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EB7578" w14:textId="5D3E09B9" w:rsidR="00335BEB" w:rsidRPr="00F363B3" w:rsidRDefault="00B16794" w:rsidP="00B913F2">
      <w:pPr>
        <w:widowControl w:val="0"/>
        <w:tabs>
          <w:tab w:val="left" w:pos="2329"/>
          <w:tab w:val="center" w:pos="4500"/>
        </w:tabs>
        <w:autoSpaceDE w:val="0"/>
        <w:autoSpaceDN w:val="0"/>
        <w:adjustRightInd w:val="0"/>
        <w:spacing w:line="276" w:lineRule="auto"/>
        <w:rPr>
          <w:rFonts w:ascii="Palatino Linotype" w:hAnsi="Palatino Linotype" w:cstheme="majorBidi"/>
        </w:rPr>
      </w:pPr>
      <w:bookmarkStart w:id="0" w:name="_Hlk59839529"/>
      <w:r>
        <w:rPr>
          <w:rFonts w:ascii="Palatino Linotype" w:hAnsi="Palatino Linotype"/>
          <w:b/>
          <w:bCs/>
        </w:rPr>
        <w:t>S</w:t>
      </w:r>
      <w:r w:rsidR="00020D2C" w:rsidRPr="00F363B3">
        <w:rPr>
          <w:rFonts w:ascii="Palatino Linotype" w:hAnsi="Palatino Linotype"/>
          <w:b/>
          <w:bCs/>
        </w:rPr>
        <w:t>upplementary Table S</w:t>
      </w:r>
      <w:r w:rsidR="00657D3D">
        <w:rPr>
          <w:rFonts w:ascii="Palatino Linotype" w:hAnsi="Palatino Linotype"/>
          <w:b/>
          <w:bCs/>
        </w:rPr>
        <w:t>1</w:t>
      </w:r>
      <w:bookmarkEnd w:id="0"/>
      <w:r w:rsidR="00020D2C" w:rsidRPr="00F363B3">
        <w:rPr>
          <w:rFonts w:ascii="Palatino Linotype" w:hAnsi="Palatino Linotype"/>
        </w:rPr>
        <w:t xml:space="preserve">. </w:t>
      </w:r>
      <w:bookmarkStart w:id="1" w:name="_Hlk59839482"/>
      <w:r w:rsidR="00020D2C" w:rsidRPr="00F363B3">
        <w:rPr>
          <w:rFonts w:ascii="Palatino Linotype" w:hAnsi="Palatino Linotype"/>
        </w:rPr>
        <w:t>List of genotypes</w:t>
      </w:r>
      <w:r w:rsidR="000340BA" w:rsidRPr="00F363B3">
        <w:rPr>
          <w:rFonts w:ascii="Palatino Linotype" w:hAnsi="Palatino Linotype"/>
        </w:rPr>
        <w:t xml:space="preserve"> and cross combinations</w:t>
      </w:r>
      <w:r w:rsidR="00020D2C" w:rsidRPr="00F363B3">
        <w:rPr>
          <w:rFonts w:ascii="Palatino Linotype" w:hAnsi="Palatino Linotype"/>
        </w:rPr>
        <w:t xml:space="preserve"> used in the study </w:t>
      </w:r>
      <w:bookmarkEnd w:id="1"/>
    </w:p>
    <w:tbl>
      <w:tblPr>
        <w:tblW w:w="9350" w:type="dxa"/>
        <w:jc w:val="right"/>
        <w:tblLook w:val="04A0" w:firstRow="1" w:lastRow="0" w:firstColumn="1" w:lastColumn="0" w:noHBand="0" w:noVBand="1"/>
      </w:tblPr>
      <w:tblGrid>
        <w:gridCol w:w="1459"/>
        <w:gridCol w:w="340"/>
        <w:gridCol w:w="1711"/>
        <w:gridCol w:w="1207"/>
        <w:gridCol w:w="1610"/>
        <w:gridCol w:w="1489"/>
        <w:gridCol w:w="1534"/>
      </w:tblGrid>
      <w:tr w:rsidR="00F363B3" w:rsidRPr="00F363B3" w14:paraId="2DA662BB" w14:textId="77777777" w:rsidTr="00444CB2">
        <w:trPr>
          <w:trHeight w:val="245"/>
          <w:jc w:val="right"/>
        </w:trPr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1386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63B3">
              <w:rPr>
                <w:rFonts w:ascii="Calibri" w:hAnsi="Calibri" w:cs="Calibri"/>
                <w:b/>
                <w:bCs/>
                <w:sz w:val="20"/>
                <w:szCs w:val="20"/>
              </w:rPr>
              <w:t>Sr#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14:paraId="1EDE2C1C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2BE23" w14:textId="42C1C638" w:rsidR="000340BA" w:rsidRPr="00F363B3" w:rsidRDefault="000340BA" w:rsidP="00444CB2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63B3">
              <w:rPr>
                <w:rFonts w:ascii="Calibri" w:hAnsi="Calibri" w:cs="Calibri"/>
                <w:b/>
                <w:bCs/>
                <w:sz w:val="20"/>
                <w:szCs w:val="20"/>
              </w:rPr>
              <w:t>Lines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54956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63B3">
              <w:rPr>
                <w:rFonts w:ascii="Calibri" w:hAnsi="Calibri" w:cs="Calibri"/>
                <w:b/>
                <w:bCs/>
                <w:sz w:val="20"/>
                <w:szCs w:val="20"/>
              </w:rPr>
              <w:t>Tester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B5591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63B3">
              <w:rPr>
                <w:rFonts w:ascii="Calibri" w:hAnsi="Calibri" w:cs="Calibri"/>
                <w:b/>
                <w:bCs/>
                <w:sz w:val="20"/>
                <w:szCs w:val="20"/>
              </w:rPr>
              <w:t>Lines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E4FAD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63B3">
              <w:rPr>
                <w:rFonts w:ascii="Calibri" w:hAnsi="Calibri" w:cs="Calibri"/>
                <w:b/>
                <w:bCs/>
                <w:sz w:val="20"/>
                <w:szCs w:val="20"/>
              </w:rPr>
              <w:t>Tester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37BF0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63B3">
              <w:rPr>
                <w:rFonts w:ascii="Calibri" w:hAnsi="Calibri" w:cs="Calibri"/>
                <w:b/>
                <w:bCs/>
                <w:sz w:val="20"/>
                <w:szCs w:val="20"/>
              </w:rPr>
              <w:t>Genotype</w:t>
            </w:r>
          </w:p>
        </w:tc>
      </w:tr>
      <w:tr w:rsidR="00F363B3" w:rsidRPr="00F363B3" w14:paraId="77AC99EA" w14:textId="77777777" w:rsidTr="00444CB2">
        <w:trPr>
          <w:trHeight w:val="245"/>
          <w:jc w:val="right"/>
        </w:trPr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670C8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340" w:type="dxa"/>
            <w:tcBorders>
              <w:top w:val="single" w:sz="4" w:space="0" w:color="auto"/>
            </w:tcBorders>
          </w:tcPr>
          <w:p w14:paraId="363C72B3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1821F" w14:textId="1E798051" w:rsidR="000340BA" w:rsidRPr="00F363B3" w:rsidRDefault="000340BA" w:rsidP="0044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9B475" w14:textId="6F8CA50A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CB422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bookmarkStart w:id="2" w:name="_Hlk56723166"/>
            <w:r w:rsidRPr="00F363B3">
              <w:rPr>
                <w:rFonts w:ascii="Calibri" w:hAnsi="Calibri" w:cs="Calibri"/>
                <w:sz w:val="20"/>
                <w:szCs w:val="20"/>
              </w:rPr>
              <w:t>DTV-9</w:t>
            </w:r>
            <w:bookmarkEnd w:id="2"/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6F12" w14:textId="01A46693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CBC9E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P-1</w:t>
            </w:r>
          </w:p>
        </w:tc>
      </w:tr>
      <w:tr w:rsidR="00F363B3" w:rsidRPr="00F363B3" w14:paraId="5E5BD924" w14:textId="77777777" w:rsidTr="00444CB2">
        <w:trPr>
          <w:trHeight w:val="245"/>
          <w:jc w:val="right"/>
        </w:trPr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33999FC4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340" w:type="dxa"/>
          </w:tcPr>
          <w:p w14:paraId="4206502F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2793027D" w14:textId="453CA157" w:rsidR="000340BA" w:rsidRPr="00F363B3" w:rsidRDefault="000340BA" w:rsidP="0044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DD3388C" w14:textId="1AFFC549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3B2D231C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bookmarkStart w:id="3" w:name="_Hlk56727438"/>
            <w:r w:rsidRPr="00F363B3">
              <w:rPr>
                <w:rFonts w:ascii="Calibri" w:hAnsi="Calibri" w:cs="Calibri"/>
                <w:sz w:val="20"/>
                <w:szCs w:val="20"/>
              </w:rPr>
              <w:t>BT-992</w:t>
            </w:r>
            <w:bookmarkEnd w:id="3"/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4DA8B141" w14:textId="6140379E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BA4DA69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P-2</w:t>
            </w:r>
          </w:p>
        </w:tc>
      </w:tr>
      <w:tr w:rsidR="00F363B3" w:rsidRPr="00F363B3" w14:paraId="5AC6C28F" w14:textId="77777777" w:rsidTr="00444CB2">
        <w:trPr>
          <w:trHeight w:val="245"/>
          <w:jc w:val="right"/>
        </w:trPr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04A6229B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340" w:type="dxa"/>
          </w:tcPr>
          <w:p w14:paraId="71405AB2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748A56B1" w14:textId="25EC31D4" w:rsidR="000340BA" w:rsidRPr="00F363B3" w:rsidRDefault="000340BA" w:rsidP="0044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A2CC1F4" w14:textId="77A29348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22199F02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bookmarkStart w:id="4" w:name="_Hlk56723400"/>
            <w:r w:rsidRPr="00F363B3">
              <w:rPr>
                <w:rFonts w:ascii="Calibri" w:hAnsi="Calibri" w:cs="Calibri"/>
                <w:sz w:val="20"/>
                <w:szCs w:val="20"/>
              </w:rPr>
              <w:t>MNH-886</w:t>
            </w:r>
            <w:bookmarkEnd w:id="4"/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4BF5E2D2" w14:textId="32F92273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30B7CFD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P-3</w:t>
            </w:r>
          </w:p>
        </w:tc>
      </w:tr>
      <w:tr w:rsidR="00F363B3" w:rsidRPr="00F363B3" w14:paraId="2B9495B1" w14:textId="77777777" w:rsidTr="00444CB2">
        <w:trPr>
          <w:trHeight w:val="245"/>
          <w:jc w:val="right"/>
        </w:trPr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1622E130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340" w:type="dxa"/>
          </w:tcPr>
          <w:p w14:paraId="72973BE1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53259DDE" w14:textId="51511349" w:rsidR="000340BA" w:rsidRPr="00F363B3" w:rsidRDefault="000340BA" w:rsidP="0044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52626A9" w14:textId="77777777" w:rsidR="000340BA" w:rsidRPr="00F363B3" w:rsidRDefault="000340BA" w:rsidP="00444CB2">
            <w:pPr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03A61982" w14:textId="1AAB61D5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62D4A39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bookmarkStart w:id="5" w:name="_Hlk56723588"/>
            <w:r w:rsidRPr="00F363B3">
              <w:rPr>
                <w:rFonts w:ascii="Calibri" w:hAnsi="Calibri" w:cs="Calibri"/>
                <w:sz w:val="20"/>
                <w:szCs w:val="20"/>
              </w:rPr>
              <w:t>MNH-988</w:t>
            </w:r>
            <w:bookmarkEnd w:id="5"/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28536CF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P-4</w:t>
            </w:r>
          </w:p>
        </w:tc>
      </w:tr>
      <w:tr w:rsidR="00F363B3" w:rsidRPr="00F363B3" w14:paraId="3FA84372" w14:textId="77777777" w:rsidTr="00444CB2">
        <w:trPr>
          <w:trHeight w:val="245"/>
          <w:jc w:val="right"/>
        </w:trPr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7E3F6FC1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340" w:type="dxa"/>
          </w:tcPr>
          <w:p w14:paraId="133A6564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62AF31C0" w14:textId="2E5DB69B" w:rsidR="000340BA" w:rsidRPr="00F363B3" w:rsidRDefault="000340BA" w:rsidP="0044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6148FA7" w14:textId="77777777" w:rsidR="000340BA" w:rsidRPr="00F363B3" w:rsidRDefault="000340BA" w:rsidP="00444CB2">
            <w:pPr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0DD7F202" w14:textId="3BD4E9DE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06BDF6A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bookmarkStart w:id="6" w:name="_Hlk56726059"/>
            <w:r w:rsidRPr="00F363B3">
              <w:rPr>
                <w:rFonts w:ascii="Calibri" w:hAnsi="Calibri" w:cs="Calibri"/>
                <w:sz w:val="20"/>
                <w:szCs w:val="20"/>
              </w:rPr>
              <w:t>DTV-3</w:t>
            </w:r>
            <w:bookmarkEnd w:id="6"/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566B130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P-5</w:t>
            </w:r>
          </w:p>
        </w:tc>
      </w:tr>
      <w:tr w:rsidR="00F363B3" w:rsidRPr="00F363B3" w14:paraId="05778B9C" w14:textId="77777777" w:rsidTr="00444CB2">
        <w:trPr>
          <w:trHeight w:val="245"/>
          <w:jc w:val="right"/>
        </w:trPr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3530516B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340" w:type="dxa"/>
          </w:tcPr>
          <w:p w14:paraId="2300FB68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19B04A05" w14:textId="5C331F0A" w:rsidR="000340BA" w:rsidRPr="00F363B3" w:rsidRDefault="000340BA" w:rsidP="0044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B14549F" w14:textId="77777777" w:rsidR="000340BA" w:rsidRPr="00F363B3" w:rsidRDefault="000340BA" w:rsidP="00444CB2">
            <w:pPr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75FF1114" w14:textId="721CBA0B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553F2ABE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bookmarkStart w:id="7" w:name="_Hlk56723381"/>
            <w:r w:rsidRPr="00F363B3">
              <w:rPr>
                <w:rFonts w:ascii="Calibri" w:hAnsi="Calibri" w:cs="Calibri"/>
                <w:sz w:val="20"/>
                <w:szCs w:val="20"/>
              </w:rPr>
              <w:t>DTV-10</w:t>
            </w:r>
            <w:bookmarkEnd w:id="7"/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357AC3D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P-6</w:t>
            </w:r>
          </w:p>
        </w:tc>
      </w:tr>
      <w:tr w:rsidR="00F363B3" w:rsidRPr="00F363B3" w14:paraId="08F06CA6" w14:textId="77777777" w:rsidTr="00444CB2">
        <w:trPr>
          <w:trHeight w:val="245"/>
          <w:jc w:val="right"/>
        </w:trPr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5633A56E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340" w:type="dxa"/>
          </w:tcPr>
          <w:p w14:paraId="6741F6F1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165E4AED" w14:textId="303AAE75" w:rsidR="000340BA" w:rsidRPr="00F363B3" w:rsidRDefault="000340BA" w:rsidP="0044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A6D1108" w14:textId="77777777" w:rsidR="000340BA" w:rsidRPr="00F363B3" w:rsidRDefault="000340BA" w:rsidP="00444CB2">
            <w:pPr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05333CD2" w14:textId="531A3460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9B100C2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bookmarkStart w:id="8" w:name="_Hlk56723139"/>
            <w:r w:rsidRPr="00F363B3">
              <w:rPr>
                <w:rFonts w:ascii="Calibri" w:hAnsi="Calibri" w:cs="Calibri"/>
                <w:sz w:val="20"/>
                <w:szCs w:val="20"/>
              </w:rPr>
              <w:t>BT-252</w:t>
            </w:r>
            <w:bookmarkEnd w:id="8"/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676DC5B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P-7</w:t>
            </w:r>
          </w:p>
        </w:tc>
      </w:tr>
      <w:tr w:rsidR="00F363B3" w:rsidRPr="00F363B3" w14:paraId="3817886E" w14:textId="77777777" w:rsidTr="00444CB2">
        <w:trPr>
          <w:trHeight w:val="245"/>
          <w:jc w:val="right"/>
        </w:trPr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0A84CAC4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340" w:type="dxa"/>
          </w:tcPr>
          <w:p w14:paraId="46B8F4D2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236365FF" w14:textId="56438097" w:rsidR="000340BA" w:rsidRPr="00F363B3" w:rsidRDefault="000340BA" w:rsidP="0044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74CA23B" w14:textId="77777777" w:rsidR="000340BA" w:rsidRPr="00F363B3" w:rsidRDefault="000340BA" w:rsidP="00444CB2">
            <w:pPr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11F88CED" w14:textId="2F5834CC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07430B43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bookmarkStart w:id="9" w:name="_Hlk56723149"/>
            <w:r w:rsidRPr="00F363B3">
              <w:rPr>
                <w:rFonts w:ascii="Calibri" w:hAnsi="Calibri" w:cs="Calibri"/>
                <w:sz w:val="20"/>
                <w:szCs w:val="20"/>
              </w:rPr>
              <w:t>BT-555</w:t>
            </w:r>
            <w:bookmarkEnd w:id="9"/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213AE6E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P-8</w:t>
            </w:r>
          </w:p>
        </w:tc>
      </w:tr>
      <w:tr w:rsidR="00F363B3" w:rsidRPr="00F363B3" w14:paraId="41C182AF" w14:textId="77777777" w:rsidTr="00444CB2">
        <w:trPr>
          <w:trHeight w:val="245"/>
          <w:jc w:val="right"/>
        </w:trPr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79D9AEF6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340" w:type="dxa"/>
          </w:tcPr>
          <w:p w14:paraId="39936755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2F1A0CC1" w14:textId="76A902A2" w:rsidR="000340BA" w:rsidRPr="00F363B3" w:rsidRDefault="000340BA" w:rsidP="0044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568057C" w14:textId="77777777" w:rsidR="000340BA" w:rsidRPr="00F363B3" w:rsidRDefault="000340BA" w:rsidP="00444CB2">
            <w:pPr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52A71075" w14:textId="65EE3B7E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6E2F2AFF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bookmarkStart w:id="10" w:name="_Hlk56723370"/>
            <w:r w:rsidRPr="00F363B3">
              <w:rPr>
                <w:rFonts w:ascii="Calibri" w:hAnsi="Calibri" w:cs="Calibri"/>
                <w:sz w:val="20"/>
                <w:szCs w:val="20"/>
              </w:rPr>
              <w:t>BT-666</w:t>
            </w:r>
            <w:bookmarkEnd w:id="10"/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2917851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P-9</w:t>
            </w:r>
          </w:p>
        </w:tc>
      </w:tr>
      <w:tr w:rsidR="00F363B3" w:rsidRPr="00F363B3" w14:paraId="4AB7A2DF" w14:textId="77777777" w:rsidTr="00444CB2">
        <w:trPr>
          <w:trHeight w:val="245"/>
          <w:jc w:val="right"/>
        </w:trPr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37BF4373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340" w:type="dxa"/>
          </w:tcPr>
          <w:p w14:paraId="75FACD1D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3F8B5E61" w14:textId="4CD702A0" w:rsidR="000340BA" w:rsidRPr="00F363B3" w:rsidRDefault="000340BA" w:rsidP="0044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0B093A4" w14:textId="77777777" w:rsidR="000340BA" w:rsidRPr="00F363B3" w:rsidRDefault="000340BA" w:rsidP="00444CB2">
            <w:pPr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711CE3B3" w14:textId="7F6D3240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C584428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bookmarkStart w:id="11" w:name="_Hlk56726220"/>
            <w:r w:rsidRPr="00F363B3">
              <w:rPr>
                <w:rFonts w:ascii="Calibri" w:hAnsi="Calibri" w:cs="Calibri"/>
                <w:sz w:val="20"/>
                <w:szCs w:val="20"/>
              </w:rPr>
              <w:t>FH-942</w:t>
            </w:r>
            <w:bookmarkEnd w:id="11"/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13BB5BB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P-10</w:t>
            </w:r>
          </w:p>
        </w:tc>
      </w:tr>
      <w:tr w:rsidR="00F363B3" w:rsidRPr="00F363B3" w14:paraId="6C24DFF2" w14:textId="77777777" w:rsidTr="00444CB2">
        <w:trPr>
          <w:trHeight w:val="245"/>
          <w:jc w:val="right"/>
        </w:trPr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01F019FC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340" w:type="dxa"/>
          </w:tcPr>
          <w:p w14:paraId="05203C03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73218B45" w14:textId="66D499E1" w:rsidR="000340BA" w:rsidRPr="00F363B3" w:rsidRDefault="000340BA" w:rsidP="0044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8E8D525" w14:textId="77777777" w:rsidR="000340BA" w:rsidRPr="00F363B3" w:rsidRDefault="000340BA" w:rsidP="00444CB2">
            <w:pPr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4745DFC2" w14:textId="1B2DCD85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bookmarkStart w:id="12" w:name="_Hlk56722816"/>
            <w:r w:rsidRPr="00F363B3">
              <w:rPr>
                <w:rFonts w:ascii="Calibri" w:hAnsi="Calibri" w:cs="Calibri"/>
                <w:sz w:val="20"/>
                <w:szCs w:val="20"/>
              </w:rPr>
              <w:t>DTV-9</w:t>
            </w:r>
            <w:bookmarkEnd w:id="12"/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5EA5DDDB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MNH-988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1C3D063C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H-1</w:t>
            </w:r>
          </w:p>
        </w:tc>
      </w:tr>
      <w:tr w:rsidR="00F363B3" w:rsidRPr="00F363B3" w14:paraId="5ED06F5C" w14:textId="77777777" w:rsidTr="00444CB2">
        <w:trPr>
          <w:trHeight w:val="245"/>
          <w:jc w:val="right"/>
        </w:trPr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5DB030F0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340" w:type="dxa"/>
          </w:tcPr>
          <w:p w14:paraId="2349F536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4B5241ED" w14:textId="792F367B" w:rsidR="000340BA" w:rsidRPr="00F363B3" w:rsidRDefault="000340BA" w:rsidP="0044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DB7F9AA" w14:textId="77777777" w:rsidR="000340BA" w:rsidRPr="00F363B3" w:rsidRDefault="000340BA" w:rsidP="00444CB2">
            <w:pPr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05F1BD10" w14:textId="47321BFE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DTV-9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25EEBB2C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DTV-3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28F4ED7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H-2</w:t>
            </w:r>
          </w:p>
        </w:tc>
      </w:tr>
      <w:tr w:rsidR="00F363B3" w:rsidRPr="00F363B3" w14:paraId="332C41A5" w14:textId="77777777" w:rsidTr="00444CB2">
        <w:trPr>
          <w:trHeight w:val="245"/>
          <w:jc w:val="right"/>
        </w:trPr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7D4D13C7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340" w:type="dxa"/>
          </w:tcPr>
          <w:p w14:paraId="668EE3AD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10FCC70F" w14:textId="3E1C8108" w:rsidR="000340BA" w:rsidRPr="00F363B3" w:rsidRDefault="000340BA" w:rsidP="0044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C6D5766" w14:textId="77777777" w:rsidR="000340BA" w:rsidRPr="00F363B3" w:rsidRDefault="000340BA" w:rsidP="00444CB2">
            <w:pPr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19BED2CD" w14:textId="6868AD59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DTV-9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48A9C7C8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DTV-10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4621E2C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H-3</w:t>
            </w:r>
          </w:p>
        </w:tc>
      </w:tr>
      <w:tr w:rsidR="00F363B3" w:rsidRPr="00F363B3" w14:paraId="1453F75F" w14:textId="77777777" w:rsidTr="00444CB2">
        <w:trPr>
          <w:trHeight w:val="245"/>
          <w:jc w:val="right"/>
        </w:trPr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43DF319B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340" w:type="dxa"/>
          </w:tcPr>
          <w:p w14:paraId="4188D7BE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647ED8E7" w14:textId="0EDCA3E9" w:rsidR="000340BA" w:rsidRPr="00F363B3" w:rsidRDefault="000340BA" w:rsidP="0044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1540EB3" w14:textId="77777777" w:rsidR="000340BA" w:rsidRPr="00F363B3" w:rsidRDefault="000340BA" w:rsidP="00444CB2">
            <w:pPr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40C4E1BD" w14:textId="12CF1384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DTV-9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5C14DB1D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BT-252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726BE01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H-4</w:t>
            </w:r>
          </w:p>
        </w:tc>
      </w:tr>
      <w:tr w:rsidR="00F363B3" w:rsidRPr="00F363B3" w14:paraId="593FD444" w14:textId="77777777" w:rsidTr="00444CB2">
        <w:trPr>
          <w:trHeight w:val="245"/>
          <w:jc w:val="right"/>
        </w:trPr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7445A42B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340" w:type="dxa"/>
          </w:tcPr>
          <w:p w14:paraId="322737ED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2EB7E95A" w14:textId="1455944E" w:rsidR="000340BA" w:rsidRPr="00F363B3" w:rsidRDefault="000340BA" w:rsidP="0044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07FF28B" w14:textId="77777777" w:rsidR="000340BA" w:rsidRPr="00F363B3" w:rsidRDefault="000340BA" w:rsidP="00444CB2">
            <w:pPr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278897F6" w14:textId="2D2C5CD0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DTV-9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E3A8D90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bookmarkStart w:id="13" w:name="_Hlk56722913"/>
            <w:r w:rsidRPr="00F363B3">
              <w:rPr>
                <w:rFonts w:ascii="Calibri" w:hAnsi="Calibri" w:cs="Calibri"/>
                <w:sz w:val="20"/>
                <w:szCs w:val="20"/>
              </w:rPr>
              <w:t>BT-555</w:t>
            </w:r>
            <w:bookmarkEnd w:id="13"/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75594F1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H-5</w:t>
            </w:r>
          </w:p>
        </w:tc>
      </w:tr>
      <w:tr w:rsidR="00F363B3" w:rsidRPr="00F363B3" w14:paraId="5DEE9A40" w14:textId="77777777" w:rsidTr="00444CB2">
        <w:trPr>
          <w:trHeight w:val="245"/>
          <w:jc w:val="right"/>
        </w:trPr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00BF1211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340" w:type="dxa"/>
          </w:tcPr>
          <w:p w14:paraId="3A600D33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3D24D617" w14:textId="56D166C2" w:rsidR="000340BA" w:rsidRPr="00F363B3" w:rsidRDefault="000340BA" w:rsidP="0044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93607DF" w14:textId="77777777" w:rsidR="000340BA" w:rsidRPr="00F363B3" w:rsidRDefault="000340BA" w:rsidP="00444CB2">
            <w:pPr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38D8E14F" w14:textId="19F15156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DTV-9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34871BB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BT-666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D401190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H-6</w:t>
            </w:r>
          </w:p>
        </w:tc>
      </w:tr>
      <w:tr w:rsidR="00F363B3" w:rsidRPr="00F363B3" w14:paraId="7E27D586" w14:textId="77777777" w:rsidTr="00444CB2">
        <w:trPr>
          <w:trHeight w:val="245"/>
          <w:jc w:val="right"/>
        </w:trPr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25A07A65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340" w:type="dxa"/>
          </w:tcPr>
          <w:p w14:paraId="6BDE7123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188432CF" w14:textId="0FEF56B7" w:rsidR="000340BA" w:rsidRPr="00F363B3" w:rsidRDefault="000340BA" w:rsidP="0044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29DF8EE" w14:textId="77777777" w:rsidR="000340BA" w:rsidRPr="00F363B3" w:rsidRDefault="000340BA" w:rsidP="00444CB2">
            <w:pPr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2163921D" w14:textId="59CA0571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DTV-9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03E9193D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FH-942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079DD34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H-7</w:t>
            </w:r>
          </w:p>
        </w:tc>
      </w:tr>
      <w:tr w:rsidR="00F363B3" w:rsidRPr="00F363B3" w14:paraId="69B2777D" w14:textId="77777777" w:rsidTr="00444CB2">
        <w:trPr>
          <w:trHeight w:val="245"/>
          <w:jc w:val="right"/>
        </w:trPr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59377A60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340" w:type="dxa"/>
          </w:tcPr>
          <w:p w14:paraId="5730C8F6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405EA917" w14:textId="64316D08" w:rsidR="000340BA" w:rsidRPr="00F363B3" w:rsidRDefault="000340BA" w:rsidP="0044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A89A6A2" w14:textId="77777777" w:rsidR="000340BA" w:rsidRPr="00F363B3" w:rsidRDefault="000340BA" w:rsidP="00444CB2">
            <w:pPr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5DCA4F12" w14:textId="0BF1D91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bookmarkStart w:id="14" w:name="_Hlk56722786"/>
            <w:r w:rsidRPr="00F363B3">
              <w:rPr>
                <w:rFonts w:ascii="Calibri" w:hAnsi="Calibri" w:cs="Calibri"/>
                <w:sz w:val="20"/>
                <w:szCs w:val="20"/>
              </w:rPr>
              <w:t>BT-992</w:t>
            </w:r>
            <w:bookmarkEnd w:id="14"/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548448D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bookmarkStart w:id="15" w:name="_Hlk56722796"/>
            <w:r w:rsidRPr="00F363B3">
              <w:rPr>
                <w:rFonts w:ascii="Calibri" w:hAnsi="Calibri" w:cs="Calibri"/>
                <w:sz w:val="20"/>
                <w:szCs w:val="20"/>
              </w:rPr>
              <w:t>MNH-988</w:t>
            </w:r>
            <w:bookmarkEnd w:id="15"/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07A94FD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H-8</w:t>
            </w:r>
          </w:p>
        </w:tc>
      </w:tr>
      <w:tr w:rsidR="00F363B3" w:rsidRPr="00F363B3" w14:paraId="79BFAF91" w14:textId="77777777" w:rsidTr="00444CB2">
        <w:trPr>
          <w:trHeight w:val="245"/>
          <w:jc w:val="right"/>
        </w:trPr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7E9EDE7B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340" w:type="dxa"/>
          </w:tcPr>
          <w:p w14:paraId="0C66E010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2FCA205A" w14:textId="2A25EFA2" w:rsidR="000340BA" w:rsidRPr="00F363B3" w:rsidRDefault="000340BA" w:rsidP="0044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847E659" w14:textId="77777777" w:rsidR="000340BA" w:rsidRPr="00F363B3" w:rsidRDefault="000340BA" w:rsidP="00444CB2">
            <w:pPr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795CD35F" w14:textId="363F988B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BT-992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925EB34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DTV-3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EBD284C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H-9</w:t>
            </w:r>
          </w:p>
        </w:tc>
      </w:tr>
      <w:tr w:rsidR="00F363B3" w:rsidRPr="00F363B3" w14:paraId="1C05251C" w14:textId="77777777" w:rsidTr="00444CB2">
        <w:trPr>
          <w:trHeight w:val="245"/>
          <w:jc w:val="right"/>
        </w:trPr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49BF4436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340" w:type="dxa"/>
          </w:tcPr>
          <w:p w14:paraId="4A710EAD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49A8B33E" w14:textId="495B30EF" w:rsidR="000340BA" w:rsidRPr="00F363B3" w:rsidRDefault="000340BA" w:rsidP="0044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7F13361" w14:textId="77777777" w:rsidR="000340BA" w:rsidRPr="00F363B3" w:rsidRDefault="000340BA" w:rsidP="00444CB2">
            <w:pPr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2B4CF29F" w14:textId="40CBD3D4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BT-992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42048432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DTV-10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250421D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H-10</w:t>
            </w:r>
          </w:p>
        </w:tc>
      </w:tr>
      <w:tr w:rsidR="00F363B3" w:rsidRPr="00F363B3" w14:paraId="5E1DEBBD" w14:textId="77777777" w:rsidTr="00444CB2">
        <w:trPr>
          <w:trHeight w:val="245"/>
          <w:jc w:val="right"/>
        </w:trPr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0C6D5D18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340" w:type="dxa"/>
          </w:tcPr>
          <w:p w14:paraId="5E21BE51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5A9924DA" w14:textId="09A3708E" w:rsidR="000340BA" w:rsidRPr="00F363B3" w:rsidRDefault="000340BA" w:rsidP="0044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027B5CF" w14:textId="77777777" w:rsidR="000340BA" w:rsidRPr="00F363B3" w:rsidRDefault="000340BA" w:rsidP="00444CB2">
            <w:pPr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4E768E48" w14:textId="668A42DB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BT-992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53D2FF5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BT-252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7658EA4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H-11</w:t>
            </w:r>
          </w:p>
        </w:tc>
      </w:tr>
      <w:tr w:rsidR="00F363B3" w:rsidRPr="00F363B3" w14:paraId="069B067D" w14:textId="77777777" w:rsidTr="00444CB2">
        <w:trPr>
          <w:trHeight w:val="245"/>
          <w:jc w:val="right"/>
        </w:trPr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3CE99A69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340" w:type="dxa"/>
          </w:tcPr>
          <w:p w14:paraId="171C9C98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68D5856F" w14:textId="08469707" w:rsidR="000340BA" w:rsidRPr="00F363B3" w:rsidRDefault="000340BA" w:rsidP="0044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26CE49D" w14:textId="77777777" w:rsidR="000340BA" w:rsidRPr="00F363B3" w:rsidRDefault="000340BA" w:rsidP="00444CB2">
            <w:pPr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068B4D74" w14:textId="6F6B4F73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BT-992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29271CA1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BT-555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C821CE3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H-12</w:t>
            </w:r>
          </w:p>
        </w:tc>
      </w:tr>
      <w:tr w:rsidR="00F363B3" w:rsidRPr="00F363B3" w14:paraId="6DB6A4B9" w14:textId="77777777" w:rsidTr="00444CB2">
        <w:trPr>
          <w:trHeight w:val="245"/>
          <w:jc w:val="right"/>
        </w:trPr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04548A9B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340" w:type="dxa"/>
          </w:tcPr>
          <w:p w14:paraId="675F8B87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3A5621B1" w14:textId="6939BEF4" w:rsidR="000340BA" w:rsidRPr="00F363B3" w:rsidRDefault="000340BA" w:rsidP="0044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55764C9" w14:textId="77777777" w:rsidR="000340BA" w:rsidRPr="00F363B3" w:rsidRDefault="000340BA" w:rsidP="00444CB2">
            <w:pPr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54C2328F" w14:textId="6133B96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BT-992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91A72FD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BT-666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6BA21FC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H-13</w:t>
            </w:r>
          </w:p>
        </w:tc>
      </w:tr>
      <w:tr w:rsidR="00F363B3" w:rsidRPr="00F363B3" w14:paraId="3682B2EB" w14:textId="77777777" w:rsidTr="00444CB2">
        <w:trPr>
          <w:trHeight w:val="245"/>
          <w:jc w:val="right"/>
        </w:trPr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12DA47CB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340" w:type="dxa"/>
          </w:tcPr>
          <w:p w14:paraId="19305453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5B00F084" w14:textId="0AE89F34" w:rsidR="000340BA" w:rsidRPr="00F363B3" w:rsidRDefault="000340BA" w:rsidP="0044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E17D384" w14:textId="77777777" w:rsidR="000340BA" w:rsidRPr="00F363B3" w:rsidRDefault="000340BA" w:rsidP="00444CB2">
            <w:pPr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031A4773" w14:textId="185C8933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BT-992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2233A7BF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FH-942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2B7213B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H-14</w:t>
            </w:r>
          </w:p>
        </w:tc>
      </w:tr>
      <w:tr w:rsidR="00F363B3" w:rsidRPr="00F363B3" w14:paraId="2D3BF462" w14:textId="77777777" w:rsidTr="00444CB2">
        <w:trPr>
          <w:trHeight w:val="245"/>
          <w:jc w:val="right"/>
        </w:trPr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4F16BD15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340" w:type="dxa"/>
          </w:tcPr>
          <w:p w14:paraId="52C11689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3660B50F" w14:textId="121535E4" w:rsidR="000340BA" w:rsidRPr="00F363B3" w:rsidRDefault="000340BA" w:rsidP="0044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70EBF8A" w14:textId="77777777" w:rsidR="000340BA" w:rsidRPr="00F363B3" w:rsidRDefault="000340BA" w:rsidP="00444CB2">
            <w:pPr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4BD6E8B9" w14:textId="310828C5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MNH-88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0EAAE803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MNH-988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D9376A8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H-15</w:t>
            </w:r>
          </w:p>
        </w:tc>
      </w:tr>
      <w:tr w:rsidR="00F363B3" w:rsidRPr="00F363B3" w14:paraId="63AA77BA" w14:textId="77777777" w:rsidTr="00444CB2">
        <w:trPr>
          <w:trHeight w:val="245"/>
          <w:jc w:val="right"/>
        </w:trPr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701B15E9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340" w:type="dxa"/>
          </w:tcPr>
          <w:p w14:paraId="3CD4D135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5A248254" w14:textId="47D12066" w:rsidR="000340BA" w:rsidRPr="00F363B3" w:rsidRDefault="000340BA" w:rsidP="0044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5A8C5EE" w14:textId="77777777" w:rsidR="000340BA" w:rsidRPr="00F363B3" w:rsidRDefault="000340BA" w:rsidP="00444CB2">
            <w:pPr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76BE0723" w14:textId="2110CCBC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bookmarkStart w:id="16" w:name="_Hlk56722754"/>
            <w:r w:rsidRPr="00F363B3">
              <w:rPr>
                <w:rFonts w:ascii="Calibri" w:hAnsi="Calibri" w:cs="Calibri"/>
                <w:sz w:val="20"/>
                <w:szCs w:val="20"/>
              </w:rPr>
              <w:t>MNH-886</w:t>
            </w:r>
            <w:bookmarkEnd w:id="16"/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324B516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bookmarkStart w:id="17" w:name="_Hlk56722766"/>
            <w:r w:rsidRPr="00F363B3">
              <w:rPr>
                <w:rFonts w:ascii="Calibri" w:hAnsi="Calibri" w:cs="Calibri"/>
                <w:sz w:val="20"/>
                <w:szCs w:val="20"/>
              </w:rPr>
              <w:t>DTV-3</w:t>
            </w:r>
            <w:bookmarkEnd w:id="17"/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243F212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H-16</w:t>
            </w:r>
          </w:p>
        </w:tc>
      </w:tr>
      <w:tr w:rsidR="00F363B3" w:rsidRPr="00F363B3" w14:paraId="220DFB0E" w14:textId="77777777" w:rsidTr="00444CB2">
        <w:trPr>
          <w:trHeight w:val="245"/>
          <w:jc w:val="right"/>
        </w:trPr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1DBFF696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340" w:type="dxa"/>
          </w:tcPr>
          <w:p w14:paraId="1D923E23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68638E10" w14:textId="1346C8CE" w:rsidR="000340BA" w:rsidRPr="00F363B3" w:rsidRDefault="000340BA" w:rsidP="0044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E4DF725" w14:textId="77777777" w:rsidR="000340BA" w:rsidRPr="00F363B3" w:rsidRDefault="000340BA" w:rsidP="00444CB2">
            <w:pPr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200F1F89" w14:textId="1C8B007F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MNH-88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F397D1E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DTV-10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B81EA7F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H-17</w:t>
            </w:r>
          </w:p>
        </w:tc>
      </w:tr>
      <w:tr w:rsidR="00F363B3" w:rsidRPr="00F363B3" w14:paraId="32907D1F" w14:textId="77777777" w:rsidTr="00444CB2">
        <w:trPr>
          <w:trHeight w:val="245"/>
          <w:jc w:val="right"/>
        </w:trPr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0D6517AA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  <w:tc>
          <w:tcPr>
            <w:tcW w:w="340" w:type="dxa"/>
          </w:tcPr>
          <w:p w14:paraId="5E3701D4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7A49847C" w14:textId="1FBAD982" w:rsidR="000340BA" w:rsidRPr="00F363B3" w:rsidRDefault="000340BA" w:rsidP="0044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16C7DEF" w14:textId="77777777" w:rsidR="000340BA" w:rsidRPr="00F363B3" w:rsidRDefault="000340BA" w:rsidP="00444CB2">
            <w:pPr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6A282173" w14:textId="1B9EC475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MNH-88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20981AB6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BT-252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6457B1B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H-18</w:t>
            </w:r>
          </w:p>
        </w:tc>
      </w:tr>
      <w:tr w:rsidR="00F363B3" w:rsidRPr="00F363B3" w14:paraId="7C125689" w14:textId="77777777" w:rsidTr="00444CB2">
        <w:trPr>
          <w:trHeight w:val="245"/>
          <w:jc w:val="right"/>
        </w:trPr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6C1CDE95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29</w:t>
            </w:r>
          </w:p>
        </w:tc>
        <w:tc>
          <w:tcPr>
            <w:tcW w:w="340" w:type="dxa"/>
          </w:tcPr>
          <w:p w14:paraId="3886B880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2A93EF8B" w14:textId="530D190C" w:rsidR="000340BA" w:rsidRPr="00F363B3" w:rsidRDefault="000340BA" w:rsidP="0044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8597341" w14:textId="77777777" w:rsidR="000340BA" w:rsidRPr="00F363B3" w:rsidRDefault="000340BA" w:rsidP="00444CB2">
            <w:pPr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6AA72A3A" w14:textId="34E37873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MNH-88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2A0BD3F4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BT-555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2CF0C29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H-19</w:t>
            </w:r>
          </w:p>
        </w:tc>
      </w:tr>
      <w:tr w:rsidR="00F363B3" w:rsidRPr="00F363B3" w14:paraId="3F16BED6" w14:textId="77777777" w:rsidTr="00444CB2">
        <w:trPr>
          <w:trHeight w:val="245"/>
          <w:jc w:val="right"/>
        </w:trPr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668EB735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  <w:tc>
          <w:tcPr>
            <w:tcW w:w="340" w:type="dxa"/>
          </w:tcPr>
          <w:p w14:paraId="54E65F0D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0C176CC2" w14:textId="6B5C744B" w:rsidR="000340BA" w:rsidRPr="00F363B3" w:rsidRDefault="000340BA" w:rsidP="0044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9B415A8" w14:textId="77777777" w:rsidR="000340BA" w:rsidRPr="00F363B3" w:rsidRDefault="000340BA" w:rsidP="00444CB2">
            <w:pPr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0CAFBD4E" w14:textId="1590933F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MNH-88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4CFE02C5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BT-666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7BD2A90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H-20</w:t>
            </w:r>
          </w:p>
        </w:tc>
      </w:tr>
      <w:tr w:rsidR="000340BA" w:rsidRPr="00F363B3" w14:paraId="51A90E9C" w14:textId="77777777" w:rsidTr="00444CB2">
        <w:trPr>
          <w:trHeight w:val="245"/>
          <w:jc w:val="right"/>
        </w:trPr>
        <w:tc>
          <w:tcPr>
            <w:tcW w:w="14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4007D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31</w:t>
            </w: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14:paraId="00B086FC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3B911" w14:textId="35545E40" w:rsidR="000340BA" w:rsidRPr="00F363B3" w:rsidRDefault="000340BA" w:rsidP="0044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F8C1A" w14:textId="77777777" w:rsidR="000340BA" w:rsidRPr="00F363B3" w:rsidRDefault="000340BA" w:rsidP="00444CB2">
            <w:pPr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B3DD" w14:textId="666D859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MNH-886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6E6C5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FH-942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00A55" w14:textId="77777777" w:rsidR="000340BA" w:rsidRPr="00F363B3" w:rsidRDefault="000340BA" w:rsidP="000340B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H-21</w:t>
            </w:r>
          </w:p>
        </w:tc>
      </w:tr>
    </w:tbl>
    <w:p w14:paraId="6B96EEDC" w14:textId="08EBA429" w:rsidR="00335BEB" w:rsidRPr="00F363B3" w:rsidRDefault="00335BEB" w:rsidP="00B913F2">
      <w:pPr>
        <w:widowControl w:val="0"/>
        <w:tabs>
          <w:tab w:val="left" w:pos="2329"/>
          <w:tab w:val="center" w:pos="4500"/>
        </w:tabs>
        <w:autoSpaceDE w:val="0"/>
        <w:autoSpaceDN w:val="0"/>
        <w:adjustRightInd w:val="0"/>
        <w:spacing w:line="276" w:lineRule="auto"/>
        <w:rPr>
          <w:rFonts w:ascii="Palatino Linotype" w:hAnsi="Palatino Linotype" w:cstheme="majorBidi"/>
          <w:b/>
        </w:rPr>
        <w:sectPr w:rsidR="00335BEB" w:rsidRPr="00F363B3" w:rsidSect="00335BE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0F146B1" w14:textId="4BB62888" w:rsidR="00FB396F" w:rsidRPr="00F363B3" w:rsidRDefault="00FB396F" w:rsidP="00FB396F">
      <w:pPr>
        <w:widowControl w:val="0"/>
        <w:tabs>
          <w:tab w:val="left" w:pos="2329"/>
          <w:tab w:val="center" w:pos="4500"/>
        </w:tabs>
        <w:autoSpaceDE w:val="0"/>
        <w:autoSpaceDN w:val="0"/>
        <w:adjustRightInd w:val="0"/>
        <w:spacing w:line="276" w:lineRule="auto"/>
        <w:jc w:val="both"/>
        <w:rPr>
          <w:rFonts w:ascii="Palatino Linotype" w:hAnsi="Palatino Linotype"/>
        </w:rPr>
      </w:pPr>
      <w:bookmarkStart w:id="18" w:name="_Hlk57734225"/>
      <w:r w:rsidRPr="00F363B3">
        <w:rPr>
          <w:rFonts w:ascii="Palatino Linotype" w:hAnsi="Palatino Linotype" w:cstheme="majorBidi"/>
          <w:b/>
        </w:rPr>
        <w:lastRenderedPageBreak/>
        <w:t>Supplementary Table S</w:t>
      </w:r>
      <w:bookmarkEnd w:id="18"/>
      <w:r>
        <w:rPr>
          <w:rFonts w:ascii="Palatino Linotype" w:hAnsi="Palatino Linotype" w:cstheme="majorBidi"/>
          <w:b/>
        </w:rPr>
        <w:t>2</w:t>
      </w:r>
      <w:r w:rsidRPr="00F363B3">
        <w:rPr>
          <w:rFonts w:ascii="Palatino Linotype" w:hAnsi="Palatino Linotype" w:cstheme="majorBidi"/>
          <w:b/>
        </w:rPr>
        <w:t xml:space="preserve">. </w:t>
      </w:r>
      <w:r w:rsidRPr="00F363B3">
        <w:rPr>
          <w:rFonts w:ascii="Palatino Linotype" w:hAnsi="Palatino Linotype" w:cstheme="majorBidi"/>
          <w:bCs/>
        </w:rPr>
        <w:t>Drought stress response indices of 25 physio-morphological and biochemical traits at</w:t>
      </w:r>
      <w:r w:rsidRPr="00F363B3">
        <w:rPr>
          <w:rFonts w:ascii="Palatino Linotype" w:hAnsi="Palatino Linotype" w:cstheme="majorBidi"/>
        </w:rPr>
        <w:t xml:space="preserve"> seedling stage.</w:t>
      </w:r>
    </w:p>
    <w:tbl>
      <w:tblPr>
        <w:tblW w:w="15387" w:type="dxa"/>
        <w:tblInd w:w="-1128" w:type="dxa"/>
        <w:tblLook w:val="04A0" w:firstRow="1" w:lastRow="0" w:firstColumn="1" w:lastColumn="0" w:noHBand="0" w:noVBand="1"/>
      </w:tblPr>
      <w:tblGrid>
        <w:gridCol w:w="404"/>
        <w:gridCol w:w="1186"/>
        <w:gridCol w:w="534"/>
        <w:gridCol w:w="543"/>
        <w:gridCol w:w="532"/>
        <w:gridCol w:w="532"/>
        <w:gridCol w:w="559"/>
        <w:gridCol w:w="532"/>
        <w:gridCol w:w="532"/>
        <w:gridCol w:w="532"/>
        <w:gridCol w:w="532"/>
        <w:gridCol w:w="532"/>
        <w:gridCol w:w="556"/>
        <w:gridCol w:w="532"/>
        <w:gridCol w:w="632"/>
        <w:gridCol w:w="532"/>
        <w:gridCol w:w="543"/>
        <w:gridCol w:w="606"/>
        <w:gridCol w:w="532"/>
        <w:gridCol w:w="597"/>
        <w:gridCol w:w="532"/>
        <w:gridCol w:w="532"/>
        <w:gridCol w:w="532"/>
        <w:gridCol w:w="532"/>
        <w:gridCol w:w="532"/>
        <w:gridCol w:w="532"/>
        <w:gridCol w:w="715"/>
      </w:tblGrid>
      <w:tr w:rsidR="00FB396F" w:rsidRPr="00F363B3" w14:paraId="712AE6C5" w14:textId="77777777" w:rsidTr="00B821F6">
        <w:trPr>
          <w:trHeight w:val="280"/>
        </w:trPr>
        <w:tc>
          <w:tcPr>
            <w:tcW w:w="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1BFC2" w14:textId="77777777" w:rsidR="00FB396F" w:rsidRPr="00F363B3" w:rsidRDefault="00FB396F" w:rsidP="00B821F6">
            <w:pPr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62594" w14:textId="77777777" w:rsidR="00FB396F" w:rsidRPr="00F363B3" w:rsidRDefault="00FB396F" w:rsidP="00B821F6">
            <w:pPr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Gen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C9021" w14:textId="77777777" w:rsidR="00FB396F" w:rsidRPr="00F363B3" w:rsidRDefault="00FB396F" w:rsidP="00B821F6">
            <w:pPr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EWC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23B73" w14:textId="77777777" w:rsidR="00FB396F" w:rsidRPr="00F363B3" w:rsidRDefault="00FB396F" w:rsidP="00B821F6">
            <w:pPr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RWC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F6F31" w14:textId="77777777" w:rsidR="00FB396F" w:rsidRPr="00F363B3" w:rsidRDefault="00FB396F" w:rsidP="00B821F6">
            <w:pPr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Cha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9580F" w14:textId="77777777" w:rsidR="00FB396F" w:rsidRPr="00F363B3" w:rsidRDefault="00FB396F" w:rsidP="00B821F6">
            <w:pPr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Chb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40632" w14:textId="77777777" w:rsidR="00FB396F" w:rsidRPr="00F363B3" w:rsidRDefault="00FB396F" w:rsidP="00B821F6">
            <w:pPr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Chab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EA8B1" w14:textId="77777777" w:rsidR="00FB396F" w:rsidRPr="00F363B3" w:rsidRDefault="00FB396F" w:rsidP="00B821F6">
            <w:pPr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Cht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A8A4F" w14:textId="77777777" w:rsidR="00FB396F" w:rsidRPr="00F363B3" w:rsidRDefault="00FB396F" w:rsidP="00B821F6">
            <w:pPr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BeC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8C3C6" w14:textId="77777777" w:rsidR="00FB396F" w:rsidRPr="00F363B3" w:rsidRDefault="00FB396F" w:rsidP="00B821F6">
            <w:pPr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SL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B8348" w14:textId="77777777" w:rsidR="00FB396F" w:rsidRPr="00F363B3" w:rsidRDefault="00FB396F" w:rsidP="00B821F6">
            <w:pPr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RL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840D7" w14:textId="77777777" w:rsidR="00FB396F" w:rsidRPr="00F363B3" w:rsidRDefault="00FB396F" w:rsidP="00B821F6">
            <w:pPr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R/S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C5039" w14:textId="77777777" w:rsidR="00FB396F" w:rsidRPr="00F363B3" w:rsidRDefault="00FB396F" w:rsidP="00B821F6">
            <w:pPr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RDW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E658F" w14:textId="77777777" w:rsidR="00FB396F" w:rsidRPr="00F363B3" w:rsidRDefault="00FB396F" w:rsidP="00B821F6">
            <w:pPr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RFW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B0A65" w14:textId="77777777" w:rsidR="00FB396F" w:rsidRPr="00F363B3" w:rsidRDefault="00FB396F" w:rsidP="00B821F6">
            <w:pPr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PTDW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AB0AA" w14:textId="77777777" w:rsidR="00FB396F" w:rsidRPr="00F363B3" w:rsidRDefault="00FB396F" w:rsidP="00B821F6">
            <w:pPr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SFW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839C8" w14:textId="77777777" w:rsidR="00FB396F" w:rsidRPr="00F363B3" w:rsidRDefault="00FB396F" w:rsidP="00B821F6">
            <w:pPr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SDW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D8733" w14:textId="77777777" w:rsidR="00FB396F" w:rsidRPr="00F363B3" w:rsidRDefault="00FB396F" w:rsidP="00B821F6">
            <w:pPr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PTFW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86553" w14:textId="77777777" w:rsidR="00FB396F" w:rsidRPr="00F363B3" w:rsidRDefault="00FB396F" w:rsidP="00B821F6">
            <w:pPr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PC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40B06" w14:textId="77777777" w:rsidR="00FB396F" w:rsidRPr="00F363B3" w:rsidRDefault="00FB396F" w:rsidP="00B821F6">
            <w:pPr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H2O2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7D845" w14:textId="77777777" w:rsidR="00FB396F" w:rsidRPr="00F363B3" w:rsidRDefault="00FB396F" w:rsidP="00B821F6">
            <w:pPr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SOD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0A8E7" w14:textId="77777777" w:rsidR="00FB396F" w:rsidRPr="00F363B3" w:rsidRDefault="00FB396F" w:rsidP="00B821F6">
            <w:pPr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NOX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C9DF4" w14:textId="77777777" w:rsidR="00FB396F" w:rsidRPr="00F363B3" w:rsidRDefault="00FB396F" w:rsidP="00B821F6">
            <w:pPr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CAT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47308" w14:textId="77777777" w:rsidR="00FB396F" w:rsidRPr="00F363B3" w:rsidRDefault="00FB396F" w:rsidP="00B821F6">
            <w:pPr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POX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DC821" w14:textId="77777777" w:rsidR="00FB396F" w:rsidRPr="00F363B3" w:rsidRDefault="00FB396F" w:rsidP="00B821F6">
            <w:pPr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APX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38C1B" w14:textId="77777777" w:rsidR="00FB396F" w:rsidRPr="00F363B3" w:rsidRDefault="00FB396F" w:rsidP="00B821F6">
            <w:pPr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GR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2B3DC" w14:textId="77777777" w:rsidR="00FB396F" w:rsidRPr="00F363B3" w:rsidRDefault="00FB396F" w:rsidP="00B821F6">
            <w:pPr>
              <w:rPr>
                <w:rFonts w:ascii="Palatino Linotype" w:hAnsi="Palatino Linotype" w:cs="Calibri"/>
                <w:sz w:val="16"/>
                <w:szCs w:val="16"/>
              </w:rPr>
            </w:pPr>
            <w:r w:rsidRPr="00F363B3">
              <w:rPr>
                <w:rFonts w:ascii="Palatino Linotype" w:hAnsi="Palatino Linotype" w:cs="Calibri"/>
                <w:sz w:val="16"/>
                <w:szCs w:val="16"/>
              </w:rPr>
              <w:t>CDSRI</w:t>
            </w:r>
          </w:p>
        </w:tc>
      </w:tr>
      <w:tr w:rsidR="00FB396F" w:rsidRPr="00F363B3" w14:paraId="0A605DA7" w14:textId="77777777" w:rsidTr="00B821F6">
        <w:trPr>
          <w:trHeight w:val="280"/>
        </w:trPr>
        <w:tc>
          <w:tcPr>
            <w:tcW w:w="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0A55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0E9B" w14:textId="77777777" w:rsidR="00FB396F" w:rsidRPr="00F363B3" w:rsidRDefault="00FB396F" w:rsidP="00B821F6">
            <w:pPr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IR-NIBGE 1524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4533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38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76CA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41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053D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92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D78A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56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B5EF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40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3B6A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59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FDB8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16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35C4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88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6ED7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96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0CF8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05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37EB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32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2A8E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24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70E9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22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8711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90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6AB9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4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02FD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49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7E34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3.74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3FA6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.82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83F8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.32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9190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82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44AA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60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F144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88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B0CC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.35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3595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02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8D2A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8.44</w:t>
            </w:r>
          </w:p>
        </w:tc>
      </w:tr>
      <w:tr w:rsidR="00FB396F" w:rsidRPr="00F363B3" w14:paraId="3BD2AB2A" w14:textId="77777777" w:rsidTr="00B821F6">
        <w:trPr>
          <w:trHeight w:val="280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7788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6829" w14:textId="77777777" w:rsidR="00FB396F" w:rsidRPr="00F363B3" w:rsidRDefault="00FB396F" w:rsidP="00B821F6">
            <w:pPr>
              <w:rPr>
                <w:rFonts w:ascii="Calibri" w:hAnsi="Calibri" w:cs="Calibri"/>
                <w:sz w:val="16"/>
                <w:szCs w:val="16"/>
              </w:rPr>
            </w:pPr>
            <w:bookmarkStart w:id="19" w:name="_Hlk57731271"/>
            <w:r w:rsidRPr="00F363B3">
              <w:rPr>
                <w:rFonts w:ascii="Calibri" w:hAnsi="Calibri" w:cs="Calibri"/>
                <w:sz w:val="16"/>
                <w:szCs w:val="16"/>
              </w:rPr>
              <w:t>BT-992</w:t>
            </w:r>
            <w:bookmarkEnd w:id="19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B8DE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4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23E4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5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DCC9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9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E7A1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9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F8CF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.5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F78F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0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2B66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1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CB09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9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F016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0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5155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3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25CF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4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60D4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4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4469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3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4E1C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0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417F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5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56E3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6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33AE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3.3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85A8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3.0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6A01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5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7863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3.1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4782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6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FC07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3.2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5C0D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3.5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51CF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5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7266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34.33</w:t>
            </w:r>
          </w:p>
        </w:tc>
      </w:tr>
      <w:tr w:rsidR="00FB396F" w:rsidRPr="00F363B3" w14:paraId="3A08C16F" w14:textId="77777777" w:rsidTr="00B821F6">
        <w:trPr>
          <w:trHeight w:val="280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4AB1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395F" w14:textId="77777777" w:rsidR="00FB396F" w:rsidRPr="00F363B3" w:rsidRDefault="00FB396F" w:rsidP="00B821F6">
            <w:pPr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IR-NIBGE-370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DFE1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4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A9EF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5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FE95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0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5BEA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5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0C47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3.6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EBB1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0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AE5B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1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B6B9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8CA2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1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E9E2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1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6470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5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CE4A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5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D029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4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A8A8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1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2739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5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88A7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7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4B6F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.3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8FDA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3.1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96AE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6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6E0B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.4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9E39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6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BEDB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.3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C2B4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.8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69DA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2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B0B4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32.19</w:t>
            </w:r>
          </w:p>
        </w:tc>
      </w:tr>
      <w:tr w:rsidR="00FB396F" w:rsidRPr="00F363B3" w14:paraId="420150AE" w14:textId="77777777" w:rsidTr="00B821F6">
        <w:trPr>
          <w:trHeight w:val="280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8335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77D2" w14:textId="77777777" w:rsidR="00FB396F" w:rsidRPr="00F363B3" w:rsidRDefault="00FB396F" w:rsidP="00B821F6">
            <w:pPr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IR-NIBGE-90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9EF6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2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1DE1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2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2AC3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7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5594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7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E754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7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762E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1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956E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1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8B2E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8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44F7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9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AF17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1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ECC1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1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9B6E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1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936A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2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3C26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9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5432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4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EC90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4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2774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.4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7080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3.4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8C6E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9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3F10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.4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2041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6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367A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.5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D07E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3.2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5A5F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4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DE3C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9.56</w:t>
            </w:r>
          </w:p>
        </w:tc>
      </w:tr>
      <w:tr w:rsidR="00FB396F" w:rsidRPr="00F363B3" w14:paraId="5653E574" w14:textId="77777777" w:rsidTr="00B821F6">
        <w:trPr>
          <w:trHeight w:val="280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F57B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5A75" w14:textId="77777777" w:rsidR="00FB396F" w:rsidRPr="00F363B3" w:rsidRDefault="00FB396F" w:rsidP="00B821F6">
            <w:pPr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NIBGE-11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0E20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2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B05F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2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290B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9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607E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5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7EEA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.7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B93E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8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3805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1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F003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9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4E8D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9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382F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0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4F6C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1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AEBD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2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4D98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2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9E42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9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FBE1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4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BF87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4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813F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.6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3A9C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3.3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3BA8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7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4C5C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.6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4554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6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9489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.1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30A0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3.4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3055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4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0E49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30.24</w:t>
            </w:r>
          </w:p>
        </w:tc>
      </w:tr>
      <w:tr w:rsidR="00FB396F" w:rsidRPr="00F363B3" w14:paraId="0C1C64D8" w14:textId="77777777" w:rsidTr="00B821F6">
        <w:trPr>
          <w:trHeight w:val="280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724C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C1AD" w14:textId="77777777" w:rsidR="00FB396F" w:rsidRPr="00F363B3" w:rsidRDefault="00FB396F" w:rsidP="00B821F6">
            <w:pPr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IR-NIBGE-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CB43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4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92C4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3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69B4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9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0C02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6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9EF7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.0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3555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4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E249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1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CD49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0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16EE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1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5EC8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2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12F1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1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A428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2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6F12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1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C587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0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AA87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5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D8C1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5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4A8A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.7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7595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3.1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D316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2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B382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9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44C4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6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D211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.1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BF3A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5.1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E0DE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.1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ABD2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32.44</w:t>
            </w:r>
          </w:p>
        </w:tc>
      </w:tr>
      <w:tr w:rsidR="00FB396F" w:rsidRPr="00F363B3" w14:paraId="15666FE6" w14:textId="77777777" w:rsidTr="00B821F6">
        <w:trPr>
          <w:trHeight w:val="280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65DF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E6B7" w14:textId="77777777" w:rsidR="00FB396F" w:rsidRPr="00F363B3" w:rsidRDefault="00FB396F" w:rsidP="00B821F6">
            <w:pPr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BT-25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D7FD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3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F921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2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0FF9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0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AB03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7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5D9E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3.3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53D5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8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FFA0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1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7085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9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7E86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9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BD36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0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94FC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4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759D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2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01CB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2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A8F5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8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7B2B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4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1B5B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4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39EB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5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A743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.8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ACB5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5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44E3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2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ADF3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5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3C49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5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A3D9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.1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81D1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8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FB6E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5.55</w:t>
            </w:r>
          </w:p>
        </w:tc>
      </w:tr>
      <w:tr w:rsidR="00FB396F" w:rsidRPr="00F363B3" w14:paraId="173FA79B" w14:textId="77777777" w:rsidTr="00B821F6">
        <w:trPr>
          <w:trHeight w:val="280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823B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C356" w14:textId="77777777" w:rsidR="00FB396F" w:rsidRPr="00F363B3" w:rsidRDefault="00FB396F" w:rsidP="00B821F6">
            <w:pPr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MNH-98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9308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2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7D1C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2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87E4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7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252C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5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DFAE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3.0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CFC1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8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0C22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1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5935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8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0C77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9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EC46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9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185D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2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86F2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1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BF9D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1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D1BC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8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0220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4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3D86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4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047D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0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FBD7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.9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2512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1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05B2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9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558E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5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04E6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1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BD00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4.3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93D9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6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C691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6.85</w:t>
            </w:r>
          </w:p>
        </w:tc>
      </w:tr>
      <w:tr w:rsidR="00FB396F" w:rsidRPr="00F363B3" w14:paraId="38B934DD" w14:textId="77777777" w:rsidTr="00B821F6">
        <w:trPr>
          <w:trHeight w:val="280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B3C3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FA23" w14:textId="77777777" w:rsidR="00FB396F" w:rsidRPr="00F363B3" w:rsidRDefault="00FB396F" w:rsidP="00B821F6">
            <w:pPr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FH-94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D054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2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1628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2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EF19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7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6194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6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6041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.8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7042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7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7B3B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2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4573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8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1D66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8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BCFA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9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A474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1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C39E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1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5732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1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E7FD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8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B20D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3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47BA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3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B4D0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9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6E58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.7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1D8E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3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A687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8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6FFF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6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5323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.2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6D30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5.2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8D81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9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30C8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9.12</w:t>
            </w:r>
          </w:p>
        </w:tc>
      </w:tr>
      <w:tr w:rsidR="00FB396F" w:rsidRPr="00F363B3" w14:paraId="3E111E56" w14:textId="77777777" w:rsidTr="00B821F6">
        <w:trPr>
          <w:trHeight w:val="280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C25A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B5C9" w14:textId="77777777" w:rsidR="00FB396F" w:rsidRPr="00F363B3" w:rsidRDefault="00FB396F" w:rsidP="00B821F6">
            <w:pPr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BT55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B79C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2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C27A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2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7DE3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7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56D0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6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523C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.7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BE7C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2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6A19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1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0CC2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7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59DA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9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BED7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EBE3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2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3CA1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1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CC2D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1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8C19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8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8C4C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3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2B0E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4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A40F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.5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A37A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3.3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327E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5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0E4C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.2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63A3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6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1883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9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518E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3.5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60A4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4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6C49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9.44</w:t>
            </w:r>
          </w:p>
        </w:tc>
      </w:tr>
      <w:tr w:rsidR="00FB396F" w:rsidRPr="00F363B3" w14:paraId="56BE0D67" w14:textId="77777777" w:rsidTr="00B821F6">
        <w:trPr>
          <w:trHeight w:val="280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9FB6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D420" w14:textId="77777777" w:rsidR="00FB396F" w:rsidRPr="00F363B3" w:rsidRDefault="00FB396F" w:rsidP="00B821F6">
            <w:pPr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BT-66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7C49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4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B9E4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3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0A3E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8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98A9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8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3E58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.7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BA96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5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C429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2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5786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8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889F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9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068B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9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C09C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4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10C3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4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FEDA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3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CE55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9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6440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4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CF22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5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03B3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6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B447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3.0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0839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3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3312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6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1482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6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5FF7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8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9566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.6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1789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0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C66D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7.68</w:t>
            </w:r>
          </w:p>
        </w:tc>
      </w:tr>
      <w:tr w:rsidR="00FB396F" w:rsidRPr="00F363B3" w14:paraId="250D8989" w14:textId="77777777" w:rsidTr="00B821F6">
        <w:trPr>
          <w:trHeight w:val="280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FF09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D536" w14:textId="77777777" w:rsidR="00FB396F" w:rsidRPr="00F363B3" w:rsidRDefault="00FB396F" w:rsidP="00B821F6">
            <w:pPr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DTV-1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4365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4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5E2B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4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87B7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0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4721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7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9A0E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0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AF20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5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46A0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1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4676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9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EAA5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0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8440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3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4997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3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047D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5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190F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4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32A2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0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570E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5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84A3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6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1ECE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4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AA83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.7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5016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6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366F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3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FD04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5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613E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4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4963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.4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27D7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0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4AE1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6.17</w:t>
            </w:r>
          </w:p>
        </w:tc>
      </w:tr>
      <w:tr w:rsidR="00FB396F" w:rsidRPr="00F363B3" w14:paraId="7E93CB6C" w14:textId="77777777" w:rsidTr="00B821F6">
        <w:trPr>
          <w:trHeight w:val="280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008C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C20B" w14:textId="77777777" w:rsidR="00FB396F" w:rsidRPr="00F363B3" w:rsidRDefault="00FB396F" w:rsidP="00B821F6">
            <w:pPr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NN-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E8E8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3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B5A3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4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389C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9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7F08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8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1EE2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.6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C129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9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FB83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1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C495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8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5022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9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178C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0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1E9C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4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5531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3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D87F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3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539C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9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53FC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4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D7A5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5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9A67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7.5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2381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.9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EDA5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3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AE5B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7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A39C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6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8D9C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.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6FEB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.3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4078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9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1AFA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32.90</w:t>
            </w:r>
          </w:p>
        </w:tc>
      </w:tr>
      <w:tr w:rsidR="00FB396F" w:rsidRPr="00F363B3" w14:paraId="4E5EF9BD" w14:textId="77777777" w:rsidTr="00B821F6">
        <w:trPr>
          <w:trHeight w:val="280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EFF0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8DD9" w14:textId="77777777" w:rsidR="00FB396F" w:rsidRPr="00F363B3" w:rsidRDefault="00FB396F" w:rsidP="00B821F6">
            <w:pPr>
              <w:rPr>
                <w:rFonts w:ascii="Calibri" w:hAnsi="Calibri" w:cs="Calibri"/>
                <w:sz w:val="16"/>
                <w:szCs w:val="16"/>
              </w:rPr>
            </w:pPr>
            <w:bookmarkStart w:id="20" w:name="_Hlk57731668"/>
            <w:r w:rsidRPr="00F363B3">
              <w:rPr>
                <w:rFonts w:ascii="Calibri" w:hAnsi="Calibri" w:cs="Calibri"/>
                <w:sz w:val="16"/>
                <w:szCs w:val="16"/>
              </w:rPr>
              <w:t>MNH-886</w:t>
            </w:r>
            <w:bookmarkEnd w:id="20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987F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2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11BB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2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2BB7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8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0431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6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972E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.2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8F35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2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D9BD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1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20AB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8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275F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9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4D0B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0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5731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1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D57C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2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B1FC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2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1CBD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9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52CE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4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8200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5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19B0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5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26B1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.7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1F27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3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069E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4.3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A101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6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99C1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3.1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344A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5.0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D70C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.1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AADF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32.85</w:t>
            </w:r>
          </w:p>
        </w:tc>
      </w:tr>
      <w:tr w:rsidR="00FB396F" w:rsidRPr="00F363B3" w14:paraId="71BDFAF8" w14:textId="77777777" w:rsidTr="00B821F6">
        <w:trPr>
          <w:trHeight w:val="280"/>
        </w:trPr>
        <w:tc>
          <w:tcPr>
            <w:tcW w:w="4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A180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7D2D" w14:textId="77777777" w:rsidR="00FB396F" w:rsidRPr="00F363B3" w:rsidRDefault="00FB396F" w:rsidP="00B821F6">
            <w:pPr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BT-142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DA60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31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631B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28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BF34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16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F0CE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52</w:t>
            </w:r>
          </w:p>
        </w:tc>
        <w:tc>
          <w:tcPr>
            <w:tcW w:w="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CA2D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75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1B27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87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9C35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14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6C9B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96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377F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12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DE05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26</w:t>
            </w:r>
          </w:p>
        </w:tc>
        <w:tc>
          <w:tcPr>
            <w:tcW w:w="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72AF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20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69A1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19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3F52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26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13F8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02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C925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42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3ED2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52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E8D6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67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4A5D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.61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857C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51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CCA1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43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FA28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54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96D0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49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9D68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.67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4B38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17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4BCD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5.07</w:t>
            </w:r>
          </w:p>
        </w:tc>
      </w:tr>
      <w:tr w:rsidR="00FB396F" w:rsidRPr="00F363B3" w14:paraId="313415D5" w14:textId="77777777" w:rsidTr="00B821F6">
        <w:trPr>
          <w:trHeight w:val="280"/>
        </w:trPr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1FF72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17BEE" w14:textId="77777777" w:rsidR="00FB396F" w:rsidRPr="00F363B3" w:rsidRDefault="00FB396F" w:rsidP="00B821F6">
            <w:pPr>
              <w:rPr>
                <w:rFonts w:ascii="Calibri" w:hAnsi="Calibri" w:cs="Calibri"/>
                <w:sz w:val="16"/>
                <w:szCs w:val="16"/>
              </w:rPr>
            </w:pPr>
            <w:bookmarkStart w:id="21" w:name="_Hlk57731262"/>
            <w:r w:rsidRPr="00F363B3">
              <w:rPr>
                <w:rFonts w:ascii="Calibri" w:hAnsi="Calibri" w:cs="Calibri"/>
                <w:sz w:val="16"/>
                <w:szCs w:val="16"/>
              </w:rPr>
              <w:t>DTV-9</w:t>
            </w:r>
            <w:bookmarkEnd w:id="21"/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BFFD4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27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21B7F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2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58271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8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A28CE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88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C4373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9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459BB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7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35BA9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2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03EA2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8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F9755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9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D607C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14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B4F43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0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C8B7E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0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0258F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2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DAF0C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88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13FDE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4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BFFB0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4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CED30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4.57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413A4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3.1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2662C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0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69FE5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3.8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0DBFA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6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3B9BF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3.8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9A981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4.8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8A0E4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.0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11B5F" w14:textId="77777777" w:rsidR="00FB396F" w:rsidRPr="00F363B3" w:rsidRDefault="00FB396F" w:rsidP="00B821F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36.16</w:t>
            </w:r>
          </w:p>
        </w:tc>
      </w:tr>
    </w:tbl>
    <w:p w14:paraId="78954126" w14:textId="77777777" w:rsidR="00FB396F" w:rsidRDefault="00FB396F" w:rsidP="003F611D">
      <w:pPr>
        <w:rPr>
          <w:rFonts w:ascii="Palatino Linotype" w:hAnsi="Palatino Linotype" w:cstheme="majorBidi"/>
          <w:b/>
        </w:rPr>
      </w:pPr>
    </w:p>
    <w:p w14:paraId="0A26E6F3" w14:textId="77777777" w:rsidR="00FB396F" w:rsidRDefault="00FB396F" w:rsidP="003F611D">
      <w:pPr>
        <w:rPr>
          <w:rFonts w:ascii="Palatino Linotype" w:hAnsi="Palatino Linotype" w:cstheme="majorBidi"/>
          <w:b/>
        </w:rPr>
      </w:pPr>
    </w:p>
    <w:p w14:paraId="0F65EB46" w14:textId="77777777" w:rsidR="00FB396F" w:rsidRDefault="00FB396F" w:rsidP="003F611D">
      <w:pPr>
        <w:rPr>
          <w:rFonts w:ascii="Palatino Linotype" w:hAnsi="Palatino Linotype" w:cstheme="majorBidi"/>
          <w:b/>
        </w:rPr>
      </w:pPr>
    </w:p>
    <w:p w14:paraId="0E5D47AA" w14:textId="77777777" w:rsidR="00FB396F" w:rsidRDefault="00FB396F" w:rsidP="003F611D">
      <w:pPr>
        <w:rPr>
          <w:rFonts w:ascii="Palatino Linotype" w:hAnsi="Palatino Linotype" w:cstheme="majorBidi"/>
          <w:b/>
        </w:rPr>
      </w:pPr>
    </w:p>
    <w:p w14:paraId="3FCB6D29" w14:textId="77777777" w:rsidR="00FB396F" w:rsidRDefault="00FB396F" w:rsidP="003F611D">
      <w:pPr>
        <w:rPr>
          <w:rFonts w:ascii="Palatino Linotype" w:hAnsi="Palatino Linotype" w:cstheme="majorBidi"/>
          <w:b/>
        </w:rPr>
      </w:pPr>
    </w:p>
    <w:p w14:paraId="5A512BD9" w14:textId="77777777" w:rsidR="00FB396F" w:rsidRDefault="00FB396F" w:rsidP="003F611D">
      <w:pPr>
        <w:rPr>
          <w:rFonts w:ascii="Palatino Linotype" w:hAnsi="Palatino Linotype" w:cstheme="majorBidi"/>
          <w:b/>
        </w:rPr>
      </w:pPr>
    </w:p>
    <w:p w14:paraId="25EC54AC" w14:textId="77777777" w:rsidR="00FB396F" w:rsidRDefault="00FB396F" w:rsidP="003F611D">
      <w:pPr>
        <w:rPr>
          <w:rFonts w:ascii="Palatino Linotype" w:hAnsi="Palatino Linotype" w:cstheme="majorBidi"/>
          <w:b/>
        </w:rPr>
      </w:pPr>
    </w:p>
    <w:p w14:paraId="1AED1575" w14:textId="77777777" w:rsidR="00FB396F" w:rsidRDefault="00FB396F" w:rsidP="003F611D">
      <w:pPr>
        <w:rPr>
          <w:rFonts w:ascii="Palatino Linotype" w:hAnsi="Palatino Linotype" w:cstheme="majorBidi"/>
          <w:b/>
        </w:rPr>
      </w:pPr>
    </w:p>
    <w:p w14:paraId="48B06534" w14:textId="77777777" w:rsidR="00FB396F" w:rsidRDefault="00FB396F" w:rsidP="003F611D">
      <w:pPr>
        <w:rPr>
          <w:rFonts w:ascii="Palatino Linotype" w:hAnsi="Palatino Linotype" w:cstheme="majorBidi"/>
          <w:b/>
        </w:rPr>
      </w:pPr>
    </w:p>
    <w:p w14:paraId="27A99448" w14:textId="77777777" w:rsidR="00FB396F" w:rsidRDefault="00FB396F" w:rsidP="003F611D">
      <w:pPr>
        <w:rPr>
          <w:rFonts w:ascii="Palatino Linotype" w:hAnsi="Palatino Linotype" w:cstheme="majorBidi"/>
          <w:b/>
        </w:rPr>
      </w:pPr>
    </w:p>
    <w:p w14:paraId="3741F4DC" w14:textId="77777777" w:rsidR="00FB396F" w:rsidRDefault="00FB396F" w:rsidP="003F611D">
      <w:pPr>
        <w:rPr>
          <w:rFonts w:ascii="Palatino Linotype" w:hAnsi="Palatino Linotype" w:cstheme="majorBidi"/>
          <w:b/>
        </w:rPr>
      </w:pPr>
    </w:p>
    <w:p w14:paraId="3C9BB639" w14:textId="2FAA6719" w:rsidR="003F611D" w:rsidRPr="00F363B3" w:rsidRDefault="00020D2C" w:rsidP="003F611D">
      <w:r w:rsidRPr="00F363B3">
        <w:rPr>
          <w:rFonts w:ascii="Palatino Linotype" w:hAnsi="Palatino Linotype" w:cstheme="majorBidi"/>
          <w:b/>
        </w:rPr>
        <w:lastRenderedPageBreak/>
        <w:t>Supplementary Table S</w:t>
      </w:r>
      <w:r w:rsidR="00FB396F">
        <w:rPr>
          <w:rFonts w:ascii="Palatino Linotype" w:hAnsi="Palatino Linotype" w:cstheme="majorBidi"/>
          <w:b/>
        </w:rPr>
        <w:t>3</w:t>
      </w:r>
      <w:r w:rsidR="003F611D" w:rsidRPr="00F363B3">
        <w:rPr>
          <w:b/>
          <w:bCs/>
        </w:rPr>
        <w:t>.</w:t>
      </w:r>
      <w:r w:rsidR="003F611D" w:rsidRPr="00F363B3">
        <w:t xml:space="preserve"> GCA of lines and testers (Parents) under NS conditions </w:t>
      </w:r>
    </w:p>
    <w:tbl>
      <w:tblPr>
        <w:tblW w:w="14655" w:type="dxa"/>
        <w:tblInd w:w="-902" w:type="dxa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082"/>
        <w:gridCol w:w="720"/>
        <w:gridCol w:w="785"/>
        <w:gridCol w:w="862"/>
        <w:gridCol w:w="862"/>
        <w:gridCol w:w="862"/>
        <w:gridCol w:w="862"/>
        <w:gridCol w:w="862"/>
        <w:gridCol w:w="862"/>
        <w:gridCol w:w="862"/>
        <w:gridCol w:w="862"/>
        <w:gridCol w:w="862"/>
        <w:gridCol w:w="862"/>
        <w:gridCol w:w="862"/>
        <w:gridCol w:w="862"/>
        <w:gridCol w:w="862"/>
        <w:gridCol w:w="862"/>
      </w:tblGrid>
      <w:tr w:rsidR="00F363B3" w:rsidRPr="00F363B3" w14:paraId="1A4100A4" w14:textId="77777777" w:rsidTr="00705616">
        <w:trPr>
          <w:trHeight w:val="281"/>
        </w:trPr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A7E93" w14:textId="315C5929" w:rsidR="003F611D" w:rsidRPr="00F363B3" w:rsidRDefault="003F611D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LINE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6AD62" w14:textId="77777777" w:rsidR="003F611D" w:rsidRPr="00F363B3" w:rsidRDefault="003F611D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GP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67C98" w14:textId="77777777" w:rsidR="003F611D" w:rsidRPr="00F363B3" w:rsidRDefault="003F611D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DG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68D97" w14:textId="77777777" w:rsidR="003F611D" w:rsidRPr="00F363B3" w:rsidRDefault="003F611D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DS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2A071" w14:textId="77777777" w:rsidR="003F611D" w:rsidRPr="00F363B3" w:rsidRDefault="003F611D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DF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1C694" w14:textId="77777777" w:rsidR="003F611D" w:rsidRPr="00F363B3" w:rsidRDefault="003F611D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DBO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BBFBC" w14:textId="77777777" w:rsidR="003F611D" w:rsidRPr="00F363B3" w:rsidRDefault="003F611D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PH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749F8" w14:textId="77777777" w:rsidR="003F611D" w:rsidRPr="00F363B3" w:rsidRDefault="003F611D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BN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D6B30" w14:textId="77777777" w:rsidR="003F611D" w:rsidRPr="00F363B3" w:rsidRDefault="003F611D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BW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5DDD6" w14:textId="77777777" w:rsidR="003F611D" w:rsidRPr="00F363B3" w:rsidRDefault="003F611D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YP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C4CF0" w14:textId="77777777" w:rsidR="003F611D" w:rsidRPr="00F363B3" w:rsidRDefault="003F611D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PC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03FC6" w14:textId="77777777" w:rsidR="003F611D" w:rsidRPr="00F363B3" w:rsidRDefault="003F611D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ChA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B4554" w14:textId="77777777" w:rsidR="003F611D" w:rsidRPr="00F363B3" w:rsidRDefault="003F611D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ChB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F7C69" w14:textId="77777777" w:rsidR="003F611D" w:rsidRPr="00F363B3" w:rsidRDefault="003F611D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ChAB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49A45" w14:textId="77777777" w:rsidR="003F611D" w:rsidRPr="00F363B3" w:rsidRDefault="003F611D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ChT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EFF8A" w14:textId="77777777" w:rsidR="003F611D" w:rsidRPr="00F363B3" w:rsidRDefault="003F611D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CTe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E2CFF" w14:textId="77777777" w:rsidR="003F611D" w:rsidRPr="00F363B3" w:rsidRDefault="003F611D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CMS</w:t>
            </w:r>
          </w:p>
        </w:tc>
      </w:tr>
      <w:tr w:rsidR="00F363B3" w:rsidRPr="00F363B3" w14:paraId="2ABCD37C" w14:textId="77777777" w:rsidTr="00705616">
        <w:trPr>
          <w:trHeight w:val="281"/>
        </w:trPr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C24A6D" w14:textId="14971181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DTV-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AE0FF1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.51 **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A649F3" w14:textId="6A44B9AF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27ns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6FA7FF" w14:textId="61B04AF3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57**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8CCEBC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57 **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E3C7C1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4.03 **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731F91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5 ns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8EB918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62 **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5FA922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24 **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E847E8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5.15 **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1B5EDC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0 ns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12CDA6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20 **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684E31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44 **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8C956D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4 ns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4D5875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64 **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473C86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0 ns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E9A71C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98 **</w:t>
            </w:r>
          </w:p>
        </w:tc>
      </w:tr>
      <w:tr w:rsidR="00F363B3" w:rsidRPr="00F363B3" w14:paraId="2ECBA244" w14:textId="77777777" w:rsidTr="00705616">
        <w:trPr>
          <w:trHeight w:val="281"/>
        </w:trPr>
        <w:tc>
          <w:tcPr>
            <w:tcW w:w="1082" w:type="dxa"/>
            <w:shd w:val="clear" w:color="auto" w:fill="auto"/>
            <w:vAlign w:val="center"/>
            <w:hideMark/>
          </w:tcPr>
          <w:p w14:paraId="290A0EB2" w14:textId="1724A725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BT-99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1E2838E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59 ns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69DD9D99" w14:textId="69946628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1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75F3ED91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4 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29EDD59A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5 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24284D96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44 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393548C3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67 **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4C352F70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33 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2F69CA48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8 **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088209E5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65 **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7FC25294" w14:textId="5943292B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4 *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5CE70767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1 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2613DC34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0 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62F36BF0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7 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2F80C71B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1 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7A632661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4 **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48C453B2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3.88 *</w:t>
            </w:r>
          </w:p>
        </w:tc>
      </w:tr>
      <w:tr w:rsidR="00F363B3" w:rsidRPr="00F363B3" w14:paraId="2C9F5722" w14:textId="77777777" w:rsidTr="00705616">
        <w:trPr>
          <w:trHeight w:val="281"/>
        </w:trPr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1CD2EF" w14:textId="7A280444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MNH-88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D4F88F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4.92 *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5068B4" w14:textId="7D2008D5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6ns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CDAAAA" w14:textId="6125C480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43*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191D8B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62 **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8F12A0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59 **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CA2F48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71 **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84CEF9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9 ns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04FCED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5 ns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67DB19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50 ns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4D4778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5 **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BB83F5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1 **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C24524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44 **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E348BA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42 ns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69C875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65 **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3C15E2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5 **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204FBA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09 ns</w:t>
            </w:r>
          </w:p>
        </w:tc>
      </w:tr>
      <w:tr w:rsidR="00F363B3" w:rsidRPr="00F363B3" w14:paraId="572CE821" w14:textId="77777777" w:rsidTr="00705616">
        <w:trPr>
          <w:trHeight w:val="281"/>
        </w:trPr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DE6E8B" w14:textId="54BC22C9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TESTER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43CE5F" w14:textId="3ED5396F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50E05C" w14:textId="1509325D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BC1F10" w14:textId="1CDDE7DD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006308" w14:textId="0814C71B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E408EA" w14:textId="202704AB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36DF23" w14:textId="13EACDE5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1B0B5E" w14:textId="31E97F64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900431" w14:textId="65C8F7D1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FDAD23" w14:textId="69D7FA9E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E7C952" w14:textId="1DB67C9B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230BB5" w14:textId="7CD70DC9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84EC14" w14:textId="6138E329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61A67C" w14:textId="5E6F8192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3CE07B" w14:textId="76CAAA88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7C84DC" w14:textId="57FD2435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01ABEA" w14:textId="2562E863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363B3" w:rsidRPr="00F363B3" w14:paraId="5B36164B" w14:textId="77777777" w:rsidTr="00705616">
        <w:trPr>
          <w:trHeight w:val="281"/>
        </w:trPr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D215B3" w14:textId="26508940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MNH-98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975A74" w14:textId="61E489AE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7.94*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75F9AB" w14:textId="50FFE0B1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56ns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F7F3AE" w14:textId="00F0595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52ns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4C3CE5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92 ns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C8D921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70 ns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3ED32E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08 ns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385FDA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38 ns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C22DBA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56 **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60F1E4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.00 **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2C8FF1" w14:textId="1112AD80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0.02 </w:t>
            </w:r>
            <w:r w:rsidR="001A1D97" w:rsidRPr="00F363B3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9B01C5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37 **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9FA7A6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66 **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EF7746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62 ns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BFAEE5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03 **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A54168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2 **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CB3827" w14:textId="21A5DAAA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5.04**</w:t>
            </w:r>
          </w:p>
        </w:tc>
      </w:tr>
      <w:tr w:rsidR="00F363B3" w:rsidRPr="00F363B3" w14:paraId="5941E0B9" w14:textId="77777777" w:rsidTr="00705616">
        <w:trPr>
          <w:trHeight w:val="281"/>
        </w:trPr>
        <w:tc>
          <w:tcPr>
            <w:tcW w:w="1082" w:type="dxa"/>
            <w:shd w:val="clear" w:color="auto" w:fill="auto"/>
            <w:vAlign w:val="center"/>
            <w:hideMark/>
          </w:tcPr>
          <w:p w14:paraId="45022B30" w14:textId="04E2CA1F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DTV-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F3FB882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95 ns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4A965EE4" w14:textId="035BD653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0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05C340DA" w14:textId="1FA0153B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59**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2E9B8D84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19 *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2090BBC6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70 *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6B8064F5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63 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37ADF687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83 **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27D765B2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0 *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0D65308A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.28 **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7E03CD8F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6 **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72F1E653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7 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451DF643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30 *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297D48C6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32 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465DA501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36 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118FDF5F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6 **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57790857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4.00 ns</w:t>
            </w:r>
          </w:p>
        </w:tc>
      </w:tr>
      <w:tr w:rsidR="00F363B3" w:rsidRPr="00F363B3" w14:paraId="3237E59A" w14:textId="77777777" w:rsidTr="00705616">
        <w:trPr>
          <w:trHeight w:val="281"/>
        </w:trPr>
        <w:tc>
          <w:tcPr>
            <w:tcW w:w="1082" w:type="dxa"/>
            <w:shd w:val="clear" w:color="auto" w:fill="auto"/>
            <w:vAlign w:val="center"/>
            <w:hideMark/>
          </w:tcPr>
          <w:p w14:paraId="4F57015B" w14:textId="00622332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DTV-1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7DBEC54" w14:textId="7892F043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29ns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2B063E6A" w14:textId="7539D0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22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29953191" w14:textId="5B5B3BDE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52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5B9B3EF9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30 **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6DCBB23E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8 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3A81E1EB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37 **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23C4D5B4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49 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5147325B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31 **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3363B057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2.05 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1270C6EF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0 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0B8C83B0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5 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28A4A7A5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36 *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4FC01AF7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6 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17D74E26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41 *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39DDC82B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0 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0C54F496" w14:textId="7BE7FFFF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8.05*</w:t>
            </w:r>
          </w:p>
        </w:tc>
      </w:tr>
      <w:tr w:rsidR="00F363B3" w:rsidRPr="00F363B3" w14:paraId="3BB83B22" w14:textId="77777777" w:rsidTr="00705616">
        <w:trPr>
          <w:trHeight w:val="261"/>
        </w:trPr>
        <w:tc>
          <w:tcPr>
            <w:tcW w:w="1082" w:type="dxa"/>
            <w:shd w:val="clear" w:color="auto" w:fill="auto"/>
            <w:vAlign w:val="center"/>
            <w:hideMark/>
          </w:tcPr>
          <w:p w14:paraId="257006E2" w14:textId="4F29E74D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BT-25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5C4DFF2" w14:textId="38182171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27ns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7CD02A91" w14:textId="45FF6CC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33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58FDECD8" w14:textId="5614AB45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9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2073F12A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37 **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1AF791CE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2.41 **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26A1527F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63 *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15E690A1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7 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494736B2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6 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4C0A2C12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49 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3D498D79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6 **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49C53A1E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6 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2E535E9A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7 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4F60FB48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4 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5694E1FB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9 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28AE3872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6 **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3EB83439" w14:textId="406FD02B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26.56**</w:t>
            </w:r>
          </w:p>
        </w:tc>
      </w:tr>
      <w:tr w:rsidR="00F363B3" w:rsidRPr="00F363B3" w14:paraId="2AE6855F" w14:textId="77777777" w:rsidTr="00705616">
        <w:trPr>
          <w:trHeight w:val="281"/>
        </w:trPr>
        <w:tc>
          <w:tcPr>
            <w:tcW w:w="1082" w:type="dxa"/>
            <w:shd w:val="clear" w:color="auto" w:fill="auto"/>
            <w:vAlign w:val="center"/>
            <w:hideMark/>
          </w:tcPr>
          <w:p w14:paraId="25C16BAF" w14:textId="0498374E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BT-55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84CD45F" w14:textId="10C7C37F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3.49ns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067BF20B" w14:textId="72FCD865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33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5C0145F1" w14:textId="71FB62B6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63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37E5265D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86 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6CFD8244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92 *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547B6BA7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52 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1DDDD6BD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62 *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6283C7CE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4 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74951E0C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3.12 *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17AEA800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5 **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226FC25F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2 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34807D18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5 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404BDF9B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4 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39CE07A3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4 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3007D940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5 **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38262858" w14:textId="05A09104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9.17 *</w:t>
            </w:r>
          </w:p>
        </w:tc>
      </w:tr>
      <w:tr w:rsidR="00F363B3" w:rsidRPr="00F363B3" w14:paraId="5B5980C3" w14:textId="77777777" w:rsidTr="00705616">
        <w:trPr>
          <w:trHeight w:val="281"/>
        </w:trPr>
        <w:tc>
          <w:tcPr>
            <w:tcW w:w="1082" w:type="dxa"/>
            <w:shd w:val="clear" w:color="auto" w:fill="auto"/>
            <w:vAlign w:val="center"/>
            <w:hideMark/>
          </w:tcPr>
          <w:p w14:paraId="68975956" w14:textId="159BF1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BT-66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14B318E" w14:textId="5AA391A3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.73**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0CB8CAFD" w14:textId="69068D2E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22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284FFA71" w14:textId="5406C87E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5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1F47932D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37 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17E5DBD3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97 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682EE326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3.41 **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69CD1D2B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51 **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7CE4D7D4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8 *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7238DEB7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7.68 **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0AC518AE" w14:textId="5E22E888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0.03 </w:t>
            </w:r>
            <w:r w:rsidR="001A1D97" w:rsidRPr="00F363B3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46508AFA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9 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1AF06267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31 *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12FBCB22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20 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60AC964A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2 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580E84E6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3 **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400D5A99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70 ns</w:t>
            </w:r>
          </w:p>
        </w:tc>
      </w:tr>
      <w:tr w:rsidR="00F363B3" w:rsidRPr="00F363B3" w14:paraId="7A5A0844" w14:textId="77777777" w:rsidTr="00705616">
        <w:trPr>
          <w:trHeight w:val="281"/>
        </w:trPr>
        <w:tc>
          <w:tcPr>
            <w:tcW w:w="1082" w:type="dxa"/>
            <w:shd w:val="clear" w:color="auto" w:fill="auto"/>
            <w:vAlign w:val="center"/>
            <w:hideMark/>
          </w:tcPr>
          <w:p w14:paraId="13ADA93C" w14:textId="63AD1F5B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FH-94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84227F6" w14:textId="50170463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27ns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6D03AE94" w14:textId="3B630C88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1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414D5608" w14:textId="234664AA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3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4EEA4AE5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70 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0D4812CE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86 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2106139F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.92 **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012B89BE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60 *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7E4FDC5E" w14:textId="3D68C13E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-0.17 </w:t>
            </w:r>
            <w:r w:rsidR="00096941" w:rsidRPr="00F363B3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58C5F1A4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5 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3CD410BF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0 **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2E934601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6 ns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62F16D4D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8 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62FB141D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27 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553F8103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2 ns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00454030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0 **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7BBC1AB8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6.30 *</w:t>
            </w:r>
          </w:p>
        </w:tc>
      </w:tr>
      <w:tr w:rsidR="00F363B3" w:rsidRPr="00F363B3" w14:paraId="012DF9FA" w14:textId="77777777" w:rsidTr="00705616">
        <w:trPr>
          <w:trHeight w:val="281"/>
        </w:trPr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FC17DB" w14:textId="1C624A37" w:rsidR="000F2B88" w:rsidRPr="00F363B3" w:rsidRDefault="00BC2782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GCA Var.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2C0FD6" w14:textId="1E103291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3.204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87883" w14:textId="6E70AE0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02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3DF0F" w14:textId="73D13C13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78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0EF08" w14:textId="3CFA96B8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45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EE2AA" w14:textId="7474E762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858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A8F04" w14:textId="43DD92F0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692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D5EA7" w14:textId="265AD03D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06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4EA1D" w14:textId="04F37FD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60BE9" w14:textId="0C7C201E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648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23DE62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72F4A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008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E13FB" w14:textId="10E8DD8B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12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165D1" w14:textId="5087CB4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01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BD066" w14:textId="048E3BF6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22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6D236" w14:textId="77777777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B56CF" w14:textId="5F9F05B0" w:rsidR="000F2B88" w:rsidRPr="00F363B3" w:rsidRDefault="000F2B88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6.411</w:t>
            </w:r>
          </w:p>
        </w:tc>
      </w:tr>
    </w:tbl>
    <w:p w14:paraId="5BDB96D4" w14:textId="77777777" w:rsidR="003F611D" w:rsidRPr="00F363B3" w:rsidRDefault="003F611D" w:rsidP="003F611D">
      <w:pPr>
        <w:rPr>
          <w:b/>
          <w:bCs/>
        </w:rPr>
      </w:pPr>
    </w:p>
    <w:p w14:paraId="123626E6" w14:textId="6959B925" w:rsidR="003F611D" w:rsidRPr="00F363B3" w:rsidRDefault="00020D2C" w:rsidP="003F611D">
      <w:r w:rsidRPr="00F363B3">
        <w:rPr>
          <w:rFonts w:ascii="Palatino Linotype" w:hAnsi="Palatino Linotype" w:cstheme="majorBidi"/>
          <w:b/>
        </w:rPr>
        <w:t>Supplementary Table S</w:t>
      </w:r>
      <w:r w:rsidR="00FB396F">
        <w:rPr>
          <w:rFonts w:ascii="Palatino Linotype" w:hAnsi="Palatino Linotype" w:cstheme="majorBidi"/>
          <w:b/>
        </w:rPr>
        <w:t>4</w:t>
      </w:r>
      <w:r w:rsidR="003F611D" w:rsidRPr="00F363B3">
        <w:rPr>
          <w:b/>
          <w:bCs/>
        </w:rPr>
        <w:t>.</w:t>
      </w:r>
      <w:r w:rsidR="003F611D" w:rsidRPr="00F363B3">
        <w:t xml:space="preserve"> GCA of lines and testers (Parents) under DS condition</w:t>
      </w:r>
    </w:p>
    <w:tbl>
      <w:tblPr>
        <w:tblpPr w:leftFromText="180" w:rightFromText="180" w:vertAnchor="text" w:horzAnchor="margin" w:tblpXSpec="center" w:tblpY="204"/>
        <w:tblW w:w="14659" w:type="dxa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990"/>
        <w:gridCol w:w="990"/>
        <w:gridCol w:w="810"/>
        <w:gridCol w:w="741"/>
        <w:gridCol w:w="856"/>
        <w:gridCol w:w="856"/>
        <w:gridCol w:w="856"/>
        <w:gridCol w:w="856"/>
        <w:gridCol w:w="856"/>
        <w:gridCol w:w="856"/>
        <w:gridCol w:w="856"/>
        <w:gridCol w:w="856"/>
        <w:gridCol w:w="856"/>
        <w:gridCol w:w="856"/>
        <w:gridCol w:w="856"/>
        <w:gridCol w:w="856"/>
        <w:gridCol w:w="856"/>
      </w:tblGrid>
      <w:tr w:rsidR="00F363B3" w:rsidRPr="00F363B3" w14:paraId="5F5F9558" w14:textId="77777777" w:rsidTr="00A30B21">
        <w:trPr>
          <w:trHeight w:val="297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F095D" w14:textId="24981139" w:rsidR="003F611D" w:rsidRPr="00F363B3" w:rsidRDefault="003F611D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LIN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71D63" w14:textId="77777777" w:rsidR="003F611D" w:rsidRPr="00F363B3" w:rsidRDefault="003F611D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GP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F2852" w14:textId="77777777" w:rsidR="003F611D" w:rsidRPr="00F363B3" w:rsidRDefault="003F611D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DG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AA4F6" w14:textId="77777777" w:rsidR="003F611D" w:rsidRPr="00F363B3" w:rsidRDefault="003F611D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73CAC" w14:textId="77777777" w:rsidR="003F611D" w:rsidRPr="00F363B3" w:rsidRDefault="003F611D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DF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F5B04" w14:textId="77777777" w:rsidR="003F611D" w:rsidRPr="00F363B3" w:rsidRDefault="003F611D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DBO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37BB2" w14:textId="77777777" w:rsidR="003F611D" w:rsidRPr="00F363B3" w:rsidRDefault="003F611D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PH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D544D" w14:textId="77777777" w:rsidR="003F611D" w:rsidRPr="00F363B3" w:rsidRDefault="003F611D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BN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7D262" w14:textId="77777777" w:rsidR="003F611D" w:rsidRPr="00F363B3" w:rsidRDefault="003F611D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BW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ECD38" w14:textId="77777777" w:rsidR="003F611D" w:rsidRPr="00F363B3" w:rsidRDefault="003F611D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YP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3D275" w14:textId="77777777" w:rsidR="003F611D" w:rsidRPr="00F363B3" w:rsidRDefault="003F611D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PC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DA8AD" w14:textId="77777777" w:rsidR="003F611D" w:rsidRPr="00F363B3" w:rsidRDefault="003F611D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ChA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CA3FB" w14:textId="77777777" w:rsidR="003F611D" w:rsidRPr="00F363B3" w:rsidRDefault="003F611D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ChB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B9153" w14:textId="77777777" w:rsidR="003F611D" w:rsidRPr="00F363B3" w:rsidRDefault="003F611D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ChAB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2FF63" w14:textId="77777777" w:rsidR="003F611D" w:rsidRPr="00F363B3" w:rsidRDefault="003F611D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ChT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C3175" w14:textId="77777777" w:rsidR="003F611D" w:rsidRPr="00F363B3" w:rsidRDefault="003F611D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CTe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2540E" w14:textId="77777777" w:rsidR="003F611D" w:rsidRPr="00F363B3" w:rsidRDefault="003F611D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CMS</w:t>
            </w:r>
          </w:p>
        </w:tc>
      </w:tr>
      <w:tr w:rsidR="00F363B3" w:rsidRPr="00F363B3" w14:paraId="79A0B2E2" w14:textId="77777777" w:rsidTr="00A30B21">
        <w:trPr>
          <w:trHeight w:val="308"/>
        </w:trPr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F13F43" w14:textId="4B52221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DTV-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14D590" w14:textId="0948F21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1.11**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51E8A1" w14:textId="75958644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40*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5630F1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97 **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A08032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44 **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62AE58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3.89 **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C737F1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00 **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B9E773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46 *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F10AE2" w14:textId="15E917F3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-0.08 </w:t>
            </w:r>
            <w:r w:rsidR="00BB1C14" w:rsidRPr="00F363B3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3B4D5B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2.27 **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1359F3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5 **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6E9A78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1 **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28A33F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9 **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0B5D75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6 ns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0D4CD6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20 **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4986FB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5 **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CC31D7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98 **</w:t>
            </w:r>
          </w:p>
        </w:tc>
      </w:tr>
      <w:tr w:rsidR="00F363B3" w:rsidRPr="00F363B3" w14:paraId="18E0F5EF" w14:textId="77777777" w:rsidTr="00A30B21">
        <w:trPr>
          <w:trHeight w:val="297"/>
        </w:trPr>
        <w:tc>
          <w:tcPr>
            <w:tcW w:w="990" w:type="dxa"/>
            <w:shd w:val="clear" w:color="auto" w:fill="auto"/>
            <w:vAlign w:val="center"/>
            <w:hideMark/>
          </w:tcPr>
          <w:p w14:paraId="24FB87A2" w14:textId="033A172C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BT-99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08F0B52" w14:textId="790BEA9A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4.60*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AB22ED7" w14:textId="044CD6F8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8ns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50BBD714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70 *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51370676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60 ns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46FFC1CC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30 *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5CBA7C49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29 ns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793ED9CD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8 ns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7B369324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4 ns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77B7CE13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2 ns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6169B4CC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7 **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2F49E6BA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3 ns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412547A2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2 **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4E39F86E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6 ns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20FC60FD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6 **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0D219943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7 **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5D016087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09 ns</w:t>
            </w:r>
          </w:p>
        </w:tc>
      </w:tr>
      <w:tr w:rsidR="00F363B3" w:rsidRPr="00F363B3" w14:paraId="04DB5A0B" w14:textId="77777777" w:rsidTr="00A30B21">
        <w:trPr>
          <w:trHeight w:val="277"/>
        </w:trPr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4791F7" w14:textId="62193734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MNH-88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B776CB" w14:textId="5934006B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6.51**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54F6DB" w14:textId="12DF89BD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32ns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8EF060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7 ns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A84AEB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84 *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4F147A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.59 **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D176DF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2.71 **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CA07E1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54 **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9D056C" w14:textId="74A2B27A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</w:t>
            </w:r>
            <w:r w:rsidR="00BB1C14" w:rsidRPr="00F363B3">
              <w:rPr>
                <w:rFonts w:ascii="Calibri" w:hAnsi="Calibri" w:cs="Calibri"/>
                <w:sz w:val="18"/>
                <w:szCs w:val="18"/>
              </w:rPr>
              <w:t>8**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E5F367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.16 **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B770DD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8 **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719BD5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7 **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743A82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3 ns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F557EF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0 ns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3B22F9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4 ns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B9784F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8 **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493DFA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3.88 *</w:t>
            </w:r>
          </w:p>
        </w:tc>
      </w:tr>
      <w:tr w:rsidR="00F363B3" w:rsidRPr="00F363B3" w14:paraId="54E783B6" w14:textId="77777777" w:rsidTr="00A30B21">
        <w:trPr>
          <w:trHeight w:val="297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1A10A4" w14:textId="32EB269E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TESTER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FD49B4" w14:textId="78D9785E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016E69" w14:textId="49EBA4FC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F57AE6" w14:textId="702534AE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78B1B5" w14:textId="5E62EEF2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4632A9" w14:textId="14759DF2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12694B" w14:textId="7F391331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5E2B4E" w14:textId="4BA24D8A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B006A3" w14:textId="2C858206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FB50A3" w14:textId="18D9E052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516A9D" w14:textId="797F6FD8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73C401" w14:textId="28F2AB4E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333255" w14:textId="00A2904E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1EAF4C" w14:textId="77869FF4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37D295" w14:textId="02B34683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9689C3" w14:textId="32A4B9C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2FE816" w14:textId="7477C4E2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363B3" w:rsidRPr="00F363B3" w14:paraId="6FC1AAB2" w14:textId="77777777" w:rsidTr="00A30B21">
        <w:trPr>
          <w:trHeight w:val="297"/>
        </w:trPr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B4B05D" w14:textId="51F463C4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MNH-98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DEB20F" w14:textId="3B00E70E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1.27**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61ADDD" w14:textId="24B3E07E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56*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57A48B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33 ns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50373F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71 ns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645070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.02 *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6ECFBF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78 ns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24C45A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6 ns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8D951A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1 **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9DC936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51 ns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3CCA07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0 **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1F24DF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6 *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D62692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28 **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92ABA4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48 **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CFB57B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34 **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71EFBF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0 **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0757D6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5.04 **</w:t>
            </w:r>
          </w:p>
        </w:tc>
      </w:tr>
      <w:tr w:rsidR="00F363B3" w:rsidRPr="00F363B3" w14:paraId="2622C77E" w14:textId="77777777" w:rsidTr="00A30B21">
        <w:trPr>
          <w:trHeight w:val="297"/>
        </w:trPr>
        <w:tc>
          <w:tcPr>
            <w:tcW w:w="990" w:type="dxa"/>
            <w:shd w:val="clear" w:color="auto" w:fill="auto"/>
            <w:vAlign w:val="center"/>
            <w:hideMark/>
          </w:tcPr>
          <w:p w14:paraId="73BE558A" w14:textId="5F475084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DTV-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7E4781B" w14:textId="2CACEA4A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6n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2E09015" w14:textId="23B80A88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1ns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3C043B2A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56 ns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095E8351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60 ns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09E071BA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68 **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0277A200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67 *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428E7AAB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5 ns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6F04D374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5 ns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2730F81C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61 ns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1CAB2477" w14:textId="465FC50C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</w:t>
            </w:r>
            <w:r w:rsidR="00F57738" w:rsidRPr="00F363B3">
              <w:rPr>
                <w:rFonts w:ascii="Calibri" w:hAnsi="Calibri" w:cs="Calibri"/>
                <w:sz w:val="18"/>
                <w:szCs w:val="18"/>
              </w:rPr>
              <w:t>10</w:t>
            </w:r>
            <w:r w:rsidRPr="00F363B3">
              <w:rPr>
                <w:rFonts w:ascii="Calibri" w:hAnsi="Calibri" w:cs="Calibri"/>
                <w:sz w:val="18"/>
                <w:szCs w:val="18"/>
              </w:rPr>
              <w:t xml:space="preserve"> *</w:t>
            </w:r>
            <w:r w:rsidR="00F57738" w:rsidRPr="00F363B3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6CA297FC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5 ns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34AD8593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9 **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7FEA28F2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9 *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5531D63B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4 *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73F47B42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8 *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05298D6A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4.00 ns</w:t>
            </w:r>
          </w:p>
        </w:tc>
      </w:tr>
      <w:tr w:rsidR="00F363B3" w:rsidRPr="00F363B3" w14:paraId="7BE46EF3" w14:textId="77777777" w:rsidTr="00A30B21">
        <w:trPr>
          <w:trHeight w:val="297"/>
        </w:trPr>
        <w:tc>
          <w:tcPr>
            <w:tcW w:w="990" w:type="dxa"/>
            <w:shd w:val="clear" w:color="auto" w:fill="auto"/>
            <w:vAlign w:val="center"/>
            <w:hideMark/>
          </w:tcPr>
          <w:p w14:paraId="1F4BF827" w14:textId="76498444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DTV-1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07BBFAB" w14:textId="00A4E96F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6n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674D23E" w14:textId="6678C531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2ns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2AB28D89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56 ns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1EEC81A9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2.06 **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7236EF68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3.65 **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408B5FC5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22 ns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3DE5CD20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5 ns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33FB262F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31 **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44F49F95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.72 *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779AEE0B" w14:textId="008F2AD8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8 *</w:t>
            </w:r>
            <w:r w:rsidR="00F57738" w:rsidRPr="00F363B3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0DAB10D0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7 *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76B0B5EE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7 **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74405867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3 ns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638C6BD0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24 **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1D110945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8 *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319D5576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8.05 **</w:t>
            </w:r>
          </w:p>
        </w:tc>
      </w:tr>
      <w:tr w:rsidR="00F363B3" w:rsidRPr="00F363B3" w14:paraId="0D5D7FF2" w14:textId="77777777" w:rsidTr="00A30B21">
        <w:trPr>
          <w:trHeight w:val="297"/>
        </w:trPr>
        <w:tc>
          <w:tcPr>
            <w:tcW w:w="990" w:type="dxa"/>
            <w:shd w:val="clear" w:color="auto" w:fill="auto"/>
            <w:vAlign w:val="center"/>
            <w:hideMark/>
          </w:tcPr>
          <w:p w14:paraId="05814D60" w14:textId="01E0B863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BT-25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C822155" w14:textId="519C04EA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27n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745A254" w14:textId="4231D513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56*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0571524D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78 ns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676F0905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62 ns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29B9F5BC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98 *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5E14FCDF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22 ns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6635CD1A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73 *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390A5356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7 *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5C2BCB81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94 ns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172AF5B9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5 ns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66217639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2 **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2CC15581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1 ns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0FFA05D1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8 ns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05BDCF23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2 *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5DC02BA2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5 ns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3056CF5A" w14:textId="3B6E0F09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26.5**</w:t>
            </w:r>
          </w:p>
        </w:tc>
      </w:tr>
      <w:tr w:rsidR="00F363B3" w:rsidRPr="00F363B3" w14:paraId="1AE4DE13" w14:textId="77777777" w:rsidTr="00A30B21">
        <w:trPr>
          <w:trHeight w:val="297"/>
        </w:trPr>
        <w:tc>
          <w:tcPr>
            <w:tcW w:w="990" w:type="dxa"/>
            <w:shd w:val="clear" w:color="auto" w:fill="auto"/>
            <w:vAlign w:val="center"/>
            <w:hideMark/>
          </w:tcPr>
          <w:p w14:paraId="57022EFE" w14:textId="312D9B36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BT-55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9D1BC70" w14:textId="69756AAF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.40n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E36D952" w14:textId="0CC7FF70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1ns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293C0751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22 **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7EF170CF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29 ns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0F81B2DB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2.21 *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7DB7468F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56 *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7B1AD554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7 ns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4F77019C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7 *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23858E86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77 ns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55B95DC8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1 **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434F96DA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8 **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5F5AF0D3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51 **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3ED5C15E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47 **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29681083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60 **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184E3182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1 **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0ACDF962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9.17 **</w:t>
            </w:r>
          </w:p>
        </w:tc>
      </w:tr>
      <w:tr w:rsidR="00F363B3" w:rsidRPr="00F363B3" w14:paraId="7B6EED43" w14:textId="77777777" w:rsidTr="00A30B21">
        <w:trPr>
          <w:trHeight w:val="297"/>
        </w:trPr>
        <w:tc>
          <w:tcPr>
            <w:tcW w:w="990" w:type="dxa"/>
            <w:shd w:val="clear" w:color="auto" w:fill="auto"/>
            <w:vAlign w:val="center"/>
            <w:hideMark/>
          </w:tcPr>
          <w:p w14:paraId="59283E97" w14:textId="7B3374DF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BT-66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7F60FD4" w14:textId="588AB389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27n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5CA2437" w14:textId="6F9F34BD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22ns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26DC108C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44 ns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63739809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29 ns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649C6E8E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98 ns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604A1CE5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1 ns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164358D5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60 *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30B39C7A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52 **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7586B787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2.45 *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4C3BB39F" w14:textId="69141BBF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0.06 </w:t>
            </w:r>
            <w:r w:rsidR="00F57738" w:rsidRPr="00F363B3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2966C516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6 **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66A3AD2A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5 **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30370BBC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2 ns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4AC9FF37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30 **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4250CB9B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6 ns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309FBEFE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70 ns</w:t>
            </w:r>
          </w:p>
        </w:tc>
      </w:tr>
      <w:tr w:rsidR="00F363B3" w:rsidRPr="00F363B3" w14:paraId="725887C4" w14:textId="77777777" w:rsidTr="00A30B21">
        <w:trPr>
          <w:trHeight w:val="297"/>
        </w:trPr>
        <w:tc>
          <w:tcPr>
            <w:tcW w:w="990" w:type="dxa"/>
            <w:shd w:val="clear" w:color="auto" w:fill="auto"/>
            <w:vAlign w:val="center"/>
            <w:hideMark/>
          </w:tcPr>
          <w:p w14:paraId="69911F1F" w14:textId="2079BE5A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20"/>
                <w:szCs w:val="20"/>
              </w:rPr>
              <w:t>FH-94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F63C4CB" w14:textId="5C166130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.73**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181AC76" w14:textId="49B73AAF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0ns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56C20980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.11 **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6CF35D25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94 **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F4958FD" w14:textId="31C90EC9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.13 *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BE7C830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11 **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15F7B0F5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7 ns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A4C6079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39 **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3F1DE802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2.23 *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795A7DB3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6 **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1F95283A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3 ns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3834F7A3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7 **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630CF564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22 **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32EDA9E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31 **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7859858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6 **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1B32439C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6.30 *</w:t>
            </w:r>
          </w:p>
        </w:tc>
      </w:tr>
      <w:tr w:rsidR="00F363B3" w:rsidRPr="00F363B3" w14:paraId="233E95A1" w14:textId="77777777" w:rsidTr="00A30B21">
        <w:trPr>
          <w:trHeight w:val="297"/>
        </w:trPr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5D7113" w14:textId="6B898249" w:rsidR="00705616" w:rsidRPr="00F363B3" w:rsidRDefault="00BC2782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GCA </w:t>
            </w:r>
            <w:r w:rsidR="00705616" w:rsidRPr="00F363B3">
              <w:rPr>
                <w:rFonts w:ascii="Calibri" w:hAnsi="Calibri" w:cs="Calibri"/>
                <w:sz w:val="18"/>
                <w:szCs w:val="18"/>
              </w:rPr>
              <w:t>V</w:t>
            </w:r>
            <w:r w:rsidRPr="00F363B3">
              <w:rPr>
                <w:rFonts w:ascii="Calibri" w:hAnsi="Calibri" w:cs="Calibri"/>
                <w:sz w:val="18"/>
                <w:szCs w:val="18"/>
              </w:rPr>
              <w:t>ar.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7BDF2" w14:textId="619B6725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17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EB0CD" w14:textId="21D0E82F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06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171AD" w14:textId="66682292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88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2E572" w14:textId="4403308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48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919F5" w14:textId="49697DB0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021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5BA26" w14:textId="6F07B030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517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31E18" w14:textId="14FF06D2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02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653D6" w14:textId="16B550A0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05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B1FC4" w14:textId="44E2D5A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19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E991D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02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4D190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002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86DF5" w14:textId="7359D0B1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04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F3861" w14:textId="57A81CDF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04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2BC0E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06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51E42" w14:textId="77777777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02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69427" w14:textId="6768798A" w:rsidR="00705616" w:rsidRPr="00F363B3" w:rsidRDefault="00705616" w:rsidP="0070561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6.411</w:t>
            </w:r>
          </w:p>
        </w:tc>
      </w:tr>
    </w:tbl>
    <w:p w14:paraId="708C5A52" w14:textId="77777777" w:rsidR="00DF22DB" w:rsidRPr="00F363B3" w:rsidRDefault="00DF22DB" w:rsidP="003F611D">
      <w:pPr>
        <w:rPr>
          <w:b/>
          <w:bCs/>
        </w:rPr>
      </w:pPr>
    </w:p>
    <w:p w14:paraId="752C6009" w14:textId="77777777" w:rsidR="00020D2C" w:rsidRPr="00F363B3" w:rsidRDefault="00020D2C" w:rsidP="003F611D">
      <w:pPr>
        <w:rPr>
          <w:b/>
          <w:bCs/>
        </w:rPr>
      </w:pPr>
    </w:p>
    <w:p w14:paraId="1E094F36" w14:textId="4B1CA657" w:rsidR="003F611D" w:rsidRPr="00F363B3" w:rsidRDefault="00020D2C" w:rsidP="003F611D">
      <w:r w:rsidRPr="00F363B3">
        <w:rPr>
          <w:rFonts w:ascii="Palatino Linotype" w:hAnsi="Palatino Linotype" w:cstheme="majorBidi"/>
          <w:b/>
        </w:rPr>
        <w:lastRenderedPageBreak/>
        <w:t>Supplementary Table S</w:t>
      </w:r>
      <w:r w:rsidR="00FB396F">
        <w:rPr>
          <w:rFonts w:ascii="Palatino Linotype" w:hAnsi="Palatino Linotype" w:cstheme="majorBidi"/>
          <w:b/>
        </w:rPr>
        <w:t>5</w:t>
      </w:r>
      <w:r w:rsidR="003F611D" w:rsidRPr="00F363B3">
        <w:rPr>
          <w:b/>
          <w:bCs/>
        </w:rPr>
        <w:t>.</w:t>
      </w:r>
      <w:r w:rsidR="003F611D" w:rsidRPr="00F363B3">
        <w:t xml:space="preserve"> SCA </w:t>
      </w:r>
      <w:r w:rsidR="003F611D" w:rsidRPr="00F363B3">
        <w:rPr>
          <w:rFonts w:ascii="Palatino Linotype" w:hAnsi="Palatino Linotype"/>
          <w:bCs/>
        </w:rPr>
        <w:t>of 21 hybrids for all studied traits</w:t>
      </w:r>
      <w:r w:rsidR="003F611D" w:rsidRPr="00F363B3">
        <w:t xml:space="preserve"> under NS conditions </w:t>
      </w:r>
    </w:p>
    <w:tbl>
      <w:tblPr>
        <w:tblW w:w="15538" w:type="dxa"/>
        <w:tblInd w:w="-1285" w:type="dxa"/>
        <w:tblLook w:val="04A0" w:firstRow="1" w:lastRow="0" w:firstColumn="1" w:lastColumn="0" w:noHBand="0" w:noVBand="1"/>
      </w:tblPr>
      <w:tblGrid>
        <w:gridCol w:w="914"/>
        <w:gridCol w:w="914"/>
        <w:gridCol w:w="914"/>
        <w:gridCol w:w="914"/>
        <w:gridCol w:w="914"/>
        <w:gridCol w:w="914"/>
        <w:gridCol w:w="914"/>
        <w:gridCol w:w="914"/>
        <w:gridCol w:w="914"/>
        <w:gridCol w:w="914"/>
        <w:gridCol w:w="914"/>
        <w:gridCol w:w="914"/>
        <w:gridCol w:w="914"/>
        <w:gridCol w:w="914"/>
        <w:gridCol w:w="914"/>
        <w:gridCol w:w="914"/>
        <w:gridCol w:w="914"/>
      </w:tblGrid>
      <w:tr w:rsidR="00F363B3" w:rsidRPr="00F363B3" w14:paraId="2DD61310" w14:textId="77777777" w:rsidTr="00A2774C">
        <w:trPr>
          <w:trHeight w:val="316"/>
        </w:trPr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07A32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 CROSS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CB71D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GP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C36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DG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279A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DS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08F9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DF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B23FB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DBO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020C3" w14:textId="7836B80A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PH</w:t>
            </w:r>
            <w:r w:rsidR="00BA131B" w:rsidRPr="00F363B3">
              <w:rPr>
                <w:rFonts w:ascii="Calibri" w:hAnsi="Calibri" w:cs="Calibri"/>
                <w:sz w:val="18"/>
                <w:szCs w:val="18"/>
              </w:rPr>
              <w:t xml:space="preserve"> 6,7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A4BE" w14:textId="7A5C9C9F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BN</w:t>
            </w:r>
            <w:r w:rsidR="00BA131B" w:rsidRPr="00F363B3">
              <w:rPr>
                <w:rFonts w:ascii="Calibri" w:hAnsi="Calibri" w:cs="Calibri"/>
                <w:sz w:val="18"/>
                <w:szCs w:val="18"/>
              </w:rPr>
              <w:t xml:space="preserve"> 4,4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DE6F0" w14:textId="03F98D23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BW</w:t>
            </w:r>
            <w:r w:rsidR="00BA131B" w:rsidRPr="00F363B3">
              <w:rPr>
                <w:rFonts w:ascii="Calibri" w:hAnsi="Calibri" w:cs="Calibri"/>
                <w:sz w:val="18"/>
                <w:szCs w:val="18"/>
              </w:rPr>
              <w:t xml:space="preserve"> 6,5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15DD3" w14:textId="6E55D6CD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YP</w:t>
            </w:r>
            <w:r w:rsidR="00BA131B" w:rsidRPr="00F363B3">
              <w:rPr>
                <w:rFonts w:ascii="Calibri" w:hAnsi="Calibri" w:cs="Calibri"/>
                <w:sz w:val="18"/>
                <w:szCs w:val="18"/>
              </w:rPr>
              <w:t xml:space="preserve"> 4,4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96349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PC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2B61E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ChA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18B7E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ChB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13E83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ChAB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7E3FB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ChT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1FD76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CTe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55335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CMS</w:t>
            </w:r>
          </w:p>
        </w:tc>
      </w:tr>
      <w:tr w:rsidR="00F363B3" w:rsidRPr="00F363B3" w14:paraId="2D5DF680" w14:textId="77777777" w:rsidTr="00A2774C">
        <w:trPr>
          <w:trHeight w:val="316"/>
        </w:trPr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A61B91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1 x 1</w:t>
            </w: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7C397A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1.27 *</w:t>
            </w: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B5F92E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51 ns</w:t>
            </w: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2516DB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90 *</w:t>
            </w: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EA8B6E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68 *</w:t>
            </w: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F3B375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25 ns</w:t>
            </w: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3867B3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27 ns</w:t>
            </w: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EEE97D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05 *</w:t>
            </w: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802160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9 *</w:t>
            </w: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8D25DD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64 ns</w:t>
            </w: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F24C6D" w14:textId="632C8D9A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0.09 </w:t>
            </w:r>
            <w:r w:rsidR="008021FA" w:rsidRPr="00F363B3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6AD3D3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63 **</w:t>
            </w: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4D4ADF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64 *</w:t>
            </w: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3E4BB7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44 ns</w:t>
            </w: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EB8B50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26 **</w:t>
            </w: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4C621D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9 **</w:t>
            </w: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5CDB82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63 ns</w:t>
            </w:r>
          </w:p>
        </w:tc>
      </w:tr>
      <w:tr w:rsidR="00F363B3" w:rsidRPr="00F363B3" w14:paraId="7474FCBA" w14:textId="77777777" w:rsidTr="00A2774C">
        <w:trPr>
          <w:trHeight w:val="316"/>
        </w:trPr>
        <w:tc>
          <w:tcPr>
            <w:tcW w:w="914" w:type="dxa"/>
            <w:shd w:val="clear" w:color="auto" w:fill="auto"/>
            <w:vAlign w:val="center"/>
            <w:hideMark/>
          </w:tcPr>
          <w:p w14:paraId="08C6520A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bookmarkStart w:id="22" w:name="_Hlk56713953"/>
            <w:r w:rsidRPr="00F363B3">
              <w:rPr>
                <w:rFonts w:ascii="Calibri" w:hAnsi="Calibri" w:cs="Calibri"/>
                <w:sz w:val="18"/>
                <w:szCs w:val="18"/>
              </w:rPr>
              <w:t>1 x 2</w:t>
            </w:r>
            <w:bookmarkEnd w:id="22"/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B45EC53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0.95 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048809D1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38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71ED4C59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21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796DFBA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0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211C3E7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41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6E954CE2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7.84 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70B35D61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83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C124601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45 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4146044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95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CBDEA9E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23" w:name="_Hlk56713969"/>
            <w:r w:rsidRPr="00F363B3">
              <w:rPr>
                <w:rFonts w:ascii="Calibri" w:hAnsi="Calibri" w:cs="Calibri"/>
                <w:sz w:val="18"/>
                <w:szCs w:val="18"/>
              </w:rPr>
              <w:t xml:space="preserve">0.12 </w:t>
            </w:r>
            <w:bookmarkEnd w:id="23"/>
            <w:r w:rsidRPr="00F363B3">
              <w:rPr>
                <w:rFonts w:ascii="Calibri" w:hAnsi="Calibri" w:cs="Calibri"/>
                <w:sz w:val="18"/>
                <w:szCs w:val="18"/>
              </w:rPr>
              <w:t>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0CDE880B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1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015BCE7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7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6CFCB884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0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63F8E8C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3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F4C6E9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2 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723B9FF9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96 ns</w:t>
            </w:r>
          </w:p>
        </w:tc>
      </w:tr>
      <w:tr w:rsidR="00F363B3" w:rsidRPr="00F363B3" w14:paraId="44CF92C2" w14:textId="77777777" w:rsidTr="00A2774C">
        <w:trPr>
          <w:trHeight w:val="316"/>
        </w:trPr>
        <w:tc>
          <w:tcPr>
            <w:tcW w:w="914" w:type="dxa"/>
            <w:shd w:val="clear" w:color="auto" w:fill="auto"/>
            <w:vAlign w:val="center"/>
            <w:hideMark/>
          </w:tcPr>
          <w:p w14:paraId="471073B7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1 x 3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D340EF7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4.29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12F119E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7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75C3A5D9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90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6DBE72A9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21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E41AEE9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63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78E001AC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8.17 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4AD2C4E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84 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28979E3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2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F15D33B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.34 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73554922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4 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9E3A13A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1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1CACFBEC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41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3495C02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7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05B9950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40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75154AB5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4 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CDFE7E1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50 ns</w:t>
            </w:r>
          </w:p>
        </w:tc>
      </w:tr>
      <w:tr w:rsidR="00F363B3" w:rsidRPr="00F363B3" w14:paraId="34BC3B40" w14:textId="77777777" w:rsidTr="00A2774C">
        <w:trPr>
          <w:trHeight w:val="316"/>
        </w:trPr>
        <w:tc>
          <w:tcPr>
            <w:tcW w:w="914" w:type="dxa"/>
            <w:shd w:val="clear" w:color="auto" w:fill="auto"/>
            <w:vAlign w:val="center"/>
            <w:hideMark/>
          </w:tcPr>
          <w:p w14:paraId="6A3DE52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1 x 4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638D10B6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5.40 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5C70683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62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F5194C0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0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67C45653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87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7230A06A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97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E8702C9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51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C82B1A9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51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CE675AA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31 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03CC95C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73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70596A7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2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0C71626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6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74D8EC2C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2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0E93D42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57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EDFEEC2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6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7FD763E3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2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051FEC63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20.36 **</w:t>
            </w:r>
          </w:p>
        </w:tc>
      </w:tr>
      <w:tr w:rsidR="00F363B3" w:rsidRPr="00F363B3" w14:paraId="1DDCE954" w14:textId="77777777" w:rsidTr="00A2774C">
        <w:trPr>
          <w:trHeight w:val="294"/>
        </w:trPr>
        <w:tc>
          <w:tcPr>
            <w:tcW w:w="914" w:type="dxa"/>
            <w:shd w:val="clear" w:color="auto" w:fill="auto"/>
            <w:vAlign w:val="center"/>
            <w:hideMark/>
          </w:tcPr>
          <w:p w14:paraId="3439E350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1 x 5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BD23E7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6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BB3433B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5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67270CC4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2.98 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6021AF57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4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07508B47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70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7FBE122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.71 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4F8B3FC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5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641DB432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4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6296C059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.47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C5DFC89" w14:textId="397A1056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0.06 </w:t>
            </w:r>
            <w:r w:rsidR="008021FA" w:rsidRPr="00F363B3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CADE451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7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61CDB61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40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C18FDEA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54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5D1E681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4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084BD4E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6 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1F5F160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1.16 *</w:t>
            </w:r>
          </w:p>
        </w:tc>
      </w:tr>
      <w:tr w:rsidR="00F363B3" w:rsidRPr="00F363B3" w14:paraId="1FF0C889" w14:textId="77777777" w:rsidTr="00A2774C">
        <w:trPr>
          <w:trHeight w:val="316"/>
        </w:trPr>
        <w:tc>
          <w:tcPr>
            <w:tcW w:w="914" w:type="dxa"/>
            <w:shd w:val="clear" w:color="auto" w:fill="auto"/>
            <w:vAlign w:val="center"/>
            <w:hideMark/>
          </w:tcPr>
          <w:p w14:paraId="3EF00CBD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1 x 6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1A25849B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.94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C5CEEE6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7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0445B710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13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018C9B8F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46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0A388003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5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493BC5F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0.60 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2AE603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6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16ADFC0E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00 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BAB6DA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0.10 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6A9A8994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3 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59CD62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59 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CD0A78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84 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BB7CE91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14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57C796D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43 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034B21E5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3 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745FF2C1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40 ns</w:t>
            </w:r>
          </w:p>
        </w:tc>
      </w:tr>
      <w:tr w:rsidR="00F363B3" w:rsidRPr="00F363B3" w14:paraId="1C078517" w14:textId="77777777" w:rsidTr="00A2774C">
        <w:trPr>
          <w:trHeight w:val="316"/>
        </w:trPr>
        <w:tc>
          <w:tcPr>
            <w:tcW w:w="914" w:type="dxa"/>
            <w:shd w:val="clear" w:color="auto" w:fill="auto"/>
            <w:vAlign w:val="center"/>
            <w:hideMark/>
          </w:tcPr>
          <w:p w14:paraId="7349E1E5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1 x 7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746BFBE2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1.27 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6DAB0A4E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6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5B74041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35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7228E96F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21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6902FC7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81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0485A0DD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.94 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15790146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7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E329CBD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2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6B3F55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70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0D82661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1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0F45494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4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7019142A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40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0D277444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55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DA4027C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6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8002836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1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19137F4E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72 ns</w:t>
            </w:r>
          </w:p>
        </w:tc>
      </w:tr>
      <w:tr w:rsidR="00F363B3" w:rsidRPr="00F363B3" w14:paraId="080D6FC4" w14:textId="77777777" w:rsidTr="00A2774C">
        <w:trPr>
          <w:trHeight w:val="305"/>
        </w:trPr>
        <w:tc>
          <w:tcPr>
            <w:tcW w:w="914" w:type="dxa"/>
            <w:shd w:val="clear" w:color="auto" w:fill="auto"/>
            <w:vAlign w:val="center"/>
            <w:hideMark/>
          </w:tcPr>
          <w:p w14:paraId="67898E35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2 x 1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32172B4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23.97 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53A28FF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35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343B506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2.14 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78480B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2.84 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14AEF01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56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72BFE33C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4.44 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67D67E3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33 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407494E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3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6940702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6.08 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67DDB11D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2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EE09A20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56 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9858961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7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2F41A3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26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099E90DE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73 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32842CE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2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A97AE7A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97 ns</w:t>
            </w:r>
          </w:p>
        </w:tc>
      </w:tr>
      <w:tr w:rsidR="00F363B3" w:rsidRPr="00F363B3" w14:paraId="47A5B3F8" w14:textId="77777777" w:rsidTr="00A2774C">
        <w:trPr>
          <w:trHeight w:val="316"/>
        </w:trPr>
        <w:tc>
          <w:tcPr>
            <w:tcW w:w="914" w:type="dxa"/>
            <w:shd w:val="clear" w:color="auto" w:fill="auto"/>
            <w:vAlign w:val="center"/>
            <w:hideMark/>
          </w:tcPr>
          <w:p w14:paraId="068565D5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bookmarkStart w:id="24" w:name="_Hlk56713985"/>
            <w:r w:rsidRPr="00F363B3">
              <w:rPr>
                <w:rFonts w:ascii="Calibri" w:hAnsi="Calibri" w:cs="Calibri"/>
                <w:sz w:val="18"/>
                <w:szCs w:val="18"/>
              </w:rPr>
              <w:t>2 x 2</w:t>
            </w:r>
            <w:bookmarkEnd w:id="24"/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6A055A0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2.86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1001AC47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4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B3AC86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41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0927027F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38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89764E7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44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306D68C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.44 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8619086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89 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1F25273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7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851E397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1.20 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894DB37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25" w:name="_Hlk56714016"/>
            <w:r w:rsidRPr="00F363B3">
              <w:rPr>
                <w:rFonts w:ascii="Calibri" w:hAnsi="Calibri" w:cs="Calibri"/>
                <w:sz w:val="18"/>
                <w:szCs w:val="18"/>
              </w:rPr>
              <w:t xml:space="preserve">-0.15 </w:t>
            </w:r>
            <w:bookmarkEnd w:id="25"/>
            <w:r w:rsidRPr="00F363B3">
              <w:rPr>
                <w:rFonts w:ascii="Calibri" w:hAnsi="Calibri" w:cs="Calibri"/>
                <w:sz w:val="18"/>
                <w:szCs w:val="18"/>
              </w:rPr>
              <w:t>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1AAB222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7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C80A46F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3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7E31073E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0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9EFDC52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0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1E406F0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5 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63EAF429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9.23 *</w:t>
            </w:r>
          </w:p>
        </w:tc>
      </w:tr>
      <w:tr w:rsidR="00F363B3" w:rsidRPr="00F363B3" w14:paraId="1A121C1B" w14:textId="77777777" w:rsidTr="00A2774C">
        <w:trPr>
          <w:trHeight w:val="381"/>
        </w:trPr>
        <w:tc>
          <w:tcPr>
            <w:tcW w:w="914" w:type="dxa"/>
            <w:shd w:val="clear" w:color="auto" w:fill="auto"/>
            <w:vAlign w:val="center"/>
            <w:hideMark/>
          </w:tcPr>
          <w:p w14:paraId="3AF5FA39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2 x 3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098D4157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2.86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0B1057E9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3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0D094D0E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14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8DDC989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60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F895022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1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1D3E724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.11 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7957322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44 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12C1FD2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5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4CD755C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5.02 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91C1B7E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2 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6579F24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9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7A811745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6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566A12F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93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0D42704E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5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8DB06D9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2 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15A29A9C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4.05 **</w:t>
            </w:r>
          </w:p>
        </w:tc>
      </w:tr>
      <w:tr w:rsidR="00F363B3" w:rsidRPr="00F363B3" w14:paraId="06FAC37D" w14:textId="77777777" w:rsidTr="00A2774C">
        <w:trPr>
          <w:trHeight w:val="316"/>
        </w:trPr>
        <w:tc>
          <w:tcPr>
            <w:tcW w:w="914" w:type="dxa"/>
            <w:shd w:val="clear" w:color="auto" w:fill="auto"/>
            <w:vAlign w:val="center"/>
            <w:hideMark/>
          </w:tcPr>
          <w:p w14:paraId="43CCEB96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2 x 4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776A0AD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9.37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0CFED5C2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57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75B1CD7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52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6D6E21C5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94 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5126F37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56 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1F415325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.44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81F74D4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44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9D1C04E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2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ECB61A0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57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B6D298B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1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65DF7AFB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0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97DE5F2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2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7DEB4AEE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9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6A67A61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2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7BB1C70F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1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6E2E72E6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2.64 **</w:t>
            </w:r>
          </w:p>
        </w:tc>
      </w:tr>
      <w:tr w:rsidR="00F363B3" w:rsidRPr="00F363B3" w14:paraId="1F157B71" w14:textId="77777777" w:rsidTr="00A2774C">
        <w:trPr>
          <w:trHeight w:val="316"/>
        </w:trPr>
        <w:tc>
          <w:tcPr>
            <w:tcW w:w="914" w:type="dxa"/>
            <w:shd w:val="clear" w:color="auto" w:fill="auto"/>
            <w:vAlign w:val="center"/>
            <w:hideMark/>
          </w:tcPr>
          <w:p w14:paraId="5D2A557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2 x 5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C1DCC3D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.25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E310C5C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43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1AB41B36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30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0A84AEC7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62 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1F31B8B3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2.78 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1876B8A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0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335760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0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4FDF622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4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DD85F66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55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0D0BF38" w14:textId="62EC2F6B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0.03 </w:t>
            </w:r>
            <w:r w:rsidR="008021FA" w:rsidRPr="00F363B3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7344A826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9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BF3ADB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4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E5C45AF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23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74EA1C3E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33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44A7646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3 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7A8501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.42 ns</w:t>
            </w:r>
          </w:p>
        </w:tc>
      </w:tr>
      <w:tr w:rsidR="00F363B3" w:rsidRPr="00F363B3" w14:paraId="1482DF4D" w14:textId="77777777" w:rsidTr="00A2774C">
        <w:trPr>
          <w:trHeight w:val="316"/>
        </w:trPr>
        <w:tc>
          <w:tcPr>
            <w:tcW w:w="914" w:type="dxa"/>
            <w:shd w:val="clear" w:color="auto" w:fill="auto"/>
            <w:vAlign w:val="center"/>
            <w:hideMark/>
          </w:tcPr>
          <w:p w14:paraId="162D65E9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2 x 6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66AB5689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63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623BD21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21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41B8264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8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1E66034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27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A98A989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78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DACD871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3.44 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AF84190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2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0F81B56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33 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93D8CE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70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095371E2" w14:textId="114E7809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8 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6144972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41 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1F67D23E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32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6CF95FE6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73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5E0F06B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72 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11740813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8 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B66742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7.26 ns</w:t>
            </w:r>
          </w:p>
        </w:tc>
      </w:tr>
      <w:tr w:rsidR="00F363B3" w:rsidRPr="00F363B3" w14:paraId="4B368BCB" w14:textId="77777777" w:rsidTr="00A2774C">
        <w:trPr>
          <w:trHeight w:val="316"/>
        </w:trPr>
        <w:tc>
          <w:tcPr>
            <w:tcW w:w="914" w:type="dxa"/>
            <w:shd w:val="clear" w:color="auto" w:fill="auto"/>
            <w:vAlign w:val="center"/>
            <w:hideMark/>
          </w:tcPr>
          <w:p w14:paraId="7BBD4C5C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2 x 7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82758E3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2.70 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0889D2DC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65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A6B05F5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3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66D05F25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7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62DEF1CB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33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1DEEF36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7.11 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72FC9D84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11 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6033CEC2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57 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E8FC16B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2.78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BFBF0A7" w14:textId="5CA4ADCA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-0.05 </w:t>
            </w:r>
            <w:r w:rsidR="008021FA" w:rsidRPr="00F363B3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7B4BF4C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3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BFA8CC0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22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5F67166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7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1A69331E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9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0DAD04D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5 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757601F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1.96 **</w:t>
            </w:r>
          </w:p>
        </w:tc>
      </w:tr>
      <w:tr w:rsidR="00F363B3" w:rsidRPr="00F363B3" w14:paraId="54E21196" w14:textId="77777777" w:rsidTr="00A2774C">
        <w:trPr>
          <w:trHeight w:val="359"/>
        </w:trPr>
        <w:tc>
          <w:tcPr>
            <w:tcW w:w="914" w:type="dxa"/>
            <w:shd w:val="clear" w:color="auto" w:fill="auto"/>
            <w:vAlign w:val="center"/>
            <w:hideMark/>
          </w:tcPr>
          <w:p w14:paraId="069DB89A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3 x 1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6BBF94DB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2.70 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FBE7624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6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8C7222A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4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A766BFD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16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C19B4BC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30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1375262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17 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02605B63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.38 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59E9A04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25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70875602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.72 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12FB714E" w14:textId="34AC0A6E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7 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3368A70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6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6E69C101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47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6A1E26CA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70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1C31516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53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40CB094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7 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05DEF177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8.60 ns</w:t>
            </w:r>
          </w:p>
        </w:tc>
      </w:tr>
      <w:tr w:rsidR="00F363B3" w:rsidRPr="00F363B3" w14:paraId="7D08CA1A" w14:textId="77777777" w:rsidTr="00A2774C">
        <w:trPr>
          <w:trHeight w:val="316"/>
        </w:trPr>
        <w:tc>
          <w:tcPr>
            <w:tcW w:w="914" w:type="dxa"/>
            <w:shd w:val="clear" w:color="auto" w:fill="auto"/>
            <w:vAlign w:val="center"/>
            <w:hideMark/>
          </w:tcPr>
          <w:p w14:paraId="7FC97989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3 x 2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6F487900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3.81 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A56D522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62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003B54FE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79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7F384D5E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29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DFCF8BA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97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CDEB6E2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.40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671AE89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06 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0E5A1006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61 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02572DF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2.15 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7B4B3CC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2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A626A55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3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0C9614D3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1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74A9A33D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20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AE84B0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3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C932CBA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2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527A59A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4.19 **</w:t>
            </w:r>
          </w:p>
        </w:tc>
      </w:tr>
      <w:tr w:rsidR="00F363B3" w:rsidRPr="00F363B3" w14:paraId="154D915B" w14:textId="77777777" w:rsidTr="00A2774C">
        <w:trPr>
          <w:trHeight w:val="316"/>
        </w:trPr>
        <w:tc>
          <w:tcPr>
            <w:tcW w:w="914" w:type="dxa"/>
            <w:shd w:val="clear" w:color="auto" w:fill="auto"/>
            <w:vAlign w:val="center"/>
            <w:hideMark/>
          </w:tcPr>
          <w:p w14:paraId="553E3A62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3 x 3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F52B404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.14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2D0E54E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40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12F9B1BD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4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10244F51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60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C039DFB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75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11D091EF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06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097B38F2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40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7445B74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6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74754C2D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3.32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2F84EC9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2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1AF3595A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8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04B78D7E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46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10BBCC4E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75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0F99824A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55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0F27FBF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2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0BFA1D95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5.55 **</w:t>
            </w:r>
          </w:p>
        </w:tc>
      </w:tr>
      <w:tr w:rsidR="00F363B3" w:rsidRPr="00F363B3" w14:paraId="62C0ED1F" w14:textId="77777777" w:rsidTr="00A2774C">
        <w:trPr>
          <w:trHeight w:val="316"/>
        </w:trPr>
        <w:tc>
          <w:tcPr>
            <w:tcW w:w="914" w:type="dxa"/>
            <w:shd w:val="clear" w:color="auto" w:fill="auto"/>
            <w:vAlign w:val="center"/>
            <w:hideMark/>
          </w:tcPr>
          <w:p w14:paraId="5BCE1AB0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3 x 4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0CE2A87C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.03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6E6648A7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5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64FE23EE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43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04B545A5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06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93D78CC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2.59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06500A3F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94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7A5C816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6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DF9CC7C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9 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3267861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30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65E4F814" w14:textId="56C39C8F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0.03 </w:t>
            </w:r>
            <w:r w:rsidR="008021FA" w:rsidRPr="00F363B3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1C0E051D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7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60E6E7F3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0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155D3AE2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38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4A8AF44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4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658A243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3 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155C705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.72 ns</w:t>
            </w:r>
          </w:p>
        </w:tc>
      </w:tr>
      <w:tr w:rsidR="00F363B3" w:rsidRPr="00F363B3" w14:paraId="09AC75D0" w14:textId="77777777" w:rsidTr="00A2774C">
        <w:trPr>
          <w:trHeight w:val="316"/>
        </w:trPr>
        <w:tc>
          <w:tcPr>
            <w:tcW w:w="914" w:type="dxa"/>
            <w:shd w:val="clear" w:color="auto" w:fill="auto"/>
            <w:vAlign w:val="center"/>
            <w:hideMark/>
          </w:tcPr>
          <w:p w14:paraId="1E55A417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3 x 5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684DA6D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8.41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1BC59CB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38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71CDA48C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68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792E8CF6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38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09E2AE2F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.08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840FB71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2.71 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FFB0AFF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5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6CE1B685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29 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A23FD03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3.02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1AE16C2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9 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EABF2EF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2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593883A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54 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77DDE4E5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77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16A31E81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57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0AD5F157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9 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C984C1B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7.58 **</w:t>
            </w:r>
          </w:p>
        </w:tc>
      </w:tr>
      <w:tr w:rsidR="00F363B3" w:rsidRPr="00F363B3" w14:paraId="1D2C865E" w14:textId="77777777" w:rsidTr="00A2774C">
        <w:trPr>
          <w:trHeight w:val="316"/>
        </w:trPr>
        <w:tc>
          <w:tcPr>
            <w:tcW w:w="914" w:type="dxa"/>
            <w:shd w:val="clear" w:color="auto" w:fill="auto"/>
            <w:vAlign w:val="center"/>
            <w:hideMark/>
          </w:tcPr>
          <w:p w14:paraId="38306369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3 x 6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3628B7C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7.30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668DF3CE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6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6ECF04EB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21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16FC987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73 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7371F90D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03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766C502B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7.16 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44C89EB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6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7753BF6E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67 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62E3CE9A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.40 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879DCA9" w14:textId="7AA11924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5 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6131CC1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9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642FE64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52 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32619D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41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7BA534E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71 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21A9707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5 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120AA2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.86 ns</w:t>
            </w:r>
          </w:p>
        </w:tc>
      </w:tr>
      <w:tr w:rsidR="00F363B3" w:rsidRPr="00F363B3" w14:paraId="1FEC263B" w14:textId="77777777" w:rsidTr="00B96385">
        <w:trPr>
          <w:trHeight w:val="316"/>
        </w:trPr>
        <w:tc>
          <w:tcPr>
            <w:tcW w:w="914" w:type="dxa"/>
            <w:shd w:val="clear" w:color="auto" w:fill="auto"/>
            <w:vAlign w:val="center"/>
            <w:hideMark/>
          </w:tcPr>
          <w:p w14:paraId="502B82B7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 x 7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04273A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23.97 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005BD152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49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D79EFBC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32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9EEDAF0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6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B51F0AB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48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18AB4E7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17 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614AC12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84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0BE10110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36 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1F27B02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08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E65DE68" w14:textId="1BE0BDFD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0.04 </w:t>
            </w:r>
            <w:r w:rsidR="008021FA" w:rsidRPr="00F363B3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05121E17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2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31917D2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8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14B3A75D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8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B28469E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6 ns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6329FF33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4 **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D3045A1" w14:textId="44903E74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10.24 </w:t>
            </w:r>
            <w:r w:rsidR="008021FA" w:rsidRPr="00F363B3">
              <w:rPr>
                <w:rFonts w:ascii="Calibri" w:hAnsi="Calibri" w:cs="Calibri"/>
                <w:sz w:val="18"/>
                <w:szCs w:val="18"/>
              </w:rPr>
              <w:t>ns</w:t>
            </w:r>
            <w:r w:rsidRPr="00F363B3">
              <w:rPr>
                <w:rFonts w:ascii="Calibri" w:hAnsi="Calibri" w:cs="Calibri"/>
                <w:sz w:val="18"/>
                <w:szCs w:val="18"/>
              </w:rPr>
              <w:t xml:space="preserve">  </w:t>
            </w:r>
          </w:p>
        </w:tc>
      </w:tr>
      <w:tr w:rsidR="00F363B3" w:rsidRPr="00F363B3" w14:paraId="62F91B27" w14:textId="77777777" w:rsidTr="0098062B">
        <w:trPr>
          <w:trHeight w:val="316"/>
        </w:trPr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E902BF" w14:textId="3DF782FF" w:rsidR="00B96385" w:rsidRPr="00F363B3" w:rsidRDefault="0098062B" w:rsidP="0098062B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 xml:space="preserve">SCA </w:t>
            </w:r>
            <w:r w:rsidR="00B96385" w:rsidRPr="00F363B3">
              <w:rPr>
                <w:rFonts w:ascii="Calibri" w:hAnsi="Calibri" w:cs="Calibri"/>
                <w:sz w:val="16"/>
                <w:szCs w:val="16"/>
              </w:rPr>
              <w:t>V</w:t>
            </w:r>
            <w:r w:rsidRPr="00F363B3">
              <w:rPr>
                <w:rFonts w:ascii="Calibri" w:hAnsi="Calibri" w:cs="Calibri"/>
                <w:sz w:val="16"/>
                <w:szCs w:val="16"/>
              </w:rPr>
              <w:t>ar.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1B3A32" w14:textId="6B8FF3AA" w:rsidR="00B96385" w:rsidRPr="00F363B3" w:rsidRDefault="00B96385" w:rsidP="0098062B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00.3086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945DB7" w14:textId="0C83B619" w:rsidR="00B96385" w:rsidRPr="00F363B3" w:rsidRDefault="00B96385" w:rsidP="0098062B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0228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DC0F3F" w14:textId="33EDA1F1" w:rsidR="00B96385" w:rsidRPr="00F363B3" w:rsidRDefault="00B96385" w:rsidP="0098062B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9019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41AE98" w14:textId="3E6A719E" w:rsidR="00B96385" w:rsidRPr="00F363B3" w:rsidRDefault="00B96385" w:rsidP="0098062B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8454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D3B45D" w14:textId="149596CA" w:rsidR="00B96385" w:rsidRPr="00F363B3" w:rsidRDefault="00B96385" w:rsidP="0098062B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9685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BB4800" w14:textId="49C6756F" w:rsidR="00B96385" w:rsidRPr="00F363B3" w:rsidRDefault="00B96385" w:rsidP="0098062B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41.7706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C5F747" w14:textId="5D940A0D" w:rsidR="00B96385" w:rsidRPr="00F363B3" w:rsidRDefault="00B96385" w:rsidP="0098062B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.6041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AC1904" w14:textId="13526FB0" w:rsidR="00B96385" w:rsidRPr="00F363B3" w:rsidRDefault="00B96385" w:rsidP="0098062B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2476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48671A" w14:textId="5C937A0B" w:rsidR="00B96385" w:rsidRPr="00F363B3" w:rsidRDefault="00B96385" w:rsidP="0098062B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50.737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A81036" w14:textId="20BDE04C" w:rsidR="00B96385" w:rsidRPr="00F363B3" w:rsidRDefault="00B96385" w:rsidP="0098062B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0104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82B133" w14:textId="2F529775" w:rsidR="00B96385" w:rsidRPr="00F363B3" w:rsidRDefault="00B96385" w:rsidP="0098062B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0896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D4B33D" w14:textId="0E8920CC" w:rsidR="00B96385" w:rsidRPr="00F363B3" w:rsidRDefault="00B96385" w:rsidP="0098062B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1812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ED1077" w14:textId="3DBBFBEA" w:rsidR="00B96385" w:rsidRPr="00F363B3" w:rsidRDefault="00B96385" w:rsidP="0098062B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133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9D6EE2" w14:textId="6FBC169F" w:rsidR="00B96385" w:rsidRPr="00F363B3" w:rsidRDefault="00B96385" w:rsidP="0098062B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4471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B3C325" w14:textId="1DBCD111" w:rsidR="00B96385" w:rsidRPr="00F363B3" w:rsidRDefault="00B96385" w:rsidP="0098062B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0104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5243A1" w14:textId="6FAD4407" w:rsidR="00B96385" w:rsidRPr="00F363B3" w:rsidRDefault="00B96385" w:rsidP="0098062B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73.8821</w:t>
            </w:r>
          </w:p>
        </w:tc>
      </w:tr>
    </w:tbl>
    <w:p w14:paraId="418358C2" w14:textId="77777777" w:rsidR="003F611D" w:rsidRPr="00F363B3" w:rsidRDefault="003F611D" w:rsidP="003F611D">
      <w:pPr>
        <w:autoSpaceDE w:val="0"/>
        <w:autoSpaceDN w:val="0"/>
        <w:adjustRightInd w:val="0"/>
        <w:spacing w:before="240" w:line="276" w:lineRule="auto"/>
        <w:jc w:val="both"/>
        <w:rPr>
          <w:rFonts w:ascii="Palatino Linotype" w:hAnsi="Palatino Linotype"/>
          <w:bCs/>
        </w:rPr>
      </w:pPr>
    </w:p>
    <w:p w14:paraId="66F0F493" w14:textId="77777777" w:rsidR="003F611D" w:rsidRPr="00F363B3" w:rsidRDefault="003F611D" w:rsidP="003F611D">
      <w:pPr>
        <w:autoSpaceDE w:val="0"/>
        <w:autoSpaceDN w:val="0"/>
        <w:adjustRightInd w:val="0"/>
        <w:spacing w:before="240" w:line="276" w:lineRule="auto"/>
        <w:jc w:val="both"/>
        <w:rPr>
          <w:rFonts w:ascii="Palatino Linotype" w:hAnsi="Palatino Linotype"/>
          <w:bCs/>
        </w:rPr>
      </w:pPr>
    </w:p>
    <w:p w14:paraId="2476E12B" w14:textId="77777777" w:rsidR="00FA2402" w:rsidRPr="00F363B3" w:rsidRDefault="00FA2402" w:rsidP="003F611D">
      <w:pPr>
        <w:rPr>
          <w:b/>
          <w:bCs/>
        </w:rPr>
      </w:pPr>
    </w:p>
    <w:p w14:paraId="51B3F52F" w14:textId="47D036BB" w:rsidR="003F611D" w:rsidRPr="00F363B3" w:rsidRDefault="00020D2C" w:rsidP="003F611D">
      <w:r w:rsidRPr="00F363B3">
        <w:rPr>
          <w:rFonts w:ascii="Palatino Linotype" w:hAnsi="Palatino Linotype" w:cstheme="majorBidi"/>
          <w:b/>
        </w:rPr>
        <w:lastRenderedPageBreak/>
        <w:t>Supplementary Table S</w:t>
      </w:r>
      <w:r w:rsidR="00FB396F">
        <w:rPr>
          <w:rFonts w:ascii="Palatino Linotype" w:hAnsi="Palatino Linotype" w:cstheme="majorBidi"/>
          <w:b/>
        </w:rPr>
        <w:t>6</w:t>
      </w:r>
      <w:r w:rsidR="003F611D" w:rsidRPr="00F363B3">
        <w:rPr>
          <w:b/>
          <w:bCs/>
        </w:rPr>
        <w:t>.</w:t>
      </w:r>
      <w:r w:rsidR="003F611D" w:rsidRPr="00F363B3">
        <w:t xml:space="preserve"> SCA of </w:t>
      </w:r>
      <w:r w:rsidR="003F611D" w:rsidRPr="00F363B3">
        <w:rPr>
          <w:rFonts w:ascii="Palatino Linotype" w:hAnsi="Palatino Linotype"/>
          <w:bCs/>
        </w:rPr>
        <w:t>21 hybrids for all studied traits</w:t>
      </w:r>
      <w:r w:rsidR="003F611D" w:rsidRPr="00F363B3">
        <w:t xml:space="preserve"> under DS conditions </w:t>
      </w:r>
    </w:p>
    <w:tbl>
      <w:tblPr>
        <w:tblW w:w="15453" w:type="dxa"/>
        <w:tblInd w:w="-1226" w:type="dxa"/>
        <w:tblLook w:val="04A0" w:firstRow="1" w:lastRow="0" w:firstColumn="1" w:lastColumn="0" w:noHBand="0" w:noVBand="1"/>
      </w:tblPr>
      <w:tblGrid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</w:tblGrid>
      <w:tr w:rsidR="00F363B3" w:rsidRPr="00F363B3" w14:paraId="4D834F67" w14:textId="77777777" w:rsidTr="00A2774C">
        <w:trPr>
          <w:trHeight w:val="337"/>
        </w:trPr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1DAE5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 CROSS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786B1" w14:textId="2AB4A38C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GP</w:t>
            </w:r>
            <w:r w:rsidR="0066455E" w:rsidRPr="00F363B3">
              <w:rPr>
                <w:rFonts w:ascii="Calibri" w:hAnsi="Calibri" w:cs="Calibri"/>
                <w:sz w:val="18"/>
                <w:szCs w:val="18"/>
              </w:rPr>
              <w:t xml:space="preserve"> 3,4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705BF" w14:textId="215D626E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DG</w:t>
            </w:r>
            <w:r w:rsidR="0066455E" w:rsidRPr="00F363B3">
              <w:rPr>
                <w:rFonts w:ascii="Calibri" w:hAnsi="Calibri" w:cs="Calibri"/>
                <w:sz w:val="18"/>
                <w:szCs w:val="18"/>
              </w:rPr>
              <w:t xml:space="preserve"> 1,0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45B3C" w14:textId="7DC22FE0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DS</w:t>
            </w:r>
            <w:r w:rsidR="0066455E" w:rsidRPr="00F363B3">
              <w:rPr>
                <w:rFonts w:ascii="Calibri" w:hAnsi="Calibri" w:cs="Calibri"/>
                <w:sz w:val="18"/>
                <w:szCs w:val="18"/>
              </w:rPr>
              <w:t xml:space="preserve"> 1,1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CE789" w14:textId="771F4EB8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DF</w:t>
            </w:r>
            <w:r w:rsidR="0066455E" w:rsidRPr="00F363B3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7F7425" w:rsidRPr="00F363B3">
              <w:rPr>
                <w:rFonts w:ascii="Calibri" w:hAnsi="Calibri" w:cs="Calibri"/>
                <w:sz w:val="18"/>
                <w:szCs w:val="18"/>
              </w:rPr>
              <w:t>3</w:t>
            </w:r>
            <w:r w:rsidR="0066455E" w:rsidRPr="00F363B3">
              <w:rPr>
                <w:rFonts w:ascii="Calibri" w:hAnsi="Calibri" w:cs="Calibri"/>
                <w:sz w:val="18"/>
                <w:szCs w:val="18"/>
              </w:rPr>
              <w:t>,</w:t>
            </w:r>
            <w:r w:rsidR="007F7425" w:rsidRPr="00F363B3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B4B55" w14:textId="1CFA7E05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DBO</w:t>
            </w:r>
            <w:r w:rsidR="0066455E" w:rsidRPr="00F363B3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135A46" w:rsidRPr="00F363B3">
              <w:rPr>
                <w:rFonts w:ascii="Calibri" w:hAnsi="Calibri" w:cs="Calibri"/>
                <w:sz w:val="18"/>
                <w:szCs w:val="18"/>
              </w:rPr>
              <w:t>5</w:t>
            </w:r>
            <w:r w:rsidR="0066455E" w:rsidRPr="00F363B3">
              <w:rPr>
                <w:rFonts w:ascii="Calibri" w:hAnsi="Calibri" w:cs="Calibri"/>
                <w:sz w:val="18"/>
                <w:szCs w:val="18"/>
              </w:rPr>
              <w:t>,4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F08B" w14:textId="094562CD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PH</w:t>
            </w:r>
            <w:r w:rsidR="0066455E" w:rsidRPr="00F363B3">
              <w:rPr>
                <w:rFonts w:ascii="Calibri" w:hAnsi="Calibri" w:cs="Calibri"/>
                <w:sz w:val="18"/>
                <w:szCs w:val="18"/>
              </w:rPr>
              <w:t xml:space="preserve"> 1,2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9D74B" w14:textId="7B06193F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BN</w:t>
            </w:r>
            <w:r w:rsidR="0066455E" w:rsidRPr="00F363B3">
              <w:rPr>
                <w:rFonts w:ascii="Calibri" w:hAnsi="Calibri" w:cs="Calibri"/>
                <w:sz w:val="18"/>
                <w:szCs w:val="18"/>
              </w:rPr>
              <w:t xml:space="preserve"> 2,1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52712" w14:textId="0B6343D9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BW</w:t>
            </w:r>
            <w:r w:rsidR="002E3632" w:rsidRPr="00F363B3">
              <w:rPr>
                <w:rFonts w:ascii="Calibri" w:hAnsi="Calibri" w:cs="Calibri"/>
                <w:sz w:val="18"/>
                <w:szCs w:val="18"/>
              </w:rPr>
              <w:t xml:space="preserve"> 3</w:t>
            </w:r>
            <w:r w:rsidR="0066455E" w:rsidRPr="00F363B3">
              <w:rPr>
                <w:rFonts w:ascii="Calibri" w:hAnsi="Calibri" w:cs="Calibri"/>
                <w:sz w:val="18"/>
                <w:szCs w:val="18"/>
              </w:rPr>
              <w:t>,3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8BAAD" w14:textId="2B7228CA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YP</w:t>
            </w:r>
            <w:r w:rsidR="002E3632" w:rsidRPr="00F363B3">
              <w:rPr>
                <w:rFonts w:ascii="Calibri" w:hAnsi="Calibri" w:cs="Calibri"/>
                <w:sz w:val="18"/>
                <w:szCs w:val="18"/>
              </w:rPr>
              <w:t xml:space="preserve"> 2,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E5038" w14:textId="1365EA22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PC</w:t>
            </w:r>
            <w:r w:rsidR="002E3632" w:rsidRPr="00F363B3">
              <w:rPr>
                <w:rFonts w:ascii="Calibri" w:hAnsi="Calibri" w:cs="Calibri"/>
                <w:sz w:val="18"/>
                <w:szCs w:val="18"/>
              </w:rPr>
              <w:t xml:space="preserve"> 6,7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85838" w14:textId="409807A1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ChA</w:t>
            </w:r>
            <w:r w:rsidR="002E3632" w:rsidRPr="00F363B3">
              <w:rPr>
                <w:rFonts w:ascii="Calibri" w:hAnsi="Calibri" w:cs="Calibri"/>
                <w:sz w:val="18"/>
                <w:szCs w:val="18"/>
              </w:rPr>
              <w:t xml:space="preserve"> 6,4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D616B" w14:textId="20FB0BF6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ChB</w:t>
            </w:r>
            <w:r w:rsidR="002E3632" w:rsidRPr="00F363B3">
              <w:rPr>
                <w:rFonts w:ascii="Calibri" w:hAnsi="Calibri" w:cs="Calibri"/>
                <w:sz w:val="18"/>
                <w:szCs w:val="18"/>
              </w:rPr>
              <w:t xml:space="preserve"> 8,9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1020" w14:textId="6F5FBD03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ChAB</w:t>
            </w:r>
            <w:r w:rsidR="002E3632" w:rsidRPr="00F363B3">
              <w:rPr>
                <w:rFonts w:ascii="Calibri" w:hAnsi="Calibri" w:cs="Calibri"/>
                <w:sz w:val="18"/>
                <w:szCs w:val="18"/>
              </w:rPr>
              <w:t xml:space="preserve"> 6,7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A75B0" w14:textId="2F7A5251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ChT</w:t>
            </w:r>
            <w:r w:rsidR="002E3632" w:rsidRPr="00F363B3">
              <w:rPr>
                <w:rFonts w:ascii="Calibri" w:hAnsi="Calibri" w:cs="Calibri"/>
                <w:sz w:val="18"/>
                <w:szCs w:val="18"/>
              </w:rPr>
              <w:t xml:space="preserve"> 8,8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1C783" w14:textId="338E8D70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CTe</w:t>
            </w:r>
            <w:r w:rsidR="0001105D" w:rsidRPr="00F363B3">
              <w:rPr>
                <w:rFonts w:ascii="Calibri" w:hAnsi="Calibri" w:cs="Calibri"/>
                <w:sz w:val="18"/>
                <w:szCs w:val="18"/>
              </w:rPr>
              <w:t xml:space="preserve"> 7,7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FE00E" w14:textId="1F3D9075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CMS</w:t>
            </w:r>
            <w:r w:rsidR="00D256A2" w:rsidRPr="00F363B3">
              <w:rPr>
                <w:rFonts w:ascii="Calibri" w:hAnsi="Calibri" w:cs="Calibri"/>
                <w:sz w:val="18"/>
                <w:szCs w:val="18"/>
              </w:rPr>
              <w:t xml:space="preserve"> 4,5</w:t>
            </w:r>
          </w:p>
        </w:tc>
      </w:tr>
      <w:tr w:rsidR="00F363B3" w:rsidRPr="00F363B3" w14:paraId="746F6B86" w14:textId="77777777" w:rsidTr="00A2774C">
        <w:trPr>
          <w:trHeight w:val="349"/>
        </w:trPr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8A05D9" w14:textId="6D5B7395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26" w:name="_Hlk56615512"/>
            <w:r w:rsidRPr="00F363B3">
              <w:rPr>
                <w:rFonts w:ascii="Calibri" w:hAnsi="Calibri" w:cs="Calibri"/>
                <w:sz w:val="18"/>
                <w:szCs w:val="18"/>
              </w:rPr>
              <w:t>1 x 1</w:t>
            </w:r>
            <w:bookmarkEnd w:id="26"/>
            <w:r w:rsidR="009904B4" w:rsidRPr="00F363B3">
              <w:rPr>
                <w:rFonts w:ascii="Calibri" w:hAnsi="Calibri" w:cs="Calibri"/>
                <w:sz w:val="18"/>
                <w:szCs w:val="18"/>
              </w:rPr>
              <w:t xml:space="preserve"> 3,2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0F311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.89 ns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DB48B3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60 ns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80D2D9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52 *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257DD0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67 ns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586A21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22 *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EC5E76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89 ns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F0B2FB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35 ns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0F000D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2 ns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81EDC1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06 ns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8AE8D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3 *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13773E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27" w:name="_Hlk56615623"/>
            <w:r w:rsidRPr="00F363B3">
              <w:rPr>
                <w:rFonts w:ascii="Calibri" w:hAnsi="Calibri" w:cs="Calibri"/>
                <w:sz w:val="18"/>
                <w:szCs w:val="18"/>
              </w:rPr>
              <w:t xml:space="preserve">0.11 </w:t>
            </w:r>
            <w:bookmarkEnd w:id="27"/>
            <w:r w:rsidRPr="00F363B3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D25806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9 ns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879122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5 ns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D78C9D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2 ns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3A180B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3 *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B95E9C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63 ns</w:t>
            </w:r>
          </w:p>
        </w:tc>
      </w:tr>
      <w:tr w:rsidR="00F363B3" w:rsidRPr="00F363B3" w14:paraId="5034C245" w14:textId="77777777" w:rsidTr="00A2774C">
        <w:trPr>
          <w:trHeight w:val="337"/>
        </w:trPr>
        <w:tc>
          <w:tcPr>
            <w:tcW w:w="909" w:type="dxa"/>
            <w:shd w:val="clear" w:color="auto" w:fill="auto"/>
            <w:vAlign w:val="center"/>
            <w:hideMark/>
          </w:tcPr>
          <w:p w14:paraId="717CE040" w14:textId="70554B5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28" w:name="_Hlk56613710"/>
            <w:r w:rsidRPr="00F363B3">
              <w:rPr>
                <w:rFonts w:ascii="Calibri" w:hAnsi="Calibri" w:cs="Calibri"/>
                <w:sz w:val="18"/>
                <w:szCs w:val="18"/>
              </w:rPr>
              <w:t>1 x 2</w:t>
            </w:r>
            <w:r w:rsidR="003409B6" w:rsidRPr="00F363B3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bookmarkEnd w:id="28"/>
            <w:r w:rsidR="009904B4" w:rsidRPr="00F363B3">
              <w:rPr>
                <w:rFonts w:ascii="Calibri" w:hAnsi="Calibri" w:cs="Calibri"/>
                <w:sz w:val="18"/>
                <w:szCs w:val="18"/>
              </w:rPr>
              <w:t>4,3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5EB3D8BB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2.22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348E63E9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40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559BC3A6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3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53ADA79F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11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8046351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1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6B62EB1F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3.33 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CE2F627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43 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3A0A139B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29" w:name="_Hlk56613759"/>
            <w:r w:rsidRPr="00F363B3">
              <w:rPr>
                <w:rFonts w:ascii="Calibri" w:hAnsi="Calibri" w:cs="Calibri"/>
                <w:sz w:val="18"/>
                <w:szCs w:val="18"/>
              </w:rPr>
              <w:t xml:space="preserve">0.23 </w:t>
            </w:r>
            <w:bookmarkEnd w:id="29"/>
            <w:r w:rsidRPr="00F363B3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2F9EE831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3.13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7E3E7331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2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3CD6255F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30" w:name="_Hlk56615632"/>
            <w:r w:rsidRPr="00F363B3">
              <w:rPr>
                <w:rFonts w:ascii="Calibri" w:hAnsi="Calibri" w:cs="Calibri"/>
                <w:sz w:val="18"/>
                <w:szCs w:val="18"/>
              </w:rPr>
              <w:t xml:space="preserve">0.10 </w:t>
            </w:r>
            <w:bookmarkEnd w:id="30"/>
            <w:r w:rsidRPr="00F363B3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7E64900A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31" w:name="_Hlk56616156"/>
            <w:r w:rsidRPr="00F363B3">
              <w:rPr>
                <w:rFonts w:ascii="Calibri" w:hAnsi="Calibri" w:cs="Calibri"/>
                <w:sz w:val="18"/>
                <w:szCs w:val="18"/>
              </w:rPr>
              <w:t xml:space="preserve">0.45 </w:t>
            </w:r>
            <w:bookmarkEnd w:id="31"/>
            <w:r w:rsidRPr="00F363B3">
              <w:rPr>
                <w:rFonts w:ascii="Calibri" w:hAnsi="Calibri" w:cs="Calibri"/>
                <w:sz w:val="18"/>
                <w:szCs w:val="18"/>
              </w:rPr>
              <w:t>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72F6CA5D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43 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0BE4002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55 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DAA47B3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2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288D4FA2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96 ns</w:t>
            </w:r>
          </w:p>
        </w:tc>
      </w:tr>
      <w:tr w:rsidR="00F363B3" w:rsidRPr="00F363B3" w14:paraId="746077E9" w14:textId="77777777" w:rsidTr="00A2774C">
        <w:trPr>
          <w:trHeight w:val="337"/>
        </w:trPr>
        <w:tc>
          <w:tcPr>
            <w:tcW w:w="909" w:type="dxa"/>
            <w:shd w:val="clear" w:color="auto" w:fill="auto"/>
            <w:vAlign w:val="center"/>
            <w:hideMark/>
          </w:tcPr>
          <w:p w14:paraId="130DAD0B" w14:textId="10FBE3C2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32" w:name="_Hlk56615577"/>
            <w:bookmarkStart w:id="33" w:name="_Hlk56718982"/>
            <w:r w:rsidRPr="00F363B3">
              <w:rPr>
                <w:rFonts w:ascii="Calibri" w:hAnsi="Calibri" w:cs="Calibri"/>
                <w:sz w:val="18"/>
                <w:szCs w:val="18"/>
              </w:rPr>
              <w:t>1 x 3</w:t>
            </w:r>
            <w:bookmarkEnd w:id="32"/>
            <w:r w:rsidR="009904B4" w:rsidRPr="00F363B3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bookmarkEnd w:id="33"/>
            <w:r w:rsidR="009904B4" w:rsidRPr="00F363B3">
              <w:rPr>
                <w:rFonts w:ascii="Calibri" w:hAnsi="Calibri" w:cs="Calibri"/>
                <w:sz w:val="18"/>
                <w:szCs w:val="18"/>
              </w:rPr>
              <w:t>3,1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EB4443C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11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34AA5EFB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6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70A8AF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41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3A820005" w14:textId="5A2683E8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0.11 </w:t>
            </w:r>
            <w:r w:rsidR="007F7425" w:rsidRPr="00F363B3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284794F0" w14:textId="3E649059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0.89 </w:t>
            </w:r>
            <w:r w:rsidR="00922C90" w:rsidRPr="00F363B3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5D297BD9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2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B812AAC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43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54EBF1B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0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7906589B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77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3821E6F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2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31D63FFF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34" w:name="_Hlk56615647"/>
            <w:r w:rsidRPr="00F363B3">
              <w:rPr>
                <w:rFonts w:ascii="Calibri" w:hAnsi="Calibri" w:cs="Calibri"/>
                <w:sz w:val="18"/>
                <w:szCs w:val="18"/>
              </w:rPr>
              <w:t xml:space="preserve">0.21 </w:t>
            </w:r>
            <w:bookmarkEnd w:id="34"/>
            <w:r w:rsidRPr="00F363B3">
              <w:rPr>
                <w:rFonts w:ascii="Calibri" w:hAnsi="Calibri" w:cs="Calibri"/>
                <w:sz w:val="18"/>
                <w:szCs w:val="18"/>
              </w:rPr>
              <w:t>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361F1E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35" w:name="_Hlk56616168"/>
            <w:r w:rsidRPr="00F363B3">
              <w:rPr>
                <w:rFonts w:ascii="Calibri" w:hAnsi="Calibri" w:cs="Calibri"/>
                <w:sz w:val="18"/>
                <w:szCs w:val="18"/>
              </w:rPr>
              <w:t xml:space="preserve">0.49 </w:t>
            </w:r>
            <w:bookmarkEnd w:id="35"/>
            <w:r w:rsidRPr="00F363B3">
              <w:rPr>
                <w:rFonts w:ascii="Calibri" w:hAnsi="Calibri" w:cs="Calibri"/>
                <w:sz w:val="18"/>
                <w:szCs w:val="18"/>
              </w:rPr>
              <w:t>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5F8A03B5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42 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CBD19F5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70 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D99B8BA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2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5D50808D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50 ns</w:t>
            </w:r>
          </w:p>
        </w:tc>
      </w:tr>
      <w:tr w:rsidR="00F363B3" w:rsidRPr="00F363B3" w14:paraId="0C19D514" w14:textId="77777777" w:rsidTr="00A2774C">
        <w:trPr>
          <w:trHeight w:val="372"/>
        </w:trPr>
        <w:tc>
          <w:tcPr>
            <w:tcW w:w="909" w:type="dxa"/>
            <w:shd w:val="clear" w:color="auto" w:fill="auto"/>
            <w:vAlign w:val="center"/>
            <w:hideMark/>
          </w:tcPr>
          <w:p w14:paraId="33E52BEB" w14:textId="73D167F5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36" w:name="_Hlk56614348"/>
            <w:bookmarkStart w:id="37" w:name="_Hlk56718970"/>
            <w:r w:rsidRPr="00F363B3">
              <w:rPr>
                <w:rFonts w:ascii="Calibri" w:hAnsi="Calibri" w:cs="Calibri"/>
                <w:sz w:val="18"/>
                <w:szCs w:val="18"/>
              </w:rPr>
              <w:t>1 x 4</w:t>
            </w:r>
            <w:bookmarkEnd w:id="36"/>
            <w:r w:rsidR="009904B4" w:rsidRPr="00F363B3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bookmarkEnd w:id="37"/>
            <w:r w:rsidR="009904B4" w:rsidRPr="00F363B3">
              <w:rPr>
                <w:rFonts w:ascii="Calibri" w:hAnsi="Calibri" w:cs="Calibri"/>
                <w:sz w:val="18"/>
                <w:szCs w:val="18"/>
              </w:rPr>
              <w:t>5,2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79D29D06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7.78 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FDEFA66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7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838E16A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37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92C687D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67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7B15A1A" w14:textId="62A1C058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38" w:name="_Hlk56719033"/>
            <w:r w:rsidRPr="00F363B3">
              <w:rPr>
                <w:rFonts w:ascii="Calibri" w:hAnsi="Calibri" w:cs="Calibri"/>
                <w:sz w:val="18"/>
                <w:szCs w:val="18"/>
              </w:rPr>
              <w:t xml:space="preserve">-2.11 </w:t>
            </w:r>
            <w:bookmarkEnd w:id="38"/>
            <w:r w:rsidR="00592815" w:rsidRPr="00F363B3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79DA775A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44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D21A4B7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65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EB8E569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9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3645BA52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3.28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2C09B914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39" w:name="_Hlk56614367"/>
            <w:r w:rsidRPr="00F363B3">
              <w:rPr>
                <w:rFonts w:ascii="Calibri" w:hAnsi="Calibri" w:cs="Calibri"/>
                <w:sz w:val="18"/>
                <w:szCs w:val="18"/>
              </w:rPr>
              <w:t xml:space="preserve">0.15 </w:t>
            </w:r>
            <w:bookmarkEnd w:id="39"/>
            <w:r w:rsidRPr="00F363B3">
              <w:rPr>
                <w:rFonts w:ascii="Calibri" w:hAnsi="Calibri" w:cs="Calibri"/>
                <w:sz w:val="18"/>
                <w:szCs w:val="18"/>
              </w:rPr>
              <w:t>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C0DED37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40" w:name="_Hlk56615664"/>
            <w:r w:rsidRPr="00F363B3">
              <w:rPr>
                <w:rFonts w:ascii="Calibri" w:hAnsi="Calibri" w:cs="Calibri"/>
                <w:sz w:val="18"/>
                <w:szCs w:val="18"/>
              </w:rPr>
              <w:t xml:space="preserve">0.13 </w:t>
            </w:r>
            <w:bookmarkEnd w:id="40"/>
            <w:r w:rsidRPr="00F363B3">
              <w:rPr>
                <w:rFonts w:ascii="Calibri" w:hAnsi="Calibri" w:cs="Calibri"/>
                <w:sz w:val="18"/>
                <w:szCs w:val="18"/>
              </w:rPr>
              <w:t>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D520C42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41" w:name="_Hlk56616182"/>
            <w:r w:rsidRPr="00F363B3">
              <w:rPr>
                <w:rFonts w:ascii="Calibri" w:hAnsi="Calibri" w:cs="Calibri"/>
                <w:sz w:val="18"/>
                <w:szCs w:val="18"/>
              </w:rPr>
              <w:t xml:space="preserve">0.30 </w:t>
            </w:r>
            <w:bookmarkEnd w:id="41"/>
            <w:r w:rsidRPr="00F363B3">
              <w:rPr>
                <w:rFonts w:ascii="Calibri" w:hAnsi="Calibri" w:cs="Calibri"/>
                <w:sz w:val="18"/>
                <w:szCs w:val="18"/>
              </w:rPr>
              <w:t>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FACF913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5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9DC111D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43 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A895CC1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5 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22B81C13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20.36 **</w:t>
            </w:r>
          </w:p>
        </w:tc>
      </w:tr>
      <w:tr w:rsidR="00F363B3" w:rsidRPr="00F363B3" w14:paraId="6820B399" w14:textId="77777777" w:rsidTr="00A2774C">
        <w:trPr>
          <w:trHeight w:val="314"/>
        </w:trPr>
        <w:tc>
          <w:tcPr>
            <w:tcW w:w="909" w:type="dxa"/>
            <w:shd w:val="clear" w:color="auto" w:fill="auto"/>
            <w:vAlign w:val="center"/>
            <w:hideMark/>
          </w:tcPr>
          <w:p w14:paraId="56102161" w14:textId="0E1C87AC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42" w:name="_Hlk56613966"/>
            <w:r w:rsidRPr="00F363B3">
              <w:rPr>
                <w:rFonts w:ascii="Calibri" w:hAnsi="Calibri" w:cs="Calibri"/>
                <w:sz w:val="18"/>
                <w:szCs w:val="18"/>
              </w:rPr>
              <w:t>1 x 5</w:t>
            </w:r>
            <w:r w:rsidR="003409B6" w:rsidRPr="00F363B3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bookmarkEnd w:id="42"/>
            <w:r w:rsidR="009904B4" w:rsidRPr="00F363B3">
              <w:rPr>
                <w:rFonts w:ascii="Calibri" w:hAnsi="Calibri" w:cs="Calibri"/>
                <w:sz w:val="18"/>
                <w:szCs w:val="18"/>
              </w:rPr>
              <w:t>4,3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3DD5A2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11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DD89B2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7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9C5133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59 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387EFBF9" w14:textId="053804B9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-1.67 </w:t>
            </w:r>
            <w:r w:rsidR="007F7425" w:rsidRPr="00F363B3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7A9554DF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43" w:name="_Hlk56719004"/>
            <w:r w:rsidRPr="00F363B3">
              <w:rPr>
                <w:rFonts w:ascii="Calibri" w:hAnsi="Calibri" w:cs="Calibri"/>
                <w:sz w:val="18"/>
                <w:szCs w:val="18"/>
              </w:rPr>
              <w:t xml:space="preserve">-4.22 </w:t>
            </w:r>
            <w:bookmarkEnd w:id="43"/>
            <w:r w:rsidRPr="00F363B3">
              <w:rPr>
                <w:rFonts w:ascii="Calibri" w:hAnsi="Calibri" w:cs="Calibri"/>
                <w:sz w:val="18"/>
                <w:szCs w:val="18"/>
              </w:rPr>
              <w:t>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DE5F1E9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2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97E5E13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46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FEBBDFE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4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21E490DE" w14:textId="4BFC0246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44" w:name="_Hlk56613980"/>
            <w:r w:rsidRPr="00F363B3">
              <w:rPr>
                <w:rFonts w:ascii="Calibri" w:hAnsi="Calibri" w:cs="Calibri"/>
                <w:sz w:val="18"/>
                <w:szCs w:val="18"/>
              </w:rPr>
              <w:t xml:space="preserve">1.98 </w:t>
            </w:r>
            <w:bookmarkEnd w:id="44"/>
            <w:r w:rsidR="00835413" w:rsidRPr="00F363B3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58965516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8 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A4B0EED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8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C885D15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20 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2667D74E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45" w:name="_Hlk56616839"/>
            <w:r w:rsidRPr="00F363B3">
              <w:rPr>
                <w:rFonts w:ascii="Calibri" w:hAnsi="Calibri" w:cs="Calibri"/>
                <w:sz w:val="18"/>
                <w:szCs w:val="18"/>
              </w:rPr>
              <w:t xml:space="preserve">0.11 </w:t>
            </w:r>
            <w:bookmarkEnd w:id="45"/>
            <w:r w:rsidRPr="00F363B3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78BB9BA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28 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504F7171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8 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2BFEE2B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46" w:name="_Hlk56617922"/>
            <w:r w:rsidRPr="00F363B3">
              <w:rPr>
                <w:rFonts w:ascii="Calibri" w:hAnsi="Calibri" w:cs="Calibri"/>
                <w:sz w:val="18"/>
                <w:szCs w:val="18"/>
              </w:rPr>
              <w:t xml:space="preserve">11.16 </w:t>
            </w:r>
            <w:bookmarkEnd w:id="46"/>
            <w:r w:rsidRPr="00F363B3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</w:tr>
      <w:tr w:rsidR="00F363B3" w:rsidRPr="00F363B3" w14:paraId="2A4A1ECC" w14:textId="77777777" w:rsidTr="00A2774C">
        <w:trPr>
          <w:trHeight w:val="314"/>
        </w:trPr>
        <w:tc>
          <w:tcPr>
            <w:tcW w:w="909" w:type="dxa"/>
            <w:shd w:val="clear" w:color="auto" w:fill="auto"/>
            <w:vAlign w:val="center"/>
            <w:hideMark/>
          </w:tcPr>
          <w:p w14:paraId="4996D577" w14:textId="201391FE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47" w:name="_Hlk56616699"/>
            <w:r w:rsidRPr="00F363B3">
              <w:rPr>
                <w:rFonts w:ascii="Calibri" w:hAnsi="Calibri" w:cs="Calibri"/>
                <w:sz w:val="18"/>
                <w:szCs w:val="18"/>
              </w:rPr>
              <w:t>1 x 6</w:t>
            </w:r>
            <w:r w:rsidR="003409B6" w:rsidRPr="00F363B3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bookmarkEnd w:id="47"/>
            <w:r w:rsidR="00307874" w:rsidRPr="00F363B3">
              <w:rPr>
                <w:rFonts w:ascii="Calibri" w:hAnsi="Calibri" w:cs="Calibri"/>
                <w:sz w:val="18"/>
                <w:szCs w:val="18"/>
              </w:rPr>
              <w:t>2,4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3A880AC0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11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0113D65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7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06D16C6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37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740F5D8D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00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C84F033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89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62FF8AD9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11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07E9B20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02 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411CA82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31 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9929354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54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572AC209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8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E62C487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47 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E1A2464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53 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5BF2F6C1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48" w:name="_Hlk56616853"/>
            <w:r w:rsidRPr="00F363B3">
              <w:rPr>
                <w:rFonts w:ascii="Calibri" w:hAnsi="Calibri" w:cs="Calibri"/>
                <w:sz w:val="18"/>
                <w:szCs w:val="18"/>
              </w:rPr>
              <w:t xml:space="preserve">0.49 </w:t>
            </w:r>
            <w:bookmarkEnd w:id="48"/>
            <w:r w:rsidRPr="00F363B3">
              <w:rPr>
                <w:rFonts w:ascii="Calibri" w:hAnsi="Calibri" w:cs="Calibri"/>
                <w:sz w:val="18"/>
                <w:szCs w:val="18"/>
              </w:rPr>
              <w:t>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2F12F92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00 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9BAA544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8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8630882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40 ns</w:t>
            </w:r>
          </w:p>
        </w:tc>
      </w:tr>
      <w:tr w:rsidR="00F363B3" w:rsidRPr="00F363B3" w14:paraId="3541CE0E" w14:textId="77777777" w:rsidTr="00A2774C">
        <w:trPr>
          <w:trHeight w:val="349"/>
        </w:trPr>
        <w:tc>
          <w:tcPr>
            <w:tcW w:w="909" w:type="dxa"/>
            <w:shd w:val="clear" w:color="auto" w:fill="auto"/>
            <w:vAlign w:val="center"/>
            <w:hideMark/>
          </w:tcPr>
          <w:p w14:paraId="788C3B18" w14:textId="63DE93DD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49" w:name="_Hlk56616718"/>
            <w:r w:rsidRPr="00F363B3">
              <w:rPr>
                <w:rFonts w:ascii="Calibri" w:hAnsi="Calibri" w:cs="Calibri"/>
                <w:sz w:val="18"/>
                <w:szCs w:val="18"/>
              </w:rPr>
              <w:t>1 x 7</w:t>
            </w:r>
            <w:r w:rsidR="003409B6" w:rsidRPr="00F363B3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bookmarkEnd w:id="49"/>
            <w:r w:rsidR="00307874" w:rsidRPr="00F363B3">
              <w:rPr>
                <w:rFonts w:ascii="Calibri" w:hAnsi="Calibri" w:cs="Calibri"/>
                <w:sz w:val="18"/>
                <w:szCs w:val="18"/>
              </w:rPr>
              <w:t>2,4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36C3F065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2.22 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5EA231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38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5250FF5F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41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861CD6F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44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2B12E0B6" w14:textId="720C0046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44</w:t>
            </w:r>
            <w:r w:rsidR="00922C90" w:rsidRPr="00F363B3">
              <w:rPr>
                <w:rFonts w:ascii="Calibri" w:hAnsi="Calibri" w:cs="Calibri"/>
                <w:sz w:val="18"/>
                <w:szCs w:val="18"/>
              </w:rPr>
              <w:t xml:space="preserve"> n</w:t>
            </w:r>
            <w:r w:rsidR="006D150F" w:rsidRPr="00F363B3">
              <w:rPr>
                <w:rFonts w:ascii="Calibri" w:hAnsi="Calibri" w:cs="Calibri"/>
                <w:sz w:val="18"/>
                <w:szCs w:val="18"/>
              </w:rPr>
              <w:t>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E43613D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22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9F620B3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68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2514E12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4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42CB041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60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1726B6F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1 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5D90462C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0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2E0F422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43 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B02704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50" w:name="_Hlk56616868"/>
            <w:r w:rsidRPr="00F363B3">
              <w:rPr>
                <w:rFonts w:ascii="Calibri" w:hAnsi="Calibri" w:cs="Calibri"/>
                <w:sz w:val="18"/>
                <w:szCs w:val="18"/>
              </w:rPr>
              <w:t xml:space="preserve">0.34 </w:t>
            </w:r>
            <w:bookmarkEnd w:id="50"/>
            <w:r w:rsidRPr="00F363B3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779A28E9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43 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702070A9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1 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278F0865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72 ns</w:t>
            </w:r>
          </w:p>
        </w:tc>
      </w:tr>
      <w:tr w:rsidR="00F363B3" w:rsidRPr="00F363B3" w14:paraId="70833DD1" w14:textId="77777777" w:rsidTr="00A2774C">
        <w:trPr>
          <w:trHeight w:val="324"/>
        </w:trPr>
        <w:tc>
          <w:tcPr>
            <w:tcW w:w="909" w:type="dxa"/>
            <w:shd w:val="clear" w:color="auto" w:fill="auto"/>
            <w:vAlign w:val="center"/>
            <w:hideMark/>
          </w:tcPr>
          <w:p w14:paraId="388AADE0" w14:textId="6B56B02E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51" w:name="_Hlk56616733"/>
            <w:bookmarkStart w:id="52" w:name="_Hlk56614451"/>
            <w:r w:rsidRPr="00F363B3">
              <w:rPr>
                <w:rFonts w:ascii="Calibri" w:hAnsi="Calibri" w:cs="Calibri"/>
                <w:sz w:val="18"/>
                <w:szCs w:val="18"/>
              </w:rPr>
              <w:t>2 x 1</w:t>
            </w:r>
            <w:bookmarkEnd w:id="51"/>
            <w:r w:rsidR="003409B6" w:rsidRPr="00F363B3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bookmarkEnd w:id="52"/>
            <w:r w:rsidR="00307874" w:rsidRPr="00F363B3">
              <w:rPr>
                <w:rFonts w:ascii="Calibri" w:hAnsi="Calibri" w:cs="Calibri"/>
                <w:sz w:val="18"/>
                <w:szCs w:val="18"/>
              </w:rPr>
              <w:t>3,3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3B3D4C75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.94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39AAF56D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5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6E963707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48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3C9FEFB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38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747AB57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3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2384FF60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27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045C663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3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FD8ACDD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4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66C7F83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51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B64ADA4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53" w:name="_Hlk56614469"/>
            <w:r w:rsidRPr="00F363B3">
              <w:rPr>
                <w:rFonts w:ascii="Calibri" w:hAnsi="Calibri" w:cs="Calibri"/>
                <w:sz w:val="18"/>
                <w:szCs w:val="18"/>
              </w:rPr>
              <w:t xml:space="preserve">0.11 </w:t>
            </w:r>
            <w:bookmarkEnd w:id="53"/>
            <w:r w:rsidRPr="00F363B3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70663961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1 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CB41F0C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61 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517DCE9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54" w:name="_Hlk56616881"/>
            <w:r w:rsidRPr="00F363B3">
              <w:rPr>
                <w:rFonts w:ascii="Calibri" w:hAnsi="Calibri" w:cs="Calibri"/>
                <w:sz w:val="18"/>
                <w:szCs w:val="18"/>
              </w:rPr>
              <w:t xml:space="preserve">0.91 </w:t>
            </w:r>
            <w:bookmarkEnd w:id="54"/>
            <w:r w:rsidRPr="00F363B3">
              <w:rPr>
                <w:rFonts w:ascii="Calibri" w:hAnsi="Calibri" w:cs="Calibri"/>
                <w:sz w:val="18"/>
                <w:szCs w:val="18"/>
              </w:rPr>
              <w:t>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3F82B069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72 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3B676DA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1 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59FA4057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8.60 ns</w:t>
            </w:r>
          </w:p>
        </w:tc>
      </w:tr>
      <w:tr w:rsidR="00F363B3" w:rsidRPr="00F363B3" w14:paraId="62615B7E" w14:textId="77777777" w:rsidTr="00A2774C">
        <w:trPr>
          <w:trHeight w:val="337"/>
        </w:trPr>
        <w:tc>
          <w:tcPr>
            <w:tcW w:w="909" w:type="dxa"/>
            <w:shd w:val="clear" w:color="auto" w:fill="auto"/>
            <w:vAlign w:val="center"/>
            <w:hideMark/>
          </w:tcPr>
          <w:p w14:paraId="75E7708F" w14:textId="2C50E0D9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55" w:name="_Hlk56616753"/>
            <w:r w:rsidRPr="00F363B3">
              <w:rPr>
                <w:rFonts w:ascii="Calibri" w:hAnsi="Calibri" w:cs="Calibri"/>
                <w:sz w:val="18"/>
                <w:szCs w:val="18"/>
              </w:rPr>
              <w:t>2 x 2</w:t>
            </w:r>
            <w:r w:rsidR="003409B6" w:rsidRPr="00F363B3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bookmarkEnd w:id="55"/>
            <w:r w:rsidR="00307874" w:rsidRPr="00F363B3">
              <w:rPr>
                <w:rFonts w:ascii="Calibri" w:hAnsi="Calibri" w:cs="Calibri"/>
                <w:sz w:val="18"/>
                <w:szCs w:val="18"/>
              </w:rPr>
              <w:t>4,4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AD6250B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6.83 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4580405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75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F9EF24F" w14:textId="05FB47C0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-0.37 </w:t>
            </w:r>
            <w:r w:rsidR="00922C90" w:rsidRPr="00F363B3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5FC286E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40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4BE53B0" w14:textId="2960BFFA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2.37 </w:t>
            </w:r>
            <w:r w:rsidR="00753658" w:rsidRPr="00F363B3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549D65DF" w14:textId="5F040F0A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1.95 </w:t>
            </w:r>
            <w:r w:rsidR="00753658" w:rsidRPr="00F363B3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3559FB2C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4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580594AF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28 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6925E546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2.75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6DD99740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27 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F8C76DF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7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5AB93655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50 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E66353F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56" w:name="_Hlk56616895"/>
            <w:r w:rsidRPr="00F363B3">
              <w:rPr>
                <w:rFonts w:ascii="Calibri" w:hAnsi="Calibri" w:cs="Calibri"/>
                <w:sz w:val="18"/>
                <w:szCs w:val="18"/>
              </w:rPr>
              <w:t xml:space="preserve">0.52 </w:t>
            </w:r>
            <w:bookmarkEnd w:id="56"/>
            <w:r w:rsidRPr="00F363B3">
              <w:rPr>
                <w:rFonts w:ascii="Calibri" w:hAnsi="Calibri" w:cs="Calibri"/>
                <w:sz w:val="18"/>
                <w:szCs w:val="18"/>
              </w:rPr>
              <w:t>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215679D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57 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A34AE95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27 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221A349E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4.19 **</w:t>
            </w:r>
          </w:p>
        </w:tc>
      </w:tr>
      <w:tr w:rsidR="00F363B3" w:rsidRPr="00F363B3" w14:paraId="061DD093" w14:textId="77777777" w:rsidTr="00A2774C">
        <w:trPr>
          <w:trHeight w:val="408"/>
        </w:trPr>
        <w:tc>
          <w:tcPr>
            <w:tcW w:w="909" w:type="dxa"/>
            <w:shd w:val="clear" w:color="auto" w:fill="auto"/>
            <w:vAlign w:val="center"/>
            <w:hideMark/>
          </w:tcPr>
          <w:p w14:paraId="4BFFD404" w14:textId="7F805CD0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57" w:name="_Hlk56617893"/>
            <w:r w:rsidRPr="00F363B3">
              <w:rPr>
                <w:rFonts w:ascii="Calibri" w:hAnsi="Calibri" w:cs="Calibri"/>
                <w:sz w:val="18"/>
                <w:szCs w:val="18"/>
              </w:rPr>
              <w:t>2 x 3</w:t>
            </w:r>
            <w:r w:rsidR="003409B6" w:rsidRPr="00F363B3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bookmarkEnd w:id="57"/>
            <w:r w:rsidR="00D345BE" w:rsidRPr="00F363B3">
              <w:rPr>
                <w:rFonts w:ascii="Calibri" w:hAnsi="Calibri" w:cs="Calibri"/>
                <w:sz w:val="18"/>
                <w:szCs w:val="18"/>
              </w:rPr>
              <w:t>3</w:t>
            </w:r>
            <w:r w:rsidR="00307874" w:rsidRPr="00F363B3">
              <w:rPr>
                <w:rFonts w:ascii="Calibri" w:hAnsi="Calibri" w:cs="Calibri"/>
                <w:sz w:val="18"/>
                <w:szCs w:val="18"/>
              </w:rPr>
              <w:t>,3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30757A84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.83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25E9E45C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8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8EA5F10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8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724DA0C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73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271E0CCC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97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6DDB691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83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2B1A4F4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52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3411FB09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35 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30D84C4E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02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74F4237A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8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5501E2AD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4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461DB4B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2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79269AEB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30 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59121EEF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2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27399084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8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6669DBB0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58" w:name="_Hlk56617906"/>
            <w:r w:rsidRPr="00F363B3">
              <w:rPr>
                <w:rFonts w:ascii="Calibri" w:hAnsi="Calibri" w:cs="Calibri"/>
                <w:sz w:val="18"/>
                <w:szCs w:val="18"/>
              </w:rPr>
              <w:t xml:space="preserve">15.55 </w:t>
            </w:r>
            <w:bookmarkEnd w:id="58"/>
            <w:r w:rsidRPr="00F363B3">
              <w:rPr>
                <w:rFonts w:ascii="Calibri" w:hAnsi="Calibri" w:cs="Calibri"/>
                <w:sz w:val="18"/>
                <w:szCs w:val="18"/>
              </w:rPr>
              <w:t>**</w:t>
            </w:r>
          </w:p>
        </w:tc>
      </w:tr>
      <w:tr w:rsidR="00F363B3" w:rsidRPr="00F363B3" w14:paraId="2C275BA0" w14:textId="77777777" w:rsidTr="00A2774C">
        <w:trPr>
          <w:trHeight w:val="337"/>
        </w:trPr>
        <w:tc>
          <w:tcPr>
            <w:tcW w:w="909" w:type="dxa"/>
            <w:shd w:val="clear" w:color="auto" w:fill="auto"/>
            <w:vAlign w:val="center"/>
            <w:hideMark/>
          </w:tcPr>
          <w:p w14:paraId="40D73E84" w14:textId="7A759C55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59" w:name="_Hlk56614489"/>
            <w:r w:rsidRPr="00F363B3">
              <w:rPr>
                <w:rFonts w:ascii="Calibri" w:hAnsi="Calibri" w:cs="Calibri"/>
                <w:sz w:val="18"/>
                <w:szCs w:val="18"/>
              </w:rPr>
              <w:t>2 x 4</w:t>
            </w:r>
            <w:bookmarkEnd w:id="59"/>
            <w:r w:rsidR="00307874" w:rsidRPr="00F363B3">
              <w:rPr>
                <w:rFonts w:ascii="Calibri" w:hAnsi="Calibri" w:cs="Calibri"/>
                <w:sz w:val="18"/>
                <w:szCs w:val="18"/>
              </w:rPr>
              <w:t xml:space="preserve"> 2,3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C8620C0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2.06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60A33493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30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7024C889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30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E2E2781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9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5BAE63E4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03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C3B0E79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40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0A72056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63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769037B0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0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5B560D6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50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6A50BBFE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60" w:name="_Hlk56614507"/>
            <w:r w:rsidRPr="00F363B3">
              <w:rPr>
                <w:rFonts w:ascii="Calibri" w:hAnsi="Calibri" w:cs="Calibri"/>
                <w:sz w:val="18"/>
                <w:szCs w:val="18"/>
              </w:rPr>
              <w:t xml:space="preserve">0.19 </w:t>
            </w:r>
            <w:bookmarkEnd w:id="60"/>
            <w:r w:rsidRPr="00F363B3">
              <w:rPr>
                <w:rFonts w:ascii="Calibri" w:hAnsi="Calibri" w:cs="Calibri"/>
                <w:sz w:val="18"/>
                <w:szCs w:val="18"/>
              </w:rPr>
              <w:t>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3648FFB4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3 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29865C9B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42 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229B7356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1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0A47997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56 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0D97D69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9 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32ACD9AC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.72 ns</w:t>
            </w:r>
          </w:p>
        </w:tc>
      </w:tr>
      <w:tr w:rsidR="00F363B3" w:rsidRPr="00F363B3" w14:paraId="2E953D64" w14:textId="77777777" w:rsidTr="00A2774C">
        <w:trPr>
          <w:trHeight w:val="337"/>
        </w:trPr>
        <w:tc>
          <w:tcPr>
            <w:tcW w:w="909" w:type="dxa"/>
            <w:shd w:val="clear" w:color="auto" w:fill="auto"/>
            <w:vAlign w:val="center"/>
            <w:hideMark/>
          </w:tcPr>
          <w:p w14:paraId="7CF2DAAE" w14:textId="277ECD1D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61" w:name="_Hlk56616041"/>
            <w:r w:rsidRPr="00F363B3">
              <w:rPr>
                <w:rFonts w:ascii="Calibri" w:hAnsi="Calibri" w:cs="Calibri"/>
                <w:sz w:val="18"/>
                <w:szCs w:val="18"/>
              </w:rPr>
              <w:t>2 x 5</w:t>
            </w:r>
            <w:bookmarkEnd w:id="61"/>
            <w:r w:rsidR="00307874" w:rsidRPr="00F363B3">
              <w:rPr>
                <w:rFonts w:ascii="Calibri" w:hAnsi="Calibri" w:cs="Calibri"/>
                <w:sz w:val="18"/>
                <w:szCs w:val="18"/>
              </w:rPr>
              <w:t xml:space="preserve"> 1,2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BBC4DB2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5.40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51FD66ED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30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16273F5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08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39073A06" w14:textId="2F28A43A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-0.05 </w:t>
            </w:r>
            <w:r w:rsidR="007F7425" w:rsidRPr="00F363B3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6549BE9D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59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59226872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49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80DCE55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8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64B16273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4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41AD23D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29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4001653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3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62652F6A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3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5ED8D75D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62" w:name="_Hlk56616203"/>
            <w:r w:rsidRPr="00F363B3">
              <w:rPr>
                <w:rFonts w:ascii="Calibri" w:hAnsi="Calibri" w:cs="Calibri"/>
                <w:sz w:val="18"/>
                <w:szCs w:val="18"/>
              </w:rPr>
              <w:t xml:space="preserve">0.46 </w:t>
            </w:r>
            <w:bookmarkEnd w:id="62"/>
            <w:r w:rsidRPr="00F363B3">
              <w:rPr>
                <w:rFonts w:ascii="Calibri" w:hAnsi="Calibri" w:cs="Calibri"/>
                <w:sz w:val="18"/>
                <w:szCs w:val="18"/>
              </w:rPr>
              <w:t>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3FCAED2B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34 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66F9510D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49 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5A7560A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3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7F9C69D6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7.58 **</w:t>
            </w:r>
          </w:p>
        </w:tc>
      </w:tr>
      <w:tr w:rsidR="00F363B3" w:rsidRPr="00F363B3" w14:paraId="01C8FDCF" w14:textId="77777777" w:rsidTr="00A2774C">
        <w:trPr>
          <w:trHeight w:val="337"/>
        </w:trPr>
        <w:tc>
          <w:tcPr>
            <w:tcW w:w="909" w:type="dxa"/>
            <w:shd w:val="clear" w:color="auto" w:fill="auto"/>
            <w:vAlign w:val="center"/>
            <w:hideMark/>
          </w:tcPr>
          <w:p w14:paraId="2E60E88A" w14:textId="72681882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63" w:name="_Hlk56613730"/>
            <w:r w:rsidRPr="00F363B3">
              <w:rPr>
                <w:rFonts w:ascii="Calibri" w:hAnsi="Calibri" w:cs="Calibri"/>
                <w:sz w:val="18"/>
                <w:szCs w:val="18"/>
              </w:rPr>
              <w:t>2 x 6</w:t>
            </w:r>
            <w:r w:rsidR="00575BD8" w:rsidRPr="00F363B3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bookmarkEnd w:id="63"/>
            <w:r w:rsidR="00307874" w:rsidRPr="00F363B3">
              <w:rPr>
                <w:rFonts w:ascii="Calibri" w:hAnsi="Calibri" w:cs="Calibri"/>
                <w:sz w:val="18"/>
                <w:szCs w:val="18"/>
              </w:rPr>
              <w:t>6,2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56C5CD59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2.06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7D63B9A7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3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75D63234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3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3550DC84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5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7A2895E2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4.30 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20AE874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60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77846C99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70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2E472E35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64" w:name="_Hlk56613771"/>
            <w:r w:rsidRPr="00F363B3">
              <w:rPr>
                <w:rFonts w:ascii="Calibri" w:hAnsi="Calibri" w:cs="Calibri"/>
                <w:sz w:val="18"/>
                <w:szCs w:val="18"/>
              </w:rPr>
              <w:t xml:space="preserve">0.29 </w:t>
            </w:r>
            <w:bookmarkEnd w:id="64"/>
            <w:r w:rsidRPr="00F363B3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7BC48523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41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3D34806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65" w:name="_Hlk56615164"/>
            <w:r w:rsidRPr="00F363B3">
              <w:rPr>
                <w:rFonts w:ascii="Calibri" w:hAnsi="Calibri" w:cs="Calibri"/>
                <w:sz w:val="18"/>
                <w:szCs w:val="18"/>
              </w:rPr>
              <w:t xml:space="preserve">0.21 </w:t>
            </w:r>
            <w:bookmarkEnd w:id="65"/>
            <w:r w:rsidRPr="00F363B3">
              <w:rPr>
                <w:rFonts w:ascii="Calibri" w:hAnsi="Calibri" w:cs="Calibri"/>
                <w:sz w:val="18"/>
                <w:szCs w:val="18"/>
              </w:rPr>
              <w:t>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222EF6D1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66" w:name="_Hlk56615749"/>
            <w:r w:rsidRPr="00F363B3">
              <w:rPr>
                <w:rFonts w:ascii="Calibri" w:hAnsi="Calibri" w:cs="Calibri"/>
                <w:sz w:val="18"/>
                <w:szCs w:val="18"/>
              </w:rPr>
              <w:t xml:space="preserve">0.18 </w:t>
            </w:r>
            <w:bookmarkEnd w:id="66"/>
            <w:r w:rsidRPr="00F363B3">
              <w:rPr>
                <w:rFonts w:ascii="Calibri" w:hAnsi="Calibri" w:cs="Calibri"/>
                <w:sz w:val="18"/>
                <w:szCs w:val="18"/>
              </w:rPr>
              <w:t>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7EBF6C04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67" w:name="_Hlk56616218"/>
            <w:r w:rsidRPr="00F363B3">
              <w:rPr>
                <w:rFonts w:ascii="Calibri" w:hAnsi="Calibri" w:cs="Calibri"/>
                <w:sz w:val="18"/>
                <w:szCs w:val="18"/>
              </w:rPr>
              <w:t xml:space="preserve">0.21 </w:t>
            </w:r>
            <w:bookmarkEnd w:id="67"/>
            <w:r w:rsidRPr="00F363B3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09FC93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34 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5CF7353F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40 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2C28BCE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1 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C7A101D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.86 ns</w:t>
            </w:r>
          </w:p>
        </w:tc>
      </w:tr>
      <w:tr w:rsidR="00F363B3" w:rsidRPr="00F363B3" w14:paraId="3BF5CC3B" w14:textId="77777777" w:rsidTr="00A2774C">
        <w:trPr>
          <w:trHeight w:val="337"/>
        </w:trPr>
        <w:tc>
          <w:tcPr>
            <w:tcW w:w="909" w:type="dxa"/>
            <w:shd w:val="clear" w:color="auto" w:fill="auto"/>
            <w:vAlign w:val="center"/>
            <w:hideMark/>
          </w:tcPr>
          <w:p w14:paraId="16BD9670" w14:textId="3CFF01D1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68" w:name="_Hlk56616072"/>
            <w:r w:rsidRPr="00F363B3">
              <w:rPr>
                <w:rFonts w:ascii="Calibri" w:hAnsi="Calibri" w:cs="Calibri"/>
                <w:sz w:val="18"/>
                <w:szCs w:val="18"/>
              </w:rPr>
              <w:t>2 x 7</w:t>
            </w:r>
            <w:r w:rsidR="00575BD8" w:rsidRPr="00F363B3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bookmarkEnd w:id="68"/>
            <w:r w:rsidR="00307874" w:rsidRPr="00F363B3">
              <w:rPr>
                <w:rFonts w:ascii="Calibri" w:hAnsi="Calibri" w:cs="Calibri"/>
                <w:sz w:val="18"/>
                <w:szCs w:val="18"/>
              </w:rPr>
              <w:t>5,3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2410EED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22.06 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4E6421D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14 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608305DD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59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D84CA07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6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A4720C0" w14:textId="34E2BFB0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0.25 </w:t>
            </w:r>
            <w:r w:rsidR="00B71972" w:rsidRPr="00F363B3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65C00DAF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84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3D9EBA9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37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2A327A41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2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6D88CA81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92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33CDAE3A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2 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74A1A82E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7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78BDE6FE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69" w:name="_Hlk56616232"/>
            <w:r w:rsidRPr="00F363B3">
              <w:rPr>
                <w:rFonts w:ascii="Calibri" w:hAnsi="Calibri" w:cs="Calibri"/>
                <w:sz w:val="18"/>
                <w:szCs w:val="18"/>
              </w:rPr>
              <w:t xml:space="preserve">0.88 </w:t>
            </w:r>
            <w:bookmarkEnd w:id="69"/>
            <w:r w:rsidRPr="00F363B3">
              <w:rPr>
                <w:rFonts w:ascii="Calibri" w:hAnsi="Calibri" w:cs="Calibri"/>
                <w:sz w:val="18"/>
                <w:szCs w:val="18"/>
              </w:rPr>
              <w:t>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285388E6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66 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27B7A551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70" w:name="_Hlk56617658"/>
            <w:r w:rsidRPr="00F363B3">
              <w:rPr>
                <w:rFonts w:ascii="Calibri" w:hAnsi="Calibri" w:cs="Calibri"/>
                <w:sz w:val="18"/>
                <w:szCs w:val="18"/>
              </w:rPr>
              <w:t xml:space="preserve">0.94 </w:t>
            </w:r>
            <w:bookmarkEnd w:id="70"/>
            <w:r w:rsidRPr="00F363B3">
              <w:rPr>
                <w:rFonts w:ascii="Calibri" w:hAnsi="Calibri" w:cs="Calibri"/>
                <w:sz w:val="18"/>
                <w:szCs w:val="18"/>
              </w:rPr>
              <w:t>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B4DCC06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2 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298D37B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71" w:name="_Hlk56617978"/>
            <w:r w:rsidRPr="00F363B3">
              <w:rPr>
                <w:rFonts w:ascii="Calibri" w:hAnsi="Calibri" w:cs="Calibri"/>
                <w:sz w:val="18"/>
                <w:szCs w:val="18"/>
              </w:rPr>
              <w:t xml:space="preserve">10.24 </w:t>
            </w:r>
            <w:bookmarkEnd w:id="71"/>
            <w:r w:rsidRPr="00F363B3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</w:tr>
      <w:tr w:rsidR="00F363B3" w:rsidRPr="00F363B3" w14:paraId="6656B478" w14:textId="77777777" w:rsidTr="00A2774C">
        <w:trPr>
          <w:trHeight w:val="384"/>
        </w:trPr>
        <w:tc>
          <w:tcPr>
            <w:tcW w:w="909" w:type="dxa"/>
            <w:shd w:val="clear" w:color="auto" w:fill="auto"/>
            <w:vAlign w:val="center"/>
            <w:hideMark/>
          </w:tcPr>
          <w:p w14:paraId="5FA8D644" w14:textId="663C8AC8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72" w:name="_Hlk56616089"/>
            <w:r w:rsidRPr="00F363B3">
              <w:rPr>
                <w:rFonts w:ascii="Calibri" w:hAnsi="Calibri" w:cs="Calibri"/>
                <w:sz w:val="18"/>
                <w:szCs w:val="18"/>
              </w:rPr>
              <w:t>3 x 1</w:t>
            </w:r>
            <w:bookmarkEnd w:id="72"/>
            <w:r w:rsidR="00307874" w:rsidRPr="00F363B3">
              <w:rPr>
                <w:rFonts w:ascii="Calibri" w:hAnsi="Calibri" w:cs="Calibri"/>
                <w:sz w:val="18"/>
                <w:szCs w:val="18"/>
              </w:rPr>
              <w:t xml:space="preserve"> 2,3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6B30CF95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6.83 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A988203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35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57C082BB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05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F643161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29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1C709DE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3.25 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BD242E5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16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6C5D1C56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32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B150494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6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05D8CFE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55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FF69CFB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3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52F0FF35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0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27B7B0F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73" w:name="_Hlk56616253"/>
            <w:r w:rsidRPr="00F363B3">
              <w:rPr>
                <w:rFonts w:ascii="Calibri" w:hAnsi="Calibri" w:cs="Calibri"/>
                <w:sz w:val="18"/>
                <w:szCs w:val="18"/>
              </w:rPr>
              <w:t xml:space="preserve">0.70 </w:t>
            </w:r>
            <w:bookmarkEnd w:id="73"/>
            <w:r w:rsidRPr="00F363B3">
              <w:rPr>
                <w:rFonts w:ascii="Calibri" w:hAnsi="Calibri" w:cs="Calibri"/>
                <w:sz w:val="18"/>
                <w:szCs w:val="18"/>
              </w:rPr>
              <w:t>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562CAA04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95 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A8344CF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74" w:name="_Hlk56617670"/>
            <w:r w:rsidRPr="00F363B3">
              <w:rPr>
                <w:rFonts w:ascii="Calibri" w:hAnsi="Calibri" w:cs="Calibri"/>
                <w:sz w:val="18"/>
                <w:szCs w:val="18"/>
              </w:rPr>
              <w:t xml:space="preserve">0.70 </w:t>
            </w:r>
            <w:bookmarkEnd w:id="74"/>
            <w:r w:rsidRPr="00F363B3">
              <w:rPr>
                <w:rFonts w:ascii="Calibri" w:hAnsi="Calibri" w:cs="Calibri"/>
                <w:sz w:val="18"/>
                <w:szCs w:val="18"/>
              </w:rPr>
              <w:t>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68F36C26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3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5D88DB6C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97 ns</w:t>
            </w:r>
          </w:p>
        </w:tc>
      </w:tr>
      <w:tr w:rsidR="00F363B3" w:rsidRPr="00F363B3" w14:paraId="3D1B71BE" w14:textId="77777777" w:rsidTr="00A2774C">
        <w:trPr>
          <w:trHeight w:val="337"/>
        </w:trPr>
        <w:tc>
          <w:tcPr>
            <w:tcW w:w="909" w:type="dxa"/>
            <w:shd w:val="clear" w:color="auto" w:fill="auto"/>
            <w:vAlign w:val="center"/>
            <w:hideMark/>
          </w:tcPr>
          <w:p w14:paraId="27565190" w14:textId="68DD91AC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75" w:name="_Hlk56614013"/>
            <w:bookmarkStart w:id="76" w:name="_Hlk56720714"/>
            <w:r w:rsidRPr="00F363B3">
              <w:rPr>
                <w:rFonts w:ascii="Calibri" w:hAnsi="Calibri" w:cs="Calibri"/>
                <w:sz w:val="18"/>
                <w:szCs w:val="18"/>
              </w:rPr>
              <w:t>3 x 2</w:t>
            </w:r>
            <w:bookmarkEnd w:id="75"/>
            <w:r w:rsidR="00307874" w:rsidRPr="00F363B3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bookmarkEnd w:id="76"/>
            <w:r w:rsidR="00307874" w:rsidRPr="00F363B3">
              <w:rPr>
                <w:rFonts w:ascii="Calibri" w:hAnsi="Calibri" w:cs="Calibri"/>
                <w:sz w:val="18"/>
                <w:szCs w:val="18"/>
              </w:rPr>
              <w:t>5,1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3583BF5B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4.60 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A50C8D3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35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2834F410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40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283C023" w14:textId="136A018B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-1.51 </w:t>
            </w:r>
            <w:r w:rsidR="007F7425" w:rsidRPr="00F363B3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636ECCA3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2.25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2CAD85D2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38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7F3A5C1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57 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792A9621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5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71CE78F4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77" w:name="_Hlk56613994"/>
            <w:r w:rsidRPr="00F363B3">
              <w:rPr>
                <w:rFonts w:ascii="Calibri" w:hAnsi="Calibri" w:cs="Calibri"/>
                <w:sz w:val="18"/>
                <w:szCs w:val="18"/>
              </w:rPr>
              <w:t xml:space="preserve">5.87 </w:t>
            </w:r>
            <w:bookmarkEnd w:id="77"/>
            <w:r w:rsidRPr="00F363B3">
              <w:rPr>
                <w:rFonts w:ascii="Calibri" w:hAnsi="Calibri" w:cs="Calibri"/>
                <w:sz w:val="18"/>
                <w:szCs w:val="18"/>
              </w:rPr>
              <w:t>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9032A5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78" w:name="_Hlk56615209"/>
            <w:r w:rsidRPr="00F363B3">
              <w:rPr>
                <w:rFonts w:ascii="Calibri" w:hAnsi="Calibri" w:cs="Calibri"/>
                <w:sz w:val="18"/>
                <w:szCs w:val="18"/>
              </w:rPr>
              <w:t xml:space="preserve">0.29 </w:t>
            </w:r>
            <w:bookmarkEnd w:id="78"/>
            <w:r w:rsidRPr="00F363B3">
              <w:rPr>
                <w:rFonts w:ascii="Calibri" w:hAnsi="Calibri" w:cs="Calibri"/>
                <w:sz w:val="18"/>
                <w:szCs w:val="18"/>
              </w:rPr>
              <w:t>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297C35A1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3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D223C27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4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56A75C4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9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2034B2A0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1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20B57679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79" w:name="_Hlk56617811"/>
            <w:r w:rsidRPr="00F363B3">
              <w:rPr>
                <w:rFonts w:ascii="Calibri" w:hAnsi="Calibri" w:cs="Calibri"/>
                <w:sz w:val="18"/>
                <w:szCs w:val="18"/>
              </w:rPr>
              <w:t xml:space="preserve">0.29 </w:t>
            </w:r>
            <w:bookmarkEnd w:id="79"/>
            <w:r w:rsidRPr="00F363B3">
              <w:rPr>
                <w:rFonts w:ascii="Calibri" w:hAnsi="Calibri" w:cs="Calibri"/>
                <w:sz w:val="18"/>
                <w:szCs w:val="18"/>
              </w:rPr>
              <w:t>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6C8ECB55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9.23 *</w:t>
            </w:r>
          </w:p>
        </w:tc>
      </w:tr>
      <w:tr w:rsidR="00F363B3" w:rsidRPr="00F363B3" w14:paraId="153CBA3D" w14:textId="77777777" w:rsidTr="00A2774C">
        <w:trPr>
          <w:trHeight w:val="337"/>
        </w:trPr>
        <w:tc>
          <w:tcPr>
            <w:tcW w:w="909" w:type="dxa"/>
            <w:shd w:val="clear" w:color="auto" w:fill="auto"/>
            <w:vAlign w:val="center"/>
            <w:hideMark/>
          </w:tcPr>
          <w:p w14:paraId="60E75539" w14:textId="66DF3B9A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80" w:name="_Hlk56616782"/>
            <w:r w:rsidRPr="00F363B3">
              <w:rPr>
                <w:rFonts w:ascii="Calibri" w:hAnsi="Calibri" w:cs="Calibri"/>
                <w:sz w:val="18"/>
                <w:szCs w:val="18"/>
              </w:rPr>
              <w:t>3 x 3</w:t>
            </w:r>
            <w:bookmarkEnd w:id="80"/>
            <w:r w:rsidR="00307874" w:rsidRPr="00F363B3">
              <w:rPr>
                <w:rFonts w:ascii="Calibri" w:hAnsi="Calibri" w:cs="Calibri"/>
                <w:sz w:val="18"/>
                <w:szCs w:val="18"/>
              </w:rPr>
              <w:t xml:space="preserve"> 2,4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25BD4553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7.94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69193DEB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2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8694621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49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9B406BA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84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A72E3E4" w14:textId="18384000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0.08 </w:t>
            </w:r>
            <w:r w:rsidR="00135A46" w:rsidRPr="00F363B3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49D5EE5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60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644E5274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0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2BBE0F1F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4 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3556F014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79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6345049B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6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69CEAA3D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25 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3865D0A2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47 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3501B4F6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81" w:name="_Hlk56616916"/>
            <w:r w:rsidRPr="00F363B3">
              <w:rPr>
                <w:rFonts w:ascii="Calibri" w:hAnsi="Calibri" w:cs="Calibri"/>
                <w:sz w:val="18"/>
                <w:szCs w:val="18"/>
              </w:rPr>
              <w:t xml:space="preserve">0.71 </w:t>
            </w:r>
            <w:bookmarkEnd w:id="81"/>
            <w:r w:rsidRPr="00F363B3">
              <w:rPr>
                <w:rFonts w:ascii="Calibri" w:hAnsi="Calibri" w:cs="Calibri"/>
                <w:sz w:val="18"/>
                <w:szCs w:val="18"/>
              </w:rPr>
              <w:t>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D88209A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72 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A57889E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6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5B20D29D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4.05 **</w:t>
            </w:r>
          </w:p>
        </w:tc>
      </w:tr>
      <w:tr w:rsidR="00F363B3" w:rsidRPr="00F363B3" w14:paraId="32F8A0BC" w14:textId="77777777" w:rsidTr="00A2774C">
        <w:trPr>
          <w:trHeight w:val="337"/>
        </w:trPr>
        <w:tc>
          <w:tcPr>
            <w:tcW w:w="909" w:type="dxa"/>
            <w:shd w:val="clear" w:color="auto" w:fill="auto"/>
            <w:vAlign w:val="center"/>
            <w:hideMark/>
          </w:tcPr>
          <w:p w14:paraId="55C16A89" w14:textId="5D62DFC4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 x 4</w:t>
            </w:r>
            <w:r w:rsidR="00307874" w:rsidRPr="00F363B3">
              <w:rPr>
                <w:rFonts w:ascii="Calibri" w:hAnsi="Calibri" w:cs="Calibri"/>
                <w:sz w:val="18"/>
                <w:szCs w:val="18"/>
              </w:rPr>
              <w:t xml:space="preserve"> 2,2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7820E255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9.84 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2097CB8B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3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7A68664A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6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2291A13" w14:textId="7E0465BA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0.38 </w:t>
            </w:r>
            <w:r w:rsidR="007F7425" w:rsidRPr="00F363B3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DDA01AD" w14:textId="099E99DE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1.08 </w:t>
            </w:r>
            <w:r w:rsidR="00135A46" w:rsidRPr="00F363B3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3F7F1B3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.84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A44173A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2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713BC46A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2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CEB0721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21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7F7D30C3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33 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0C49664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0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0CA1D06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3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34C8267B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6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7D78FD9B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3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25A61F5B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33 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710DA179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82" w:name="_Hlk56627974"/>
            <w:r w:rsidRPr="00F363B3">
              <w:rPr>
                <w:rFonts w:ascii="Calibri" w:hAnsi="Calibri" w:cs="Calibri"/>
                <w:sz w:val="18"/>
                <w:szCs w:val="18"/>
              </w:rPr>
              <w:t xml:space="preserve">12.64 </w:t>
            </w:r>
            <w:bookmarkEnd w:id="82"/>
            <w:r w:rsidRPr="00F363B3">
              <w:rPr>
                <w:rFonts w:ascii="Calibri" w:hAnsi="Calibri" w:cs="Calibri"/>
                <w:sz w:val="18"/>
                <w:szCs w:val="18"/>
              </w:rPr>
              <w:t>**</w:t>
            </w:r>
          </w:p>
        </w:tc>
      </w:tr>
      <w:tr w:rsidR="00F363B3" w:rsidRPr="00F363B3" w14:paraId="46F359F8" w14:textId="77777777" w:rsidTr="00A2774C">
        <w:trPr>
          <w:trHeight w:val="337"/>
        </w:trPr>
        <w:tc>
          <w:tcPr>
            <w:tcW w:w="909" w:type="dxa"/>
            <w:shd w:val="clear" w:color="auto" w:fill="auto"/>
            <w:vAlign w:val="center"/>
            <w:hideMark/>
          </w:tcPr>
          <w:p w14:paraId="073B16DB" w14:textId="4C66C86A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 x 5</w:t>
            </w:r>
            <w:r w:rsidR="00575BD8" w:rsidRPr="00F363B3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307874" w:rsidRPr="00F363B3">
              <w:rPr>
                <w:rFonts w:ascii="Calibri" w:hAnsi="Calibri" w:cs="Calibri"/>
                <w:sz w:val="18"/>
                <w:szCs w:val="18"/>
              </w:rPr>
              <w:t>0,3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0E878C6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.51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716DF3A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3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222968EC" w14:textId="40C71935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0.51 </w:t>
            </w:r>
            <w:r w:rsidR="00922C90" w:rsidRPr="00F363B3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29AAF28A" w14:textId="6B628D80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1.71 </w:t>
            </w:r>
            <w:r w:rsidR="007F7425" w:rsidRPr="00F363B3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E275294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.63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6597C550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27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A798E32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54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7450B880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9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57C30A5F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3.27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7071D2B9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5 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59ADF8D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6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2305735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26 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38E2C7A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3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504CFBD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21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34666ECD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5 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58B58670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.42 ns</w:t>
            </w:r>
          </w:p>
        </w:tc>
      </w:tr>
      <w:tr w:rsidR="00F363B3" w:rsidRPr="00F363B3" w14:paraId="12622F40" w14:textId="77777777" w:rsidTr="00A2774C">
        <w:trPr>
          <w:trHeight w:val="337"/>
        </w:trPr>
        <w:tc>
          <w:tcPr>
            <w:tcW w:w="909" w:type="dxa"/>
            <w:shd w:val="clear" w:color="auto" w:fill="auto"/>
            <w:vAlign w:val="center"/>
            <w:hideMark/>
          </w:tcPr>
          <w:p w14:paraId="00CF4C6D" w14:textId="4466761D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83" w:name="_Hlk56615790"/>
            <w:r w:rsidRPr="00F363B3">
              <w:rPr>
                <w:rFonts w:ascii="Calibri" w:hAnsi="Calibri" w:cs="Calibri"/>
                <w:sz w:val="18"/>
                <w:szCs w:val="18"/>
              </w:rPr>
              <w:t>3 x 6</w:t>
            </w:r>
            <w:bookmarkEnd w:id="83"/>
            <w:r w:rsidR="00307874" w:rsidRPr="00F363B3">
              <w:rPr>
                <w:rFonts w:ascii="Calibri" w:hAnsi="Calibri" w:cs="Calibri"/>
                <w:sz w:val="18"/>
                <w:szCs w:val="18"/>
              </w:rPr>
              <w:t xml:space="preserve"> 3,2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2BB3901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17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22ABBFCA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21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31E969E9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40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6290D05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05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6895A71B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.41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5038A4F4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51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281CFEEE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32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7B6CC594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1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6E4A5CB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95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5CB92D4B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3 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70B7A33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84" w:name="_Hlk56615773"/>
            <w:r w:rsidRPr="00F363B3">
              <w:rPr>
                <w:rFonts w:ascii="Calibri" w:hAnsi="Calibri" w:cs="Calibri"/>
                <w:sz w:val="18"/>
                <w:szCs w:val="18"/>
              </w:rPr>
              <w:t xml:space="preserve">0.28 </w:t>
            </w:r>
            <w:bookmarkEnd w:id="84"/>
            <w:r w:rsidRPr="00F363B3">
              <w:rPr>
                <w:rFonts w:ascii="Calibri" w:hAnsi="Calibri" w:cs="Calibri"/>
                <w:sz w:val="18"/>
                <w:szCs w:val="18"/>
              </w:rPr>
              <w:t>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E5BDC35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85" w:name="_Hlk56616276"/>
            <w:r w:rsidRPr="00F363B3">
              <w:rPr>
                <w:rFonts w:ascii="Calibri" w:hAnsi="Calibri" w:cs="Calibri"/>
                <w:sz w:val="18"/>
                <w:szCs w:val="18"/>
              </w:rPr>
              <w:t xml:space="preserve">0.32 </w:t>
            </w:r>
            <w:bookmarkEnd w:id="85"/>
            <w:r w:rsidRPr="00F363B3">
              <w:rPr>
                <w:rFonts w:ascii="Calibri" w:hAnsi="Calibri" w:cs="Calibri"/>
                <w:sz w:val="18"/>
                <w:szCs w:val="18"/>
              </w:rPr>
              <w:t>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51BA363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5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5057E767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86" w:name="_Hlk56617686"/>
            <w:r w:rsidRPr="00F363B3">
              <w:rPr>
                <w:rFonts w:ascii="Calibri" w:hAnsi="Calibri" w:cs="Calibri"/>
                <w:sz w:val="18"/>
                <w:szCs w:val="18"/>
              </w:rPr>
              <w:t xml:space="preserve">0.60 </w:t>
            </w:r>
            <w:bookmarkEnd w:id="86"/>
            <w:r w:rsidRPr="00F363B3">
              <w:rPr>
                <w:rFonts w:ascii="Calibri" w:hAnsi="Calibri" w:cs="Calibri"/>
                <w:sz w:val="18"/>
                <w:szCs w:val="18"/>
              </w:rPr>
              <w:t>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57553D79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3 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7C2429BD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7.26 ns</w:t>
            </w:r>
          </w:p>
        </w:tc>
      </w:tr>
      <w:tr w:rsidR="00F363B3" w:rsidRPr="00F363B3" w14:paraId="38CED59F" w14:textId="77777777" w:rsidTr="0098062B">
        <w:trPr>
          <w:trHeight w:val="337"/>
        </w:trPr>
        <w:tc>
          <w:tcPr>
            <w:tcW w:w="909" w:type="dxa"/>
            <w:shd w:val="clear" w:color="auto" w:fill="auto"/>
            <w:vAlign w:val="center"/>
            <w:hideMark/>
          </w:tcPr>
          <w:p w14:paraId="5BBB59D4" w14:textId="247EA85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87" w:name="_Hlk56615229"/>
            <w:r w:rsidRPr="00F363B3">
              <w:rPr>
                <w:rFonts w:ascii="Calibri" w:hAnsi="Calibri" w:cs="Calibri"/>
                <w:sz w:val="18"/>
                <w:szCs w:val="18"/>
              </w:rPr>
              <w:t>3 x 7</w:t>
            </w:r>
            <w:bookmarkEnd w:id="87"/>
            <w:r w:rsidR="00307874" w:rsidRPr="00F363B3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BC778F" w:rsidRPr="00F363B3">
              <w:rPr>
                <w:rFonts w:ascii="Calibri" w:hAnsi="Calibri" w:cs="Calibri"/>
                <w:sz w:val="18"/>
                <w:szCs w:val="18"/>
              </w:rPr>
              <w:t>3,4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3D7200F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9.84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599BF399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76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EDD15B0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83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295EA5D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51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C4CBB11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70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6B14761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3.06 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A0C23AA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32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5EC0F8EA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16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2C19FFC7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2.68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7C7635CE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88" w:name="_Hlk56615245"/>
            <w:r w:rsidRPr="00F363B3">
              <w:rPr>
                <w:rFonts w:ascii="Calibri" w:hAnsi="Calibri" w:cs="Calibri"/>
                <w:sz w:val="18"/>
                <w:szCs w:val="18"/>
              </w:rPr>
              <w:t xml:space="preserve">0.22 </w:t>
            </w:r>
            <w:bookmarkEnd w:id="88"/>
            <w:r w:rsidRPr="00F363B3">
              <w:rPr>
                <w:rFonts w:ascii="Calibri" w:hAnsi="Calibri" w:cs="Calibri"/>
                <w:sz w:val="18"/>
                <w:szCs w:val="18"/>
              </w:rPr>
              <w:t>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5DFB08BC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07 ns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28AF987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45 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289372BB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89" w:name="_Hlk56616933"/>
            <w:r w:rsidRPr="00F363B3">
              <w:rPr>
                <w:rFonts w:ascii="Calibri" w:hAnsi="Calibri" w:cs="Calibri"/>
                <w:sz w:val="18"/>
                <w:szCs w:val="18"/>
              </w:rPr>
              <w:t xml:space="preserve">0.31 </w:t>
            </w:r>
            <w:bookmarkEnd w:id="89"/>
            <w:r w:rsidRPr="00F363B3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3BA53CBD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0.52 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D17F01B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bookmarkStart w:id="90" w:name="_Hlk56617853"/>
            <w:r w:rsidRPr="00F363B3">
              <w:rPr>
                <w:rFonts w:ascii="Calibri" w:hAnsi="Calibri" w:cs="Calibri"/>
                <w:sz w:val="18"/>
                <w:szCs w:val="18"/>
              </w:rPr>
              <w:t xml:space="preserve">0.22 </w:t>
            </w:r>
            <w:bookmarkEnd w:id="90"/>
            <w:r w:rsidRPr="00F363B3">
              <w:rPr>
                <w:rFonts w:ascii="Calibri" w:hAnsi="Calibri" w:cs="Calibri"/>
                <w:sz w:val="18"/>
                <w:szCs w:val="18"/>
              </w:rPr>
              <w:t>**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2A6326A8" w14:textId="77777777" w:rsidR="003F611D" w:rsidRPr="00F363B3" w:rsidRDefault="003F611D" w:rsidP="00A2774C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-11.96 **</w:t>
            </w:r>
          </w:p>
        </w:tc>
      </w:tr>
      <w:tr w:rsidR="00F363B3" w:rsidRPr="00F363B3" w14:paraId="0B604104" w14:textId="77777777" w:rsidTr="00A2774C">
        <w:trPr>
          <w:trHeight w:val="337"/>
        </w:trPr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0B3662" w14:textId="3E6F0253" w:rsidR="0098062B" w:rsidRPr="00F363B3" w:rsidRDefault="0098062B" w:rsidP="0098062B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SCA Var.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325839" w14:textId="1D7A3C8E" w:rsidR="0098062B" w:rsidRPr="00F363B3" w:rsidRDefault="0098062B" w:rsidP="0098062B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90.2734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6F37AF" w14:textId="7571D3F2" w:rsidR="0098062B" w:rsidRPr="00F363B3" w:rsidRDefault="0098062B" w:rsidP="0098062B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1032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B7F829" w14:textId="2ADCEC3E" w:rsidR="0098062B" w:rsidRPr="00F363B3" w:rsidRDefault="0098062B" w:rsidP="0098062B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7275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B81096" w14:textId="785FCDC7" w:rsidR="0098062B" w:rsidRPr="00F363B3" w:rsidRDefault="0098062B" w:rsidP="0098062B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777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614693" w14:textId="0E664188" w:rsidR="0098062B" w:rsidRPr="00F363B3" w:rsidRDefault="0098062B" w:rsidP="0098062B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5.6083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DD4772" w14:textId="03ECCA2A" w:rsidR="0098062B" w:rsidRPr="00F363B3" w:rsidRDefault="0098062B" w:rsidP="0098062B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2.8728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0ADCA6" w14:textId="2E1452E0" w:rsidR="0098062B" w:rsidRPr="00F363B3" w:rsidRDefault="0098062B" w:rsidP="0098062B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5028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BF8613" w14:textId="5CBC15E4" w:rsidR="0098062B" w:rsidRPr="00F363B3" w:rsidRDefault="0098062B" w:rsidP="0098062B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045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876277" w14:textId="36A0C6B6" w:rsidR="0098062B" w:rsidRPr="00F363B3" w:rsidRDefault="0098062B" w:rsidP="0098062B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6.5946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D9555C" w14:textId="50F409C2" w:rsidR="0098062B" w:rsidRPr="00F363B3" w:rsidRDefault="0098062B" w:rsidP="0098062B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044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AC7400" w14:textId="3D2748EB" w:rsidR="0098062B" w:rsidRPr="00F363B3" w:rsidRDefault="0098062B" w:rsidP="0098062B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0421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EB0C14" w14:textId="2725395D" w:rsidR="0098062B" w:rsidRPr="00F363B3" w:rsidRDefault="0098062B" w:rsidP="0098062B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3236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3B1A35" w14:textId="5A165E07" w:rsidR="0098062B" w:rsidRPr="00F363B3" w:rsidRDefault="0098062B" w:rsidP="0098062B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3357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692CE8" w14:textId="27222A0E" w:rsidR="0098062B" w:rsidRPr="00F363B3" w:rsidRDefault="0098062B" w:rsidP="0098062B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5211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ECAF53" w14:textId="64B42A0F" w:rsidR="0098062B" w:rsidRPr="00F363B3" w:rsidRDefault="0098062B" w:rsidP="0098062B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0.044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0EE47C" w14:textId="6EBE6C85" w:rsidR="0098062B" w:rsidRPr="00F363B3" w:rsidRDefault="0098062B" w:rsidP="0098062B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6"/>
                <w:szCs w:val="16"/>
              </w:rPr>
              <w:t>173.8821</w:t>
            </w:r>
          </w:p>
        </w:tc>
      </w:tr>
    </w:tbl>
    <w:p w14:paraId="48F63FBF" w14:textId="29F8575B" w:rsidR="005C5944" w:rsidRPr="00F363B3" w:rsidRDefault="005C5944" w:rsidP="008D2180"/>
    <w:p w14:paraId="373C1726" w14:textId="1750E586" w:rsidR="005C5944" w:rsidRPr="00F363B3" w:rsidRDefault="005C5944" w:rsidP="008D2180"/>
    <w:p w14:paraId="6DBD324E" w14:textId="77777777" w:rsidR="00CA1171" w:rsidRDefault="00CA1171" w:rsidP="00CA1171">
      <w:pPr>
        <w:rPr>
          <w:rFonts w:ascii="Calibri" w:hAnsi="Calibri" w:cs="Calibri"/>
          <w:sz w:val="18"/>
          <w:szCs w:val="18"/>
        </w:rPr>
      </w:pPr>
    </w:p>
    <w:p w14:paraId="0E3FBC32" w14:textId="77777777" w:rsidR="00CA1171" w:rsidRDefault="00CA1171" w:rsidP="00CA1171">
      <w:pPr>
        <w:rPr>
          <w:rFonts w:ascii="Calibri" w:hAnsi="Calibri" w:cs="Calibri"/>
          <w:sz w:val="18"/>
          <w:szCs w:val="18"/>
        </w:rPr>
      </w:pPr>
    </w:p>
    <w:p w14:paraId="3E238655" w14:textId="7BD16FBD" w:rsidR="00CA1171" w:rsidRDefault="00CA1171" w:rsidP="00CA1171">
      <w:r>
        <w:rPr>
          <w:rFonts w:ascii="Palatino Linotype" w:hAnsi="Palatino Linotype" w:cstheme="majorBidi"/>
          <w:b/>
        </w:rPr>
        <w:lastRenderedPageBreak/>
        <w:t>Supplementary Table S</w:t>
      </w:r>
      <w:r w:rsidR="00B821F6">
        <w:rPr>
          <w:rFonts w:ascii="Palatino Linotype" w:hAnsi="Palatino Linotype" w:cstheme="majorBidi"/>
          <w:b/>
        </w:rPr>
        <w:t>7</w:t>
      </w:r>
      <w:r>
        <w:rPr>
          <w:rFonts w:ascii="Palatino Linotype" w:hAnsi="Palatino Linotype" w:cstheme="majorBidi"/>
          <w:b/>
        </w:rPr>
        <w:t xml:space="preserve">. </w:t>
      </w:r>
      <w:r w:rsidR="008972F4">
        <w:rPr>
          <w:rFonts w:ascii="Palatino Linotype" w:hAnsi="Palatino Linotype" w:cstheme="majorBidi"/>
          <w:bCs/>
        </w:rPr>
        <w:t>P</w:t>
      </w:r>
      <w:r>
        <w:rPr>
          <w:rFonts w:ascii="Palatino Linotype" w:hAnsi="Palatino Linotype" w:cstheme="majorBidi"/>
          <w:bCs/>
        </w:rPr>
        <w:t xml:space="preserve">ercentage contributions of lines, testers and their interaction to the total variation </w:t>
      </w:r>
      <w:bookmarkStart w:id="91" w:name="_Hlk57638549"/>
      <w:r>
        <w:rPr>
          <w:rFonts w:ascii="Palatino Linotype" w:hAnsi="Palatino Linotype" w:cstheme="majorBidi"/>
          <w:bCs/>
        </w:rPr>
        <w:t>under cross the environments.</w:t>
      </w:r>
      <w:bookmarkEnd w:id="91"/>
    </w:p>
    <w:tbl>
      <w:tblPr>
        <w:tblW w:w="12106" w:type="dxa"/>
        <w:tblLook w:val="04A0" w:firstRow="1" w:lastRow="0" w:firstColumn="1" w:lastColumn="0" w:noHBand="0" w:noVBand="1"/>
      </w:tblPr>
      <w:tblGrid>
        <w:gridCol w:w="1353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</w:tblGrid>
      <w:tr w:rsidR="00CA1171" w14:paraId="0DF23DE8" w14:textId="77777777" w:rsidTr="00CA1171">
        <w:trPr>
          <w:trHeight w:val="300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E53F3F" w14:textId="77777777" w:rsidR="00CA1171" w:rsidRDefault="00CA1171">
            <w:pPr>
              <w:spacing w:line="25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ontribution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B841F5" w14:textId="77777777" w:rsidR="00CA1171" w:rsidRDefault="00CA1171">
            <w:pPr>
              <w:spacing w:line="25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GP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C72767" w14:textId="77777777" w:rsidR="00CA1171" w:rsidRDefault="00CA1171">
            <w:pPr>
              <w:spacing w:line="25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G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3F5444" w14:textId="77777777" w:rsidR="00CA1171" w:rsidRDefault="00CA1171">
            <w:pPr>
              <w:spacing w:line="25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S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9070DF" w14:textId="77777777" w:rsidR="00CA1171" w:rsidRDefault="00CA1171">
            <w:pPr>
              <w:spacing w:line="25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F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46EF61" w14:textId="77777777" w:rsidR="00CA1171" w:rsidRDefault="00CA1171">
            <w:pPr>
              <w:spacing w:line="25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BO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5A4A50" w14:textId="77777777" w:rsidR="00CA1171" w:rsidRDefault="00CA1171">
            <w:pPr>
              <w:spacing w:line="25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H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E18C05" w14:textId="77777777" w:rsidR="00CA1171" w:rsidRDefault="00CA1171">
            <w:pPr>
              <w:spacing w:line="25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B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C5750E" w14:textId="77777777" w:rsidR="00CA1171" w:rsidRDefault="00CA1171">
            <w:pPr>
              <w:spacing w:line="25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W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2880BC" w14:textId="77777777" w:rsidR="00CA1171" w:rsidRDefault="00CA1171">
            <w:pPr>
              <w:spacing w:line="25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P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DFA6CE" w14:textId="77777777" w:rsidR="00CA1171" w:rsidRDefault="00CA1171">
            <w:pPr>
              <w:spacing w:line="25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C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0F0614" w14:textId="77777777" w:rsidR="00CA1171" w:rsidRDefault="00CA1171">
            <w:pPr>
              <w:spacing w:line="25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ChA 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68ED8E" w14:textId="77777777" w:rsidR="00CA1171" w:rsidRDefault="00CA1171">
            <w:pPr>
              <w:spacing w:line="25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hB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6E3495" w14:textId="77777777" w:rsidR="00CA1171" w:rsidRDefault="00CA1171">
            <w:pPr>
              <w:spacing w:line="25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hAB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E4035C" w14:textId="77777777" w:rsidR="00CA1171" w:rsidRDefault="00CA1171">
            <w:pPr>
              <w:spacing w:line="25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hT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61A1FD" w14:textId="77777777" w:rsidR="00CA1171" w:rsidRDefault="00CA1171">
            <w:pPr>
              <w:spacing w:line="25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CTe 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9017EB" w14:textId="77777777" w:rsidR="00CA1171" w:rsidRDefault="00CA1171">
            <w:pPr>
              <w:spacing w:line="25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MS</w:t>
            </w:r>
          </w:p>
        </w:tc>
      </w:tr>
      <w:tr w:rsidR="00CA1171" w14:paraId="151B8E4D" w14:textId="77777777" w:rsidTr="00CA1171">
        <w:trPr>
          <w:trHeight w:val="300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DB537" w14:textId="77777777" w:rsidR="00CA1171" w:rsidRDefault="00CA1171">
            <w:pPr>
              <w:spacing w:line="25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L 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DC0D7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92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BEB58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.29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076BF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1.78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846D1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.97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19A11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0.14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0455B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77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1A354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47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39D3E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.04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41130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1.81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44B15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67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14D02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2.73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3FA41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4.04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44FC1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.42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4652D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4.89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A1C74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67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27551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56</w:t>
            </w:r>
          </w:p>
        </w:tc>
      </w:tr>
      <w:tr w:rsidR="00CA1171" w14:paraId="0119EDF6" w14:textId="77777777" w:rsidTr="00CA1171">
        <w:trPr>
          <w:trHeight w:val="300"/>
        </w:trPr>
        <w:tc>
          <w:tcPr>
            <w:tcW w:w="1242" w:type="dxa"/>
            <w:noWrap/>
            <w:vAlign w:val="bottom"/>
            <w:hideMark/>
          </w:tcPr>
          <w:p w14:paraId="5D2EECB3" w14:textId="77777777" w:rsidR="00CA1171" w:rsidRDefault="00CA1171">
            <w:pPr>
              <w:spacing w:line="25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</w:t>
            </w:r>
          </w:p>
        </w:tc>
        <w:tc>
          <w:tcPr>
            <w:tcW w:w="679" w:type="dxa"/>
            <w:noWrap/>
            <w:vAlign w:val="bottom"/>
            <w:hideMark/>
          </w:tcPr>
          <w:p w14:paraId="6C3B68DD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93</w:t>
            </w:r>
          </w:p>
        </w:tc>
        <w:tc>
          <w:tcPr>
            <w:tcW w:w="679" w:type="dxa"/>
            <w:noWrap/>
            <w:vAlign w:val="bottom"/>
            <w:hideMark/>
          </w:tcPr>
          <w:p w14:paraId="3E32DE52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2.91</w:t>
            </w:r>
          </w:p>
        </w:tc>
        <w:tc>
          <w:tcPr>
            <w:tcW w:w="679" w:type="dxa"/>
            <w:noWrap/>
            <w:vAlign w:val="bottom"/>
            <w:hideMark/>
          </w:tcPr>
          <w:p w14:paraId="4087C954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.12</w:t>
            </w:r>
          </w:p>
        </w:tc>
        <w:tc>
          <w:tcPr>
            <w:tcW w:w="679" w:type="dxa"/>
            <w:noWrap/>
            <w:vAlign w:val="bottom"/>
            <w:hideMark/>
          </w:tcPr>
          <w:p w14:paraId="344377AE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4.75</w:t>
            </w:r>
          </w:p>
        </w:tc>
        <w:tc>
          <w:tcPr>
            <w:tcW w:w="679" w:type="dxa"/>
            <w:noWrap/>
            <w:vAlign w:val="bottom"/>
            <w:hideMark/>
          </w:tcPr>
          <w:p w14:paraId="1B5311B9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.93</w:t>
            </w:r>
          </w:p>
        </w:tc>
        <w:tc>
          <w:tcPr>
            <w:tcW w:w="679" w:type="dxa"/>
            <w:noWrap/>
            <w:vAlign w:val="bottom"/>
            <w:hideMark/>
          </w:tcPr>
          <w:p w14:paraId="5CDBB2EF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.91</w:t>
            </w:r>
          </w:p>
        </w:tc>
        <w:tc>
          <w:tcPr>
            <w:tcW w:w="679" w:type="dxa"/>
            <w:noWrap/>
            <w:vAlign w:val="bottom"/>
            <w:hideMark/>
          </w:tcPr>
          <w:p w14:paraId="736C54A9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2.1</w:t>
            </w:r>
          </w:p>
        </w:tc>
        <w:tc>
          <w:tcPr>
            <w:tcW w:w="679" w:type="dxa"/>
            <w:noWrap/>
            <w:vAlign w:val="bottom"/>
            <w:hideMark/>
          </w:tcPr>
          <w:p w14:paraId="1DF8CF6F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7.07</w:t>
            </w:r>
          </w:p>
        </w:tc>
        <w:tc>
          <w:tcPr>
            <w:tcW w:w="679" w:type="dxa"/>
            <w:noWrap/>
            <w:vAlign w:val="bottom"/>
            <w:hideMark/>
          </w:tcPr>
          <w:p w14:paraId="6D3A887F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4.48</w:t>
            </w:r>
          </w:p>
        </w:tc>
        <w:tc>
          <w:tcPr>
            <w:tcW w:w="679" w:type="dxa"/>
            <w:noWrap/>
            <w:vAlign w:val="bottom"/>
            <w:hideMark/>
          </w:tcPr>
          <w:p w14:paraId="799372A9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7.96</w:t>
            </w:r>
          </w:p>
        </w:tc>
        <w:tc>
          <w:tcPr>
            <w:tcW w:w="679" w:type="dxa"/>
            <w:noWrap/>
            <w:vAlign w:val="bottom"/>
            <w:hideMark/>
          </w:tcPr>
          <w:p w14:paraId="28A2A76B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2.17</w:t>
            </w:r>
          </w:p>
        </w:tc>
        <w:tc>
          <w:tcPr>
            <w:tcW w:w="679" w:type="dxa"/>
            <w:noWrap/>
            <w:vAlign w:val="bottom"/>
            <w:hideMark/>
          </w:tcPr>
          <w:p w14:paraId="02FD8E9D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9.69</w:t>
            </w:r>
          </w:p>
        </w:tc>
        <w:tc>
          <w:tcPr>
            <w:tcW w:w="679" w:type="dxa"/>
            <w:noWrap/>
            <w:vAlign w:val="bottom"/>
            <w:hideMark/>
          </w:tcPr>
          <w:p w14:paraId="5454CF3C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.75</w:t>
            </w:r>
          </w:p>
        </w:tc>
        <w:tc>
          <w:tcPr>
            <w:tcW w:w="679" w:type="dxa"/>
            <w:noWrap/>
            <w:vAlign w:val="bottom"/>
            <w:hideMark/>
          </w:tcPr>
          <w:p w14:paraId="549F2576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5.56</w:t>
            </w:r>
          </w:p>
        </w:tc>
        <w:tc>
          <w:tcPr>
            <w:tcW w:w="679" w:type="dxa"/>
            <w:noWrap/>
            <w:vAlign w:val="bottom"/>
            <w:hideMark/>
          </w:tcPr>
          <w:p w14:paraId="786D0996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7.96</w:t>
            </w:r>
          </w:p>
        </w:tc>
        <w:tc>
          <w:tcPr>
            <w:tcW w:w="679" w:type="dxa"/>
            <w:noWrap/>
            <w:vAlign w:val="bottom"/>
            <w:hideMark/>
          </w:tcPr>
          <w:p w14:paraId="0A15CB03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7.66</w:t>
            </w:r>
          </w:p>
        </w:tc>
      </w:tr>
      <w:tr w:rsidR="00CA1171" w14:paraId="653095E3" w14:textId="77777777" w:rsidTr="00CA1171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CAAEDD" w14:textId="77777777" w:rsidR="00CA1171" w:rsidRDefault="00CA1171">
            <w:pPr>
              <w:spacing w:line="25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L x T    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A32C7A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3.1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EE219C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2.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8C169D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4.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4C8709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4.2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E543CD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.9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670004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5.3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786CB3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7.4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EEE14D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5.8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460B62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3.7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2F8238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9.3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A39374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5.1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5CC5AB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6.2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182D20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1.8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881625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9.5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C6441D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9.3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2FC8A1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8.78</w:t>
            </w:r>
          </w:p>
        </w:tc>
      </w:tr>
      <w:tr w:rsidR="00CA1171" w14:paraId="2E59FBD7" w14:textId="77777777" w:rsidTr="00CA1171">
        <w:trPr>
          <w:trHeight w:val="300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F317A9" w14:textId="77777777" w:rsidR="00CA1171" w:rsidRDefault="00CA11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DF5AF9" w14:textId="77777777" w:rsidR="00CA1171" w:rsidRDefault="00CA1171">
            <w:pPr>
              <w:spacing w:line="25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S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B20594" w14:textId="77777777" w:rsidR="00CA1171" w:rsidRDefault="00CA11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8CFA2C" w14:textId="77777777" w:rsidR="00CA1171" w:rsidRDefault="00CA1171">
            <w:pPr>
              <w:spacing w:line="256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664A0A" w14:textId="77777777" w:rsidR="00CA1171" w:rsidRDefault="00CA1171">
            <w:pPr>
              <w:spacing w:line="256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335C97" w14:textId="77777777" w:rsidR="00CA1171" w:rsidRDefault="00CA1171">
            <w:pPr>
              <w:spacing w:line="256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73E98B" w14:textId="77777777" w:rsidR="00CA1171" w:rsidRDefault="00CA1171">
            <w:pPr>
              <w:spacing w:line="256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D3476B" w14:textId="77777777" w:rsidR="00CA1171" w:rsidRDefault="00CA1171">
            <w:pPr>
              <w:spacing w:line="256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67D07B" w14:textId="77777777" w:rsidR="00CA1171" w:rsidRDefault="00CA1171">
            <w:pPr>
              <w:spacing w:line="256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B5B4DC" w14:textId="77777777" w:rsidR="00CA1171" w:rsidRDefault="00CA1171">
            <w:pPr>
              <w:spacing w:line="256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E81BE9" w14:textId="77777777" w:rsidR="00CA1171" w:rsidRDefault="00CA1171">
            <w:pPr>
              <w:spacing w:line="256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839822" w14:textId="77777777" w:rsidR="00CA1171" w:rsidRDefault="00CA1171">
            <w:pPr>
              <w:spacing w:line="256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7005C7" w14:textId="77777777" w:rsidR="00CA1171" w:rsidRDefault="00CA1171">
            <w:pPr>
              <w:spacing w:line="256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9A6A53" w14:textId="77777777" w:rsidR="00CA1171" w:rsidRDefault="00CA1171">
            <w:pPr>
              <w:spacing w:line="256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EDD37C" w14:textId="77777777" w:rsidR="00CA1171" w:rsidRDefault="00CA1171">
            <w:pPr>
              <w:spacing w:line="256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D71403" w14:textId="77777777" w:rsidR="00CA1171" w:rsidRDefault="00CA1171">
            <w:pPr>
              <w:spacing w:line="256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279A5E" w14:textId="77777777" w:rsidR="00CA1171" w:rsidRDefault="00CA1171">
            <w:pPr>
              <w:spacing w:line="256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CA1171" w14:paraId="1ED55746" w14:textId="77777777" w:rsidTr="00CA1171">
        <w:trPr>
          <w:trHeight w:val="300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1F2BF7" w14:textId="77777777" w:rsidR="00CA1171" w:rsidRDefault="00CA1171">
            <w:pPr>
              <w:spacing w:line="256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E679CC" w14:textId="77777777" w:rsidR="00CA1171" w:rsidRDefault="00CA1171">
            <w:pPr>
              <w:spacing w:line="25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GP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DB6380" w14:textId="77777777" w:rsidR="00CA1171" w:rsidRDefault="00CA1171">
            <w:pPr>
              <w:spacing w:line="25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G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84D78E" w14:textId="77777777" w:rsidR="00CA1171" w:rsidRDefault="00CA1171">
            <w:pPr>
              <w:spacing w:line="25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S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4E22F3" w14:textId="77777777" w:rsidR="00CA1171" w:rsidRDefault="00CA1171">
            <w:pPr>
              <w:spacing w:line="25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F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9F9F3E" w14:textId="77777777" w:rsidR="00CA1171" w:rsidRDefault="00CA1171">
            <w:pPr>
              <w:spacing w:line="25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BO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ACD4A2" w14:textId="77777777" w:rsidR="00CA1171" w:rsidRDefault="00CA1171">
            <w:pPr>
              <w:spacing w:line="25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H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660CC9" w14:textId="77777777" w:rsidR="00CA1171" w:rsidRDefault="00CA1171">
            <w:pPr>
              <w:spacing w:line="25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B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05753B" w14:textId="77777777" w:rsidR="00CA1171" w:rsidRDefault="00CA1171">
            <w:pPr>
              <w:spacing w:line="25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W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6F15CE" w14:textId="77777777" w:rsidR="00CA1171" w:rsidRDefault="00CA1171">
            <w:pPr>
              <w:spacing w:line="25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P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A42A3F" w14:textId="77777777" w:rsidR="00CA1171" w:rsidRDefault="00CA1171">
            <w:pPr>
              <w:spacing w:line="25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C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F58561" w14:textId="77777777" w:rsidR="00CA1171" w:rsidRDefault="00CA1171">
            <w:pPr>
              <w:spacing w:line="25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ChA 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0AD9EA" w14:textId="77777777" w:rsidR="00CA1171" w:rsidRDefault="00CA1171">
            <w:pPr>
              <w:spacing w:line="25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hB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56D3A1" w14:textId="77777777" w:rsidR="00CA1171" w:rsidRDefault="00CA1171">
            <w:pPr>
              <w:spacing w:line="25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hAB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01975C" w14:textId="77777777" w:rsidR="00CA1171" w:rsidRDefault="00CA1171">
            <w:pPr>
              <w:spacing w:line="25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hT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189664" w14:textId="77777777" w:rsidR="00CA1171" w:rsidRDefault="00CA1171">
            <w:pPr>
              <w:spacing w:line="25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CTe 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4E385E" w14:textId="77777777" w:rsidR="00CA1171" w:rsidRDefault="00CA1171">
            <w:pPr>
              <w:spacing w:line="25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MS</w:t>
            </w:r>
          </w:p>
        </w:tc>
      </w:tr>
      <w:tr w:rsidR="00CA1171" w14:paraId="17FD7891" w14:textId="77777777" w:rsidTr="00CA1171">
        <w:trPr>
          <w:trHeight w:val="300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1EC32" w14:textId="77777777" w:rsidR="00CA1171" w:rsidRDefault="00CA1171">
            <w:pPr>
              <w:spacing w:line="25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L 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F3D38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8.53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C34FB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3.58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95E66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1.71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72108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2.03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B0FAB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9.05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4CBD8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3.09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CE434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3.05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B6459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37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592C9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6.84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CE46F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7.46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4781A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.1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04800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09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6F792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8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49880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06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B0EBC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7.46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130E5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56</w:t>
            </w:r>
          </w:p>
        </w:tc>
      </w:tr>
      <w:tr w:rsidR="00CA1171" w14:paraId="49DCA3AA" w14:textId="77777777" w:rsidTr="00CA1171">
        <w:trPr>
          <w:trHeight w:val="300"/>
        </w:trPr>
        <w:tc>
          <w:tcPr>
            <w:tcW w:w="1242" w:type="dxa"/>
            <w:noWrap/>
            <w:vAlign w:val="bottom"/>
            <w:hideMark/>
          </w:tcPr>
          <w:p w14:paraId="72070F11" w14:textId="77777777" w:rsidR="00CA1171" w:rsidRDefault="00CA1171">
            <w:pPr>
              <w:spacing w:line="25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</w:t>
            </w:r>
          </w:p>
        </w:tc>
        <w:tc>
          <w:tcPr>
            <w:tcW w:w="679" w:type="dxa"/>
            <w:noWrap/>
            <w:vAlign w:val="bottom"/>
            <w:hideMark/>
          </w:tcPr>
          <w:p w14:paraId="13D9E874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.41</w:t>
            </w:r>
          </w:p>
        </w:tc>
        <w:tc>
          <w:tcPr>
            <w:tcW w:w="679" w:type="dxa"/>
            <w:noWrap/>
            <w:vAlign w:val="bottom"/>
            <w:hideMark/>
          </w:tcPr>
          <w:p w14:paraId="29B7658F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8.3</w:t>
            </w:r>
          </w:p>
        </w:tc>
        <w:tc>
          <w:tcPr>
            <w:tcW w:w="679" w:type="dxa"/>
            <w:noWrap/>
            <w:vAlign w:val="bottom"/>
            <w:hideMark/>
          </w:tcPr>
          <w:p w14:paraId="7BBFFA5C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6.47</w:t>
            </w:r>
          </w:p>
        </w:tc>
        <w:tc>
          <w:tcPr>
            <w:tcW w:w="679" w:type="dxa"/>
            <w:noWrap/>
            <w:vAlign w:val="bottom"/>
            <w:hideMark/>
          </w:tcPr>
          <w:p w14:paraId="0EF48C58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.98</w:t>
            </w:r>
          </w:p>
        </w:tc>
        <w:tc>
          <w:tcPr>
            <w:tcW w:w="679" w:type="dxa"/>
            <w:noWrap/>
            <w:vAlign w:val="bottom"/>
            <w:hideMark/>
          </w:tcPr>
          <w:p w14:paraId="56B8B541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8.17</w:t>
            </w:r>
          </w:p>
        </w:tc>
        <w:tc>
          <w:tcPr>
            <w:tcW w:w="679" w:type="dxa"/>
            <w:noWrap/>
            <w:vAlign w:val="bottom"/>
            <w:hideMark/>
          </w:tcPr>
          <w:p w14:paraId="070E5BAE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3.57</w:t>
            </w:r>
          </w:p>
        </w:tc>
        <w:tc>
          <w:tcPr>
            <w:tcW w:w="679" w:type="dxa"/>
            <w:noWrap/>
            <w:vAlign w:val="bottom"/>
            <w:hideMark/>
          </w:tcPr>
          <w:p w14:paraId="4CDFC640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.56</w:t>
            </w:r>
          </w:p>
        </w:tc>
        <w:tc>
          <w:tcPr>
            <w:tcW w:w="679" w:type="dxa"/>
            <w:noWrap/>
            <w:vAlign w:val="bottom"/>
            <w:hideMark/>
          </w:tcPr>
          <w:p w14:paraId="3FC56D40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1.33</w:t>
            </w:r>
          </w:p>
        </w:tc>
        <w:tc>
          <w:tcPr>
            <w:tcW w:w="679" w:type="dxa"/>
            <w:noWrap/>
            <w:vAlign w:val="bottom"/>
            <w:hideMark/>
          </w:tcPr>
          <w:p w14:paraId="13FD0E96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6.3</w:t>
            </w:r>
          </w:p>
        </w:tc>
        <w:tc>
          <w:tcPr>
            <w:tcW w:w="679" w:type="dxa"/>
            <w:noWrap/>
            <w:vAlign w:val="bottom"/>
            <w:hideMark/>
          </w:tcPr>
          <w:p w14:paraId="6E255E44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58</w:t>
            </w:r>
          </w:p>
        </w:tc>
        <w:tc>
          <w:tcPr>
            <w:tcW w:w="679" w:type="dxa"/>
            <w:noWrap/>
            <w:vAlign w:val="bottom"/>
            <w:hideMark/>
          </w:tcPr>
          <w:p w14:paraId="2A9E4560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.6</w:t>
            </w:r>
          </w:p>
        </w:tc>
        <w:tc>
          <w:tcPr>
            <w:tcW w:w="679" w:type="dxa"/>
            <w:noWrap/>
            <w:vAlign w:val="bottom"/>
            <w:hideMark/>
          </w:tcPr>
          <w:p w14:paraId="14D8324B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6.84</w:t>
            </w:r>
          </w:p>
        </w:tc>
        <w:tc>
          <w:tcPr>
            <w:tcW w:w="679" w:type="dxa"/>
            <w:noWrap/>
            <w:vAlign w:val="bottom"/>
            <w:hideMark/>
          </w:tcPr>
          <w:p w14:paraId="450E267C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8.04</w:t>
            </w:r>
          </w:p>
        </w:tc>
        <w:tc>
          <w:tcPr>
            <w:tcW w:w="679" w:type="dxa"/>
            <w:noWrap/>
            <w:vAlign w:val="bottom"/>
            <w:hideMark/>
          </w:tcPr>
          <w:p w14:paraId="4AE74893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4.87</w:t>
            </w:r>
          </w:p>
        </w:tc>
        <w:tc>
          <w:tcPr>
            <w:tcW w:w="679" w:type="dxa"/>
            <w:noWrap/>
            <w:vAlign w:val="bottom"/>
            <w:hideMark/>
          </w:tcPr>
          <w:p w14:paraId="25D80DF7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58</w:t>
            </w:r>
          </w:p>
        </w:tc>
        <w:tc>
          <w:tcPr>
            <w:tcW w:w="679" w:type="dxa"/>
            <w:noWrap/>
            <w:vAlign w:val="bottom"/>
            <w:hideMark/>
          </w:tcPr>
          <w:p w14:paraId="6C9C790C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7.66</w:t>
            </w:r>
          </w:p>
        </w:tc>
      </w:tr>
      <w:tr w:rsidR="00CA1171" w14:paraId="7F74C264" w14:textId="77777777" w:rsidTr="00CA1171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7F9696" w14:textId="77777777" w:rsidR="00CA1171" w:rsidRDefault="00CA1171">
            <w:pPr>
              <w:spacing w:line="25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L x T    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C0CC90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6.0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748282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8.1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BF9907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1.8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5E9FA6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1F71AE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2.7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58F9E6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3.3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77D6A7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7.3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72A64C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6.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62A572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6.8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71FFB8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8.9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6C390B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4.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D536EF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0.0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A943CA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1.1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9A9BD6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0.0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593989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8.9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00F99C" w14:textId="77777777" w:rsidR="00CA1171" w:rsidRDefault="00CA1171">
            <w:pPr>
              <w:spacing w:line="25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8.78</w:t>
            </w:r>
          </w:p>
        </w:tc>
      </w:tr>
    </w:tbl>
    <w:p w14:paraId="36BFBA71" w14:textId="77777777" w:rsidR="006D7D74" w:rsidRDefault="006D7D74" w:rsidP="006D7D74">
      <w:pPr>
        <w:rPr>
          <w:rFonts w:ascii="Palatino Linotype" w:hAnsi="Palatino Linotype" w:cstheme="majorBidi"/>
          <w:b/>
        </w:rPr>
      </w:pPr>
    </w:p>
    <w:p w14:paraId="09DC601E" w14:textId="77777777" w:rsidR="00A82746" w:rsidRDefault="00A82746" w:rsidP="006D7D74">
      <w:pPr>
        <w:rPr>
          <w:rFonts w:ascii="Palatino Linotype" w:hAnsi="Palatino Linotype" w:cstheme="majorBidi"/>
          <w:b/>
        </w:rPr>
      </w:pPr>
    </w:p>
    <w:p w14:paraId="11991CED" w14:textId="77777777" w:rsidR="00A82746" w:rsidRDefault="00A82746" w:rsidP="006D7D74">
      <w:pPr>
        <w:rPr>
          <w:rFonts w:ascii="Palatino Linotype" w:hAnsi="Palatino Linotype" w:cstheme="majorBidi"/>
          <w:b/>
        </w:rPr>
      </w:pPr>
    </w:p>
    <w:p w14:paraId="630A0C31" w14:textId="77777777" w:rsidR="00A82746" w:rsidRDefault="00A82746" w:rsidP="006D7D74">
      <w:pPr>
        <w:rPr>
          <w:rFonts w:ascii="Palatino Linotype" w:hAnsi="Palatino Linotype" w:cstheme="majorBidi"/>
          <w:b/>
        </w:rPr>
      </w:pPr>
    </w:p>
    <w:p w14:paraId="16E76B8F" w14:textId="77777777" w:rsidR="00A82746" w:rsidRDefault="00A82746" w:rsidP="006D7D74">
      <w:pPr>
        <w:rPr>
          <w:rFonts w:ascii="Palatino Linotype" w:hAnsi="Palatino Linotype" w:cstheme="majorBidi"/>
          <w:b/>
        </w:rPr>
      </w:pPr>
    </w:p>
    <w:p w14:paraId="3168EF4A" w14:textId="77777777" w:rsidR="00A82746" w:rsidRDefault="00A82746" w:rsidP="006D7D74">
      <w:pPr>
        <w:rPr>
          <w:rFonts w:ascii="Palatino Linotype" w:hAnsi="Palatino Linotype" w:cstheme="majorBidi"/>
          <w:b/>
        </w:rPr>
      </w:pPr>
    </w:p>
    <w:p w14:paraId="134BF929" w14:textId="77777777" w:rsidR="00A82746" w:rsidRDefault="00A82746" w:rsidP="006D7D74">
      <w:pPr>
        <w:rPr>
          <w:rFonts w:ascii="Palatino Linotype" w:hAnsi="Palatino Linotype" w:cstheme="majorBidi"/>
          <w:b/>
        </w:rPr>
      </w:pPr>
    </w:p>
    <w:p w14:paraId="435C31B7" w14:textId="77777777" w:rsidR="00A82746" w:rsidRDefault="00A82746" w:rsidP="006D7D74">
      <w:pPr>
        <w:rPr>
          <w:rFonts w:ascii="Palatino Linotype" w:hAnsi="Palatino Linotype" w:cstheme="majorBidi"/>
          <w:b/>
        </w:rPr>
      </w:pPr>
    </w:p>
    <w:p w14:paraId="7693F81D" w14:textId="77777777" w:rsidR="00A82746" w:rsidRDefault="00A82746" w:rsidP="006D7D74">
      <w:pPr>
        <w:rPr>
          <w:rFonts w:ascii="Palatino Linotype" w:hAnsi="Palatino Linotype" w:cstheme="majorBidi"/>
          <w:b/>
        </w:rPr>
      </w:pPr>
    </w:p>
    <w:p w14:paraId="6050BC7F" w14:textId="77777777" w:rsidR="00A82746" w:rsidRDefault="00A82746" w:rsidP="006D7D74">
      <w:pPr>
        <w:rPr>
          <w:rFonts w:ascii="Palatino Linotype" w:hAnsi="Palatino Linotype" w:cstheme="majorBidi"/>
          <w:b/>
        </w:rPr>
      </w:pPr>
    </w:p>
    <w:p w14:paraId="32116253" w14:textId="77777777" w:rsidR="00A82746" w:rsidRDefault="00A82746" w:rsidP="006D7D74">
      <w:pPr>
        <w:rPr>
          <w:rFonts w:ascii="Palatino Linotype" w:hAnsi="Palatino Linotype" w:cstheme="majorBidi"/>
          <w:b/>
        </w:rPr>
      </w:pPr>
    </w:p>
    <w:p w14:paraId="77CAF259" w14:textId="77777777" w:rsidR="00A82746" w:rsidRDefault="00A82746" w:rsidP="006D7D74">
      <w:pPr>
        <w:rPr>
          <w:rFonts w:ascii="Palatino Linotype" w:hAnsi="Palatino Linotype" w:cstheme="majorBidi"/>
          <w:b/>
        </w:rPr>
      </w:pPr>
    </w:p>
    <w:p w14:paraId="4AA719E7" w14:textId="77777777" w:rsidR="00A82746" w:rsidRDefault="00A82746" w:rsidP="006D7D74">
      <w:pPr>
        <w:rPr>
          <w:rFonts w:ascii="Palatino Linotype" w:hAnsi="Palatino Linotype" w:cstheme="majorBidi"/>
          <w:b/>
        </w:rPr>
      </w:pPr>
    </w:p>
    <w:p w14:paraId="2871E362" w14:textId="77777777" w:rsidR="00A82746" w:rsidRDefault="00A82746" w:rsidP="006D7D74">
      <w:pPr>
        <w:rPr>
          <w:rFonts w:ascii="Palatino Linotype" w:hAnsi="Palatino Linotype" w:cstheme="majorBidi"/>
          <w:b/>
        </w:rPr>
      </w:pPr>
    </w:p>
    <w:p w14:paraId="3B96B652" w14:textId="77777777" w:rsidR="00A82746" w:rsidRDefault="00A82746" w:rsidP="006D7D74">
      <w:pPr>
        <w:rPr>
          <w:rFonts w:ascii="Palatino Linotype" w:hAnsi="Palatino Linotype" w:cstheme="majorBidi"/>
          <w:b/>
        </w:rPr>
      </w:pPr>
    </w:p>
    <w:p w14:paraId="05C133F3" w14:textId="77777777" w:rsidR="00A82746" w:rsidRDefault="00A82746" w:rsidP="006D7D74">
      <w:pPr>
        <w:rPr>
          <w:rFonts w:ascii="Palatino Linotype" w:hAnsi="Palatino Linotype" w:cstheme="majorBidi"/>
          <w:b/>
        </w:rPr>
      </w:pPr>
    </w:p>
    <w:p w14:paraId="7A70B43D" w14:textId="77777777" w:rsidR="00A82746" w:rsidRDefault="00A82746" w:rsidP="006D7D74">
      <w:pPr>
        <w:rPr>
          <w:rFonts w:ascii="Palatino Linotype" w:hAnsi="Palatino Linotype" w:cstheme="majorBidi"/>
          <w:b/>
        </w:rPr>
      </w:pPr>
    </w:p>
    <w:p w14:paraId="5F0A47AA" w14:textId="77777777" w:rsidR="00A82746" w:rsidRDefault="00A82746" w:rsidP="006D7D74">
      <w:pPr>
        <w:rPr>
          <w:rFonts w:ascii="Palatino Linotype" w:hAnsi="Palatino Linotype" w:cstheme="majorBidi"/>
          <w:b/>
        </w:rPr>
      </w:pPr>
    </w:p>
    <w:p w14:paraId="5CDC875B" w14:textId="4A03DBAB" w:rsidR="006D7D74" w:rsidRPr="00F363B3" w:rsidRDefault="006D7D74" w:rsidP="006D7D74">
      <w:r w:rsidRPr="00F363B3">
        <w:rPr>
          <w:rFonts w:ascii="Palatino Linotype" w:hAnsi="Palatino Linotype" w:cstheme="majorBidi"/>
          <w:b/>
        </w:rPr>
        <w:lastRenderedPageBreak/>
        <w:t>Supplementary Table S</w:t>
      </w:r>
      <w:r w:rsidR="00F87E5A">
        <w:rPr>
          <w:rFonts w:ascii="Palatino Linotype" w:hAnsi="Palatino Linotype" w:cstheme="majorBidi"/>
          <w:b/>
        </w:rPr>
        <w:t>8</w:t>
      </w:r>
      <w:r w:rsidRPr="00F363B3">
        <w:rPr>
          <w:b/>
          <w:bCs/>
        </w:rPr>
        <w:t>.</w:t>
      </w:r>
      <w:r w:rsidRPr="00F363B3">
        <w:t xml:space="preserve"> Mean values of lines and testers (Parents) under NS conditions </w:t>
      </w:r>
    </w:p>
    <w:tbl>
      <w:tblPr>
        <w:tblW w:w="12553" w:type="dxa"/>
        <w:tblLook w:val="04A0" w:firstRow="1" w:lastRow="0" w:firstColumn="1" w:lastColumn="0" w:noHBand="0" w:noVBand="1"/>
      </w:tblPr>
      <w:tblGrid>
        <w:gridCol w:w="766"/>
        <w:gridCol w:w="738"/>
        <w:gridCol w:w="734"/>
        <w:gridCol w:w="738"/>
        <w:gridCol w:w="738"/>
        <w:gridCol w:w="737"/>
        <w:gridCol w:w="737"/>
        <w:gridCol w:w="737"/>
        <w:gridCol w:w="733"/>
        <w:gridCol w:w="737"/>
        <w:gridCol w:w="733"/>
        <w:gridCol w:w="737"/>
        <w:gridCol w:w="737"/>
        <w:gridCol w:w="740"/>
        <w:gridCol w:w="737"/>
        <w:gridCol w:w="737"/>
        <w:gridCol w:w="737"/>
      </w:tblGrid>
      <w:tr w:rsidR="006D7D74" w:rsidRPr="00F363B3" w14:paraId="0D840A10" w14:textId="77777777" w:rsidTr="006D7D74">
        <w:trPr>
          <w:trHeight w:val="347"/>
        </w:trPr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1947D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Lines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EA3E80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GP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6C8C18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DG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473528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DS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CF2177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DF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439538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DBO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047A7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PH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89C85B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BN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D81A1B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BW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6E6FD9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YP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C5C35B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PC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E446B6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ChA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7986FE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ChB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3C6DB4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ChAB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96B69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ChT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A4686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CTe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608967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CMS</w:t>
            </w:r>
          </w:p>
        </w:tc>
      </w:tr>
      <w:tr w:rsidR="006D7D74" w:rsidRPr="00F363B3" w14:paraId="3449D996" w14:textId="77777777" w:rsidTr="006D7D74">
        <w:trPr>
          <w:trHeight w:val="291"/>
        </w:trPr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2D2E5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DTV-9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14ED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3.33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98788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33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163EA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7.0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2FD58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6.0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E043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7.67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3A2F0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7.0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EDAE8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3.00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0CABA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58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E103E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6.58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21016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2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FF59C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1.4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E1E70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7.8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2947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55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58028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7.7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22E7D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5.42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E2E79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8.77</w:t>
            </w:r>
          </w:p>
        </w:tc>
      </w:tr>
      <w:tr w:rsidR="006D7D74" w:rsidRPr="00F363B3" w14:paraId="727F9784" w14:textId="77777777" w:rsidTr="006D7D74">
        <w:trPr>
          <w:trHeight w:val="291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D0C43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BT-99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C25BB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3.3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04409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EE395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7.3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DD4EC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7.6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E3D12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93.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9C57D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1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A2042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1.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44144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8BDDF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9.0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8EAB5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0DB4D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2.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9DFA2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6.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50857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DDE2D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8.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145C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6.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DDC0D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4.09</w:t>
            </w:r>
          </w:p>
        </w:tc>
      </w:tr>
      <w:tr w:rsidR="006D7D74" w:rsidRPr="00F363B3" w14:paraId="67C0DE5D" w14:textId="77777777" w:rsidTr="006D7D74">
        <w:trPr>
          <w:trHeight w:val="291"/>
        </w:trPr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E49705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MNH-88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25C3B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3.3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190CDE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0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0F546C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9.0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6A0C7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6.6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F2E190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91.3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C4211C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7.3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371A2B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1.6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F3CC25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0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B903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7.5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077F17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A386A5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2.7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715A5C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6.4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A43CE8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.8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1870B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8.1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668717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6.0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594BE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3.23</w:t>
            </w:r>
          </w:p>
        </w:tc>
      </w:tr>
      <w:tr w:rsidR="006D7D74" w:rsidRPr="00F363B3" w14:paraId="4C0B113F" w14:textId="77777777" w:rsidTr="006D7D74">
        <w:trPr>
          <w:trHeight w:val="291"/>
        </w:trPr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F77A4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Testers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3DB0F5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BA93E0" w14:textId="77777777" w:rsidR="006D7D74" w:rsidRPr="00F363B3" w:rsidRDefault="006D7D74" w:rsidP="006D7D74">
            <w:pPr>
              <w:rPr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C7CF5D" w14:textId="77777777" w:rsidR="006D7D74" w:rsidRPr="00F363B3" w:rsidRDefault="006D7D74" w:rsidP="006D7D74">
            <w:pPr>
              <w:rPr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6B1E91" w14:textId="77777777" w:rsidR="006D7D74" w:rsidRPr="00F363B3" w:rsidRDefault="006D7D74" w:rsidP="006D7D74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07D37" w14:textId="77777777" w:rsidR="006D7D74" w:rsidRPr="00F363B3" w:rsidRDefault="006D7D74" w:rsidP="006D7D74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5066F8" w14:textId="77777777" w:rsidR="006D7D74" w:rsidRPr="00F363B3" w:rsidRDefault="006D7D74" w:rsidP="006D7D74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8B1695" w14:textId="77777777" w:rsidR="006D7D74" w:rsidRPr="00F363B3" w:rsidRDefault="006D7D74" w:rsidP="006D7D74">
            <w:pPr>
              <w:rPr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EE077B" w14:textId="77777777" w:rsidR="006D7D74" w:rsidRPr="00F363B3" w:rsidRDefault="006D7D74" w:rsidP="006D7D74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A1B9C0" w14:textId="77777777" w:rsidR="006D7D74" w:rsidRPr="00F363B3" w:rsidRDefault="006D7D74" w:rsidP="006D7D74">
            <w:pPr>
              <w:rPr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FB9D6" w14:textId="77777777" w:rsidR="006D7D74" w:rsidRPr="00F363B3" w:rsidRDefault="006D7D74" w:rsidP="006D7D74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6944B3" w14:textId="77777777" w:rsidR="006D7D74" w:rsidRPr="00F363B3" w:rsidRDefault="006D7D74" w:rsidP="006D7D74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D4778" w14:textId="77777777" w:rsidR="006D7D74" w:rsidRPr="00F363B3" w:rsidRDefault="006D7D74" w:rsidP="006D7D74">
            <w:pPr>
              <w:rPr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2B8229" w14:textId="77777777" w:rsidR="006D7D74" w:rsidRPr="00F363B3" w:rsidRDefault="006D7D74" w:rsidP="006D7D74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2D483E" w14:textId="77777777" w:rsidR="006D7D74" w:rsidRPr="00F363B3" w:rsidRDefault="006D7D74" w:rsidP="006D7D74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395B33" w14:textId="77777777" w:rsidR="006D7D74" w:rsidRPr="00F363B3" w:rsidRDefault="006D7D74" w:rsidP="006D7D74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C83DA" w14:textId="77777777" w:rsidR="006D7D74" w:rsidRPr="00F363B3" w:rsidRDefault="006D7D74" w:rsidP="006D7D74">
            <w:pPr>
              <w:rPr>
                <w:sz w:val="18"/>
                <w:szCs w:val="18"/>
              </w:rPr>
            </w:pPr>
          </w:p>
        </w:tc>
      </w:tr>
      <w:tr w:rsidR="006D7D74" w:rsidRPr="00F363B3" w14:paraId="777D270F" w14:textId="77777777" w:rsidTr="006D7D74">
        <w:trPr>
          <w:trHeight w:val="291"/>
        </w:trPr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6990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MNH-988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BA4AF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6.67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9B294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.0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4ABE9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8.33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3E2D0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5.67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0FEE3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93.0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EFC38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2.0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EBB33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5.33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0589C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76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444A5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3.19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A3E09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3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AE625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2.4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BCB1F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8.0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C2827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8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D1A03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7.65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BC7A0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6.7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5F32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6.88</w:t>
            </w:r>
          </w:p>
        </w:tc>
      </w:tr>
      <w:tr w:rsidR="006D7D74" w:rsidRPr="00F363B3" w14:paraId="1E1DD2B7" w14:textId="77777777" w:rsidTr="006D7D74">
        <w:trPr>
          <w:trHeight w:val="291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54C6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DTV-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1002D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0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0ACCC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.3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1B7B3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7.3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0FA3C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2.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CB015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90.6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BD8C4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4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7A774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9.6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FD539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3BB82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5.7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D2EDC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B9672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3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77C3E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6.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60E7E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6EBE9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8.4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5385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6.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E39D8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2.70</w:t>
            </w:r>
          </w:p>
        </w:tc>
      </w:tr>
      <w:tr w:rsidR="006D7D74" w:rsidRPr="00F363B3" w14:paraId="767CB0C0" w14:textId="77777777" w:rsidTr="006D7D74">
        <w:trPr>
          <w:trHeight w:val="291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6648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DTV-1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5D403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0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35AAB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.3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A3B52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9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29388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5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27A9B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93.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680F8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1.6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EA32E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0.6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6E39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512EE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6.5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42BD3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1FEC4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2.9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77920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6.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E9BE3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F3672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8.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88B4F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5.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50BA6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8.59</w:t>
            </w:r>
          </w:p>
        </w:tc>
      </w:tr>
      <w:tr w:rsidR="006D7D74" w:rsidRPr="00F363B3" w14:paraId="7FB27A5E" w14:textId="77777777" w:rsidTr="006D7D74">
        <w:trPr>
          <w:trHeight w:val="291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A099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BT-25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EE853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3.3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36A5A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.3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3F35C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8.6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BE338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6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8AA2A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92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510C2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5.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0B3EC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0.6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34F96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0E1B7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6.2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01A79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46A8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9.9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68279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5.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82ADB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0F7AA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6.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A0202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6.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BEAFA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4.42</w:t>
            </w:r>
          </w:p>
        </w:tc>
      </w:tr>
      <w:tr w:rsidR="006D7D74" w:rsidRPr="00F363B3" w14:paraId="314C8C56" w14:textId="77777777" w:rsidTr="006D7D74">
        <w:trPr>
          <w:trHeight w:val="291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6A98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BT-55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F529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6.6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F3633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.6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F4534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7.6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EAD56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5.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CA717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6.6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2F817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5.6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48948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9.6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383F9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7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AA1C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6.2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C28BA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34993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1.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A7CB8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5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F8366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7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0B0C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6.7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9A7A5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5.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11C03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6.14</w:t>
            </w:r>
          </w:p>
        </w:tc>
      </w:tr>
      <w:tr w:rsidR="006D7D74" w:rsidRPr="00F363B3" w14:paraId="7F9FFF3F" w14:textId="77777777" w:rsidTr="006D7D74">
        <w:trPr>
          <w:trHeight w:val="291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92C9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BT-66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C1729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6.6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1808D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.6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D500E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9.3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4F0B8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5.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38F33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96.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94E85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3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650F6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9.3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C9E98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7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D1406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4.7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5E5BF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BB9BC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1.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149F8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5.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FA5DA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A9894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7.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C2D53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6.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38E89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1.18</w:t>
            </w:r>
          </w:p>
        </w:tc>
      </w:tr>
      <w:tr w:rsidR="006D7D74" w:rsidRPr="00F363B3" w14:paraId="7AD01B34" w14:textId="77777777" w:rsidTr="006D7D74">
        <w:trPr>
          <w:trHeight w:val="291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2027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FH-94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E5334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0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AE655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.6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308B2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1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168E2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0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1863D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95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7875C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2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0ACE9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0.6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65457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.6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E6473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7.9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05743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063C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2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FC8B8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7.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3FA03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9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AFD4A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9.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3BC33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6.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7D2D6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4.29</w:t>
            </w:r>
          </w:p>
        </w:tc>
      </w:tr>
    </w:tbl>
    <w:p w14:paraId="1CB09453" w14:textId="77777777" w:rsidR="006D7D74" w:rsidRPr="00F363B3" w:rsidRDefault="006D7D74" w:rsidP="006D7D74"/>
    <w:p w14:paraId="3D370680" w14:textId="0705EBFE" w:rsidR="006D7D74" w:rsidRPr="00F363B3" w:rsidRDefault="006D7D74" w:rsidP="006D7D74">
      <w:r w:rsidRPr="00F363B3">
        <w:rPr>
          <w:rFonts w:ascii="Palatino Linotype" w:hAnsi="Palatino Linotype" w:cstheme="majorBidi"/>
          <w:b/>
        </w:rPr>
        <w:t>Supplementary Table S</w:t>
      </w:r>
      <w:r w:rsidR="00F87E5A">
        <w:rPr>
          <w:rFonts w:ascii="Palatino Linotype" w:hAnsi="Palatino Linotype" w:cstheme="majorBidi"/>
          <w:b/>
        </w:rPr>
        <w:t>9</w:t>
      </w:r>
      <w:r w:rsidRPr="00F363B3">
        <w:rPr>
          <w:b/>
          <w:bCs/>
        </w:rPr>
        <w:t>.</w:t>
      </w:r>
      <w:r w:rsidRPr="00F363B3">
        <w:t xml:space="preserve"> Mean values of lines and testers (Parents) under DS conditions </w:t>
      </w:r>
    </w:p>
    <w:tbl>
      <w:tblPr>
        <w:tblW w:w="12501" w:type="dxa"/>
        <w:tblLook w:val="04A0" w:firstRow="1" w:lastRow="0" w:firstColumn="1" w:lastColumn="0" w:noHBand="0" w:noVBand="1"/>
      </w:tblPr>
      <w:tblGrid>
        <w:gridCol w:w="825"/>
        <w:gridCol w:w="725"/>
        <w:gridCol w:w="702"/>
        <w:gridCol w:w="724"/>
        <w:gridCol w:w="724"/>
        <w:gridCol w:w="724"/>
        <w:gridCol w:w="725"/>
        <w:gridCol w:w="703"/>
        <w:gridCol w:w="703"/>
        <w:gridCol w:w="725"/>
        <w:gridCol w:w="703"/>
        <w:gridCol w:w="725"/>
        <w:gridCol w:w="725"/>
        <w:gridCol w:w="893"/>
        <w:gridCol w:w="725"/>
        <w:gridCol w:w="725"/>
        <w:gridCol w:w="725"/>
      </w:tblGrid>
      <w:tr w:rsidR="006D7D74" w:rsidRPr="00F363B3" w14:paraId="47E8B272" w14:textId="77777777" w:rsidTr="006D7D74">
        <w:trPr>
          <w:trHeight w:val="290"/>
        </w:trPr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27E2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Lines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3B23C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GP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99D4A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DG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3E32B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DS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EC6CF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DF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DB30A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DBO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A572F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PH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F63AA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BN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F5670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BW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3CCE5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YP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84E9A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PC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C2285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ChA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5011C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ChB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8833C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ChAB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F7C80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ChT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7FCF5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CTe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047A0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CMS</w:t>
            </w:r>
          </w:p>
        </w:tc>
      </w:tr>
      <w:tr w:rsidR="006D7D74" w:rsidRPr="00F363B3" w14:paraId="27AB2246" w14:textId="77777777" w:rsidTr="006D7D74">
        <w:trPr>
          <w:trHeight w:val="243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99C7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DTV-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24360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6.6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FC324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6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E334A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2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2776D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4.6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C4666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2.6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57A9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3.6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BD967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9.3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01E4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3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59BA6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9.5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108B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4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762E3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4.7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99095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7.2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C702F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4324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87C90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9.4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F70B6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6.8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3CC22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8.77</w:t>
            </w:r>
          </w:p>
        </w:tc>
      </w:tr>
      <w:tr w:rsidR="006D7D74" w:rsidRPr="00F363B3" w14:paraId="474330C9" w14:textId="77777777" w:rsidTr="006D7D74">
        <w:trPr>
          <w:trHeight w:val="243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9CD0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BT-99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2B90B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6.6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1C0FA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4F277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7.3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68930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2.6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9B4A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4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3552F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8.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7DDF7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0.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B2A2A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D7A8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0.5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17A4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9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C162F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5.3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BEB9B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7.8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A6DAE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419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E73EB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0.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1D1B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7.3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64C8A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4.09</w:t>
            </w:r>
          </w:p>
        </w:tc>
      </w:tr>
      <w:tr w:rsidR="006D7D74" w:rsidRPr="00F363B3" w14:paraId="445738AE" w14:textId="77777777" w:rsidTr="006D7D74">
        <w:trPr>
          <w:trHeight w:val="243"/>
        </w:trPr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36303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MNH-88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EA5BAF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3.3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CC0A23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.3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ADB816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0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7BCF87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7.3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D535FA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4.0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8479AE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0.6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3CFB74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9.0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8769A2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5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EC332F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1.8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7468EC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7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E9C6DB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4.6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7E7DF9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7.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B39F0F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4231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E9E7FB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9.4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754062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7.7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33ABEB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3.23</w:t>
            </w:r>
          </w:p>
        </w:tc>
      </w:tr>
      <w:tr w:rsidR="006D7D74" w:rsidRPr="00F363B3" w14:paraId="620E355C" w14:textId="77777777" w:rsidTr="006D7D74">
        <w:trPr>
          <w:trHeight w:val="243"/>
        </w:trPr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641AD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Testers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B27B38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2DC000" w14:textId="77777777" w:rsidR="006D7D74" w:rsidRPr="00F363B3" w:rsidRDefault="006D7D74" w:rsidP="006D7D74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2BA3BC" w14:textId="77777777" w:rsidR="006D7D74" w:rsidRPr="00F363B3" w:rsidRDefault="006D7D74" w:rsidP="006D7D74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50DB6" w14:textId="77777777" w:rsidR="006D7D74" w:rsidRPr="00F363B3" w:rsidRDefault="006D7D74" w:rsidP="006D7D74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5BAB3F" w14:textId="77777777" w:rsidR="006D7D74" w:rsidRPr="00F363B3" w:rsidRDefault="006D7D74" w:rsidP="006D7D74">
            <w:pPr>
              <w:rPr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C58F90" w14:textId="77777777" w:rsidR="006D7D74" w:rsidRPr="00F363B3" w:rsidRDefault="006D7D74" w:rsidP="006D7D74">
            <w:pPr>
              <w:rPr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2174F0" w14:textId="77777777" w:rsidR="006D7D74" w:rsidRPr="00F363B3" w:rsidRDefault="006D7D74" w:rsidP="006D7D74">
            <w:pPr>
              <w:rPr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8FC4B3" w14:textId="77777777" w:rsidR="006D7D74" w:rsidRPr="00F363B3" w:rsidRDefault="006D7D74" w:rsidP="006D7D74">
            <w:pPr>
              <w:rPr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79D2A2" w14:textId="77777777" w:rsidR="006D7D74" w:rsidRPr="00F363B3" w:rsidRDefault="006D7D74" w:rsidP="006D7D74">
            <w:pPr>
              <w:rPr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24EE4" w14:textId="77777777" w:rsidR="006D7D74" w:rsidRPr="00F363B3" w:rsidRDefault="006D7D74" w:rsidP="006D7D74">
            <w:pPr>
              <w:rPr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E969F4" w14:textId="77777777" w:rsidR="006D7D74" w:rsidRPr="00F363B3" w:rsidRDefault="006D7D74" w:rsidP="006D7D74">
            <w:pPr>
              <w:rPr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2897C" w14:textId="77777777" w:rsidR="006D7D74" w:rsidRPr="00F363B3" w:rsidRDefault="006D7D74" w:rsidP="006D7D74">
            <w:pPr>
              <w:rPr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B13DB3" w14:textId="77777777" w:rsidR="006D7D74" w:rsidRPr="00F363B3" w:rsidRDefault="006D7D74" w:rsidP="006D7D74">
            <w:pPr>
              <w:rPr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8EC32" w14:textId="77777777" w:rsidR="006D7D74" w:rsidRPr="00F363B3" w:rsidRDefault="006D7D74" w:rsidP="006D7D74">
            <w:pPr>
              <w:rPr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AA10C8" w14:textId="77777777" w:rsidR="006D7D74" w:rsidRPr="00F363B3" w:rsidRDefault="006D7D74" w:rsidP="006D7D74">
            <w:pPr>
              <w:rPr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52A199" w14:textId="77777777" w:rsidR="006D7D74" w:rsidRPr="00F363B3" w:rsidRDefault="006D7D74" w:rsidP="006D7D74">
            <w:pPr>
              <w:rPr>
                <w:sz w:val="18"/>
                <w:szCs w:val="18"/>
              </w:rPr>
            </w:pPr>
          </w:p>
        </w:tc>
      </w:tr>
      <w:tr w:rsidR="006D7D74" w:rsidRPr="00F363B3" w14:paraId="5A5A45EB" w14:textId="77777777" w:rsidTr="006D7D74">
        <w:trPr>
          <w:trHeight w:val="243"/>
        </w:trPr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EEE6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MNH-988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6DDA5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3.33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1F8F4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.33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885C7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2.67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0F4AB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1.33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701A3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91.67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6A8EC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5.67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B5659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.33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C94C2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.42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3BD0E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9.97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88F30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34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9FAC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5A18B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7.12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32CC3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46028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8F175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0.01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3ED52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8.04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43822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6.88</w:t>
            </w:r>
          </w:p>
        </w:tc>
      </w:tr>
      <w:tr w:rsidR="006D7D74" w:rsidRPr="00F363B3" w14:paraId="7CD29FFC" w14:textId="77777777" w:rsidTr="006D7D74">
        <w:trPr>
          <w:trHeight w:val="243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32D8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DTV-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06694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C1B00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.6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4A3AC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1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7BAB4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7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24E3B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8.3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FE1CF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5.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69AC4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.6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C1F8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3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16A95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9.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2C45A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5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36BAA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4.4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630B9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7.2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80C7D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4157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3E4BC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9.6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AEB86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7.9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A2463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2.7</w:t>
            </w:r>
          </w:p>
        </w:tc>
      </w:tr>
      <w:tr w:rsidR="006D7D74" w:rsidRPr="00F363B3" w14:paraId="07A436F8" w14:textId="77777777" w:rsidTr="006D7D74">
        <w:trPr>
          <w:trHeight w:val="243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8554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DTV-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7A7E2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03DB3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.3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BE980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0.6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9956F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8.3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6BD89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9.3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1EE0F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3.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6A59E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.3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C7503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.9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1F364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4.5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3348B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4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3A405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4.4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82065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6.5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F8E97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4764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E372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8.8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5EBFF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7.8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B449E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8.59</w:t>
            </w:r>
          </w:p>
        </w:tc>
      </w:tr>
      <w:tr w:rsidR="006D7D74" w:rsidRPr="00F363B3" w14:paraId="70CA315A" w14:textId="77777777" w:rsidTr="006D7D74">
        <w:trPr>
          <w:trHeight w:val="243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8C34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BT-25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88500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6.6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3303C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.3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E428B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0.6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B92AF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5.3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7024A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9.3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FABFF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4.3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62AAE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9.3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03545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2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86CA8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9.7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D6C02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4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54FAF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1.2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EC6F0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5.9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2C147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3281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D7D55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7.2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E1D17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8.9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ED4E5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4.42</w:t>
            </w:r>
          </w:p>
        </w:tc>
      </w:tr>
      <w:tr w:rsidR="006D7D74" w:rsidRPr="00F363B3" w14:paraId="60FC136E" w14:textId="77777777" w:rsidTr="006D7D74">
        <w:trPr>
          <w:trHeight w:val="243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3392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BT-55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B34D7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6FCEB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.6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16A8E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0.6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1C9B8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6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43C56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5.3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B7454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6.3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A802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.6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21BA7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2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B88D9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4.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DA2A2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5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4E45C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3.5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99083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6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9E282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4602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364E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9.4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1C26F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7.4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D0D18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6.14</w:t>
            </w:r>
          </w:p>
        </w:tc>
      </w:tr>
      <w:tr w:rsidR="006D7D74" w:rsidRPr="00F363B3" w14:paraId="1DE4438A" w14:textId="77777777" w:rsidTr="006D7D74">
        <w:trPr>
          <w:trHeight w:val="243"/>
        </w:trPr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4844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BT-666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1B395C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3.33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746466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.33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3C7F0F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1.67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E352C5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8.33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EB0DC2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94.33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7B9C2D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3.67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2335E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.67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D6AFD0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.72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238573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0.7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C339CF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4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8D9A68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3.48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6978B3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7.96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483AAC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30735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FFDBEA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9.8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A44433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7.58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D9281A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1.18</w:t>
            </w:r>
          </w:p>
        </w:tc>
      </w:tr>
      <w:tr w:rsidR="006D7D74" w:rsidRPr="00F363B3" w14:paraId="5A52150F" w14:textId="77777777" w:rsidTr="006D7D74">
        <w:trPr>
          <w:trHeight w:val="243"/>
        </w:trPr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FD3A8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FH-94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67BBA8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0.0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96FDE3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.3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96CFD8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5.3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B07E45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9.6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E8C6A7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95.3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19C73D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1.0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FD4F72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.0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DD8BA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.2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425058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5.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1103ED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8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D091A2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4.2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6FDB79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7.1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43B92E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4101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23D5E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9.3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0ED1C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7.9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2512E0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4.29</w:t>
            </w:r>
          </w:p>
        </w:tc>
      </w:tr>
    </w:tbl>
    <w:p w14:paraId="19FEB9B1" w14:textId="77777777" w:rsidR="006D7D74" w:rsidRPr="00F363B3" w:rsidRDefault="006D7D74" w:rsidP="006D7D74">
      <w:pPr>
        <w:spacing w:after="160" w:line="259" w:lineRule="auto"/>
        <w:rPr>
          <w:rFonts w:ascii="Palatino Linotype" w:hAnsi="Palatino Linotype"/>
          <w:bCs/>
          <w:noProof/>
        </w:rPr>
      </w:pPr>
    </w:p>
    <w:p w14:paraId="5C267B96" w14:textId="77777777" w:rsidR="006D7D74" w:rsidRPr="00F363B3" w:rsidRDefault="006D7D74" w:rsidP="006D7D74">
      <w:pPr>
        <w:spacing w:after="160" w:line="259" w:lineRule="auto"/>
        <w:rPr>
          <w:rFonts w:ascii="Palatino Linotype" w:hAnsi="Palatino Linotype"/>
          <w:bCs/>
          <w:noProof/>
        </w:rPr>
      </w:pPr>
    </w:p>
    <w:p w14:paraId="4B6023DA" w14:textId="122D4FC2" w:rsidR="006D7D74" w:rsidRPr="00F363B3" w:rsidRDefault="006D7D74" w:rsidP="006D7D74">
      <w:pPr>
        <w:autoSpaceDE w:val="0"/>
        <w:autoSpaceDN w:val="0"/>
        <w:adjustRightInd w:val="0"/>
        <w:spacing w:before="240" w:line="276" w:lineRule="auto"/>
        <w:jc w:val="both"/>
        <w:rPr>
          <w:rFonts w:ascii="Palatino Linotype" w:hAnsi="Palatino Linotype"/>
          <w:bCs/>
        </w:rPr>
      </w:pPr>
      <w:r w:rsidRPr="00F363B3">
        <w:rPr>
          <w:rFonts w:ascii="Palatino Linotype" w:hAnsi="Palatino Linotype" w:cstheme="majorBidi"/>
          <w:b/>
        </w:rPr>
        <w:lastRenderedPageBreak/>
        <w:t>Supplementary Table S</w:t>
      </w:r>
      <w:r w:rsidR="00F87E5A">
        <w:rPr>
          <w:rFonts w:ascii="Palatino Linotype" w:hAnsi="Palatino Linotype" w:cstheme="majorBidi"/>
          <w:b/>
        </w:rPr>
        <w:t>10</w:t>
      </w:r>
      <w:r w:rsidRPr="00F363B3">
        <w:rPr>
          <w:rFonts w:ascii="Palatino Linotype" w:hAnsi="Palatino Linotype"/>
          <w:b/>
        </w:rPr>
        <w:t>.</w:t>
      </w:r>
      <w:r w:rsidRPr="00F363B3">
        <w:rPr>
          <w:rFonts w:ascii="Palatino Linotype" w:hAnsi="Palatino Linotype"/>
          <w:bCs/>
        </w:rPr>
        <w:t xml:space="preserve"> Mean values of 21 hybrids for all studied traits under NS conditions. </w:t>
      </w:r>
    </w:p>
    <w:tbl>
      <w:tblPr>
        <w:tblW w:w="12870" w:type="dxa"/>
        <w:tblLook w:val="04A0" w:firstRow="1" w:lastRow="0" w:firstColumn="1" w:lastColumn="0" w:noHBand="0" w:noVBand="1"/>
      </w:tblPr>
      <w:tblGrid>
        <w:gridCol w:w="803"/>
        <w:gridCol w:w="852"/>
        <w:gridCol w:w="749"/>
        <w:gridCol w:w="749"/>
        <w:gridCol w:w="749"/>
        <w:gridCol w:w="749"/>
        <w:gridCol w:w="766"/>
        <w:gridCol w:w="749"/>
        <w:gridCol w:w="749"/>
        <w:gridCol w:w="749"/>
        <w:gridCol w:w="749"/>
        <w:gridCol w:w="749"/>
        <w:gridCol w:w="749"/>
        <w:gridCol w:w="749"/>
        <w:gridCol w:w="749"/>
        <w:gridCol w:w="749"/>
        <w:gridCol w:w="712"/>
      </w:tblGrid>
      <w:tr w:rsidR="006D7D74" w:rsidRPr="00F363B3" w14:paraId="2ADC8017" w14:textId="77777777" w:rsidTr="006D7D74">
        <w:trPr>
          <w:trHeight w:val="320"/>
        </w:trPr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C2D6C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Cross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77028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GP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6AC43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DG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B5864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DS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AA3D5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DF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C025E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DBO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37769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PH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8D7E1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BN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E9952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BW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CBCAD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YP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F0341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PC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9640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ChA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CF395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ChB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98F45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ChAB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A1286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ChT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56AF5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CTe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50F65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CMS</w:t>
            </w:r>
          </w:p>
        </w:tc>
      </w:tr>
      <w:tr w:rsidR="006D7D74" w:rsidRPr="00F363B3" w14:paraId="53F4DA4B" w14:textId="77777777" w:rsidTr="006D7D74">
        <w:trPr>
          <w:trHeight w:val="320"/>
        </w:trPr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C97F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1 x 1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0F07E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6.67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6E612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11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50146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7.33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ED83C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4.33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A4EBE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7.67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B7370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9.2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8742B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0.67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D5F5A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71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FCF57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0.32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24007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34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F3D75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2.87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5A785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5.82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85004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.28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273DC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7.68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3808F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6.84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7CC48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8.86</w:t>
            </w:r>
          </w:p>
        </w:tc>
      </w:tr>
      <w:tr w:rsidR="006D7D74" w:rsidRPr="00F363B3" w14:paraId="78C19E0B" w14:textId="77777777" w:rsidTr="006D7D74">
        <w:trPr>
          <w:trHeight w:val="32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3675DEA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1 x 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F8ABEB6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3.3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8C32AC0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3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24BF167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6.3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678B43D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4.6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FA76E5C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6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541B656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0.3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4FCBEE8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1.3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F34B6EE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5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45A8A7A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1.19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07F1EC4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4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7CC4B19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1.89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369EEB3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6.06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1F72318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79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10A0FEF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7.95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A1210DA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7.91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421D4A8B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1.14</w:t>
            </w:r>
          </w:p>
        </w:tc>
      </w:tr>
      <w:tr w:rsidR="006D7D74" w:rsidRPr="00F363B3" w14:paraId="4A8A1075" w14:textId="77777777" w:rsidTr="006D7D74">
        <w:trPr>
          <w:trHeight w:val="32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6D90D40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1 x 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FDE1077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3.3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52A7242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0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86E1D54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6.3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367E0B5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3.6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3243447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5.0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EF66E4B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5.1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EF21FAB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3.6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9B5B698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6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B2AA608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0.26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E305F50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09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0C57B2D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1.6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3130B2C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5.8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CA055B2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.09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E049AA5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7.4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1AD6950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4.89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74ADCC78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0.63</w:t>
            </w:r>
          </w:p>
        </w:tc>
      </w:tr>
      <w:tr w:rsidR="006D7D74" w:rsidRPr="00F363B3" w14:paraId="623EB80A" w14:textId="77777777" w:rsidTr="006D7D74">
        <w:trPr>
          <w:trHeight w:val="32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DA62276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1 x 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984C70E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6.6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5D55B25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0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5168C54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5.6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D127650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1.3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851C862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2.3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481320B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5.6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B698CB0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1.6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B471AB9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49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1D8FC82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0.75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C5BBDC5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5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68C37C3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1.84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C4414B9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5.66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ADBD1BA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.8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E09A236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7.49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2A0E310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5.5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71339096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3.27</w:t>
            </w:r>
          </w:p>
        </w:tc>
      </w:tr>
      <w:tr w:rsidR="006D7D74" w:rsidRPr="00F363B3" w14:paraId="039BB5A5" w14:textId="77777777" w:rsidTr="006D7D74">
        <w:trPr>
          <w:trHeight w:val="32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B27379E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1 x 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A8D7606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0.0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FF5A4EA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3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DC46B96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2.3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3605DBD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4.6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2F90C6D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8.3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75E99AD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1.0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33A40CA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0.6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CD44F0A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0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7E8FB50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3.3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FFE0D3E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34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04EF3EC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1.56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FF04387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6.09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F5B84FB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4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50991D6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7.65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B2C93EF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6.34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783425D1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90.51</w:t>
            </w:r>
          </w:p>
        </w:tc>
      </w:tr>
      <w:tr w:rsidR="006D7D74" w:rsidRPr="00F363B3" w14:paraId="2F4CD28B" w14:textId="77777777" w:rsidTr="006D7D74">
        <w:trPr>
          <w:trHeight w:val="32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7943204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1 x 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B4F8A55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90.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57AD8A4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0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4D5C56D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7.3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803A2C4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3.6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E880D92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5.12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47D881C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6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EDB6D92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9.6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30733E2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.69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65E47A2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6.18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9EEE639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D02E06A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9.9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26815D4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5.3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E1A3F41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05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FF98743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6.24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2C70FB4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6.43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9B21142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1.28</w:t>
            </w:r>
          </w:p>
        </w:tc>
      </w:tr>
      <w:tr w:rsidR="006D7D74" w:rsidRPr="00F363B3" w14:paraId="4264AD21" w14:textId="77777777" w:rsidTr="006D7D74">
        <w:trPr>
          <w:trHeight w:val="32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135E681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1 x 7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BD8ABB1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3.3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23F946B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0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C2DB519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6.3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0894CF6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2.6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E5A3AC7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5.67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68DD415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4.6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A0E2A22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1.6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C73219C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9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7DD2D8B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5.7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B291F75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4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3A8D658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1.5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F33DE23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6.16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3DDBB67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29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C6B64B1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7.69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F02A0F5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5.74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02E5BBDD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5.6</w:t>
            </w:r>
          </w:p>
        </w:tc>
      </w:tr>
      <w:tr w:rsidR="006D7D74" w:rsidRPr="00F363B3" w14:paraId="205F3B73" w14:textId="77777777" w:rsidTr="006D7D74">
        <w:trPr>
          <w:trHeight w:val="32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B52AC66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2 x 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DAC94A2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3.3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0CEBA96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.3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5D8B4A8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5.2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597524C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1.3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93CF49C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9.3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280A8F1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1.6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CDDD5BB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1.3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55D38E9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9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45D022F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5.69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F29A01C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AF0469C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9.8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ED1B2DA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5.45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DC7296A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.4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C8CA7A4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6.3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B081A23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6.57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00DFAF93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1.34</w:t>
            </w:r>
          </w:p>
        </w:tc>
      </w:tr>
      <w:tr w:rsidR="006D7D74" w:rsidRPr="00F363B3" w14:paraId="27C2BF7E" w14:textId="77777777" w:rsidTr="006D7D74">
        <w:trPr>
          <w:trHeight w:val="32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078623B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2 x 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55D19EF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3.3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FB8B343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6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BC1FF55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9.6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C6D5299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6.6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9066EA7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92.3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6CFE9E9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2.0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14D8967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5.2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69D14A1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75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32D20A7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1.24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54AA167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8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B1EB446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1.8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3F6C2B0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6.75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C97AAEF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9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1857A39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8.35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8AED006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6.18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556F3EA2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6.55</w:t>
            </w:r>
          </w:p>
        </w:tc>
      </w:tr>
      <w:tr w:rsidR="006D7D74" w:rsidRPr="00F363B3" w14:paraId="604BDBE9" w14:textId="77777777" w:rsidTr="006D7D74">
        <w:trPr>
          <w:trHeight w:val="32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5391B2A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2 x 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AD404A8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6.6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2C3782D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3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FE61357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6.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880C4E6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7.0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F0E92A7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90.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D1D0E78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8.6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EC110E6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1.3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FB21269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1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D790B3B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6.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7B09C0A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38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D5F2205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1.76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5A8F35B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6.99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D8CC638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1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C9D3C38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8.35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71BFD12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7.68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77C87560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9.23</w:t>
            </w:r>
          </w:p>
        </w:tc>
      </w:tr>
      <w:tr w:rsidR="006D7D74" w:rsidRPr="00F363B3" w14:paraId="132E201C" w14:textId="77777777" w:rsidTr="006D7D74">
        <w:trPr>
          <w:trHeight w:val="32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940532F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2 x 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3C40E3D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3.3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362FDAB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6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7AA7C35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9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26BFD76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5.6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3E7432D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91.3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A08EEBC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8.0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3BB96E2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1.6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E984E37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35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3FD8666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0.7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019B89F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9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5CC5CC5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1.9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C0F9D19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6.2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E0AB660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99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C036919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8.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9E3D753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6.69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04C84C92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7.41</w:t>
            </w:r>
          </w:p>
        </w:tc>
      </w:tr>
      <w:tr w:rsidR="006D7D74" w:rsidRPr="00F363B3" w14:paraId="6A428ED7" w14:textId="77777777" w:rsidTr="006D7D74">
        <w:trPr>
          <w:trHeight w:val="32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B9285F2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2 x 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F298275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0.2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67EB1ED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3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57C8878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8.3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58C4659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4.3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173AD9C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9.3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DD7F516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6.6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0E24EC5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1.6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4F4A61E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38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895C2D6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1.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46061D6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34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0961D44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2.5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9EDA154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6.2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C52F573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6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59EFFC3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8.38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FC6C484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7.14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176DCC47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6.91</w:t>
            </w:r>
          </w:p>
        </w:tc>
      </w:tr>
      <w:tr w:rsidR="006D7D74" w:rsidRPr="00F363B3" w14:paraId="5C5CAC95" w14:textId="77777777" w:rsidTr="006D7D74">
        <w:trPr>
          <w:trHeight w:val="32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66EC026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2 x 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1CE36D1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3.3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F19AE91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0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74AC4D2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8.0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A6D8573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6.1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6A592D3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9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8FE80D8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0.3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6A1B04A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1.1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3F4EE36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5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663539A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9.78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B8B0772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38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FA98BB6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2.7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661A328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6.9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ABCE76F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1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C07661C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9.0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2E549BE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7.58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714AC461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4.76</w:t>
            </w:r>
          </w:p>
        </w:tc>
      </w:tr>
      <w:tr w:rsidR="006D7D74" w:rsidRPr="00F363B3" w14:paraId="04BA2239" w14:textId="77777777" w:rsidTr="006D7D74">
        <w:trPr>
          <w:trHeight w:val="32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A55A6F8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2 x 7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2F365F0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6.6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E9A8CF6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6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A1EC569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7.6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988135A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4.6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45B451A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9.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C76D561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5E4C967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4.1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50F1BC2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65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FA8A2D1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1.04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37AEE64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E182A3A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0.99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018B9E1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5.98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F9FB92B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.04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D8F6495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7.9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112B0A7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5.12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450FA858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3.06</w:t>
            </w:r>
          </w:p>
        </w:tc>
      </w:tr>
      <w:tr w:rsidR="006D7D74" w:rsidRPr="00F363B3" w14:paraId="460E2B3C" w14:textId="77777777" w:rsidTr="006D7D74">
        <w:trPr>
          <w:trHeight w:val="32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3BF9303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3 x 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777BDAC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6.6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7B43265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.0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6FE2E67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8.6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046D37F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7.2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82CA42D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94.3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3A3218D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2.6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44AD17A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5.0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552F216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36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A1E1BBF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5.3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01B3B7D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FC600BB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1.59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A16C301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5.59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643B244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.76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E1A9753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7.18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D2BFC9B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5.13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0B869BA8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0.56</w:t>
            </w:r>
          </w:p>
        </w:tc>
      </w:tr>
      <w:tr w:rsidR="006D7D74" w:rsidRPr="00F363B3" w14:paraId="31610EFA" w14:textId="77777777" w:rsidTr="006D7D74">
        <w:trPr>
          <w:trHeight w:val="32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89D8746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3 x 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E5B402D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6.6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DB9DD95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6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E7671CC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1.3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0F882B0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7.6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8BA8336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96.2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6489053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2.3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8D59499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2.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4B28041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64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EEF332C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3.74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98B1F0A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6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9328672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0.96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25C85A7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7.8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2802107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9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87FB65B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9.0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6836601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6.76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19ECED87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5.93</w:t>
            </w:r>
          </w:p>
        </w:tc>
      </w:tr>
      <w:tr w:rsidR="006D7D74" w:rsidRPr="00F363B3" w14:paraId="4A4FA4AC" w14:textId="77777777" w:rsidTr="006D7D74">
        <w:trPr>
          <w:trHeight w:val="32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3884E1E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3 x 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F29CD6C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3.3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1BA757D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6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939FA4D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8.6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044372A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8.6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404FBE8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94.0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E40CF38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6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75A7AB2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2.3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521F952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58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366A5F7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4.24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3F9D323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225E0D2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3.56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22EC2EA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7.74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6F850B1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85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F3C6D4B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9.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C39ABA9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6.2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7B7B754A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1.62</w:t>
            </w:r>
          </w:p>
        </w:tc>
      </w:tr>
      <w:tr w:rsidR="006D7D74" w:rsidRPr="00F363B3" w14:paraId="0ACEE66F" w14:textId="77777777" w:rsidTr="006D7D74">
        <w:trPr>
          <w:trHeight w:val="32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C6D4003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3 x 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63D91A6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6.6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3097022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0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C1FB898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7.3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7F97CF3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4.3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93B7F66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8.3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A932F1E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8.0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B835B2E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94DBFEA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28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6C8436E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1.4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BCFC17A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4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C3E6286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2.8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0569C9A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6.75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5C28568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2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284A8DF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8.8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64F2E6F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5.14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6B50D60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5.28</w:t>
            </w:r>
          </w:p>
        </w:tc>
      </w:tr>
      <w:tr w:rsidR="006D7D74" w:rsidRPr="00F363B3" w14:paraId="76463FA9" w14:textId="77777777" w:rsidTr="006D7D74">
        <w:trPr>
          <w:trHeight w:val="32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E6AD989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3 x 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42832DD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0.2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53416D0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.0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A5BEAD4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34C8283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9.0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937979B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97.3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4C0021A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7.3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51D95C3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1.6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B07061F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7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782BA84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3.48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D3A18F8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4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8DCB2B8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3.1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5C10167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6.0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85FADF9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.08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9A21655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8.14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A3F6B6E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5.14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6E094FC6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5.71</w:t>
            </w:r>
          </w:p>
        </w:tc>
      </w:tr>
      <w:tr w:rsidR="006D7D74" w:rsidRPr="00F363B3" w14:paraId="615C645F" w14:textId="77777777" w:rsidTr="006D7D74">
        <w:trPr>
          <w:trHeight w:val="32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005236B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3 x 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02C7E6F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3.3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5FB5BDE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14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700186F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8.1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9B62A6D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4.6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C8651BD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91.3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7FABE10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0.0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95A5622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0.6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9A74CE4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55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23D8817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8.3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D9ABC36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6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4334600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2.6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E11346E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7.95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5155645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84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E9B8E13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9.6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0A6563B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6.66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4846DB6B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1.67</w:t>
            </w:r>
          </w:p>
        </w:tc>
      </w:tr>
      <w:tr w:rsidR="006D7D74" w:rsidRPr="00F363B3" w14:paraId="16B5F3B1" w14:textId="77777777" w:rsidTr="006D7D74">
        <w:trPr>
          <w:trHeight w:val="320"/>
        </w:trPr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37BCF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 x 7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923C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6.67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3E00F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67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79E9A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8.67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C5D3B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6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14765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92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CD8EB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7.67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A6013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2.12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49549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24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0104D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0.74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E1A57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12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53035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2.7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7285C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6.45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439B9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45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7420D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8.55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DD060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5.12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FE30A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8.05</w:t>
            </w:r>
          </w:p>
        </w:tc>
      </w:tr>
    </w:tbl>
    <w:p w14:paraId="5D5286EB" w14:textId="77777777" w:rsidR="006D7D74" w:rsidRPr="00F363B3" w:rsidRDefault="006D7D74" w:rsidP="006D7D74">
      <w:pPr>
        <w:autoSpaceDE w:val="0"/>
        <w:autoSpaceDN w:val="0"/>
        <w:adjustRightInd w:val="0"/>
        <w:spacing w:before="240" w:line="276" w:lineRule="auto"/>
        <w:jc w:val="both"/>
        <w:rPr>
          <w:rFonts w:ascii="Palatino Linotype" w:hAnsi="Palatino Linotype"/>
          <w:bCs/>
        </w:rPr>
      </w:pPr>
    </w:p>
    <w:p w14:paraId="420ED95C" w14:textId="77777777" w:rsidR="006D7D74" w:rsidRPr="00F363B3" w:rsidRDefault="006D7D74" w:rsidP="006D7D74">
      <w:pPr>
        <w:autoSpaceDE w:val="0"/>
        <w:autoSpaceDN w:val="0"/>
        <w:adjustRightInd w:val="0"/>
        <w:spacing w:before="240" w:line="276" w:lineRule="auto"/>
        <w:jc w:val="both"/>
        <w:rPr>
          <w:rFonts w:ascii="Palatino Linotype" w:hAnsi="Palatino Linotype"/>
          <w:bCs/>
        </w:rPr>
      </w:pPr>
    </w:p>
    <w:p w14:paraId="4EB57F27" w14:textId="77777777" w:rsidR="006D7D74" w:rsidRPr="00F363B3" w:rsidRDefault="006D7D74" w:rsidP="006D7D74">
      <w:pPr>
        <w:autoSpaceDE w:val="0"/>
        <w:autoSpaceDN w:val="0"/>
        <w:adjustRightInd w:val="0"/>
        <w:spacing w:before="240" w:line="276" w:lineRule="auto"/>
        <w:jc w:val="both"/>
        <w:rPr>
          <w:rFonts w:ascii="Palatino Linotype" w:hAnsi="Palatino Linotype"/>
          <w:bCs/>
        </w:rPr>
      </w:pPr>
    </w:p>
    <w:p w14:paraId="23DBE81E" w14:textId="5A3F2F3F" w:rsidR="006D7D74" w:rsidRPr="00F363B3" w:rsidRDefault="006D7D74" w:rsidP="006D7D74">
      <w:pPr>
        <w:autoSpaceDE w:val="0"/>
        <w:autoSpaceDN w:val="0"/>
        <w:adjustRightInd w:val="0"/>
        <w:spacing w:before="240" w:line="276" w:lineRule="auto"/>
        <w:jc w:val="both"/>
        <w:rPr>
          <w:rFonts w:ascii="Palatino Linotype" w:hAnsi="Palatino Linotype"/>
          <w:bCs/>
        </w:rPr>
      </w:pPr>
      <w:r w:rsidRPr="00F363B3">
        <w:rPr>
          <w:rFonts w:ascii="Palatino Linotype" w:hAnsi="Palatino Linotype" w:cstheme="majorBidi"/>
          <w:b/>
        </w:rPr>
        <w:lastRenderedPageBreak/>
        <w:t>Supplementary Table S</w:t>
      </w:r>
      <w:r w:rsidR="00657D3D">
        <w:rPr>
          <w:rFonts w:ascii="Palatino Linotype" w:hAnsi="Palatino Linotype" w:cstheme="majorBidi"/>
          <w:b/>
        </w:rPr>
        <w:t>1</w:t>
      </w:r>
      <w:r w:rsidR="00F87E5A">
        <w:rPr>
          <w:rFonts w:ascii="Palatino Linotype" w:hAnsi="Palatino Linotype" w:cstheme="majorBidi"/>
          <w:b/>
        </w:rPr>
        <w:t>1</w:t>
      </w:r>
      <w:r w:rsidRPr="00F363B3">
        <w:rPr>
          <w:rFonts w:ascii="Palatino Linotype" w:hAnsi="Palatino Linotype"/>
          <w:b/>
        </w:rPr>
        <w:t>.</w:t>
      </w:r>
      <w:r w:rsidRPr="00F363B3">
        <w:rPr>
          <w:rFonts w:ascii="Palatino Linotype" w:hAnsi="Palatino Linotype"/>
          <w:bCs/>
        </w:rPr>
        <w:t xml:space="preserve"> Mean values of 21 hybrids for all studied traits under DS conditions. </w:t>
      </w:r>
    </w:p>
    <w:tbl>
      <w:tblPr>
        <w:tblW w:w="13141" w:type="dxa"/>
        <w:tblLook w:val="04A0" w:firstRow="1" w:lastRow="0" w:firstColumn="1" w:lastColumn="0" w:noHBand="0" w:noVBand="1"/>
      </w:tblPr>
      <w:tblGrid>
        <w:gridCol w:w="620"/>
        <w:gridCol w:w="783"/>
        <w:gridCol w:w="781"/>
        <w:gridCol w:w="783"/>
        <w:gridCol w:w="782"/>
        <w:gridCol w:w="783"/>
        <w:gridCol w:w="783"/>
        <w:gridCol w:w="783"/>
        <w:gridCol w:w="781"/>
        <w:gridCol w:w="783"/>
        <w:gridCol w:w="781"/>
        <w:gridCol w:w="783"/>
        <w:gridCol w:w="783"/>
        <w:gridCol w:w="783"/>
        <w:gridCol w:w="783"/>
        <w:gridCol w:w="783"/>
        <w:gridCol w:w="783"/>
      </w:tblGrid>
      <w:tr w:rsidR="006D7D74" w:rsidRPr="00F363B3" w14:paraId="2B8A3CD1" w14:textId="77777777" w:rsidTr="006D7D74">
        <w:trPr>
          <w:trHeight w:val="352"/>
        </w:trPr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47E6C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Cross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2BF91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GP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BD858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DG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78A6D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DS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8644FF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DF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11DCD4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DBO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183F6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PH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405122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BN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7533E2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BW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43739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YP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D7628B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PC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EC4A5C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ChA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ED796B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ChB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580172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ChAB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3C4AC1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ChT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0CADE0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CTe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772319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CMS</w:t>
            </w:r>
          </w:p>
        </w:tc>
      </w:tr>
      <w:tr w:rsidR="006D7D74" w:rsidRPr="00F363B3" w14:paraId="6369390D" w14:textId="77777777" w:rsidTr="006D7D74">
        <w:trPr>
          <w:trHeight w:val="295"/>
        </w:trPr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BE362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1 x 1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F0F0E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0.10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147A7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13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6BB04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1.33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1712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7.67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DCF50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7.33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6FF1D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9.33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5C737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.67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84DFD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47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4C7EA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6.49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63027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91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22155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4.08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5999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5.97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1016E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51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0A3D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7.98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94E02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8.75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28EB3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8.86</w:t>
            </w:r>
          </w:p>
        </w:tc>
      </w:tr>
      <w:tr w:rsidR="006D7D74" w:rsidRPr="00F363B3" w14:paraId="4E5B3015" w14:textId="77777777" w:rsidTr="006D7D74">
        <w:trPr>
          <w:trHeight w:val="29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E8143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1 </w:t>
            </w:r>
            <w:bookmarkStart w:id="92" w:name="_Hlk59836522"/>
            <w:r w:rsidRPr="00F363B3">
              <w:rPr>
                <w:rFonts w:ascii="Calibri" w:hAnsi="Calibri" w:cs="Calibri"/>
                <w:sz w:val="18"/>
                <w:szCs w:val="18"/>
              </w:rPr>
              <w:t>x</w:t>
            </w:r>
            <w:bookmarkEnd w:id="92"/>
            <w:r w:rsidRPr="00F363B3">
              <w:rPr>
                <w:rFonts w:ascii="Calibri" w:hAnsi="Calibri" w:cs="Calibri"/>
                <w:sz w:val="18"/>
                <w:szCs w:val="18"/>
              </w:rPr>
              <w:t xml:space="preserve"> 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1C380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0.1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5EF5F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D029A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0.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9A7C8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7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69BB2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6.6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FAED8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6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34A44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.0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4FC94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5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A869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1.4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9497C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9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4E799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4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5B258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6.6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7CB0A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4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4F5C8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8.7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5C782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9.2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3958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1.14</w:t>
            </w:r>
          </w:p>
        </w:tc>
      </w:tr>
      <w:tr w:rsidR="006D7D74" w:rsidRPr="00F363B3" w14:paraId="00DD52C9" w14:textId="77777777" w:rsidTr="006D7D74">
        <w:trPr>
          <w:trHeight w:val="29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074A4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1 x 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77757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3.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A348C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EC716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9.3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863DD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3.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C236C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9.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7D61A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1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D848E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.1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2FEA5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6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FEF97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5.8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719B3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19117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3.7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7E782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6.6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9635B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4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58117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8.7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5F978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6.9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02738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0.63</w:t>
            </w:r>
          </w:p>
        </w:tc>
      </w:tr>
      <w:tr w:rsidR="006D7D74" w:rsidRPr="00F363B3" w14:paraId="33F411D2" w14:textId="77777777" w:rsidTr="006D7D74">
        <w:trPr>
          <w:trHeight w:val="29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D886A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1 x 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733F8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3.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17A12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6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50198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8.3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B0420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4.1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A2CA5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8.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F9ACC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3.6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24A5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.1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9E6D4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2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9585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9.6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DD44C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63C47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4.5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3535F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6.6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24CB5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4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5BCDB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8.8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AF62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7.5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0F7EE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3.27</w:t>
            </w:r>
          </w:p>
        </w:tc>
      </w:tr>
      <w:tr w:rsidR="006D7D74" w:rsidRPr="00F363B3" w14:paraId="5B814BD1" w14:textId="77777777" w:rsidTr="006D7D74">
        <w:trPr>
          <w:trHeight w:val="29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C6D25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1 x 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405B3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6.6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B7507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54E94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6.6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47715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3.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92903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5.6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71D65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9.6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FAC9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.6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C20B3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4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F4DB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6.6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450E5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059FA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3.5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89E2B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6.6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8A300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4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20680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8.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02BA0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8.3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66BC6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90.51</w:t>
            </w:r>
          </w:p>
        </w:tc>
      </w:tr>
      <w:tr w:rsidR="006D7D74" w:rsidRPr="00F363B3" w14:paraId="636060F1" w14:textId="77777777" w:rsidTr="006D7D74">
        <w:trPr>
          <w:trHeight w:val="29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6764F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1 x 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55EF5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0.1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8C7ED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AB0A8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7.6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7E389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4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0FC0C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3.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24D2D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2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771B7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9.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2666D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.4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0417B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2.0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CFC6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9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ACFE9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1.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6D9BD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5.6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BF50F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3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532A4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7.1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49086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8.3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9417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1.28</w:t>
            </w:r>
          </w:p>
        </w:tc>
      </w:tr>
      <w:tr w:rsidR="006D7D74" w:rsidRPr="00F363B3" w14:paraId="6EDAC436" w14:textId="77777777" w:rsidTr="006D7D74">
        <w:trPr>
          <w:trHeight w:val="29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3F60A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1 x 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2941C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93.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8ABAB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6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EB37C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3.1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87942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7.6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0B152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4.6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F502F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5.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3FA2A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.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0BDA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78EF3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5.2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3C25D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6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44B9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3.6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3E2B9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6.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DC660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4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00B52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8.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F1657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7.4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8E15F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5.60</w:t>
            </w:r>
          </w:p>
        </w:tc>
      </w:tr>
      <w:tr w:rsidR="006D7D74" w:rsidRPr="00F363B3" w14:paraId="3F975D59" w14:textId="77777777" w:rsidTr="006D7D74">
        <w:trPr>
          <w:trHeight w:val="29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64F7D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2 x 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4629F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3.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86366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.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A20A2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1.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2EC3A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6.6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D2CD6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9.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DD752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6.6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A4CDD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.6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39F97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5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E2D82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7.3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4C346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7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40F67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1.9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F9406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5.6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E6718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5F769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7.5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13C0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8.3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7C96F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0.56</w:t>
            </w:r>
          </w:p>
        </w:tc>
      </w:tr>
      <w:tr w:rsidR="006D7D74" w:rsidRPr="00F363B3" w14:paraId="5094FA25" w14:textId="77777777" w:rsidTr="006D7D74">
        <w:trPr>
          <w:trHeight w:val="29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4F7C0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2 x 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1411D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3.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BD080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6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A859B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1.3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4739C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8.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3FB84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94.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4DA9B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8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35C7A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.6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F8B04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4D1FF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4.1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910AA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0F8E4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3.8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8FFF8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5.8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0AF53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5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2E203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7.9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56547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7.5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B4CFA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5.93</w:t>
            </w:r>
          </w:p>
        </w:tc>
      </w:tr>
      <w:tr w:rsidR="006D7D74" w:rsidRPr="00F363B3" w14:paraId="3876A905" w14:textId="77777777" w:rsidTr="006D7D74">
        <w:trPr>
          <w:trHeight w:val="29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D49C9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2 x 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496E2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3.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D477A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6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BD209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0.6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57E6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6.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E4AA6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2.6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27C14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5.6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EC076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.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A6DB9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3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0199C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8.1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379D8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5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63D3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3.8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66607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6.3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50397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4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7AB2D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8.4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E7F5E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9.2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8FE75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1.62</w:t>
            </w:r>
          </w:p>
        </w:tc>
      </w:tr>
      <w:tr w:rsidR="006D7D74" w:rsidRPr="00F363B3" w14:paraId="41FF9713" w14:textId="77777777" w:rsidTr="006D7D74">
        <w:trPr>
          <w:trHeight w:val="29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EE87A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2 x 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96AFB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3.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A1725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6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6B8F0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0.6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1A88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7.1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A241E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6.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88924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9.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1CF78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.6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0FA92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7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993EC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8.8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C994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6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02842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4.0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5370E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6.1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DEE14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4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32E83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8.2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C28BC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8.3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3A9A2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5.28</w:t>
            </w:r>
          </w:p>
        </w:tc>
      </w:tr>
      <w:tr w:rsidR="006D7D74" w:rsidRPr="00F363B3" w14:paraId="6FFA9435" w14:textId="77777777" w:rsidTr="006D7D74">
        <w:trPr>
          <w:trHeight w:val="29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38B0C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2 x 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A0859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6.6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F38FE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A2915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1.1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70F68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7.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6B729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6.6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D8A7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4.6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4F647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.6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8EAD7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7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62D45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8.3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390F3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3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C8ECD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4.5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EFDC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7.5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9A032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351CA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9.7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591FD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8.5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E8E6B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5.71</w:t>
            </w:r>
          </w:p>
        </w:tc>
      </w:tr>
      <w:tr w:rsidR="006D7D74" w:rsidRPr="00F363B3" w14:paraId="6DADC88F" w14:textId="77777777" w:rsidTr="006D7D74">
        <w:trPr>
          <w:trHeight w:val="29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4A053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2 x 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77FB8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3.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BA183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01F77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0.6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40240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7.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75246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2.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C3F8A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7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E717D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.6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4B8E0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1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55BDD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4.2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21C1A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7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D0429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4.0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57654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6.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961C3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4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8493C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8.7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E6302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9.3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8FFE6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1.67</w:t>
            </w:r>
          </w:p>
        </w:tc>
      </w:tr>
      <w:tr w:rsidR="006D7D74" w:rsidRPr="00F363B3" w14:paraId="0DFD0AD5" w14:textId="77777777" w:rsidTr="006D7D74">
        <w:trPr>
          <w:trHeight w:val="29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40405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2 x 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B0736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3.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082D4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.6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7BB2F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2.6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4CE7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9.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0B31E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9.6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47FA9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2.6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2305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.6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45690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0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9A290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3.1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E3666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9907E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4.2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8F669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7.7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1DC4E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3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D8516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9.9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77448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6.3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4DF73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8.05</w:t>
            </w:r>
          </w:p>
        </w:tc>
      </w:tr>
      <w:tr w:rsidR="006D7D74" w:rsidRPr="00F363B3" w14:paraId="2CADD12F" w14:textId="77777777" w:rsidTr="006D7D74">
        <w:trPr>
          <w:trHeight w:val="29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54EDE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3 x 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F6B0C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6.6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A816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.6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22DCB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0.1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3B07D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8.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6B34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7.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7AA97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5.6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844DC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.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69C3E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6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4B4CA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9.3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8810C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7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B972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3.8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1AACD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6.8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23DD6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4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AF987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8.9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3B87E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6.8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96469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1.34</w:t>
            </w:r>
          </w:p>
        </w:tc>
      </w:tr>
      <w:tr w:rsidR="006D7D74" w:rsidRPr="00F363B3" w14:paraId="7EFD5A24" w14:textId="77777777" w:rsidTr="006D7D74">
        <w:trPr>
          <w:trHeight w:val="29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EC507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3 x 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965ED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0.1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7FA67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.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E424B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1.6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22145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6.6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32EBC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91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48D87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5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66CD4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0.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9D35E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4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E622A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4.8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8B4C3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9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B459A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3.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9F798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6.2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C431C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4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7482F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8.4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92A0F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8.7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F6C60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6.55</w:t>
            </w:r>
          </w:p>
        </w:tc>
      </w:tr>
      <w:tr w:rsidR="006D7D74" w:rsidRPr="00F363B3" w14:paraId="1211EB57" w14:textId="77777777" w:rsidTr="006D7D74">
        <w:trPr>
          <w:trHeight w:val="29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80AEB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3 x 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7AC52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6.6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A7C30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B1255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9.6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B1900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4.6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AF1D5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5.1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C7A9B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6.6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85A75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.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325A7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9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847EB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2.8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BCA73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7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293F0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3.7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24944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5.7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1588B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5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EB818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7.5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94444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7.9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CAC7C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9.23</w:t>
            </w:r>
          </w:p>
        </w:tc>
      </w:tr>
      <w:tr w:rsidR="006D7D74" w:rsidRPr="00F363B3" w14:paraId="7886BDB2" w14:textId="77777777" w:rsidTr="006D7D74">
        <w:trPr>
          <w:trHeight w:val="29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E175C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3 x 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30B74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3.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B0B4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B733C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0.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0AE99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7.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6F4CE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7.6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A58C7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4.6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CB140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.6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8878B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5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4A82D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7.1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4A787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BD66F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5.3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E4BD8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6.5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09068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5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0D80C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8.7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D1E5A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6.3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21BF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7.41</w:t>
            </w:r>
          </w:p>
        </w:tc>
      </w:tr>
      <w:tr w:rsidR="006D7D74" w:rsidRPr="00F363B3" w14:paraId="4F811D7D" w14:textId="77777777" w:rsidTr="006D7D74">
        <w:trPr>
          <w:trHeight w:val="29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84B00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3 x 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22A38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66.6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AA3C6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.1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9BF77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0.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31E95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9.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918C3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9.1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7DA7E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5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5CB98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.6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06C6D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.3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C3BC8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5.8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E4B9D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3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7857F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5.2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9539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6.6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7DA63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5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1D357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8.9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5A678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6.4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018B7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6.91</w:t>
            </w:r>
          </w:p>
        </w:tc>
      </w:tr>
      <w:tr w:rsidR="006D7D74" w:rsidRPr="00F363B3" w14:paraId="6FBE7ABB" w14:textId="77777777" w:rsidTr="006D7D74">
        <w:trPr>
          <w:trHeight w:val="295"/>
        </w:trPr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552BAA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 xml:space="preserve"> 3 x 6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78D7C7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6.67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FA978D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33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94E725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1.67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745814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8.33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639E6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90.11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BFC208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4.67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83A218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.67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EE4FDB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.88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7A55EF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4.95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3F6F57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54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9F3B50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4.89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B35CAE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6.56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F7595A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50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2B98E0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8.83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94B8A4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8.20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7C61BD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4.76</w:t>
            </w:r>
          </w:p>
        </w:tc>
      </w:tr>
      <w:tr w:rsidR="006D7D74" w:rsidRPr="00F363B3" w14:paraId="0E624258" w14:textId="77777777" w:rsidTr="006D7D74">
        <w:trPr>
          <w:trHeight w:val="295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77476C" w14:textId="77777777" w:rsidR="006D7D74" w:rsidRPr="00F363B3" w:rsidRDefault="006D7D74" w:rsidP="006D7D74">
            <w:pPr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 x 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FC0539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73.3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6159D0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.1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BF4F03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42.1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706BF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59.1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DAB35E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90.0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1FD8CC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5.3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CCADB3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8.3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09094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.8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27804B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3.4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7180E9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0.6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6B1EF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4.1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EFB83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6.2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53A316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1.4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A45C4F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8.3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7609F6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26.8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8CBE1" w14:textId="77777777" w:rsidR="006D7D74" w:rsidRPr="00F363B3" w:rsidRDefault="006D7D74" w:rsidP="006D7D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363B3">
              <w:rPr>
                <w:rFonts w:ascii="Calibri" w:hAnsi="Calibri" w:cs="Calibri"/>
                <w:sz w:val="18"/>
                <w:szCs w:val="18"/>
              </w:rPr>
              <w:t>33.06</w:t>
            </w:r>
          </w:p>
        </w:tc>
      </w:tr>
    </w:tbl>
    <w:p w14:paraId="6A97F379" w14:textId="77777777" w:rsidR="006D7D74" w:rsidRPr="00F363B3" w:rsidRDefault="006D7D74" w:rsidP="006D7D74">
      <w:pPr>
        <w:autoSpaceDE w:val="0"/>
        <w:autoSpaceDN w:val="0"/>
        <w:adjustRightInd w:val="0"/>
        <w:spacing w:before="240" w:line="276" w:lineRule="auto"/>
        <w:jc w:val="both"/>
        <w:rPr>
          <w:rFonts w:ascii="Palatino Linotype" w:hAnsi="Palatino Linotype"/>
          <w:bCs/>
        </w:rPr>
      </w:pPr>
    </w:p>
    <w:p w14:paraId="62644A10" w14:textId="77777777" w:rsidR="006D7D74" w:rsidRPr="00F363B3" w:rsidRDefault="006D7D74" w:rsidP="006D7D74">
      <w:pPr>
        <w:rPr>
          <w:rFonts w:ascii="Palatino Linotype" w:hAnsi="Palatino Linotype"/>
          <w:bCs/>
        </w:rPr>
      </w:pPr>
    </w:p>
    <w:p w14:paraId="63763C9E" w14:textId="77777777" w:rsidR="00B16794" w:rsidRDefault="00B16794" w:rsidP="00B16794">
      <w:pPr>
        <w:shd w:val="clear" w:color="auto" w:fill="FFFFFF"/>
        <w:spacing w:line="276" w:lineRule="auto"/>
        <w:textAlignment w:val="baseline"/>
        <w:rPr>
          <w:rFonts w:ascii="Palatino Linotype" w:hAnsi="Palatino Linotype"/>
          <w:b/>
          <w:bCs/>
        </w:rPr>
      </w:pPr>
      <w:bookmarkStart w:id="93" w:name="_Hlk58936493"/>
    </w:p>
    <w:p w14:paraId="0E65A4B5" w14:textId="77777777" w:rsidR="00B16794" w:rsidRDefault="00B16794" w:rsidP="00B16794">
      <w:pPr>
        <w:shd w:val="clear" w:color="auto" w:fill="FFFFFF"/>
        <w:spacing w:line="276" w:lineRule="auto"/>
        <w:textAlignment w:val="baseline"/>
        <w:rPr>
          <w:rFonts w:ascii="Palatino Linotype" w:hAnsi="Palatino Linotype"/>
          <w:b/>
          <w:bCs/>
        </w:rPr>
      </w:pPr>
    </w:p>
    <w:p w14:paraId="17DD7BCC" w14:textId="77777777" w:rsidR="00B16794" w:rsidRDefault="00B16794" w:rsidP="00B16794">
      <w:pPr>
        <w:shd w:val="clear" w:color="auto" w:fill="FFFFFF"/>
        <w:spacing w:line="276" w:lineRule="auto"/>
        <w:textAlignment w:val="baseline"/>
        <w:rPr>
          <w:rFonts w:ascii="Palatino Linotype" w:hAnsi="Palatino Linotype"/>
          <w:b/>
          <w:bCs/>
        </w:rPr>
      </w:pPr>
    </w:p>
    <w:p w14:paraId="28B1AAA5" w14:textId="77777777" w:rsidR="00B16794" w:rsidRDefault="00B16794" w:rsidP="00B16794">
      <w:pPr>
        <w:shd w:val="clear" w:color="auto" w:fill="FFFFFF"/>
        <w:spacing w:line="276" w:lineRule="auto"/>
        <w:textAlignment w:val="baseline"/>
        <w:rPr>
          <w:rFonts w:ascii="Palatino Linotype" w:hAnsi="Palatino Linotype"/>
          <w:b/>
          <w:bCs/>
        </w:rPr>
      </w:pPr>
    </w:p>
    <w:p w14:paraId="7C28936A" w14:textId="77777777" w:rsidR="00B16794" w:rsidRDefault="00B16794" w:rsidP="00B16794">
      <w:pPr>
        <w:shd w:val="clear" w:color="auto" w:fill="FFFFFF"/>
        <w:spacing w:line="276" w:lineRule="auto"/>
        <w:textAlignment w:val="baseline"/>
        <w:rPr>
          <w:rFonts w:ascii="Palatino Linotype" w:hAnsi="Palatino Linotype"/>
          <w:b/>
          <w:bCs/>
        </w:rPr>
      </w:pPr>
    </w:p>
    <w:p w14:paraId="41E1F8DD" w14:textId="42EC3E8E" w:rsidR="00B16794" w:rsidRPr="00F363B3" w:rsidRDefault="00B16794" w:rsidP="00B16794">
      <w:pPr>
        <w:shd w:val="clear" w:color="auto" w:fill="FFFFFF"/>
        <w:spacing w:line="276" w:lineRule="auto"/>
        <w:textAlignment w:val="baseline"/>
        <w:rPr>
          <w:rFonts w:ascii="Palatino Linotype" w:hAnsi="Palatino Linotype"/>
          <w:b/>
          <w:bCs/>
        </w:rPr>
      </w:pPr>
      <w:r w:rsidRPr="00F363B3">
        <w:rPr>
          <w:rFonts w:ascii="Palatino Linotype" w:hAnsi="Palatino Linotype"/>
          <w:b/>
          <w:bCs/>
        </w:rPr>
        <w:t>Supplementary Table S</w:t>
      </w:r>
      <w:r>
        <w:rPr>
          <w:rFonts w:ascii="Palatino Linotype" w:hAnsi="Palatino Linotype"/>
          <w:b/>
          <w:bCs/>
        </w:rPr>
        <w:t>12</w:t>
      </w:r>
      <w:bookmarkEnd w:id="93"/>
      <w:r w:rsidRPr="00F363B3">
        <w:rPr>
          <w:rFonts w:ascii="Palatino Linotype" w:hAnsi="Palatino Linotype"/>
          <w:b/>
          <w:bCs/>
        </w:rPr>
        <w:t xml:space="preserve">. </w:t>
      </w:r>
      <w:r w:rsidRPr="00F363B3">
        <w:rPr>
          <w:rFonts w:ascii="Palatino Linotype" w:hAnsi="Palatino Linotype"/>
        </w:rPr>
        <w:t>Area, Production and Yield of Cotton</w:t>
      </w:r>
      <w:r w:rsidRPr="00F363B3">
        <w:rPr>
          <w:rFonts w:ascii="Palatino Linotype" w:hAnsi="Palatino Linotype"/>
          <w:b/>
          <w:bCs/>
        </w:rPr>
        <w:t xml:space="preserve"> </w:t>
      </w:r>
    </w:p>
    <w:tbl>
      <w:tblPr>
        <w:tblStyle w:val="ab"/>
        <w:tblW w:w="99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1439"/>
        <w:gridCol w:w="1468"/>
        <w:gridCol w:w="1355"/>
        <w:gridCol w:w="1469"/>
        <w:gridCol w:w="1433"/>
        <w:gridCol w:w="1469"/>
      </w:tblGrid>
      <w:tr w:rsidR="00B16794" w:rsidRPr="00F363B3" w14:paraId="5CF1B60D" w14:textId="77777777" w:rsidTr="00B821F6">
        <w:trPr>
          <w:trHeight w:val="233"/>
        </w:trPr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15150BB5" w14:textId="77777777" w:rsidR="00B16794" w:rsidRPr="00F363B3" w:rsidRDefault="00B16794" w:rsidP="00B821F6">
            <w:pPr>
              <w:spacing w:line="276" w:lineRule="auto"/>
              <w:textAlignment w:val="baseline"/>
              <w:rPr>
                <w:rFonts w:ascii="Palatino Linotype" w:hAnsi="Palatino Linotype"/>
                <w:b/>
                <w:bCs/>
              </w:rPr>
            </w:pPr>
            <w:r w:rsidRPr="00F363B3">
              <w:rPr>
                <w:rFonts w:ascii="Palatino Linotype" w:hAnsi="Palatino Linotype"/>
                <w:b/>
                <w:bCs/>
              </w:rPr>
              <w:t>Year</w:t>
            </w:r>
          </w:p>
        </w:tc>
        <w:tc>
          <w:tcPr>
            <w:tcW w:w="29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6ED4ED" w14:textId="77777777" w:rsidR="00B16794" w:rsidRPr="00F363B3" w:rsidRDefault="00B16794" w:rsidP="00B821F6">
            <w:pPr>
              <w:spacing w:line="276" w:lineRule="auto"/>
              <w:textAlignment w:val="baseline"/>
              <w:rPr>
                <w:rFonts w:ascii="Palatino Linotype" w:hAnsi="Palatino Linotype"/>
                <w:b/>
                <w:bCs/>
              </w:rPr>
            </w:pPr>
            <w:r w:rsidRPr="00F363B3">
              <w:rPr>
                <w:rFonts w:ascii="Palatino Linotype" w:hAnsi="Palatino Linotype"/>
                <w:b/>
                <w:bCs/>
              </w:rPr>
              <w:t>Area</w:t>
            </w:r>
          </w:p>
        </w:tc>
        <w:tc>
          <w:tcPr>
            <w:tcW w:w="28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EB6E73" w14:textId="77777777" w:rsidR="00B16794" w:rsidRPr="00F363B3" w:rsidRDefault="00B16794" w:rsidP="00B821F6">
            <w:pPr>
              <w:spacing w:line="276" w:lineRule="auto"/>
              <w:textAlignment w:val="baseline"/>
              <w:rPr>
                <w:rFonts w:ascii="Palatino Linotype" w:hAnsi="Palatino Linotype"/>
                <w:b/>
                <w:bCs/>
              </w:rPr>
            </w:pPr>
            <w:r w:rsidRPr="00F363B3">
              <w:rPr>
                <w:rFonts w:ascii="Palatino Linotype" w:hAnsi="Palatino Linotype"/>
                <w:b/>
                <w:bCs/>
              </w:rPr>
              <w:t>Production</w:t>
            </w:r>
          </w:p>
        </w:tc>
        <w:tc>
          <w:tcPr>
            <w:tcW w:w="29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F91043" w14:textId="77777777" w:rsidR="00B16794" w:rsidRPr="00F363B3" w:rsidRDefault="00B16794" w:rsidP="00B821F6">
            <w:pPr>
              <w:spacing w:line="276" w:lineRule="auto"/>
              <w:textAlignment w:val="baseline"/>
              <w:rPr>
                <w:rFonts w:ascii="Palatino Linotype" w:hAnsi="Palatino Linotype"/>
                <w:b/>
                <w:bCs/>
              </w:rPr>
            </w:pPr>
            <w:r w:rsidRPr="00F363B3">
              <w:rPr>
                <w:rFonts w:ascii="Palatino Linotype" w:hAnsi="Palatino Linotype"/>
                <w:b/>
                <w:bCs/>
              </w:rPr>
              <w:t>Yield</w:t>
            </w:r>
          </w:p>
        </w:tc>
      </w:tr>
      <w:tr w:rsidR="00B16794" w:rsidRPr="00F363B3" w14:paraId="6924564C" w14:textId="77777777" w:rsidTr="00B821F6">
        <w:trPr>
          <w:trHeight w:val="233"/>
        </w:trPr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3FE1F726" w14:textId="77777777" w:rsidR="00B16794" w:rsidRPr="00F363B3" w:rsidRDefault="00B16794" w:rsidP="00B821F6">
            <w:pPr>
              <w:spacing w:line="276" w:lineRule="auto"/>
              <w:textAlignment w:val="baseline"/>
              <w:rPr>
                <w:rFonts w:ascii="Palatino Linotype" w:hAnsi="Palatino Linotype"/>
              </w:rPr>
            </w:pP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5AD35242" w14:textId="77777777" w:rsidR="00B16794" w:rsidRPr="00F363B3" w:rsidRDefault="00B16794" w:rsidP="00B821F6">
            <w:pPr>
              <w:spacing w:line="276" w:lineRule="auto"/>
              <w:textAlignment w:val="baseline"/>
              <w:rPr>
                <w:rFonts w:ascii="Palatino Linotype" w:hAnsi="Palatino Linotype"/>
              </w:rPr>
            </w:pPr>
            <w:r w:rsidRPr="00F363B3">
              <w:rPr>
                <w:rFonts w:ascii="Palatino Linotype" w:hAnsi="Palatino Linotype"/>
              </w:rPr>
              <w:t>Hectares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78078591" w14:textId="77777777" w:rsidR="00B16794" w:rsidRPr="00F363B3" w:rsidRDefault="00B16794" w:rsidP="00B821F6">
            <w:pPr>
              <w:spacing w:line="276" w:lineRule="auto"/>
              <w:textAlignment w:val="baseline"/>
              <w:rPr>
                <w:rFonts w:ascii="Palatino Linotype" w:hAnsi="Palatino Linotype"/>
              </w:rPr>
            </w:pPr>
            <w:r w:rsidRPr="00F363B3">
              <w:rPr>
                <w:rFonts w:ascii="Palatino Linotype" w:hAnsi="Palatino Linotype"/>
              </w:rPr>
              <w:t>%Change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539BF27A" w14:textId="77777777" w:rsidR="00B16794" w:rsidRPr="00F363B3" w:rsidRDefault="00B16794" w:rsidP="00B821F6">
            <w:pPr>
              <w:spacing w:line="276" w:lineRule="auto"/>
              <w:textAlignment w:val="baseline"/>
              <w:rPr>
                <w:rFonts w:ascii="Palatino Linotype" w:hAnsi="Palatino Linotype"/>
              </w:rPr>
            </w:pPr>
            <w:r w:rsidRPr="00F363B3">
              <w:rPr>
                <w:rFonts w:ascii="Palatino Linotype" w:hAnsi="Palatino Linotype"/>
              </w:rPr>
              <w:t>Bales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20B21441" w14:textId="77777777" w:rsidR="00B16794" w:rsidRPr="00F363B3" w:rsidRDefault="00B16794" w:rsidP="00B821F6">
            <w:pPr>
              <w:spacing w:line="276" w:lineRule="auto"/>
              <w:textAlignment w:val="baseline"/>
              <w:rPr>
                <w:rFonts w:ascii="Palatino Linotype" w:hAnsi="Palatino Linotype"/>
              </w:rPr>
            </w:pPr>
            <w:r w:rsidRPr="00F363B3">
              <w:rPr>
                <w:rFonts w:ascii="Palatino Linotype" w:hAnsi="Palatino Linotype"/>
              </w:rPr>
              <w:t>%Change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</w:tcPr>
          <w:p w14:paraId="6ABFC499" w14:textId="77777777" w:rsidR="00B16794" w:rsidRPr="00F363B3" w:rsidRDefault="00B16794" w:rsidP="00B821F6">
            <w:pPr>
              <w:spacing w:line="276" w:lineRule="auto"/>
              <w:textAlignment w:val="baseline"/>
              <w:rPr>
                <w:rFonts w:ascii="Palatino Linotype" w:hAnsi="Palatino Linotype"/>
              </w:rPr>
            </w:pPr>
            <w:r w:rsidRPr="00F363B3">
              <w:rPr>
                <w:rFonts w:ascii="Palatino Linotype" w:hAnsi="Palatino Linotype"/>
              </w:rPr>
              <w:t>Kgs/Hec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59E60A41" w14:textId="77777777" w:rsidR="00B16794" w:rsidRPr="00F363B3" w:rsidRDefault="00B16794" w:rsidP="00B821F6">
            <w:pPr>
              <w:spacing w:line="276" w:lineRule="auto"/>
              <w:textAlignment w:val="baseline"/>
              <w:rPr>
                <w:rFonts w:ascii="Palatino Linotype" w:hAnsi="Palatino Linotype"/>
              </w:rPr>
            </w:pPr>
            <w:r w:rsidRPr="00F363B3">
              <w:rPr>
                <w:rFonts w:ascii="Palatino Linotype" w:hAnsi="Palatino Linotype"/>
              </w:rPr>
              <w:t>%Change</w:t>
            </w:r>
          </w:p>
        </w:tc>
      </w:tr>
      <w:tr w:rsidR="00B16794" w:rsidRPr="00F363B3" w14:paraId="47565E8B" w14:textId="77777777" w:rsidTr="00B821F6">
        <w:trPr>
          <w:trHeight w:val="350"/>
        </w:trPr>
        <w:tc>
          <w:tcPr>
            <w:tcW w:w="1323" w:type="dxa"/>
            <w:tcBorders>
              <w:top w:val="single" w:sz="4" w:space="0" w:color="auto"/>
            </w:tcBorders>
          </w:tcPr>
          <w:p w14:paraId="320F9706" w14:textId="77777777" w:rsidR="00B16794" w:rsidRPr="00F363B3" w:rsidRDefault="00B16794" w:rsidP="00B821F6">
            <w:pPr>
              <w:spacing w:line="276" w:lineRule="auto"/>
              <w:textAlignment w:val="baseline"/>
              <w:rPr>
                <w:rFonts w:ascii="Palatino Linotype" w:hAnsi="Palatino Linotype"/>
              </w:rPr>
            </w:pPr>
            <w:r w:rsidRPr="00F363B3">
              <w:rPr>
                <w:rFonts w:ascii="Palatino Linotype" w:hAnsi="Palatino Linotype"/>
              </w:rPr>
              <w:t>2018-19(P)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1B218CDC" w14:textId="77777777" w:rsidR="00B16794" w:rsidRPr="00F363B3" w:rsidRDefault="00B16794" w:rsidP="00B821F6">
            <w:pPr>
              <w:spacing w:line="276" w:lineRule="auto"/>
              <w:textAlignment w:val="baseline"/>
              <w:rPr>
                <w:rFonts w:ascii="Palatino Linotype" w:hAnsi="Palatino Linotype"/>
              </w:rPr>
            </w:pPr>
            <w:r w:rsidRPr="00F363B3">
              <w:rPr>
                <w:rFonts w:ascii="Palatino Linotype" w:hAnsi="Palatino Linotype"/>
              </w:rPr>
              <w:t>2,373</w:t>
            </w:r>
          </w:p>
        </w:tc>
        <w:tc>
          <w:tcPr>
            <w:tcW w:w="1468" w:type="dxa"/>
            <w:tcBorders>
              <w:top w:val="single" w:sz="4" w:space="0" w:color="auto"/>
            </w:tcBorders>
          </w:tcPr>
          <w:p w14:paraId="712598EE" w14:textId="77777777" w:rsidR="00B16794" w:rsidRPr="00F363B3" w:rsidRDefault="00B16794" w:rsidP="00B821F6">
            <w:pPr>
              <w:spacing w:line="276" w:lineRule="auto"/>
              <w:textAlignment w:val="baseline"/>
              <w:rPr>
                <w:rFonts w:ascii="Palatino Linotype" w:hAnsi="Palatino Linotype"/>
              </w:rPr>
            </w:pPr>
            <w:r w:rsidRPr="00F363B3">
              <w:rPr>
                <w:rFonts w:ascii="Palatino Linotype" w:hAnsi="Palatino Linotype"/>
              </w:rPr>
              <w:t>-12.1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4A68C777" w14:textId="77777777" w:rsidR="00B16794" w:rsidRPr="00F363B3" w:rsidRDefault="00B16794" w:rsidP="00B821F6">
            <w:pPr>
              <w:spacing w:line="276" w:lineRule="auto"/>
              <w:textAlignment w:val="baseline"/>
              <w:rPr>
                <w:rFonts w:ascii="Palatino Linotype" w:hAnsi="Palatino Linotype"/>
              </w:rPr>
            </w:pPr>
            <w:r w:rsidRPr="00F363B3">
              <w:rPr>
                <w:rFonts w:ascii="Palatino Linotype" w:hAnsi="Palatino Linotype"/>
              </w:rPr>
              <w:t>9,861</w:t>
            </w:r>
          </w:p>
        </w:tc>
        <w:tc>
          <w:tcPr>
            <w:tcW w:w="1468" w:type="dxa"/>
            <w:tcBorders>
              <w:top w:val="single" w:sz="4" w:space="0" w:color="auto"/>
            </w:tcBorders>
          </w:tcPr>
          <w:p w14:paraId="30B8F460" w14:textId="77777777" w:rsidR="00B16794" w:rsidRPr="00F363B3" w:rsidRDefault="00B16794" w:rsidP="00B821F6">
            <w:pPr>
              <w:spacing w:line="276" w:lineRule="auto"/>
              <w:textAlignment w:val="baseline"/>
              <w:rPr>
                <w:rFonts w:ascii="Palatino Linotype" w:hAnsi="Palatino Linotype"/>
              </w:rPr>
            </w:pPr>
            <w:r w:rsidRPr="00F363B3">
              <w:rPr>
                <w:rFonts w:ascii="Palatino Linotype" w:hAnsi="Palatino Linotype"/>
              </w:rPr>
              <w:t>-17.5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4283E00A" w14:textId="77777777" w:rsidR="00B16794" w:rsidRPr="00F363B3" w:rsidRDefault="00B16794" w:rsidP="00B821F6">
            <w:pPr>
              <w:spacing w:line="276" w:lineRule="auto"/>
              <w:textAlignment w:val="baseline"/>
              <w:rPr>
                <w:rFonts w:ascii="Palatino Linotype" w:hAnsi="Palatino Linotype"/>
              </w:rPr>
            </w:pPr>
            <w:r w:rsidRPr="00F363B3">
              <w:rPr>
                <w:rFonts w:ascii="Palatino Linotype" w:hAnsi="Palatino Linotype"/>
              </w:rPr>
              <w:t>707</w:t>
            </w:r>
          </w:p>
        </w:tc>
        <w:tc>
          <w:tcPr>
            <w:tcW w:w="1468" w:type="dxa"/>
            <w:tcBorders>
              <w:top w:val="single" w:sz="4" w:space="0" w:color="auto"/>
            </w:tcBorders>
          </w:tcPr>
          <w:p w14:paraId="5836BF51" w14:textId="77777777" w:rsidR="00B16794" w:rsidRPr="00F363B3" w:rsidRDefault="00B16794" w:rsidP="00B821F6">
            <w:pPr>
              <w:spacing w:line="276" w:lineRule="auto"/>
              <w:textAlignment w:val="baseline"/>
              <w:rPr>
                <w:rFonts w:ascii="Palatino Linotype" w:hAnsi="Palatino Linotype"/>
              </w:rPr>
            </w:pPr>
            <w:r w:rsidRPr="00F363B3">
              <w:rPr>
                <w:rFonts w:ascii="Palatino Linotype" w:hAnsi="Palatino Linotype"/>
              </w:rPr>
              <w:t>-6.1</w:t>
            </w:r>
          </w:p>
        </w:tc>
      </w:tr>
      <w:tr w:rsidR="00B16794" w:rsidRPr="00F363B3" w14:paraId="2FE209EB" w14:textId="77777777" w:rsidTr="00B821F6">
        <w:trPr>
          <w:trHeight w:val="233"/>
        </w:trPr>
        <w:tc>
          <w:tcPr>
            <w:tcW w:w="1323" w:type="dxa"/>
          </w:tcPr>
          <w:p w14:paraId="5775C559" w14:textId="77777777" w:rsidR="00B16794" w:rsidRPr="00F363B3" w:rsidRDefault="00B16794" w:rsidP="00B821F6">
            <w:pPr>
              <w:spacing w:line="276" w:lineRule="auto"/>
              <w:textAlignment w:val="baseline"/>
              <w:rPr>
                <w:rFonts w:ascii="Palatino Linotype" w:hAnsi="Palatino Linotype"/>
              </w:rPr>
            </w:pPr>
            <w:r w:rsidRPr="00F363B3">
              <w:rPr>
                <w:rFonts w:ascii="Palatino Linotype" w:hAnsi="Palatino Linotype"/>
              </w:rPr>
              <w:t>2017-18</w:t>
            </w:r>
          </w:p>
        </w:tc>
        <w:tc>
          <w:tcPr>
            <w:tcW w:w="1439" w:type="dxa"/>
          </w:tcPr>
          <w:p w14:paraId="5C20D2C7" w14:textId="77777777" w:rsidR="00B16794" w:rsidRPr="00F363B3" w:rsidRDefault="00B16794" w:rsidP="00B821F6">
            <w:pPr>
              <w:spacing w:line="276" w:lineRule="auto"/>
              <w:textAlignment w:val="baseline"/>
              <w:rPr>
                <w:rFonts w:ascii="Palatino Linotype" w:hAnsi="Palatino Linotype"/>
              </w:rPr>
            </w:pPr>
            <w:r w:rsidRPr="00F363B3">
              <w:rPr>
                <w:rFonts w:ascii="Palatino Linotype" w:hAnsi="Palatino Linotype"/>
              </w:rPr>
              <w:t>2,700</w:t>
            </w:r>
          </w:p>
        </w:tc>
        <w:tc>
          <w:tcPr>
            <w:tcW w:w="1468" w:type="dxa"/>
          </w:tcPr>
          <w:p w14:paraId="72430843" w14:textId="77777777" w:rsidR="00B16794" w:rsidRPr="00F363B3" w:rsidRDefault="00B16794" w:rsidP="00B821F6">
            <w:pPr>
              <w:spacing w:line="276" w:lineRule="auto"/>
              <w:textAlignment w:val="baseline"/>
              <w:rPr>
                <w:rFonts w:ascii="Palatino Linotype" w:hAnsi="Palatino Linotype"/>
              </w:rPr>
            </w:pPr>
            <w:r w:rsidRPr="00F363B3">
              <w:rPr>
                <w:rFonts w:ascii="Palatino Linotype" w:hAnsi="Palatino Linotype"/>
              </w:rPr>
              <w:t>8.5</w:t>
            </w:r>
          </w:p>
        </w:tc>
        <w:tc>
          <w:tcPr>
            <w:tcW w:w="1355" w:type="dxa"/>
          </w:tcPr>
          <w:p w14:paraId="10A0E8BB" w14:textId="77777777" w:rsidR="00B16794" w:rsidRPr="00F363B3" w:rsidRDefault="00B16794" w:rsidP="00B821F6">
            <w:pPr>
              <w:spacing w:line="276" w:lineRule="auto"/>
              <w:textAlignment w:val="baseline"/>
              <w:rPr>
                <w:rFonts w:ascii="Palatino Linotype" w:hAnsi="Palatino Linotype"/>
              </w:rPr>
            </w:pPr>
            <w:r w:rsidRPr="00F363B3">
              <w:rPr>
                <w:rFonts w:ascii="Palatino Linotype" w:hAnsi="Palatino Linotype"/>
              </w:rPr>
              <w:t>11,946</w:t>
            </w:r>
          </w:p>
        </w:tc>
        <w:tc>
          <w:tcPr>
            <w:tcW w:w="1468" w:type="dxa"/>
          </w:tcPr>
          <w:p w14:paraId="080D011D" w14:textId="77777777" w:rsidR="00B16794" w:rsidRPr="00F363B3" w:rsidRDefault="00B16794" w:rsidP="00B821F6">
            <w:pPr>
              <w:spacing w:line="276" w:lineRule="auto"/>
              <w:textAlignment w:val="baseline"/>
              <w:rPr>
                <w:rFonts w:ascii="Palatino Linotype" w:hAnsi="Palatino Linotype"/>
              </w:rPr>
            </w:pPr>
            <w:r w:rsidRPr="00F363B3">
              <w:rPr>
                <w:rFonts w:ascii="Palatino Linotype" w:hAnsi="Palatino Linotype"/>
              </w:rPr>
              <w:t>11.9</w:t>
            </w:r>
          </w:p>
        </w:tc>
        <w:tc>
          <w:tcPr>
            <w:tcW w:w="1433" w:type="dxa"/>
          </w:tcPr>
          <w:p w14:paraId="75F06B55" w14:textId="77777777" w:rsidR="00B16794" w:rsidRPr="00F363B3" w:rsidRDefault="00B16794" w:rsidP="00B821F6">
            <w:pPr>
              <w:spacing w:line="276" w:lineRule="auto"/>
              <w:textAlignment w:val="baseline"/>
              <w:rPr>
                <w:rFonts w:ascii="Palatino Linotype" w:hAnsi="Palatino Linotype"/>
              </w:rPr>
            </w:pPr>
            <w:r w:rsidRPr="00F363B3">
              <w:rPr>
                <w:rFonts w:ascii="Palatino Linotype" w:hAnsi="Palatino Linotype"/>
              </w:rPr>
              <w:t>753</w:t>
            </w:r>
          </w:p>
        </w:tc>
        <w:tc>
          <w:tcPr>
            <w:tcW w:w="1468" w:type="dxa"/>
          </w:tcPr>
          <w:p w14:paraId="235285C1" w14:textId="77777777" w:rsidR="00B16794" w:rsidRPr="00F363B3" w:rsidRDefault="00B16794" w:rsidP="00B821F6">
            <w:pPr>
              <w:spacing w:line="276" w:lineRule="auto"/>
              <w:textAlignment w:val="baseline"/>
              <w:rPr>
                <w:rFonts w:ascii="Palatino Linotype" w:hAnsi="Palatino Linotype"/>
              </w:rPr>
            </w:pPr>
            <w:r w:rsidRPr="00F363B3">
              <w:rPr>
                <w:rFonts w:ascii="Palatino Linotype" w:hAnsi="Palatino Linotype"/>
              </w:rPr>
              <w:t>3.1</w:t>
            </w:r>
          </w:p>
        </w:tc>
      </w:tr>
      <w:tr w:rsidR="00B16794" w:rsidRPr="00F363B3" w14:paraId="4648E30E" w14:textId="77777777" w:rsidTr="00B821F6">
        <w:trPr>
          <w:trHeight w:val="233"/>
        </w:trPr>
        <w:tc>
          <w:tcPr>
            <w:tcW w:w="1323" w:type="dxa"/>
          </w:tcPr>
          <w:p w14:paraId="0DA336D2" w14:textId="77777777" w:rsidR="00B16794" w:rsidRPr="00F363B3" w:rsidRDefault="00B16794" w:rsidP="00B821F6">
            <w:pPr>
              <w:spacing w:line="276" w:lineRule="auto"/>
              <w:textAlignment w:val="baseline"/>
              <w:rPr>
                <w:rFonts w:ascii="Palatino Linotype" w:hAnsi="Palatino Linotype"/>
              </w:rPr>
            </w:pPr>
            <w:r w:rsidRPr="00F363B3">
              <w:rPr>
                <w:rFonts w:ascii="Palatino Linotype" w:hAnsi="Palatino Linotype"/>
              </w:rPr>
              <w:t>2016-17</w:t>
            </w:r>
          </w:p>
        </w:tc>
        <w:tc>
          <w:tcPr>
            <w:tcW w:w="1439" w:type="dxa"/>
          </w:tcPr>
          <w:p w14:paraId="497ABD7A" w14:textId="77777777" w:rsidR="00B16794" w:rsidRPr="00F363B3" w:rsidRDefault="00B16794" w:rsidP="00B821F6">
            <w:pPr>
              <w:spacing w:line="276" w:lineRule="auto"/>
              <w:textAlignment w:val="baseline"/>
              <w:rPr>
                <w:rFonts w:ascii="Palatino Linotype" w:hAnsi="Palatino Linotype"/>
              </w:rPr>
            </w:pPr>
            <w:r w:rsidRPr="00F363B3">
              <w:rPr>
                <w:rFonts w:ascii="Palatino Linotype" w:hAnsi="Palatino Linotype"/>
              </w:rPr>
              <w:t>2,489</w:t>
            </w:r>
          </w:p>
        </w:tc>
        <w:tc>
          <w:tcPr>
            <w:tcW w:w="1468" w:type="dxa"/>
          </w:tcPr>
          <w:p w14:paraId="04C3CB17" w14:textId="77777777" w:rsidR="00B16794" w:rsidRPr="00F363B3" w:rsidRDefault="00B16794" w:rsidP="00B821F6">
            <w:pPr>
              <w:spacing w:line="276" w:lineRule="auto"/>
              <w:textAlignment w:val="baseline"/>
              <w:rPr>
                <w:rFonts w:ascii="Palatino Linotype" w:hAnsi="Palatino Linotype"/>
              </w:rPr>
            </w:pPr>
            <w:r w:rsidRPr="00F363B3">
              <w:rPr>
                <w:rFonts w:ascii="Palatino Linotype" w:hAnsi="Palatino Linotype"/>
              </w:rPr>
              <w:t>-14.2</w:t>
            </w:r>
          </w:p>
        </w:tc>
        <w:tc>
          <w:tcPr>
            <w:tcW w:w="1355" w:type="dxa"/>
          </w:tcPr>
          <w:p w14:paraId="6652D5B2" w14:textId="77777777" w:rsidR="00B16794" w:rsidRPr="00F363B3" w:rsidRDefault="00B16794" w:rsidP="00B821F6">
            <w:pPr>
              <w:spacing w:line="276" w:lineRule="auto"/>
              <w:textAlignment w:val="baseline"/>
              <w:rPr>
                <w:rFonts w:ascii="Palatino Linotype" w:hAnsi="Palatino Linotype"/>
              </w:rPr>
            </w:pPr>
            <w:r w:rsidRPr="00F363B3">
              <w:rPr>
                <w:rFonts w:ascii="Palatino Linotype" w:hAnsi="Palatino Linotype"/>
              </w:rPr>
              <w:t>10,671</w:t>
            </w:r>
          </w:p>
        </w:tc>
        <w:tc>
          <w:tcPr>
            <w:tcW w:w="1468" w:type="dxa"/>
          </w:tcPr>
          <w:p w14:paraId="12DCEB2D" w14:textId="77777777" w:rsidR="00B16794" w:rsidRPr="00F363B3" w:rsidRDefault="00B16794" w:rsidP="00B821F6">
            <w:pPr>
              <w:spacing w:line="276" w:lineRule="auto"/>
              <w:textAlignment w:val="baseline"/>
              <w:rPr>
                <w:rFonts w:ascii="Palatino Linotype" w:hAnsi="Palatino Linotype"/>
              </w:rPr>
            </w:pPr>
            <w:r w:rsidRPr="00F363B3">
              <w:rPr>
                <w:rFonts w:ascii="Palatino Linotype" w:hAnsi="Palatino Linotype"/>
              </w:rPr>
              <w:t>7.6</w:t>
            </w:r>
          </w:p>
        </w:tc>
        <w:tc>
          <w:tcPr>
            <w:tcW w:w="1433" w:type="dxa"/>
          </w:tcPr>
          <w:p w14:paraId="4036EB33" w14:textId="77777777" w:rsidR="00B16794" w:rsidRPr="00F363B3" w:rsidRDefault="00B16794" w:rsidP="00B821F6">
            <w:pPr>
              <w:spacing w:line="276" w:lineRule="auto"/>
              <w:textAlignment w:val="baseline"/>
              <w:rPr>
                <w:rFonts w:ascii="Palatino Linotype" w:hAnsi="Palatino Linotype"/>
              </w:rPr>
            </w:pPr>
            <w:r w:rsidRPr="00F363B3">
              <w:rPr>
                <w:rFonts w:ascii="Palatino Linotype" w:hAnsi="Palatino Linotype"/>
              </w:rPr>
              <w:t>730</w:t>
            </w:r>
          </w:p>
        </w:tc>
        <w:tc>
          <w:tcPr>
            <w:tcW w:w="1468" w:type="dxa"/>
          </w:tcPr>
          <w:p w14:paraId="15E9D2CE" w14:textId="77777777" w:rsidR="00B16794" w:rsidRPr="00F363B3" w:rsidRDefault="00B16794" w:rsidP="00B821F6">
            <w:pPr>
              <w:spacing w:line="276" w:lineRule="auto"/>
              <w:textAlignment w:val="baseline"/>
              <w:rPr>
                <w:rFonts w:ascii="Palatino Linotype" w:hAnsi="Palatino Linotype"/>
              </w:rPr>
            </w:pPr>
            <w:r w:rsidRPr="00F363B3">
              <w:rPr>
                <w:rFonts w:ascii="Palatino Linotype" w:hAnsi="Palatino Linotype"/>
              </w:rPr>
              <w:t>25.3</w:t>
            </w:r>
          </w:p>
        </w:tc>
      </w:tr>
      <w:tr w:rsidR="00B16794" w:rsidRPr="00F363B3" w14:paraId="3C9FDF73" w14:textId="77777777" w:rsidTr="00B821F6">
        <w:trPr>
          <w:trHeight w:val="239"/>
        </w:trPr>
        <w:tc>
          <w:tcPr>
            <w:tcW w:w="1323" w:type="dxa"/>
          </w:tcPr>
          <w:p w14:paraId="753B6F18" w14:textId="77777777" w:rsidR="00B16794" w:rsidRPr="00F363B3" w:rsidRDefault="00B16794" w:rsidP="00B821F6">
            <w:pPr>
              <w:spacing w:line="276" w:lineRule="auto"/>
              <w:textAlignment w:val="baseline"/>
              <w:rPr>
                <w:rFonts w:ascii="Palatino Linotype" w:hAnsi="Palatino Linotype"/>
              </w:rPr>
            </w:pPr>
            <w:r w:rsidRPr="00F363B3">
              <w:rPr>
                <w:rFonts w:ascii="Palatino Linotype" w:hAnsi="Palatino Linotype"/>
              </w:rPr>
              <w:t>2015-16</w:t>
            </w:r>
          </w:p>
        </w:tc>
        <w:tc>
          <w:tcPr>
            <w:tcW w:w="1439" w:type="dxa"/>
          </w:tcPr>
          <w:p w14:paraId="0421D1DA" w14:textId="77777777" w:rsidR="00B16794" w:rsidRPr="00F363B3" w:rsidRDefault="00B16794" w:rsidP="00B821F6">
            <w:pPr>
              <w:spacing w:line="276" w:lineRule="auto"/>
              <w:textAlignment w:val="baseline"/>
              <w:rPr>
                <w:rFonts w:ascii="Palatino Linotype" w:hAnsi="Palatino Linotype"/>
              </w:rPr>
            </w:pPr>
            <w:r w:rsidRPr="00F363B3">
              <w:rPr>
                <w:rFonts w:ascii="Palatino Linotype" w:hAnsi="Palatino Linotype"/>
              </w:rPr>
              <w:t>2,902</w:t>
            </w:r>
          </w:p>
        </w:tc>
        <w:tc>
          <w:tcPr>
            <w:tcW w:w="1468" w:type="dxa"/>
          </w:tcPr>
          <w:p w14:paraId="207C3B7D" w14:textId="77777777" w:rsidR="00B16794" w:rsidRPr="00F363B3" w:rsidRDefault="00B16794" w:rsidP="00B821F6">
            <w:pPr>
              <w:spacing w:line="276" w:lineRule="auto"/>
              <w:textAlignment w:val="baseline"/>
              <w:rPr>
                <w:rFonts w:ascii="Palatino Linotype" w:hAnsi="Palatino Linotype"/>
              </w:rPr>
            </w:pPr>
            <w:r w:rsidRPr="00F363B3">
              <w:rPr>
                <w:rFonts w:ascii="Palatino Linotype" w:hAnsi="Palatino Linotype"/>
              </w:rPr>
              <w:t>-2.0</w:t>
            </w:r>
          </w:p>
        </w:tc>
        <w:tc>
          <w:tcPr>
            <w:tcW w:w="1355" w:type="dxa"/>
          </w:tcPr>
          <w:p w14:paraId="5902F317" w14:textId="77777777" w:rsidR="00B16794" w:rsidRPr="00F363B3" w:rsidRDefault="00B16794" w:rsidP="00B821F6">
            <w:pPr>
              <w:spacing w:line="276" w:lineRule="auto"/>
              <w:textAlignment w:val="baseline"/>
              <w:rPr>
                <w:rFonts w:ascii="Palatino Linotype" w:hAnsi="Palatino Linotype"/>
              </w:rPr>
            </w:pPr>
            <w:r w:rsidRPr="00F363B3">
              <w:rPr>
                <w:rFonts w:ascii="Palatino Linotype" w:hAnsi="Palatino Linotype"/>
              </w:rPr>
              <w:t>9,917</w:t>
            </w:r>
          </w:p>
        </w:tc>
        <w:tc>
          <w:tcPr>
            <w:tcW w:w="1468" w:type="dxa"/>
          </w:tcPr>
          <w:p w14:paraId="61349A89" w14:textId="77777777" w:rsidR="00B16794" w:rsidRPr="00F363B3" w:rsidRDefault="00B16794" w:rsidP="00B821F6">
            <w:pPr>
              <w:spacing w:line="276" w:lineRule="auto"/>
              <w:textAlignment w:val="baseline"/>
              <w:rPr>
                <w:rFonts w:ascii="Palatino Linotype" w:hAnsi="Palatino Linotype"/>
              </w:rPr>
            </w:pPr>
            <w:r w:rsidRPr="00F363B3">
              <w:rPr>
                <w:rFonts w:ascii="Palatino Linotype" w:hAnsi="Palatino Linotype"/>
              </w:rPr>
              <w:t>-29.0</w:t>
            </w:r>
          </w:p>
        </w:tc>
        <w:tc>
          <w:tcPr>
            <w:tcW w:w="1433" w:type="dxa"/>
          </w:tcPr>
          <w:p w14:paraId="3A196A2A" w14:textId="77777777" w:rsidR="00B16794" w:rsidRPr="00F363B3" w:rsidRDefault="00B16794" w:rsidP="00B821F6">
            <w:pPr>
              <w:spacing w:line="276" w:lineRule="auto"/>
              <w:textAlignment w:val="baseline"/>
              <w:rPr>
                <w:rFonts w:ascii="Palatino Linotype" w:hAnsi="Palatino Linotype"/>
              </w:rPr>
            </w:pPr>
            <w:r w:rsidRPr="00F363B3">
              <w:rPr>
                <w:rFonts w:ascii="Palatino Linotype" w:hAnsi="Palatino Linotype"/>
              </w:rPr>
              <w:t>582</w:t>
            </w:r>
          </w:p>
        </w:tc>
        <w:tc>
          <w:tcPr>
            <w:tcW w:w="1468" w:type="dxa"/>
          </w:tcPr>
          <w:p w14:paraId="7C0A926A" w14:textId="77777777" w:rsidR="00B16794" w:rsidRPr="00F363B3" w:rsidRDefault="00B16794" w:rsidP="00B821F6">
            <w:pPr>
              <w:spacing w:line="276" w:lineRule="auto"/>
              <w:textAlignment w:val="baseline"/>
              <w:rPr>
                <w:rFonts w:ascii="Palatino Linotype" w:hAnsi="Palatino Linotype"/>
              </w:rPr>
            </w:pPr>
            <w:r w:rsidRPr="00F363B3">
              <w:rPr>
                <w:rFonts w:ascii="Palatino Linotype" w:hAnsi="Palatino Linotype"/>
              </w:rPr>
              <w:t>-27.4</w:t>
            </w:r>
          </w:p>
        </w:tc>
      </w:tr>
      <w:tr w:rsidR="00B16794" w:rsidRPr="00F363B3" w14:paraId="1823820A" w14:textId="77777777" w:rsidTr="00B821F6">
        <w:trPr>
          <w:trHeight w:val="233"/>
        </w:trPr>
        <w:tc>
          <w:tcPr>
            <w:tcW w:w="1323" w:type="dxa"/>
            <w:tcBorders>
              <w:bottom w:val="single" w:sz="4" w:space="0" w:color="auto"/>
            </w:tcBorders>
          </w:tcPr>
          <w:p w14:paraId="5C4C0AD4" w14:textId="77777777" w:rsidR="00B16794" w:rsidRPr="00F363B3" w:rsidRDefault="00B16794" w:rsidP="00B821F6">
            <w:pPr>
              <w:spacing w:line="276" w:lineRule="auto"/>
              <w:textAlignment w:val="baseline"/>
              <w:rPr>
                <w:rFonts w:ascii="Palatino Linotype" w:hAnsi="Palatino Linotype"/>
              </w:rPr>
            </w:pPr>
            <w:r w:rsidRPr="00F363B3">
              <w:rPr>
                <w:rFonts w:ascii="Palatino Linotype" w:hAnsi="Palatino Linotype"/>
              </w:rPr>
              <w:t>2014-15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6C484EDD" w14:textId="77777777" w:rsidR="00B16794" w:rsidRPr="00F363B3" w:rsidRDefault="00B16794" w:rsidP="00B821F6">
            <w:pPr>
              <w:spacing w:line="276" w:lineRule="auto"/>
              <w:textAlignment w:val="baseline"/>
              <w:rPr>
                <w:rFonts w:ascii="Palatino Linotype" w:hAnsi="Palatino Linotype"/>
              </w:rPr>
            </w:pPr>
            <w:r w:rsidRPr="00F363B3">
              <w:rPr>
                <w:rFonts w:ascii="Palatino Linotype" w:hAnsi="Palatino Linotype"/>
              </w:rPr>
              <w:t>2,961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14:paraId="2D066B0C" w14:textId="77777777" w:rsidR="00B16794" w:rsidRPr="00F363B3" w:rsidRDefault="00B16794" w:rsidP="00B821F6">
            <w:pPr>
              <w:spacing w:line="276" w:lineRule="auto"/>
              <w:textAlignment w:val="baseline"/>
              <w:rPr>
                <w:rFonts w:ascii="Palatino Linotype" w:hAnsi="Palatino Linotype"/>
              </w:rPr>
            </w:pPr>
            <w:r w:rsidRPr="00F363B3">
              <w:rPr>
                <w:rFonts w:ascii="Palatino Linotype" w:hAnsi="Palatino Linotype"/>
              </w:rPr>
              <w:t>-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6A458173" w14:textId="77777777" w:rsidR="00B16794" w:rsidRPr="00F363B3" w:rsidRDefault="00B16794" w:rsidP="00B821F6">
            <w:pPr>
              <w:spacing w:line="276" w:lineRule="auto"/>
              <w:textAlignment w:val="baseline"/>
              <w:rPr>
                <w:rFonts w:ascii="Palatino Linotype" w:hAnsi="Palatino Linotype"/>
              </w:rPr>
            </w:pPr>
            <w:r w:rsidRPr="00F363B3">
              <w:rPr>
                <w:rFonts w:ascii="Palatino Linotype" w:hAnsi="Palatino Linotype"/>
              </w:rPr>
              <w:t>13,960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14:paraId="07840DAB" w14:textId="77777777" w:rsidR="00B16794" w:rsidRPr="00F363B3" w:rsidRDefault="00B16794" w:rsidP="00B821F6">
            <w:pPr>
              <w:spacing w:line="276" w:lineRule="auto"/>
              <w:textAlignment w:val="baseline"/>
              <w:rPr>
                <w:rFonts w:ascii="Palatino Linotype" w:hAnsi="Palatino Linotype"/>
              </w:rPr>
            </w:pPr>
            <w:r w:rsidRPr="00F363B3">
              <w:rPr>
                <w:rFonts w:ascii="Palatino Linotype" w:hAnsi="Palatino Linotype"/>
              </w:rPr>
              <w:t>-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700D1A62" w14:textId="77777777" w:rsidR="00B16794" w:rsidRPr="00F363B3" w:rsidRDefault="00B16794" w:rsidP="00B821F6">
            <w:pPr>
              <w:spacing w:line="276" w:lineRule="auto"/>
              <w:textAlignment w:val="baseline"/>
              <w:rPr>
                <w:rFonts w:ascii="Palatino Linotype" w:hAnsi="Palatino Linotype"/>
              </w:rPr>
            </w:pPr>
            <w:r w:rsidRPr="00F363B3">
              <w:rPr>
                <w:rFonts w:ascii="Palatino Linotype" w:hAnsi="Palatino Linotype"/>
              </w:rPr>
              <w:t>802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14:paraId="41BA0375" w14:textId="77777777" w:rsidR="00B16794" w:rsidRPr="00F363B3" w:rsidRDefault="00B16794" w:rsidP="00B821F6">
            <w:pPr>
              <w:spacing w:line="276" w:lineRule="auto"/>
              <w:textAlignment w:val="baseline"/>
              <w:rPr>
                <w:rFonts w:ascii="Palatino Linotype" w:hAnsi="Palatino Linotype"/>
              </w:rPr>
            </w:pPr>
            <w:r w:rsidRPr="00F363B3">
              <w:rPr>
                <w:rFonts w:ascii="Palatino Linotype" w:hAnsi="Palatino Linotype"/>
              </w:rPr>
              <w:t>-</w:t>
            </w:r>
          </w:p>
        </w:tc>
      </w:tr>
    </w:tbl>
    <w:p w14:paraId="254067A4" w14:textId="77777777" w:rsidR="00B16794" w:rsidRPr="00F363B3" w:rsidRDefault="00B16794" w:rsidP="00B16794">
      <w:pPr>
        <w:shd w:val="clear" w:color="auto" w:fill="FFFFFF"/>
        <w:spacing w:line="276" w:lineRule="auto"/>
        <w:ind w:firstLine="720"/>
        <w:jc w:val="both"/>
        <w:textAlignment w:val="baseline"/>
        <w:rPr>
          <w:rFonts w:ascii="Palatino Linotype" w:hAnsi="Palatino Linotype" w:cstheme="majorBidi"/>
          <w:b/>
        </w:rPr>
      </w:pPr>
      <w:r w:rsidRPr="00F363B3">
        <w:rPr>
          <w:rFonts w:ascii="Palatino Linotype" w:hAnsi="Palatino Linotype"/>
        </w:rPr>
        <w:t>P: Provisional (July-March) Source: Pakistan Bureau of Statistics</w:t>
      </w:r>
    </w:p>
    <w:p w14:paraId="338D6FF6" w14:textId="77777777" w:rsidR="00494D8F" w:rsidRDefault="00494D8F" w:rsidP="008D2180">
      <w:pPr>
        <w:sectPr w:rsidR="00494D8F" w:rsidSect="007A7F9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A87C9E2" w14:textId="77777777" w:rsidR="00494D8F" w:rsidRPr="00B17C3C" w:rsidRDefault="00494D8F" w:rsidP="00494D8F">
      <w:pPr>
        <w:shd w:val="clear" w:color="auto" w:fill="FFFFFF"/>
        <w:spacing w:line="276" w:lineRule="auto"/>
        <w:textAlignment w:val="baseline"/>
        <w:rPr>
          <w:rFonts w:ascii="Palatino Linotype" w:hAnsi="Palatino Linotype" w:cs="Helvetica"/>
          <w:color w:val="3C3C3B"/>
          <w:sz w:val="30"/>
          <w:szCs w:val="30"/>
          <w:shd w:val="clear" w:color="auto" w:fill="FFFFFF"/>
        </w:rPr>
      </w:pPr>
      <w:r w:rsidRPr="00B17C3C">
        <w:rPr>
          <w:rFonts w:ascii="Palatino Linotype" w:hAnsi="Palatino Linotype"/>
          <w:noProof/>
          <w:lang w:eastAsia="zh-TW"/>
        </w:rPr>
        <w:lastRenderedPageBreak/>
        <w:drawing>
          <wp:inline distT="0" distB="0" distL="0" distR="0" wp14:anchorId="53420106" wp14:editId="262E31DA">
            <wp:extent cx="2000250" cy="1744980"/>
            <wp:effectExtent l="0" t="0" r="0" b="762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22B6E34C-CAAA-42CD-BE26-E690B1EA83F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B17C3C">
        <w:rPr>
          <w:rFonts w:ascii="Palatino Linotype" w:hAnsi="Palatino Linotype"/>
          <w:noProof/>
          <w:lang w:eastAsia="zh-TW"/>
        </w:rPr>
        <w:drawing>
          <wp:inline distT="0" distB="0" distL="0" distR="0" wp14:anchorId="553B3689" wp14:editId="5BA80467">
            <wp:extent cx="1917700" cy="1701800"/>
            <wp:effectExtent l="0" t="0" r="6350" b="1270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0A120C7C-2B4F-4C90-8C9A-A71DD863C7D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B17C3C">
        <w:rPr>
          <w:rFonts w:ascii="Palatino Linotype" w:hAnsi="Palatino Linotype"/>
          <w:noProof/>
        </w:rPr>
        <w:t xml:space="preserve"> </w:t>
      </w:r>
      <w:r w:rsidRPr="00B17C3C">
        <w:rPr>
          <w:rFonts w:ascii="Palatino Linotype" w:hAnsi="Palatino Linotype"/>
          <w:noProof/>
          <w:lang w:eastAsia="zh-TW"/>
        </w:rPr>
        <w:drawing>
          <wp:inline distT="0" distB="0" distL="0" distR="0" wp14:anchorId="57BDCD11" wp14:editId="2770E35D">
            <wp:extent cx="1917700" cy="1733550"/>
            <wp:effectExtent l="0" t="0" r="6350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77E431DA-E7B5-4F9A-81BB-AF595664894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658C1BC" w14:textId="77777777" w:rsidR="00494D8F" w:rsidRPr="00B17C3C" w:rsidRDefault="00494D8F" w:rsidP="00494D8F">
      <w:pPr>
        <w:shd w:val="clear" w:color="auto" w:fill="FFFFFF"/>
        <w:spacing w:line="276" w:lineRule="auto"/>
        <w:textAlignment w:val="baseline"/>
        <w:rPr>
          <w:rFonts w:ascii="Palatino Linotype" w:hAnsi="Palatino Linotype" w:cs="Helvetica"/>
          <w:shd w:val="clear" w:color="auto" w:fill="FFFFFF"/>
        </w:rPr>
      </w:pPr>
      <w:bookmarkStart w:id="94" w:name="_Hlk56435369"/>
      <w:r>
        <w:rPr>
          <w:rFonts w:ascii="Palatino Linotype" w:hAnsi="Palatino Linotype" w:cs="Helvetica"/>
          <w:b/>
          <w:bCs/>
          <w:sz w:val="20"/>
          <w:szCs w:val="20"/>
          <w:shd w:val="clear" w:color="auto" w:fill="FFFFFF"/>
        </w:rPr>
        <w:t xml:space="preserve">Supplementary </w:t>
      </w:r>
      <w:r w:rsidRPr="00B17C3C">
        <w:rPr>
          <w:rFonts w:ascii="Palatino Linotype" w:hAnsi="Palatino Linotype" w:cs="Helvetica"/>
          <w:b/>
          <w:bCs/>
          <w:sz w:val="20"/>
          <w:szCs w:val="20"/>
          <w:shd w:val="clear" w:color="auto" w:fill="FFFFFF"/>
        </w:rPr>
        <w:t xml:space="preserve">Figure </w:t>
      </w:r>
      <w:r>
        <w:rPr>
          <w:rFonts w:ascii="Palatino Linotype" w:hAnsi="Palatino Linotype" w:cs="Helvetica"/>
          <w:b/>
          <w:bCs/>
          <w:sz w:val="20"/>
          <w:szCs w:val="20"/>
          <w:shd w:val="clear" w:color="auto" w:fill="FFFFFF"/>
        </w:rPr>
        <w:t>S</w:t>
      </w:r>
      <w:r w:rsidRPr="00B17C3C">
        <w:rPr>
          <w:rFonts w:ascii="Palatino Linotype" w:hAnsi="Palatino Linotype" w:cs="Helvetica"/>
          <w:b/>
          <w:bCs/>
          <w:sz w:val="20"/>
          <w:szCs w:val="20"/>
          <w:shd w:val="clear" w:color="auto" w:fill="FFFFFF"/>
        </w:rPr>
        <w:t>1</w:t>
      </w:r>
      <w:bookmarkEnd w:id="94"/>
      <w:r w:rsidRPr="00B17C3C">
        <w:rPr>
          <w:rFonts w:ascii="Palatino Linotype" w:hAnsi="Palatino Linotype" w:cs="Helvetica"/>
          <w:b/>
          <w:bCs/>
          <w:sz w:val="20"/>
          <w:szCs w:val="20"/>
          <w:shd w:val="clear" w:color="auto" w:fill="FFFFFF"/>
        </w:rPr>
        <w:t>.</w:t>
      </w:r>
      <w:r w:rsidRPr="00B17C3C">
        <w:rPr>
          <w:rFonts w:ascii="Palatino Linotype" w:hAnsi="Palatino Linotype" w:cs="Helvetica"/>
          <w:shd w:val="clear" w:color="auto" w:fill="FFFFFF"/>
        </w:rPr>
        <w:t xml:space="preserve"> </w:t>
      </w:r>
      <w:r w:rsidRPr="00B17C3C">
        <w:rPr>
          <w:rFonts w:ascii="Palatino Linotype" w:hAnsi="Palatino Linotype" w:cs="Helvetica"/>
          <w:sz w:val="20"/>
          <w:szCs w:val="20"/>
          <w:shd w:val="clear" w:color="auto" w:fill="FFFFFF"/>
        </w:rPr>
        <w:t>Cultivation area (000 hectare), Cotton production (000bales), and Yield (kgs/hec)</w:t>
      </w:r>
      <w:r w:rsidRPr="00B17C3C">
        <w:rPr>
          <w:rFonts w:ascii="Palatino Linotype" w:hAnsi="Palatino Linotype" w:cs="Helvetica"/>
          <w:shd w:val="clear" w:color="auto" w:fill="FFFFFF"/>
        </w:rPr>
        <w:t xml:space="preserve"> </w:t>
      </w:r>
    </w:p>
    <w:p w14:paraId="460D32F2" w14:textId="77777777" w:rsidR="00494D8F" w:rsidRDefault="00494D8F" w:rsidP="00494D8F">
      <w:r>
        <w:rPr>
          <w:noProof/>
          <w:lang w:eastAsia="zh-TW"/>
        </w:rPr>
        <w:drawing>
          <wp:inline distT="0" distB="0" distL="0" distR="0" wp14:anchorId="30CF26A0" wp14:editId="160998AD">
            <wp:extent cx="5835650" cy="526299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8315" cy="5265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684C41" w14:textId="77777777" w:rsidR="00494D8F" w:rsidRDefault="00494D8F" w:rsidP="00494D8F">
      <w:pPr>
        <w:shd w:val="clear" w:color="auto" w:fill="FFFFFF"/>
        <w:spacing w:line="276" w:lineRule="auto"/>
        <w:textAlignment w:val="baseline"/>
      </w:pPr>
      <w:r>
        <w:rPr>
          <w:rFonts w:ascii="Palatino Linotype" w:hAnsi="Palatino Linotype" w:cs="Helvetica"/>
          <w:b/>
          <w:bCs/>
          <w:sz w:val="20"/>
          <w:szCs w:val="20"/>
          <w:shd w:val="clear" w:color="auto" w:fill="FFFFFF"/>
        </w:rPr>
        <w:t xml:space="preserve">Supplementary </w:t>
      </w:r>
      <w:r w:rsidRPr="00B17C3C">
        <w:rPr>
          <w:rFonts w:ascii="Palatino Linotype" w:hAnsi="Palatino Linotype" w:cs="Helvetica"/>
          <w:b/>
          <w:bCs/>
          <w:sz w:val="20"/>
          <w:szCs w:val="20"/>
          <w:shd w:val="clear" w:color="auto" w:fill="FFFFFF"/>
        </w:rPr>
        <w:t xml:space="preserve">Figure </w:t>
      </w:r>
      <w:r>
        <w:rPr>
          <w:rFonts w:ascii="Palatino Linotype" w:hAnsi="Palatino Linotype" w:cs="Helvetica"/>
          <w:b/>
          <w:bCs/>
          <w:sz w:val="20"/>
          <w:szCs w:val="20"/>
          <w:shd w:val="clear" w:color="auto" w:fill="FFFFFF"/>
        </w:rPr>
        <w:t>S2</w:t>
      </w:r>
      <w:r w:rsidRPr="00B17C3C">
        <w:rPr>
          <w:rFonts w:ascii="Palatino Linotype" w:hAnsi="Palatino Linotype" w:cs="Helvetica"/>
          <w:b/>
          <w:bCs/>
          <w:sz w:val="20"/>
          <w:szCs w:val="20"/>
          <w:shd w:val="clear" w:color="auto" w:fill="FFFFFF"/>
        </w:rPr>
        <w:t>.</w:t>
      </w:r>
      <w:r w:rsidRPr="00B17C3C">
        <w:rPr>
          <w:rFonts w:ascii="Palatino Linotype" w:hAnsi="Palatino Linotype" w:cs="Helvetica"/>
          <w:shd w:val="clear" w:color="auto" w:fill="FFFFFF"/>
        </w:rPr>
        <w:t xml:space="preserve"> </w:t>
      </w:r>
      <w:r>
        <w:rPr>
          <w:rFonts w:ascii="Palatino Linotype" w:hAnsi="Palatino Linotype" w:cs="Helvetica"/>
          <w:sz w:val="20"/>
          <w:szCs w:val="20"/>
          <w:shd w:val="clear" w:color="auto" w:fill="FFFFFF"/>
        </w:rPr>
        <w:t xml:space="preserve">Field performance and growth of cotton in Rawalpindi district, Pakistan  </w:t>
      </w:r>
    </w:p>
    <w:p w14:paraId="29436D6E" w14:textId="2FA6F839" w:rsidR="00556198" w:rsidRPr="00F363B3" w:rsidRDefault="00556198" w:rsidP="008D2180">
      <w:bookmarkStart w:id="95" w:name="_GoBack"/>
      <w:bookmarkEnd w:id="95"/>
    </w:p>
    <w:sectPr w:rsidR="00556198" w:rsidRPr="00F363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A05799" w14:textId="77777777" w:rsidR="00E96BCA" w:rsidRDefault="00E96BCA" w:rsidP="00335BEB">
      <w:r>
        <w:separator/>
      </w:r>
    </w:p>
  </w:endnote>
  <w:endnote w:type="continuationSeparator" w:id="0">
    <w:p w14:paraId="63C05DB1" w14:textId="77777777" w:rsidR="00E96BCA" w:rsidRDefault="00E96BCA" w:rsidP="00335BEB">
      <w:r>
        <w:continuationSeparator/>
      </w:r>
    </w:p>
  </w:endnote>
  <w:endnote w:type="continuationNotice" w:id="1">
    <w:p w14:paraId="0F68412B" w14:textId="77777777" w:rsidR="00E96BCA" w:rsidRDefault="00E96BC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Times New Roman"/>
    <w:panose1 w:val="020B0603030804020204"/>
    <w:charset w:val="00"/>
    <w:family w:val="auto"/>
    <w:pitch w:val="variable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E11A46" w14:textId="77777777" w:rsidR="00E96BCA" w:rsidRDefault="00E96BCA" w:rsidP="00335BEB">
      <w:r>
        <w:separator/>
      </w:r>
    </w:p>
  </w:footnote>
  <w:footnote w:type="continuationSeparator" w:id="0">
    <w:p w14:paraId="24E5EEB4" w14:textId="77777777" w:rsidR="00E96BCA" w:rsidRDefault="00E96BCA" w:rsidP="00335BEB">
      <w:r>
        <w:continuationSeparator/>
      </w:r>
    </w:p>
  </w:footnote>
  <w:footnote w:type="continuationNotice" w:id="1">
    <w:p w14:paraId="2BAA5ECA" w14:textId="77777777" w:rsidR="00E96BCA" w:rsidRDefault="00E96BC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EB65EB"/>
    <w:multiLevelType w:val="hybridMultilevel"/>
    <w:tmpl w:val="75720A7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071E97"/>
    <w:multiLevelType w:val="hybridMultilevel"/>
    <w:tmpl w:val="7F461B1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7A1AB9"/>
    <w:multiLevelType w:val="hybridMultilevel"/>
    <w:tmpl w:val="B478F23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4B35DE"/>
    <w:multiLevelType w:val="hybridMultilevel"/>
    <w:tmpl w:val="9E465AD8"/>
    <w:lvl w:ilvl="0" w:tplc="9DBCBE5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AD0F7DA"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C3E6A0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33092E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FF4A8D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3141B0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26E016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FC8ABB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C22C99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196BAC"/>
    <w:multiLevelType w:val="hybridMultilevel"/>
    <w:tmpl w:val="0C2406F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61330B"/>
    <w:multiLevelType w:val="hybridMultilevel"/>
    <w:tmpl w:val="B42447F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786205"/>
    <w:multiLevelType w:val="hybridMultilevel"/>
    <w:tmpl w:val="41689C7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6086488F"/>
    <w:multiLevelType w:val="hybridMultilevel"/>
    <w:tmpl w:val="B478F23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BD1E41"/>
    <w:multiLevelType w:val="multilevel"/>
    <w:tmpl w:val="36A268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9" w15:restartNumberingAfterBreak="0">
    <w:nsid w:val="7A2A6199"/>
    <w:multiLevelType w:val="hybridMultilevel"/>
    <w:tmpl w:val="D40A163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6"/>
  </w:num>
  <w:num w:numId="5">
    <w:abstractNumId w:val="8"/>
  </w:num>
  <w:num w:numId="6">
    <w:abstractNumId w:val="2"/>
  </w:num>
  <w:num w:numId="7">
    <w:abstractNumId w:val="7"/>
  </w:num>
  <w:num w:numId="8">
    <w:abstractNumId w:val="1"/>
  </w:num>
  <w:num w:numId="9">
    <w:abstractNumId w:val="9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bQ0NDE2NzM3MjQ1NDBU0lEKTi0uzszPAykwNKwFALIppLItAAAA"/>
  </w:docVars>
  <w:rsids>
    <w:rsidRoot w:val="00B913F2"/>
    <w:rsid w:val="00006821"/>
    <w:rsid w:val="0001105D"/>
    <w:rsid w:val="00020D2C"/>
    <w:rsid w:val="00032B40"/>
    <w:rsid w:val="000340BA"/>
    <w:rsid w:val="00035D21"/>
    <w:rsid w:val="000665BA"/>
    <w:rsid w:val="00072BFF"/>
    <w:rsid w:val="00092386"/>
    <w:rsid w:val="00096941"/>
    <w:rsid w:val="000979C1"/>
    <w:rsid w:val="000A5E80"/>
    <w:rsid w:val="000B2550"/>
    <w:rsid w:val="000C58E7"/>
    <w:rsid w:val="000E46B8"/>
    <w:rsid w:val="000F04EC"/>
    <w:rsid w:val="000F2B88"/>
    <w:rsid w:val="0010015E"/>
    <w:rsid w:val="00112329"/>
    <w:rsid w:val="00114716"/>
    <w:rsid w:val="00135A46"/>
    <w:rsid w:val="00150230"/>
    <w:rsid w:val="001A1D97"/>
    <w:rsid w:val="001B2979"/>
    <w:rsid w:val="001B3BFE"/>
    <w:rsid w:val="001C52DA"/>
    <w:rsid w:val="001C5D2C"/>
    <w:rsid w:val="001F2394"/>
    <w:rsid w:val="00223EA1"/>
    <w:rsid w:val="00231CC9"/>
    <w:rsid w:val="00242365"/>
    <w:rsid w:val="002550CB"/>
    <w:rsid w:val="002567D7"/>
    <w:rsid w:val="0026180E"/>
    <w:rsid w:val="00261A77"/>
    <w:rsid w:val="00263806"/>
    <w:rsid w:val="002720EE"/>
    <w:rsid w:val="00281D80"/>
    <w:rsid w:val="002C260E"/>
    <w:rsid w:val="002D0683"/>
    <w:rsid w:val="002E0A95"/>
    <w:rsid w:val="002E3632"/>
    <w:rsid w:val="002E6BE1"/>
    <w:rsid w:val="00303BA2"/>
    <w:rsid w:val="00307874"/>
    <w:rsid w:val="00335BEB"/>
    <w:rsid w:val="003409B6"/>
    <w:rsid w:val="00365AFD"/>
    <w:rsid w:val="00366DB4"/>
    <w:rsid w:val="0037421D"/>
    <w:rsid w:val="00376895"/>
    <w:rsid w:val="00380283"/>
    <w:rsid w:val="00396BA7"/>
    <w:rsid w:val="003E0F3D"/>
    <w:rsid w:val="003F35B1"/>
    <w:rsid w:val="003F611D"/>
    <w:rsid w:val="00436FD8"/>
    <w:rsid w:val="00444CB2"/>
    <w:rsid w:val="00486BD7"/>
    <w:rsid w:val="00494D8F"/>
    <w:rsid w:val="004E323E"/>
    <w:rsid w:val="004F1980"/>
    <w:rsid w:val="005262E6"/>
    <w:rsid w:val="00542A2C"/>
    <w:rsid w:val="00556198"/>
    <w:rsid w:val="00565E65"/>
    <w:rsid w:val="0057462A"/>
    <w:rsid w:val="0057518E"/>
    <w:rsid w:val="00575BD8"/>
    <w:rsid w:val="00592815"/>
    <w:rsid w:val="005A107C"/>
    <w:rsid w:val="005C5944"/>
    <w:rsid w:val="005D391E"/>
    <w:rsid w:val="005D3AE2"/>
    <w:rsid w:val="005D60A4"/>
    <w:rsid w:val="005D6BDE"/>
    <w:rsid w:val="005E3F85"/>
    <w:rsid w:val="00610D68"/>
    <w:rsid w:val="00657D3D"/>
    <w:rsid w:val="0066455E"/>
    <w:rsid w:val="006676CA"/>
    <w:rsid w:val="00682F81"/>
    <w:rsid w:val="00691FDF"/>
    <w:rsid w:val="006A5C12"/>
    <w:rsid w:val="006D150F"/>
    <w:rsid w:val="006D5AF6"/>
    <w:rsid w:val="006D7D74"/>
    <w:rsid w:val="006E3387"/>
    <w:rsid w:val="006F2434"/>
    <w:rsid w:val="00705616"/>
    <w:rsid w:val="00710EE6"/>
    <w:rsid w:val="00721492"/>
    <w:rsid w:val="00753658"/>
    <w:rsid w:val="00761B88"/>
    <w:rsid w:val="00761DF4"/>
    <w:rsid w:val="00771BA1"/>
    <w:rsid w:val="00786410"/>
    <w:rsid w:val="007A7F9D"/>
    <w:rsid w:val="007B4397"/>
    <w:rsid w:val="007B4896"/>
    <w:rsid w:val="007C4AF5"/>
    <w:rsid w:val="007D60AB"/>
    <w:rsid w:val="007F7425"/>
    <w:rsid w:val="008021FA"/>
    <w:rsid w:val="00816066"/>
    <w:rsid w:val="00835413"/>
    <w:rsid w:val="00840A0D"/>
    <w:rsid w:val="008508FB"/>
    <w:rsid w:val="00887598"/>
    <w:rsid w:val="00895918"/>
    <w:rsid w:val="008972F4"/>
    <w:rsid w:val="008B24FC"/>
    <w:rsid w:val="008C0212"/>
    <w:rsid w:val="008D2180"/>
    <w:rsid w:val="008E2BCF"/>
    <w:rsid w:val="008F1D88"/>
    <w:rsid w:val="0091493A"/>
    <w:rsid w:val="00922C90"/>
    <w:rsid w:val="00926402"/>
    <w:rsid w:val="00944A37"/>
    <w:rsid w:val="00953CE6"/>
    <w:rsid w:val="009553A0"/>
    <w:rsid w:val="00963C57"/>
    <w:rsid w:val="0098062B"/>
    <w:rsid w:val="009904B4"/>
    <w:rsid w:val="009B098A"/>
    <w:rsid w:val="009C374B"/>
    <w:rsid w:val="009C38E6"/>
    <w:rsid w:val="009C69D0"/>
    <w:rsid w:val="009F5059"/>
    <w:rsid w:val="00A11043"/>
    <w:rsid w:val="00A2774C"/>
    <w:rsid w:val="00A30B21"/>
    <w:rsid w:val="00A3179B"/>
    <w:rsid w:val="00A47D86"/>
    <w:rsid w:val="00A82746"/>
    <w:rsid w:val="00AB2187"/>
    <w:rsid w:val="00AD39CA"/>
    <w:rsid w:val="00AE135B"/>
    <w:rsid w:val="00AF0585"/>
    <w:rsid w:val="00AF64F2"/>
    <w:rsid w:val="00B16794"/>
    <w:rsid w:val="00B57525"/>
    <w:rsid w:val="00B6078E"/>
    <w:rsid w:val="00B6143C"/>
    <w:rsid w:val="00B71972"/>
    <w:rsid w:val="00B821F6"/>
    <w:rsid w:val="00B82966"/>
    <w:rsid w:val="00B913F2"/>
    <w:rsid w:val="00B96385"/>
    <w:rsid w:val="00BA131B"/>
    <w:rsid w:val="00BB1C14"/>
    <w:rsid w:val="00BC2782"/>
    <w:rsid w:val="00BC3CD8"/>
    <w:rsid w:val="00BC778F"/>
    <w:rsid w:val="00BF4DD6"/>
    <w:rsid w:val="00C26402"/>
    <w:rsid w:val="00C542B8"/>
    <w:rsid w:val="00C82B06"/>
    <w:rsid w:val="00C9356B"/>
    <w:rsid w:val="00CA1171"/>
    <w:rsid w:val="00D055D2"/>
    <w:rsid w:val="00D256A2"/>
    <w:rsid w:val="00D26EA3"/>
    <w:rsid w:val="00D345BE"/>
    <w:rsid w:val="00D34AC9"/>
    <w:rsid w:val="00D66A7B"/>
    <w:rsid w:val="00D77D34"/>
    <w:rsid w:val="00D97FCF"/>
    <w:rsid w:val="00DA5187"/>
    <w:rsid w:val="00DC0634"/>
    <w:rsid w:val="00DC6ADA"/>
    <w:rsid w:val="00DF22DB"/>
    <w:rsid w:val="00E24F60"/>
    <w:rsid w:val="00E96BCA"/>
    <w:rsid w:val="00ED7B61"/>
    <w:rsid w:val="00F10C0B"/>
    <w:rsid w:val="00F32BDB"/>
    <w:rsid w:val="00F363B3"/>
    <w:rsid w:val="00F438AB"/>
    <w:rsid w:val="00F45E1A"/>
    <w:rsid w:val="00F57738"/>
    <w:rsid w:val="00F87E5A"/>
    <w:rsid w:val="00F93E4A"/>
    <w:rsid w:val="00F95882"/>
    <w:rsid w:val="00FA2402"/>
    <w:rsid w:val="00FB396F"/>
    <w:rsid w:val="00FB7FD0"/>
    <w:rsid w:val="00FD5B5F"/>
    <w:rsid w:val="00FF5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9B81DA"/>
  <w15:chartTrackingRefBased/>
  <w15:docId w15:val="{BA277DD2-E1E8-4543-9099-7C47A8DD1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59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3F611D"/>
    <w:pPr>
      <w:keepNext/>
      <w:keepLines/>
      <w:spacing w:before="200" w:after="240" w:line="360" w:lineRule="auto"/>
      <w:outlineLvl w:val="2"/>
    </w:pPr>
    <w:rPr>
      <w:b/>
      <w:bCs/>
      <w:sz w:val="22"/>
      <w:szCs w:val="22"/>
    </w:rPr>
  </w:style>
  <w:style w:type="paragraph" w:styleId="4">
    <w:name w:val="heading 4"/>
    <w:basedOn w:val="a"/>
    <w:next w:val="a"/>
    <w:link w:val="40"/>
    <w:qFormat/>
    <w:rsid w:val="003F611D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標題 3 字元"/>
    <w:basedOn w:val="a0"/>
    <w:link w:val="3"/>
    <w:uiPriority w:val="9"/>
    <w:rsid w:val="003F611D"/>
    <w:rPr>
      <w:rFonts w:ascii="Times New Roman" w:eastAsia="Times New Roman" w:hAnsi="Times New Roman" w:cs="Times New Roman"/>
      <w:b/>
      <w:bCs/>
    </w:rPr>
  </w:style>
  <w:style w:type="character" w:customStyle="1" w:styleId="40">
    <w:name w:val="標題 4 字元"/>
    <w:basedOn w:val="a0"/>
    <w:link w:val="4"/>
    <w:rsid w:val="003F611D"/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a3">
    <w:name w:val="caption"/>
    <w:basedOn w:val="a"/>
    <w:next w:val="a"/>
    <w:uiPriority w:val="35"/>
    <w:unhideWhenUsed/>
    <w:qFormat/>
    <w:rsid w:val="003F611D"/>
    <w:pPr>
      <w:spacing w:after="200"/>
    </w:pPr>
    <w:rPr>
      <w:i/>
      <w:iCs/>
      <w:color w:val="44546A" w:themeColor="text2"/>
      <w:sz w:val="18"/>
      <w:szCs w:val="18"/>
    </w:rPr>
  </w:style>
  <w:style w:type="paragraph" w:styleId="a4">
    <w:name w:val="header"/>
    <w:basedOn w:val="a"/>
    <w:link w:val="a5"/>
    <w:uiPriority w:val="99"/>
    <w:unhideWhenUsed/>
    <w:rsid w:val="003F611D"/>
    <w:pPr>
      <w:tabs>
        <w:tab w:val="center" w:pos="4680"/>
        <w:tab w:val="right" w:pos="9360"/>
      </w:tabs>
    </w:pPr>
  </w:style>
  <w:style w:type="character" w:customStyle="1" w:styleId="a5">
    <w:name w:val="頁首 字元"/>
    <w:basedOn w:val="a0"/>
    <w:link w:val="a4"/>
    <w:uiPriority w:val="99"/>
    <w:rsid w:val="003F611D"/>
    <w:rPr>
      <w:rFonts w:ascii="Times New Roman" w:eastAsia="Times New Roman" w:hAnsi="Times New Roman" w:cs="Times New Roman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3F611D"/>
    <w:pPr>
      <w:tabs>
        <w:tab w:val="center" w:pos="4680"/>
        <w:tab w:val="right" w:pos="9360"/>
      </w:tabs>
    </w:pPr>
  </w:style>
  <w:style w:type="character" w:customStyle="1" w:styleId="a7">
    <w:name w:val="頁尾 字元"/>
    <w:basedOn w:val="a0"/>
    <w:link w:val="a6"/>
    <w:uiPriority w:val="99"/>
    <w:rsid w:val="003F611D"/>
    <w:rPr>
      <w:rFonts w:ascii="Times New Roman" w:eastAsia="Times New Roman" w:hAnsi="Times New Roman" w:cs="Times New Roman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3F611D"/>
    <w:rPr>
      <w:rFonts w:ascii="Segoe UI" w:hAnsi="Segoe UI" w:cs="Segoe U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3F611D"/>
    <w:rPr>
      <w:rFonts w:ascii="Segoe UI" w:eastAsia="Times New Roman" w:hAnsi="Segoe UI" w:cs="Segoe UI"/>
      <w:sz w:val="18"/>
      <w:szCs w:val="18"/>
    </w:rPr>
  </w:style>
  <w:style w:type="character" w:styleId="aa">
    <w:name w:val="Hyperlink"/>
    <w:basedOn w:val="a0"/>
    <w:uiPriority w:val="99"/>
    <w:unhideWhenUsed/>
    <w:rsid w:val="003F611D"/>
    <w:rPr>
      <w:color w:val="0000FF"/>
      <w:u w:val="single"/>
    </w:rPr>
  </w:style>
  <w:style w:type="table" w:styleId="ab">
    <w:name w:val="Table Grid"/>
    <w:basedOn w:val="a1"/>
    <w:uiPriority w:val="59"/>
    <w:rsid w:val="003F611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c">
    <w:name w:val="Body Text"/>
    <w:basedOn w:val="a"/>
    <w:link w:val="ad"/>
    <w:rsid w:val="003F611D"/>
    <w:rPr>
      <w:b/>
      <w:bCs/>
    </w:rPr>
  </w:style>
  <w:style w:type="character" w:customStyle="1" w:styleId="ad">
    <w:name w:val="本文 字元"/>
    <w:basedOn w:val="a0"/>
    <w:link w:val="ac"/>
    <w:rsid w:val="003F611D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Standard">
    <w:name w:val="Standard"/>
    <w:rsid w:val="003F611D"/>
    <w:pPr>
      <w:suppressAutoHyphens/>
      <w:autoSpaceDN w:val="0"/>
      <w:spacing w:after="200" w:line="276" w:lineRule="auto"/>
      <w:textAlignment w:val="baseline"/>
    </w:pPr>
    <w:rPr>
      <w:rFonts w:ascii="Calibri" w:eastAsia="DejaVu Sans" w:hAnsi="Calibri" w:cs="DejaVu Sans"/>
      <w:kern w:val="3"/>
    </w:rPr>
  </w:style>
  <w:style w:type="paragraph" w:styleId="ae">
    <w:name w:val="List Paragraph"/>
    <w:basedOn w:val="a"/>
    <w:uiPriority w:val="34"/>
    <w:qFormat/>
    <w:rsid w:val="003F611D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styleId="af">
    <w:name w:val="annotation reference"/>
    <w:basedOn w:val="a0"/>
    <w:uiPriority w:val="99"/>
    <w:semiHidden/>
    <w:unhideWhenUsed/>
    <w:rsid w:val="003F611D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3F611D"/>
    <w:pPr>
      <w:spacing w:after="200"/>
    </w:pPr>
    <w:rPr>
      <w:rFonts w:ascii="Calibri" w:eastAsia="Calibri" w:hAnsi="Calibri"/>
      <w:sz w:val="20"/>
      <w:szCs w:val="20"/>
    </w:rPr>
  </w:style>
  <w:style w:type="character" w:customStyle="1" w:styleId="af1">
    <w:name w:val="註解文字 字元"/>
    <w:basedOn w:val="a0"/>
    <w:link w:val="af0"/>
    <w:uiPriority w:val="99"/>
    <w:semiHidden/>
    <w:rsid w:val="003F611D"/>
    <w:rPr>
      <w:rFonts w:ascii="Calibri" w:eastAsia="Calibri" w:hAnsi="Calibri" w:cs="Times New Roman"/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3F611D"/>
    <w:rPr>
      <w:b/>
      <w:bCs/>
    </w:rPr>
  </w:style>
  <w:style w:type="character" w:customStyle="1" w:styleId="af3">
    <w:name w:val="註解主旨 字元"/>
    <w:basedOn w:val="af1"/>
    <w:link w:val="af2"/>
    <w:uiPriority w:val="99"/>
    <w:semiHidden/>
    <w:rsid w:val="003F611D"/>
    <w:rPr>
      <w:rFonts w:ascii="Calibri" w:eastAsia="Calibri" w:hAnsi="Calibri" w:cs="Times New Roman"/>
      <w:b/>
      <w:bCs/>
      <w:sz w:val="20"/>
      <w:szCs w:val="20"/>
    </w:rPr>
  </w:style>
  <w:style w:type="paragraph" w:customStyle="1" w:styleId="Default">
    <w:name w:val="Default"/>
    <w:rsid w:val="003F611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af4">
    <w:name w:val="Strong"/>
    <w:uiPriority w:val="22"/>
    <w:qFormat/>
    <w:rsid w:val="003F611D"/>
    <w:rPr>
      <w:b/>
      <w:bCs/>
    </w:rPr>
  </w:style>
  <w:style w:type="character" w:styleId="af5">
    <w:name w:val="FollowedHyperlink"/>
    <w:basedOn w:val="a0"/>
    <w:uiPriority w:val="99"/>
    <w:semiHidden/>
    <w:unhideWhenUsed/>
    <w:rsid w:val="003F611D"/>
    <w:rPr>
      <w:color w:val="954F72" w:themeColor="followedHyperlink"/>
      <w:u w:val="single"/>
    </w:rPr>
  </w:style>
  <w:style w:type="paragraph" w:styleId="Web">
    <w:name w:val="Normal (Web)"/>
    <w:basedOn w:val="a"/>
    <w:uiPriority w:val="99"/>
    <w:semiHidden/>
    <w:unhideWhenUsed/>
    <w:rsid w:val="003F611D"/>
    <w:pPr>
      <w:spacing w:before="100" w:beforeAutospacing="1" w:after="100" w:afterAutospacing="1"/>
    </w:pPr>
  </w:style>
  <w:style w:type="paragraph" w:styleId="af6">
    <w:name w:val="Revision"/>
    <w:hidden/>
    <w:uiPriority w:val="99"/>
    <w:semiHidden/>
    <w:rsid w:val="005D60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63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6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1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6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1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8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2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1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5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9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8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0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2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7ce57cea8ba3ca98/Ph.D/Project%20proposal/Phenological%20data%20from%20maste%20thes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7ce57cea8ba3ca98/Ph.D/Project%20proposal/Phenological%20data%20from%20maste%20thes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7ce57cea8ba3ca98/Ph.D/Project%20proposal/Phenological%20data%20from%20maste%20these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1" i="0" u="none" strike="noStrike" kern="1200" cap="none" spc="15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800" cap="none">
                <a:solidFill>
                  <a:sysClr val="windowText" lastClr="000000"/>
                </a:solidFill>
              </a:rPr>
              <a:t>Area </a:t>
            </a:r>
            <a:r>
              <a:rPr lang="en-US" sz="800" b="1" i="0" u="none" strike="noStrike" cap="none" baseline="0">
                <a:solidFill>
                  <a:sysClr val="windowText" lastClr="000000"/>
                </a:solidFill>
              </a:rPr>
              <a:t>(000 hectare)</a:t>
            </a:r>
            <a:endParaRPr lang="en-US" sz="800" cap="none">
              <a:solidFill>
                <a:sysClr val="windowText" lastClr="000000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cap="none" spc="15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zh-TW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C$3</c:f>
              <c:strCache>
                <c:ptCount val="1"/>
                <c:pt idx="0">
                  <c:v>Area</c:v>
                </c:pt>
              </c:strCache>
            </c:strRef>
          </c:tx>
          <c:spPr>
            <a:pattFill prst="narHorz">
              <a:fgClr>
                <a:schemeClr val="accent1"/>
              </a:fgClr>
              <a:bgClr>
                <a:schemeClr val="accent1"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accent1"/>
              </a:inn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2!$B$4:$B$8</c:f>
              <c:strCache>
                <c:ptCount val="5"/>
                <c:pt idx="0">
                  <c:v>2014-15</c:v>
                </c:pt>
                <c:pt idx="1">
                  <c:v>2015-16</c:v>
                </c:pt>
                <c:pt idx="2">
                  <c:v>2016-17</c:v>
                </c:pt>
                <c:pt idx="3">
                  <c:v>2017-18</c:v>
                </c:pt>
                <c:pt idx="4">
                  <c:v>2018-19</c:v>
                </c:pt>
              </c:strCache>
            </c:strRef>
          </c:cat>
          <c:val>
            <c:numRef>
              <c:f>Sheet2!$C$4:$C$8</c:f>
              <c:numCache>
                <c:formatCode>#,##0</c:formatCode>
                <c:ptCount val="5"/>
                <c:pt idx="0">
                  <c:v>2961</c:v>
                </c:pt>
                <c:pt idx="1">
                  <c:v>2902</c:v>
                </c:pt>
                <c:pt idx="2">
                  <c:v>2489</c:v>
                </c:pt>
                <c:pt idx="3">
                  <c:v>2700</c:v>
                </c:pt>
                <c:pt idx="4">
                  <c:v>23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B11-49E2-BCD1-BFBC7B80E883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64"/>
        <c:overlap val="-22"/>
        <c:axId val="618404344"/>
        <c:axId val="618407624"/>
      </c:barChart>
      <c:catAx>
        <c:axId val="6184043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zh-TW"/>
          </a:p>
        </c:txPr>
        <c:crossAx val="618407624"/>
        <c:crosses val="autoZero"/>
        <c:auto val="1"/>
        <c:lblAlgn val="ctr"/>
        <c:lblOffset val="100"/>
        <c:noMultiLvlLbl val="0"/>
      </c:catAx>
      <c:valAx>
        <c:axId val="618407624"/>
        <c:scaling>
          <c:orientation val="minMax"/>
        </c:scaling>
        <c:delete val="0"/>
        <c:axPos val="l"/>
        <c:majorGridlines>
          <c:spPr>
            <a:ln>
              <a:solidFill>
                <a:schemeClr val="tx1">
                  <a:lumMod val="15000"/>
                  <a:lumOff val="85000"/>
                </a:schemeClr>
              </a:solidFill>
            </a:ln>
            <a:effectLst/>
          </c:spPr>
        </c:majorGridlines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zh-TW"/>
          </a:p>
        </c:txPr>
        <c:crossAx val="6184043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gradFill>
        <a:gsLst>
          <a:gs pos="0">
            <a:schemeClr val="accent1">
              <a:lumMod val="5000"/>
              <a:lumOff val="95000"/>
            </a:schemeClr>
          </a:gs>
          <a:gs pos="74000">
            <a:schemeClr val="accent1">
              <a:lumMod val="45000"/>
              <a:lumOff val="55000"/>
            </a:schemeClr>
          </a:gs>
          <a:gs pos="83000">
            <a:schemeClr val="accent1">
              <a:lumMod val="45000"/>
              <a:lumOff val="55000"/>
            </a:schemeClr>
          </a:gs>
          <a:gs pos="100000">
            <a:schemeClr val="accent1">
              <a:lumMod val="30000"/>
              <a:lumOff val="70000"/>
            </a:schemeClr>
          </a:gs>
        </a:gsLst>
        <a:lin ang="5400000" scaled="1"/>
      </a:gradFill>
      <a:round/>
    </a:ln>
    <a:effectLst/>
  </c:spPr>
  <c:txPr>
    <a:bodyPr/>
    <a:lstStyle/>
    <a:p>
      <a:pPr>
        <a:defRPr/>
      </a:pPr>
      <a:endParaRPr lang="zh-TW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1" i="0" u="none" strike="noStrike" kern="1200" cap="none" spc="15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800" cap="none">
                <a:solidFill>
                  <a:sysClr val="windowText" lastClr="000000"/>
                </a:solidFill>
              </a:rPr>
              <a:t>Production </a:t>
            </a:r>
            <a:r>
              <a:rPr lang="en-US" sz="800" b="1" i="0" u="none" strike="noStrike" cap="none" baseline="0">
                <a:solidFill>
                  <a:sysClr val="windowText" lastClr="000000"/>
                </a:solidFill>
              </a:rPr>
              <a:t>(000 bales) </a:t>
            </a:r>
            <a:endParaRPr lang="en-US" sz="800" cap="none">
              <a:solidFill>
                <a:sysClr val="windowText" lastClr="000000"/>
              </a:solidFill>
            </a:endParaRPr>
          </a:p>
        </c:rich>
      </c:tx>
      <c:layout>
        <c:manualLayout>
          <c:xMode val="edge"/>
          <c:yMode val="edge"/>
          <c:x val="0.17764067162837521"/>
          <c:y val="4.179728317659352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cap="none" spc="15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zh-TW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C$11</c:f>
              <c:strCache>
                <c:ptCount val="1"/>
                <c:pt idx="0">
                  <c:v>Production</c:v>
                </c:pt>
              </c:strCache>
            </c:strRef>
          </c:tx>
          <c:spPr>
            <a:pattFill prst="narHorz">
              <a:fgClr>
                <a:schemeClr val="accent1"/>
              </a:fgClr>
              <a:bgClr>
                <a:schemeClr val="accent1"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accent1"/>
              </a:inn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2!$B$12:$B$16</c:f>
              <c:strCache>
                <c:ptCount val="5"/>
                <c:pt idx="0">
                  <c:v>2014-15</c:v>
                </c:pt>
                <c:pt idx="1">
                  <c:v>2015-16</c:v>
                </c:pt>
                <c:pt idx="2">
                  <c:v>2016-17</c:v>
                </c:pt>
                <c:pt idx="3">
                  <c:v>2017-18</c:v>
                </c:pt>
                <c:pt idx="4">
                  <c:v>2018-19</c:v>
                </c:pt>
              </c:strCache>
            </c:strRef>
          </c:cat>
          <c:val>
            <c:numRef>
              <c:f>Sheet2!$C$12:$C$16</c:f>
              <c:numCache>
                <c:formatCode>#,##0</c:formatCode>
                <c:ptCount val="5"/>
                <c:pt idx="0">
                  <c:v>13960</c:v>
                </c:pt>
                <c:pt idx="1">
                  <c:v>9917</c:v>
                </c:pt>
                <c:pt idx="2">
                  <c:v>10671</c:v>
                </c:pt>
                <c:pt idx="3">
                  <c:v>11946</c:v>
                </c:pt>
                <c:pt idx="4">
                  <c:v>98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B52-4377-877F-2B0EEB70CB2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64"/>
        <c:overlap val="-22"/>
        <c:axId val="416188112"/>
        <c:axId val="416189096"/>
      </c:barChart>
      <c:catAx>
        <c:axId val="4161881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zh-TW"/>
          </a:p>
        </c:txPr>
        <c:crossAx val="416189096"/>
        <c:crosses val="autoZero"/>
        <c:auto val="1"/>
        <c:lblAlgn val="ctr"/>
        <c:lblOffset val="100"/>
        <c:noMultiLvlLbl val="0"/>
      </c:catAx>
      <c:valAx>
        <c:axId val="416189096"/>
        <c:scaling>
          <c:orientation val="minMax"/>
        </c:scaling>
        <c:delete val="0"/>
        <c:axPos val="l"/>
        <c:majorGridlines>
          <c:spPr>
            <a:ln>
              <a:solidFill>
                <a:schemeClr val="tx1">
                  <a:lumMod val="15000"/>
                  <a:lumOff val="85000"/>
                </a:schemeClr>
              </a:solidFill>
            </a:ln>
            <a:effectLst/>
          </c:spPr>
        </c:majorGridlines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zh-TW"/>
          </a:p>
        </c:txPr>
        <c:crossAx val="4161881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TW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1" i="0" u="none" strike="noStrike" kern="1200" cap="none" spc="15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800" b="1" i="0" cap="none" baseline="0">
                <a:solidFill>
                  <a:sysClr val="windowText" lastClr="000000"/>
                </a:solidFill>
                <a:effectLst/>
              </a:rPr>
              <a:t>Yield (kgs/hec) </a:t>
            </a:r>
            <a:endParaRPr lang="en-US" sz="800" cap="none">
              <a:solidFill>
                <a:sysClr val="windowText" lastClr="000000"/>
              </a:solidFill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cap="none" spc="15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zh-TW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C$18</c:f>
              <c:strCache>
                <c:ptCount val="1"/>
                <c:pt idx="0">
                  <c:v>Yield</c:v>
                </c:pt>
              </c:strCache>
            </c:strRef>
          </c:tx>
          <c:spPr>
            <a:pattFill prst="narHorz">
              <a:fgClr>
                <a:schemeClr val="accent1"/>
              </a:fgClr>
              <a:bgClr>
                <a:schemeClr val="accent1"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accent1"/>
              </a:inn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2!$B$19:$B$23</c:f>
              <c:strCache>
                <c:ptCount val="5"/>
                <c:pt idx="0">
                  <c:v>2014-15</c:v>
                </c:pt>
                <c:pt idx="1">
                  <c:v>2015-16</c:v>
                </c:pt>
                <c:pt idx="2">
                  <c:v>2016-17</c:v>
                </c:pt>
                <c:pt idx="3">
                  <c:v>2017-18</c:v>
                </c:pt>
                <c:pt idx="4">
                  <c:v>2018-19</c:v>
                </c:pt>
              </c:strCache>
            </c:strRef>
          </c:cat>
          <c:val>
            <c:numRef>
              <c:f>Sheet2!$C$19:$C$23</c:f>
              <c:numCache>
                <c:formatCode>General</c:formatCode>
                <c:ptCount val="5"/>
                <c:pt idx="0">
                  <c:v>802</c:v>
                </c:pt>
                <c:pt idx="1">
                  <c:v>582</c:v>
                </c:pt>
                <c:pt idx="2">
                  <c:v>730</c:v>
                </c:pt>
                <c:pt idx="3">
                  <c:v>753</c:v>
                </c:pt>
                <c:pt idx="4">
                  <c:v>7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450-4106-A5B7-E6362FBD3C75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64"/>
        <c:overlap val="-22"/>
        <c:axId val="618415168"/>
        <c:axId val="618423696"/>
      </c:barChart>
      <c:catAx>
        <c:axId val="6184151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zh-TW"/>
          </a:p>
        </c:txPr>
        <c:crossAx val="618423696"/>
        <c:crosses val="autoZero"/>
        <c:auto val="1"/>
        <c:lblAlgn val="ctr"/>
        <c:lblOffset val="100"/>
        <c:noMultiLvlLbl val="0"/>
      </c:catAx>
      <c:valAx>
        <c:axId val="618423696"/>
        <c:scaling>
          <c:orientation val="minMax"/>
        </c:scaling>
        <c:delete val="0"/>
        <c:axPos val="l"/>
        <c:majorGridlines>
          <c:spPr>
            <a:ln>
              <a:solidFill>
                <a:schemeClr val="tx1">
                  <a:lumMod val="15000"/>
                  <a:lumOff val="85000"/>
                </a:schemeClr>
              </a:solidFill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zh-TW"/>
          </a:p>
        </c:txPr>
        <c:crossAx val="6184151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TW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>
      <cs:styleClr val="auto"/>
    </cs:effectRef>
    <cs:fontRef idx="minor">
      <a:schemeClr val="dk1"/>
    </cs:fontRef>
    <cs:spPr>
      <a:pattFill prst="narHorz">
        <a:fgClr>
          <a:schemeClr val="phClr"/>
        </a:fgClr>
        <a:bgClr>
          <a:schemeClr val="phClr">
            <a:lumMod val="20000"/>
            <a:lumOff val="80000"/>
          </a:schemeClr>
        </a:bgClr>
      </a:pattFill>
      <a:effectLst>
        <a:innerShdw blurRad="114300">
          <a:schemeClr val="phClr"/>
        </a:inn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pattFill prst="narHorz">
        <a:fgClr>
          <a:schemeClr val="phClr"/>
        </a:fgClr>
        <a:bgClr>
          <a:schemeClr val="phClr">
            <a:lumMod val="20000"/>
            <a:lumOff val="80000"/>
          </a:schemeClr>
        </a:bgClr>
      </a:patt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kern="1200" cap="all" spc="1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0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>
      <cs:styleClr val="auto"/>
    </cs:effectRef>
    <cs:fontRef idx="minor">
      <a:schemeClr val="dk1"/>
    </cs:fontRef>
    <cs:spPr>
      <a:pattFill prst="narHorz">
        <a:fgClr>
          <a:schemeClr val="phClr"/>
        </a:fgClr>
        <a:bgClr>
          <a:schemeClr val="phClr">
            <a:lumMod val="20000"/>
            <a:lumOff val="80000"/>
          </a:schemeClr>
        </a:bgClr>
      </a:pattFill>
      <a:effectLst>
        <a:innerShdw blurRad="114300">
          <a:schemeClr val="phClr"/>
        </a:inn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pattFill prst="narHorz">
        <a:fgClr>
          <a:schemeClr val="phClr"/>
        </a:fgClr>
        <a:bgClr>
          <a:schemeClr val="phClr">
            <a:lumMod val="20000"/>
            <a:lumOff val="80000"/>
          </a:schemeClr>
        </a:bgClr>
      </a:patt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kern="1200" cap="all" spc="1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0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>
      <cs:styleClr val="auto"/>
    </cs:effectRef>
    <cs:fontRef idx="minor">
      <a:schemeClr val="dk1"/>
    </cs:fontRef>
    <cs:spPr>
      <a:pattFill prst="narHorz">
        <a:fgClr>
          <a:schemeClr val="phClr"/>
        </a:fgClr>
        <a:bgClr>
          <a:schemeClr val="phClr">
            <a:lumMod val="20000"/>
            <a:lumOff val="80000"/>
          </a:schemeClr>
        </a:bgClr>
      </a:pattFill>
      <a:effectLst>
        <a:innerShdw blurRad="114300">
          <a:schemeClr val="phClr"/>
        </a:inn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pattFill prst="narHorz">
        <a:fgClr>
          <a:schemeClr val="phClr"/>
        </a:fgClr>
        <a:bgClr>
          <a:schemeClr val="phClr">
            <a:lumMod val="20000"/>
            <a:lumOff val="80000"/>
          </a:schemeClr>
        </a:bgClr>
      </a:patt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kern="1200" cap="all" spc="1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240</Words>
  <Characters>18468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ir Mehmood</dc:creator>
  <cp:keywords/>
  <dc:description/>
  <cp:lastModifiedBy>superuser</cp:lastModifiedBy>
  <cp:revision>2</cp:revision>
  <dcterms:created xsi:type="dcterms:W3CDTF">2021-05-05T09:29:00Z</dcterms:created>
  <dcterms:modified xsi:type="dcterms:W3CDTF">2021-05-05T09:29:00Z</dcterms:modified>
</cp:coreProperties>
</file>